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2E68900D" w14:textId="3B465CBD" w:rsidR="00D94CEC" w:rsidRPr="002D5B5F" w:rsidRDefault="00D94CEC" w:rsidP="002F3E00">
      <w:pPr>
        <w:spacing w:before="240" w:after="240" w:line="240" w:lineRule="auto"/>
        <w:jc w:val="center"/>
        <w:rPr>
          <w:rFonts w:ascii="Times New Roman" w:hAnsi="Times New Roman" w:cs="Times New Roman"/>
          <w:i/>
          <w:sz w:val="28"/>
        </w:rPr>
      </w:pPr>
      <w:r w:rsidRPr="002D5B5F">
        <w:rPr>
          <w:rFonts w:ascii="Times New Roman" w:eastAsia="Calibri" w:hAnsi="Times New Roman" w:cs="Times New Roman"/>
          <w:b/>
          <w:i/>
          <w:sz w:val="32"/>
          <w:szCs w:val="20"/>
        </w:rPr>
        <w:t>Supplementary Material</w:t>
      </w:r>
    </w:p>
    <w:p w14:paraId="6FF25F26" w14:textId="3D4590BB" w:rsidR="007E560E" w:rsidRPr="002D5B5F" w:rsidRDefault="007E560E" w:rsidP="002F3E00">
      <w:pPr>
        <w:spacing w:before="240" w:after="240" w:line="240" w:lineRule="auto"/>
        <w:rPr>
          <w:rFonts w:ascii="Times New Roman" w:hAnsi="Times New Roman" w:cs="Times New Roman"/>
          <w:b/>
          <w:sz w:val="28"/>
          <w:szCs w:val="24"/>
        </w:rPr>
      </w:pPr>
      <w:r w:rsidRPr="002D5B5F">
        <w:rPr>
          <w:rFonts w:ascii="Times New Roman" w:hAnsi="Times New Roman" w:cs="Times New Roman"/>
          <w:b/>
          <w:sz w:val="28"/>
          <w:szCs w:val="24"/>
        </w:rPr>
        <w:t>Strategies for each task</w:t>
      </w:r>
    </w:p>
    <w:p w14:paraId="4583540C" w14:textId="77777777" w:rsidR="00C30BB7" w:rsidRPr="002D5B5F" w:rsidRDefault="007E560E" w:rsidP="002F3E00">
      <w:pPr>
        <w:spacing w:before="40" w:after="120" w:line="240" w:lineRule="auto"/>
        <w:jc w:val="both"/>
        <w:rPr>
          <w:rFonts w:ascii="Times New Roman" w:hAnsi="Times New Roman" w:cs="Times New Roman"/>
          <w:sz w:val="24"/>
          <w:szCs w:val="24"/>
        </w:rPr>
      </w:pPr>
      <w:r w:rsidRPr="002D5B5F">
        <w:rPr>
          <w:rFonts w:ascii="Times New Roman" w:hAnsi="Times New Roman" w:cs="Times New Roman"/>
          <w:sz w:val="24"/>
        </w:rPr>
        <w:t xml:space="preserve">The specific strategies presented to the participants for each task are </w:t>
      </w:r>
      <w:r w:rsidR="000173E0" w:rsidRPr="002D5B5F">
        <w:rPr>
          <w:rFonts w:ascii="Times New Roman" w:hAnsi="Times New Roman" w:cs="Times New Roman"/>
          <w:sz w:val="24"/>
        </w:rPr>
        <w:t xml:space="preserve">shown </w:t>
      </w:r>
      <w:r w:rsidRPr="002D5B5F">
        <w:rPr>
          <w:rFonts w:ascii="Times New Roman" w:hAnsi="Times New Roman" w:cs="Times New Roman"/>
          <w:sz w:val="24"/>
        </w:rPr>
        <w:t xml:space="preserve">below. Note that for each task the </w:t>
      </w:r>
      <w:r w:rsidR="00CA24B8" w:rsidRPr="002D5B5F">
        <w:rPr>
          <w:rFonts w:ascii="Times New Roman" w:hAnsi="Times New Roman" w:cs="Times New Roman"/>
          <w:sz w:val="24"/>
          <w:szCs w:val="24"/>
        </w:rPr>
        <w:t xml:space="preserve">participants were presented only with a list of the strategies and were not aware of the strategy categories. The strategy category information is included </w:t>
      </w:r>
      <w:r w:rsidR="00C30BB7" w:rsidRPr="002D5B5F">
        <w:rPr>
          <w:rFonts w:ascii="Times New Roman" w:hAnsi="Times New Roman" w:cs="Times New Roman"/>
          <w:sz w:val="24"/>
          <w:szCs w:val="24"/>
        </w:rPr>
        <w:t xml:space="preserve">to show how the strategies were allocated into the three primary categories for data analysis. </w:t>
      </w:r>
    </w:p>
    <w:p w14:paraId="50641A91" w14:textId="69898A41" w:rsidR="00D16CBE" w:rsidRPr="002D5B5F" w:rsidRDefault="00CA24B8" w:rsidP="00E362DC">
      <w:pPr>
        <w:spacing w:before="40" w:after="120" w:line="240" w:lineRule="auto"/>
        <w:ind w:firstLine="720"/>
        <w:jc w:val="both"/>
        <w:rPr>
          <w:rFonts w:ascii="Times New Roman" w:hAnsi="Times New Roman" w:cs="Times New Roman"/>
          <w:sz w:val="24"/>
          <w:szCs w:val="24"/>
        </w:rPr>
      </w:pPr>
      <w:r w:rsidRPr="002D5B5F">
        <w:rPr>
          <w:rFonts w:ascii="Times New Roman" w:hAnsi="Times New Roman" w:cs="Times New Roman"/>
          <w:sz w:val="24"/>
          <w:szCs w:val="24"/>
        </w:rPr>
        <w:t xml:space="preserve">Participants were asked to </w:t>
      </w:r>
      <w:r w:rsidR="00C30BB7" w:rsidRPr="002D5B5F">
        <w:rPr>
          <w:rFonts w:ascii="Times New Roman" w:hAnsi="Times New Roman" w:cs="Times New Roman"/>
          <w:sz w:val="24"/>
          <w:szCs w:val="24"/>
        </w:rPr>
        <w:t xml:space="preserve">indicate the use of </w:t>
      </w:r>
      <w:r w:rsidRPr="002D5B5F">
        <w:rPr>
          <w:rFonts w:ascii="Times New Roman" w:hAnsi="Times New Roman" w:cs="Times New Roman"/>
          <w:sz w:val="24"/>
          <w:szCs w:val="24"/>
        </w:rPr>
        <w:t>each strateg</w:t>
      </w:r>
      <w:r w:rsidR="00C30BB7" w:rsidRPr="002D5B5F">
        <w:rPr>
          <w:rFonts w:ascii="Times New Roman" w:hAnsi="Times New Roman" w:cs="Times New Roman"/>
          <w:sz w:val="24"/>
          <w:szCs w:val="24"/>
        </w:rPr>
        <w:t>y</w:t>
      </w:r>
      <w:r w:rsidRPr="002D5B5F">
        <w:rPr>
          <w:rFonts w:ascii="Times New Roman" w:hAnsi="Times New Roman" w:cs="Times New Roman"/>
          <w:sz w:val="24"/>
          <w:szCs w:val="24"/>
        </w:rPr>
        <w:t xml:space="preserve"> </w:t>
      </w:r>
      <w:r w:rsidR="00C30BB7" w:rsidRPr="002D5B5F">
        <w:rPr>
          <w:rFonts w:ascii="Times New Roman" w:hAnsi="Times New Roman" w:cs="Times New Roman"/>
          <w:sz w:val="24"/>
          <w:szCs w:val="24"/>
        </w:rPr>
        <w:t>by</w:t>
      </w:r>
      <w:r w:rsidRPr="002D5B5F">
        <w:rPr>
          <w:rFonts w:ascii="Times New Roman" w:hAnsi="Times New Roman" w:cs="Times New Roman"/>
          <w:sz w:val="24"/>
          <w:szCs w:val="24"/>
        </w:rPr>
        <w:t xml:space="preserve"> “Yes” or “No”. </w:t>
      </w:r>
      <w:r w:rsidR="00C30BB7" w:rsidRPr="002D5B5F">
        <w:rPr>
          <w:rFonts w:ascii="Times New Roman" w:hAnsi="Times New Roman" w:cs="Times New Roman"/>
          <w:sz w:val="24"/>
          <w:szCs w:val="24"/>
        </w:rPr>
        <w:t xml:space="preserve">They could select as many strategies as were relevant to how they performed a task. </w:t>
      </w:r>
      <w:r w:rsidRPr="002D5B5F">
        <w:rPr>
          <w:rFonts w:ascii="Times New Roman" w:hAnsi="Times New Roman" w:cs="Times New Roman"/>
          <w:sz w:val="24"/>
          <w:szCs w:val="24"/>
        </w:rPr>
        <w:t>Half of the participants saw the visual</w:t>
      </w:r>
      <w:r w:rsidR="004638CB" w:rsidRPr="002D5B5F">
        <w:rPr>
          <w:rFonts w:ascii="Times New Roman" w:hAnsi="Times New Roman" w:cs="Times New Roman"/>
          <w:sz w:val="24"/>
          <w:szCs w:val="24"/>
        </w:rPr>
        <w:t xml:space="preserve"> imagery</w:t>
      </w:r>
      <w:r w:rsidRPr="002D5B5F">
        <w:rPr>
          <w:rFonts w:ascii="Times New Roman" w:hAnsi="Times New Roman" w:cs="Times New Roman"/>
          <w:sz w:val="24"/>
          <w:szCs w:val="24"/>
        </w:rPr>
        <w:t xml:space="preserve"> strategies first, the other half saw the verbal strategies first.</w:t>
      </w:r>
    </w:p>
    <w:p w14:paraId="2B5BFF40" w14:textId="6718C507" w:rsidR="00D16CBE" w:rsidRPr="002D5B5F" w:rsidRDefault="00E362DC" w:rsidP="00E362DC">
      <w:pPr>
        <w:spacing w:line="240" w:lineRule="auto"/>
        <w:jc w:val="both"/>
        <w:rPr>
          <w:rFonts w:ascii="Times New Roman" w:hAnsi="Times New Roman" w:cs="Times New Roman"/>
          <w:sz w:val="24"/>
          <w:szCs w:val="24"/>
        </w:rPr>
      </w:pPr>
      <w:r w:rsidRPr="002D5B5F">
        <w:rPr>
          <w:rFonts w:ascii="Times New Roman" w:hAnsi="Times New Roman" w:cs="Times New Roman"/>
          <w:sz w:val="24"/>
          <w:szCs w:val="24"/>
        </w:rPr>
        <w:tab/>
        <w:t>For all tasks, the option “Other”</w:t>
      </w:r>
      <w:r w:rsidR="0041203D" w:rsidRPr="002D5B5F">
        <w:rPr>
          <w:rFonts w:ascii="Times New Roman" w:hAnsi="Times New Roman" w:cs="Times New Roman"/>
          <w:sz w:val="24"/>
          <w:szCs w:val="24"/>
        </w:rPr>
        <w:t>,</w:t>
      </w:r>
      <w:r w:rsidRPr="002D5B5F">
        <w:rPr>
          <w:rFonts w:ascii="Times New Roman" w:hAnsi="Times New Roman" w:cs="Times New Roman"/>
          <w:sz w:val="24"/>
          <w:szCs w:val="24"/>
        </w:rPr>
        <w:t xml:space="preserve"> with space to describe new strateg</w:t>
      </w:r>
      <w:r w:rsidR="00E6708D" w:rsidRPr="002D5B5F">
        <w:rPr>
          <w:rFonts w:ascii="Times New Roman" w:hAnsi="Times New Roman" w:cs="Times New Roman"/>
          <w:sz w:val="24"/>
          <w:szCs w:val="24"/>
        </w:rPr>
        <w:t>ies</w:t>
      </w:r>
      <w:r w:rsidRPr="002D5B5F">
        <w:rPr>
          <w:rFonts w:ascii="Times New Roman" w:hAnsi="Times New Roman" w:cs="Times New Roman"/>
          <w:sz w:val="24"/>
          <w:szCs w:val="24"/>
        </w:rPr>
        <w:t>, was also available.</w:t>
      </w:r>
    </w:p>
    <w:p w14:paraId="2C7B5837" w14:textId="77777777" w:rsidR="00D16CBE" w:rsidRPr="002D5B5F" w:rsidRDefault="00D16CBE">
      <w:pPr>
        <w:rPr>
          <w:rFonts w:ascii="Times New Roman" w:hAnsi="Times New Roman" w:cs="Times New Roman"/>
          <w:sz w:val="24"/>
        </w:rPr>
      </w:pPr>
    </w:p>
    <w:p w14:paraId="34EAE12C" w14:textId="77777777" w:rsidR="00D16CBE" w:rsidRPr="002D5B5F" w:rsidRDefault="00D16CBE">
      <w:pPr>
        <w:rPr>
          <w:rFonts w:ascii="Times New Roman" w:hAnsi="Times New Roman" w:cs="Times New Roman"/>
          <w:sz w:val="24"/>
        </w:rPr>
      </w:pPr>
      <w:r w:rsidRPr="002D5B5F">
        <w:rPr>
          <w:rFonts w:ascii="Times New Roman" w:hAnsi="Times New Roman" w:cs="Times New Roman"/>
          <w:sz w:val="24"/>
        </w:rPr>
        <w:br w:type="page"/>
      </w:r>
    </w:p>
    <w:p w14:paraId="31CD315F" w14:textId="7E192DAE" w:rsidR="00D16CBE" w:rsidRPr="002D5B5F" w:rsidRDefault="00D16CBE" w:rsidP="00D16CBE">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Scene construction</w:t>
      </w:r>
      <w:r w:rsidR="00C30BB7" w:rsidRPr="002D5B5F">
        <w:rPr>
          <w:rFonts w:ascii="Times New Roman" w:eastAsia="Calibri" w:hAnsi="Times New Roman" w:cs="Times New Roman"/>
          <w:b/>
          <w:sz w:val="24"/>
          <w:szCs w:val="20"/>
        </w:rPr>
        <w:t xml:space="preserve"> task</w:t>
      </w:r>
    </w:p>
    <w:p w14:paraId="27EBE1EE" w14:textId="77777777" w:rsidR="00D16CBE" w:rsidRPr="002D5B5F" w:rsidRDefault="00D16CBE" w:rsidP="00D16CBE">
      <w:pPr>
        <w:spacing w:line="480" w:lineRule="auto"/>
        <w:rPr>
          <w:rFonts w:ascii="Times New Roman" w:eastAsia="Calibri" w:hAnsi="Times New Roman" w:cs="Times New Roman"/>
          <w:sz w:val="24"/>
          <w:szCs w:val="20"/>
        </w:rPr>
        <w:sectPr w:rsidR="00D16CBE" w:rsidRPr="002D5B5F" w:rsidSect="002F59CA">
          <w:footerReference w:type="default" r:id="rId8"/>
          <w:footerReference w:type="first" r:id="rId9"/>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D16CBE" w:rsidRPr="002D5B5F" w14:paraId="43EB0881" w14:textId="77777777" w:rsidTr="00374217">
        <w:trPr>
          <w:trHeight w:val="416"/>
        </w:trPr>
        <w:tc>
          <w:tcPr>
            <w:tcW w:w="1980" w:type="dxa"/>
            <w:vAlign w:val="center"/>
          </w:tcPr>
          <w:p w14:paraId="1F4727D4" w14:textId="2CCC0B55" w:rsidR="00D16CBE" w:rsidRPr="002D5B5F" w:rsidRDefault="00D16CBE" w:rsidP="00F912E8">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07CFA49E" w14:textId="0A2A4952" w:rsidR="00D16CBE" w:rsidRPr="002D5B5F" w:rsidRDefault="00D16CBE" w:rsidP="00374217">
            <w:pPr>
              <w:jc w:val="both"/>
              <w:rPr>
                <w:rFonts w:ascii="Times New Roman" w:eastAsia="Calibri" w:hAnsi="Times New Roman" w:cs="Times New Roman"/>
                <w:b/>
                <w:szCs w:val="20"/>
              </w:rPr>
            </w:pPr>
          </w:p>
        </w:tc>
      </w:tr>
      <w:tr w:rsidR="00F912E8" w:rsidRPr="002D5B5F" w14:paraId="31096C78" w14:textId="77777777" w:rsidTr="00D16CBE">
        <w:trPr>
          <w:trHeight w:val="2438"/>
        </w:trPr>
        <w:tc>
          <w:tcPr>
            <w:tcW w:w="1980" w:type="dxa"/>
            <w:vAlign w:val="center"/>
          </w:tcPr>
          <w:p w14:paraId="645A7A88" w14:textId="277157F5" w:rsidR="00F912E8"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41A6C63D" w14:textId="360FFCA2"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n immediate visual image of the scene in my mind, with details appearing all at once as a coherent whole. It almost felt like I was really there.</w:t>
            </w:r>
          </w:p>
          <w:p w14:paraId="4CF47B29" w14:textId="164F5C00"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a visual image of the scene which I imagined in a piece-by-piece manner, adding details to gradually form a coherent whole. </w:t>
            </w:r>
          </w:p>
          <w:p w14:paraId="1AA89DCE" w14:textId="77777777"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a static 2D visual image of the scene in my mind, like looking at a photograph. </w:t>
            </w:r>
          </w:p>
          <w:p w14:paraId="20CD87BC" w14:textId="77777777"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When describing part of the scene to the experimenter, my visual focus was only on that specific section and I did not visualise the rest of the scene around it.</w:t>
            </w:r>
          </w:p>
          <w:p w14:paraId="23BD5242" w14:textId="41867FC8" w:rsidR="00F912E8" w:rsidRPr="002D5B5F" w:rsidRDefault="00F912E8" w:rsidP="00D8680B">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Cs w:val="20"/>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r w:rsidR="00D8680B" w:rsidRPr="002D5B5F">
              <w:rPr>
                <w:rFonts w:ascii="Times New Roman" w:eastAsia="Calibri" w:hAnsi="Times New Roman" w:cs="Times New Roman"/>
                <w:szCs w:val="20"/>
              </w:rPr>
              <w:t>.</w:t>
            </w:r>
          </w:p>
        </w:tc>
      </w:tr>
      <w:tr w:rsidR="00D16CBE" w:rsidRPr="002D5B5F" w14:paraId="63C23433" w14:textId="77777777" w:rsidTr="00374217">
        <w:trPr>
          <w:trHeight w:val="964"/>
        </w:trPr>
        <w:tc>
          <w:tcPr>
            <w:tcW w:w="1980" w:type="dxa"/>
            <w:vAlign w:val="center"/>
          </w:tcPr>
          <w:p w14:paraId="2CC8439F" w14:textId="27045B6F" w:rsidR="00D16CBE" w:rsidRPr="002D5B5F" w:rsidRDefault="008F36A2" w:rsidP="00F912E8">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30902FDA" w14:textId="77777777" w:rsidR="00D16CBE" w:rsidRPr="002D5B5F" w:rsidRDefault="00D16CBE"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separate visual images of individual objects I would typically expect to find in the scene, but did not picture the scene as a coherent whole with all the objects together</w:t>
            </w:r>
            <w:r w:rsidR="00175AD4" w:rsidRPr="002D5B5F">
              <w:rPr>
                <w:rFonts w:ascii="Times New Roman" w:eastAsia="Calibri" w:hAnsi="Times New Roman" w:cs="Times New Roman"/>
                <w:szCs w:val="20"/>
              </w:rPr>
              <w:t>.</w:t>
            </w:r>
          </w:p>
          <w:p w14:paraId="2688883A" w14:textId="77777777"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words for possible objects that I would expect to find in the scene as though written in the air.</w:t>
            </w:r>
          </w:p>
          <w:p w14:paraId="14080E51" w14:textId="5FE0ED2D"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sentences that describe the scene, as though written in the air</w:t>
            </w:r>
            <w:r w:rsidR="00D8680B" w:rsidRPr="002D5B5F">
              <w:rPr>
                <w:rFonts w:ascii="Times New Roman" w:eastAsia="Calibri" w:hAnsi="Times New Roman" w:cs="Times New Roman"/>
                <w:szCs w:val="20"/>
              </w:rPr>
              <w:t>.</w:t>
            </w:r>
          </w:p>
          <w:p w14:paraId="6161F37B" w14:textId="7D652CF8"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 very vague or fleeting sense of a visual image in my mind, which was really unclear and hazy – it was more the idea of an image in my mind than actually seeing an image itself clearly. My very vague impression is that the image</w:t>
            </w:r>
            <w:r w:rsidR="009441CB" w:rsidRPr="002D5B5F">
              <w:rPr>
                <w:rFonts w:ascii="Times New Roman" w:eastAsia="Calibri" w:hAnsi="Times New Roman" w:cs="Times New Roman"/>
                <w:szCs w:val="20"/>
              </w:rPr>
              <w:t xml:space="preserve"> (choose one)</w:t>
            </w:r>
            <w:r w:rsidRPr="002D5B5F">
              <w:rPr>
                <w:rFonts w:ascii="Times New Roman" w:eastAsia="Calibri" w:hAnsi="Times New Roman" w:cs="Times New Roman"/>
                <w:szCs w:val="20"/>
              </w:rPr>
              <w:t>:</w:t>
            </w:r>
          </w:p>
          <w:p w14:paraId="05C68FC0" w14:textId="455D0719" w:rsidR="00F912E8" w:rsidRPr="002D5B5F" w:rsidRDefault="009441CB" w:rsidP="00D8680B">
            <w:pPr>
              <w:ind w:left="568" w:hanging="284"/>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F912E8" w:rsidRPr="002D5B5F">
              <w:rPr>
                <w:rFonts w:ascii="Times New Roman" w:eastAsia="Calibri" w:hAnsi="Times New Roman" w:cs="Times New Roman"/>
                <w:szCs w:val="20"/>
              </w:rPr>
              <w:t>had multiple elements but was not a scene</w:t>
            </w:r>
          </w:p>
          <w:p w14:paraId="2D8578F7" w14:textId="3BF62270" w:rsidR="00F912E8" w:rsidRPr="002D5B5F" w:rsidRDefault="009441CB" w:rsidP="00D8680B">
            <w:pPr>
              <w:ind w:left="568" w:hanging="284"/>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F912E8" w:rsidRPr="002D5B5F">
              <w:rPr>
                <w:rFonts w:ascii="Times New Roman" w:eastAsia="Calibri" w:hAnsi="Times New Roman" w:cs="Times New Roman"/>
                <w:szCs w:val="20"/>
              </w:rPr>
              <w:t>involved single isolated objects</w:t>
            </w:r>
          </w:p>
          <w:p w14:paraId="19D6E2A9" w14:textId="4D6B9081" w:rsidR="00F912E8" w:rsidRPr="002D5B5F" w:rsidRDefault="00F912E8" w:rsidP="00D8680B">
            <w:pPr>
              <w:spacing w:after="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51773B" w:rsidRPr="002D5B5F">
              <w:rPr>
                <w:rFonts w:ascii="Times New Roman" w:eastAsia="Calibri" w:hAnsi="Times New Roman" w:cs="Times New Roman"/>
                <w:szCs w:val="20"/>
              </w:rPr>
              <w:t xml:space="preserve"> </w:t>
            </w:r>
            <w:r w:rsidR="009441CB" w:rsidRPr="002D5B5F">
              <w:rPr>
                <w:rFonts w:ascii="Times New Roman" w:eastAsia="Calibri" w:hAnsi="Times New Roman" w:cs="Times New Roman"/>
                <w:szCs w:val="20"/>
              </w:rPr>
              <w:t xml:space="preserve">- </w:t>
            </w:r>
            <w:r w:rsidRPr="002D5B5F">
              <w:rPr>
                <w:rFonts w:ascii="Times New Roman" w:eastAsia="Calibri" w:hAnsi="Times New Roman" w:cs="Times New Roman"/>
                <w:szCs w:val="20"/>
              </w:rPr>
              <w:t xml:space="preserve"> I cannot describe the image</w:t>
            </w:r>
          </w:p>
        </w:tc>
      </w:tr>
      <w:tr w:rsidR="00F912E8" w:rsidRPr="002D5B5F" w14:paraId="515BEC45" w14:textId="77777777" w:rsidTr="00CA277C">
        <w:trPr>
          <w:trHeight w:val="2775"/>
        </w:trPr>
        <w:tc>
          <w:tcPr>
            <w:tcW w:w="1980" w:type="dxa"/>
            <w:vAlign w:val="center"/>
          </w:tcPr>
          <w:p w14:paraId="2C597B52" w14:textId="626A9D7F" w:rsidR="00F912E8" w:rsidRPr="002D5B5F" w:rsidRDefault="00F912E8" w:rsidP="00374217">
            <w:pPr>
              <w:rPr>
                <w:rFonts w:ascii="Times New Roman" w:hAnsi="Times New Roman" w:cs="Times New Roman"/>
                <w:b/>
                <w:szCs w:val="24"/>
              </w:rPr>
            </w:pPr>
            <w:r w:rsidRPr="002D5B5F">
              <w:rPr>
                <w:rFonts w:ascii="Times New Roman" w:hAnsi="Times New Roman" w:cs="Times New Roman"/>
                <w:b/>
                <w:szCs w:val="24"/>
              </w:rPr>
              <w:t>Verbal</w:t>
            </w:r>
          </w:p>
        </w:tc>
        <w:tc>
          <w:tcPr>
            <w:tcW w:w="7036" w:type="dxa"/>
            <w:vAlign w:val="center"/>
          </w:tcPr>
          <w:p w14:paraId="45AFACF7" w14:textId="77777777"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thought about the scene overall, in words or sentences alone, so that the description of the scene I gave was a continuous narrative describing the scene as a coherent whole. I did this without involving visual imagery.</w:t>
            </w:r>
          </w:p>
          <w:p w14:paraId="7F8B69FA" w14:textId="77777777" w:rsidR="00F912E8" w:rsidRPr="002D5B5F" w:rsidRDefault="00F912E8"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thought about the scene in sections, using words or sentences alone, so that I built up an overall description gradually piece-by-piece. There was no visual imagery involved in doing this.</w:t>
            </w:r>
          </w:p>
          <w:p w14:paraId="7FDCB6C0" w14:textId="226D8B64" w:rsidR="00F912E8" w:rsidRPr="002D5B5F" w:rsidRDefault="00F912E8" w:rsidP="00D8680B">
            <w:pPr>
              <w:spacing w:before="120" w:after="120"/>
              <w:jc w:val="both"/>
            </w:pPr>
            <w:r w:rsidRPr="002D5B5F">
              <w:rPr>
                <w:rFonts w:ascii="Times New Roman" w:eastAsia="Calibri" w:hAnsi="Times New Roman" w:cs="Times New Roman"/>
                <w:szCs w:val="20"/>
              </w:rPr>
              <w:t xml:space="preserve">I verbally listed, using words and sentences alone, individual objects that I would expect to typically find in the scene, without combining them into a whole. There was no visual imagery involved in doing this.  </w:t>
            </w:r>
          </w:p>
        </w:tc>
      </w:tr>
      <w:tr w:rsidR="00E362DC" w:rsidRPr="002D5B5F" w14:paraId="6E7D3706" w14:textId="77777777" w:rsidTr="00E362DC">
        <w:trPr>
          <w:trHeight w:val="858"/>
        </w:trPr>
        <w:tc>
          <w:tcPr>
            <w:tcW w:w="1980" w:type="dxa"/>
            <w:vAlign w:val="center"/>
          </w:tcPr>
          <w:p w14:paraId="3CF4A2D4" w14:textId="1C6F319B" w:rsidR="00E362DC" w:rsidRPr="002D5B5F" w:rsidRDefault="00E362DC" w:rsidP="00E362DC">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10177201" w14:textId="1F0CC4C9" w:rsidR="00E362DC" w:rsidRPr="002D5B5F" w:rsidRDefault="0041203D" w:rsidP="0041203D">
            <w:pPr>
              <w:jc w:val="both"/>
              <w:rPr>
                <w:rFonts w:ascii="Times New Roman" w:eastAsia="Calibri" w:hAnsi="Times New Roman" w:cs="Times New Roman"/>
                <w:szCs w:val="20"/>
              </w:rPr>
            </w:pPr>
            <w:r w:rsidRPr="002D5B5F">
              <w:rPr>
                <w:rFonts w:ascii="Times New Roman" w:eastAsia="Calibri" w:hAnsi="Times New Roman" w:cs="Times New Roman"/>
                <w:szCs w:val="20"/>
              </w:rPr>
              <w:t>Please describe here other strategies you used that are not listed above</w:t>
            </w:r>
            <w:r w:rsidR="00E362DC" w:rsidRPr="002D5B5F">
              <w:rPr>
                <w:rFonts w:ascii="Times New Roman" w:eastAsia="Calibri" w:hAnsi="Times New Roman" w:cs="Times New Roman"/>
                <w:szCs w:val="20"/>
              </w:rPr>
              <w:t>.</w:t>
            </w:r>
          </w:p>
        </w:tc>
      </w:tr>
    </w:tbl>
    <w:p w14:paraId="16D09195" w14:textId="77777777" w:rsidR="00CA24B8" w:rsidRPr="002D5B5F" w:rsidRDefault="00CA24B8" w:rsidP="00D8680B">
      <w:pPr>
        <w:spacing w:line="480" w:lineRule="auto"/>
        <w:rPr>
          <w:rFonts w:ascii="Times New Roman" w:eastAsia="Calibri" w:hAnsi="Times New Roman" w:cs="Times New Roman"/>
          <w:b/>
          <w:sz w:val="24"/>
          <w:szCs w:val="20"/>
        </w:rPr>
      </w:pPr>
    </w:p>
    <w:p w14:paraId="3D40AC49" w14:textId="77777777" w:rsidR="00CA24B8" w:rsidRPr="002D5B5F" w:rsidRDefault="00CA24B8">
      <w:pPr>
        <w:rPr>
          <w:rFonts w:ascii="Times New Roman" w:eastAsia="Calibri" w:hAnsi="Times New Roman" w:cs="Times New Roman"/>
          <w:b/>
          <w:sz w:val="24"/>
          <w:szCs w:val="20"/>
        </w:rPr>
      </w:pPr>
      <w:r w:rsidRPr="002D5B5F">
        <w:rPr>
          <w:rFonts w:ascii="Times New Roman" w:eastAsia="Calibri" w:hAnsi="Times New Roman" w:cs="Times New Roman"/>
          <w:b/>
          <w:sz w:val="24"/>
          <w:szCs w:val="20"/>
        </w:rPr>
        <w:br w:type="page"/>
      </w:r>
    </w:p>
    <w:p w14:paraId="42A809AF" w14:textId="0321FEDF" w:rsidR="00D8680B" w:rsidRPr="002D5B5F" w:rsidRDefault="00D8680B" w:rsidP="00D8680B">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 xml:space="preserve">Autobiographical </w:t>
      </w:r>
      <w:r w:rsidR="00C30BB7" w:rsidRPr="002D5B5F">
        <w:rPr>
          <w:rFonts w:ascii="Times New Roman" w:eastAsia="Calibri" w:hAnsi="Times New Roman" w:cs="Times New Roman"/>
          <w:b/>
          <w:sz w:val="24"/>
          <w:szCs w:val="20"/>
        </w:rPr>
        <w:t xml:space="preserve">Interview </w:t>
      </w:r>
      <w:r w:rsidR="00B04814" w:rsidRPr="002D5B5F">
        <w:rPr>
          <w:rFonts w:ascii="Times New Roman" w:eastAsia="Calibri" w:hAnsi="Times New Roman" w:cs="Times New Roman"/>
          <w:b/>
          <w:sz w:val="24"/>
          <w:szCs w:val="20"/>
        </w:rPr>
        <w:t>(for all memory ages)</w:t>
      </w:r>
    </w:p>
    <w:p w14:paraId="43884EAC" w14:textId="77777777" w:rsidR="00D8680B" w:rsidRPr="002D5B5F" w:rsidRDefault="00D8680B" w:rsidP="00D8680B">
      <w:pPr>
        <w:spacing w:line="480" w:lineRule="auto"/>
        <w:rPr>
          <w:rFonts w:ascii="Times New Roman" w:eastAsia="Calibri" w:hAnsi="Times New Roman" w:cs="Times New Roman"/>
          <w:sz w:val="24"/>
          <w:szCs w:val="20"/>
        </w:rPr>
        <w:sectPr w:rsidR="00D8680B" w:rsidRPr="002D5B5F" w:rsidSect="002F59CA">
          <w:headerReference w:type="first" r:id="rId10"/>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D8680B" w:rsidRPr="002D5B5F" w14:paraId="57870B4F" w14:textId="77777777" w:rsidTr="0051773B">
        <w:trPr>
          <w:trHeight w:val="416"/>
        </w:trPr>
        <w:tc>
          <w:tcPr>
            <w:tcW w:w="1980" w:type="dxa"/>
            <w:vAlign w:val="center"/>
          </w:tcPr>
          <w:p w14:paraId="5F3EFCFE" w14:textId="5042DC75" w:rsidR="00D8680B" w:rsidRPr="002D5B5F" w:rsidRDefault="00D8680B" w:rsidP="00D8680B">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0E7C7451" w14:textId="51BD48CA" w:rsidR="00D8680B" w:rsidRPr="002D5B5F" w:rsidRDefault="00D8680B" w:rsidP="0051773B">
            <w:pPr>
              <w:jc w:val="both"/>
              <w:rPr>
                <w:rFonts w:ascii="Times New Roman" w:eastAsia="Calibri" w:hAnsi="Times New Roman" w:cs="Times New Roman"/>
                <w:b/>
                <w:szCs w:val="20"/>
              </w:rPr>
            </w:pPr>
          </w:p>
        </w:tc>
      </w:tr>
      <w:tr w:rsidR="00D8680B" w:rsidRPr="002D5B5F" w14:paraId="6F01ADD4" w14:textId="77777777" w:rsidTr="0051773B">
        <w:trPr>
          <w:trHeight w:val="1417"/>
        </w:trPr>
        <w:tc>
          <w:tcPr>
            <w:tcW w:w="1980" w:type="dxa"/>
            <w:vAlign w:val="center"/>
          </w:tcPr>
          <w:p w14:paraId="0872541A" w14:textId="42CEDC95" w:rsidR="00D8680B" w:rsidRPr="002D5B5F" w:rsidRDefault="008F36A2" w:rsidP="0051773B">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2E302AA4" w14:textId="08E094E5"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n immediate, fully-formed visual image of a scene or scenes from my memory that was quite immersive, like a movie playing out.</w:t>
            </w:r>
          </w:p>
          <w:p w14:paraId="25111D86"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an immediate, fully-formed visual image of my memory, with details appearing all at once as a coherent scene, as though looking at a photograph. </w:t>
            </w:r>
          </w:p>
          <w:p w14:paraId="154658EA"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reconstructed a visual image of the memory, by adding details in a piece-by-piece manner to gradually form a coherent whole scene.</w:t>
            </w:r>
          </w:p>
          <w:p w14:paraId="34E5CD4C" w14:textId="0C29FAC8" w:rsidR="00D8680B" w:rsidRPr="002D5B5F" w:rsidRDefault="00D8680B" w:rsidP="00D8680B">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Cs w:val="20"/>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D8680B" w:rsidRPr="002D5B5F" w14:paraId="1674936F" w14:textId="77777777" w:rsidTr="0051773B">
        <w:trPr>
          <w:trHeight w:val="1644"/>
        </w:trPr>
        <w:tc>
          <w:tcPr>
            <w:tcW w:w="1980" w:type="dxa"/>
            <w:vAlign w:val="center"/>
          </w:tcPr>
          <w:p w14:paraId="2E769A53" w14:textId="13A91D7C" w:rsidR="00D8680B" w:rsidRPr="002D5B5F" w:rsidRDefault="008F36A2" w:rsidP="0051773B">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170B22D1"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separate visual images of various individual features and/or people involved in the memory in isolation, but did not picture them all together within a scene or the wider context of the overall memory.</w:t>
            </w:r>
          </w:p>
          <w:p w14:paraId="1CBCAA89"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focused on one image of a particular feature/person involved in the memory in isolation, and described my memory using that as a reference.</w:t>
            </w:r>
          </w:p>
          <w:p w14:paraId="0CE70EDB"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imagined written in my mind the dates/numbers/short facts in regards to the memory. </w:t>
            </w:r>
          </w:p>
          <w:p w14:paraId="7A2B2388" w14:textId="28D35BFA"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imagined written in my mind sentences that described the memory</w:t>
            </w:r>
            <w:r w:rsidR="00341CE6" w:rsidRPr="002D5B5F">
              <w:rPr>
                <w:rFonts w:ascii="Times New Roman" w:eastAsia="Calibri" w:hAnsi="Times New Roman" w:cs="Times New Roman"/>
                <w:szCs w:val="20"/>
              </w:rPr>
              <w:t>.</w:t>
            </w:r>
          </w:p>
          <w:p w14:paraId="63FF1828" w14:textId="00145BDB"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 very vague or fleeting sense of a visual image in my mind, which was really unclear and hazy – it was more the idea of an image in my mind than actually seeing an image itself clearly. My very vague impression is that the image</w:t>
            </w:r>
            <w:r w:rsidR="009441CB" w:rsidRPr="002D5B5F">
              <w:rPr>
                <w:rFonts w:ascii="Times New Roman" w:eastAsia="Calibri" w:hAnsi="Times New Roman" w:cs="Times New Roman"/>
                <w:szCs w:val="20"/>
              </w:rPr>
              <w:t xml:space="preserve"> (choose one)</w:t>
            </w:r>
            <w:r w:rsidRPr="002D5B5F">
              <w:rPr>
                <w:rFonts w:ascii="Times New Roman" w:eastAsia="Calibri" w:hAnsi="Times New Roman" w:cs="Times New Roman"/>
                <w:szCs w:val="20"/>
              </w:rPr>
              <w:t>:</w:t>
            </w:r>
          </w:p>
          <w:p w14:paraId="4C4EAB32" w14:textId="376C52E1" w:rsidR="00D8680B" w:rsidRPr="002D5B5F" w:rsidRDefault="009441CB" w:rsidP="00D8680B">
            <w:pPr>
              <w:ind w:left="568" w:hanging="284"/>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D8680B" w:rsidRPr="002D5B5F">
              <w:rPr>
                <w:rFonts w:ascii="Times New Roman" w:eastAsia="Calibri" w:hAnsi="Times New Roman" w:cs="Times New Roman"/>
                <w:szCs w:val="20"/>
              </w:rPr>
              <w:t>had multiple elements but was not a scene</w:t>
            </w:r>
          </w:p>
          <w:p w14:paraId="010A6FE4" w14:textId="6268AEAB" w:rsidR="00D8680B" w:rsidRPr="002D5B5F" w:rsidRDefault="009441CB" w:rsidP="00D8680B">
            <w:pPr>
              <w:ind w:left="568" w:hanging="284"/>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D8680B" w:rsidRPr="002D5B5F">
              <w:rPr>
                <w:rFonts w:ascii="Times New Roman" w:eastAsia="Calibri" w:hAnsi="Times New Roman" w:cs="Times New Roman"/>
                <w:szCs w:val="20"/>
              </w:rPr>
              <w:t>involved single isolated objects</w:t>
            </w:r>
          </w:p>
          <w:p w14:paraId="3508320B" w14:textId="665BC5AB" w:rsidR="00D8680B" w:rsidRPr="002D5B5F" w:rsidRDefault="00D8680B" w:rsidP="00D8680B">
            <w:pPr>
              <w:spacing w:after="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9441CB" w:rsidRPr="002D5B5F">
              <w:rPr>
                <w:rFonts w:ascii="Times New Roman" w:eastAsia="Calibri" w:hAnsi="Times New Roman" w:cs="Times New Roman"/>
                <w:szCs w:val="20"/>
              </w:rPr>
              <w:t xml:space="preserve">- </w:t>
            </w:r>
            <w:r w:rsidRPr="002D5B5F">
              <w:rPr>
                <w:rFonts w:ascii="Times New Roman" w:eastAsia="Calibri" w:hAnsi="Times New Roman" w:cs="Times New Roman"/>
                <w:szCs w:val="20"/>
              </w:rPr>
              <w:t>I cannot describe the image</w:t>
            </w:r>
          </w:p>
        </w:tc>
      </w:tr>
      <w:tr w:rsidR="00D8680B" w:rsidRPr="002D5B5F" w14:paraId="57CA20D9" w14:textId="77777777" w:rsidTr="0051773B">
        <w:trPr>
          <w:trHeight w:val="1361"/>
        </w:trPr>
        <w:tc>
          <w:tcPr>
            <w:tcW w:w="1980" w:type="dxa"/>
            <w:vAlign w:val="center"/>
          </w:tcPr>
          <w:p w14:paraId="2A270FF7" w14:textId="58BDAEA3" w:rsidR="00D8680B" w:rsidRPr="002D5B5F" w:rsidRDefault="00D8680B" w:rsidP="0051773B">
            <w:pPr>
              <w:rPr>
                <w:rFonts w:ascii="Times New Roman" w:hAnsi="Times New Roman" w:cs="Times New Roman"/>
                <w:b/>
                <w:szCs w:val="24"/>
              </w:rPr>
            </w:pPr>
            <w:r w:rsidRPr="002D5B5F">
              <w:rPr>
                <w:rFonts w:ascii="Times New Roman" w:hAnsi="Times New Roman" w:cs="Times New Roman"/>
                <w:b/>
                <w:szCs w:val="24"/>
              </w:rPr>
              <w:t>Verbal</w:t>
            </w:r>
          </w:p>
        </w:tc>
        <w:tc>
          <w:tcPr>
            <w:tcW w:w="7036" w:type="dxa"/>
            <w:vAlign w:val="center"/>
          </w:tcPr>
          <w:p w14:paraId="7705B3FF"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described, using words or sentences alone, the whole memory as a coherent story, without using visual imagery.</w:t>
            </w:r>
          </w:p>
          <w:p w14:paraId="51CE6BAD" w14:textId="496F9541"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described, using words or sentences alone, each main element of the memory, and combined the individual elements to form a coherent story without using visual imagery.</w:t>
            </w:r>
          </w:p>
          <w:p w14:paraId="379C2DF4"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verbally listed, using words or sentences alone, single facts about the memory, although not in a coherent or chronological order. </w:t>
            </w:r>
          </w:p>
          <w:p w14:paraId="5AE68005" w14:textId="77777777" w:rsidR="00D8680B" w:rsidRPr="002D5B5F" w:rsidRDefault="00D8680B" w:rsidP="00D8680B">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Cs w:val="20"/>
              </w:rPr>
              <w:t>I thought of the word for a single element, fact or detail in particular that stood out.</w:t>
            </w:r>
          </w:p>
        </w:tc>
      </w:tr>
      <w:tr w:rsidR="00E362DC" w:rsidRPr="002D5B5F" w14:paraId="65674A50" w14:textId="77777777" w:rsidTr="00E362DC">
        <w:trPr>
          <w:trHeight w:val="683"/>
        </w:trPr>
        <w:tc>
          <w:tcPr>
            <w:tcW w:w="1980" w:type="dxa"/>
            <w:vAlign w:val="center"/>
          </w:tcPr>
          <w:p w14:paraId="364F7B84"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22425298" w14:textId="2A17F959" w:rsidR="00E362DC" w:rsidRPr="002D5B5F" w:rsidRDefault="00D54E57" w:rsidP="008D2F3B">
            <w:pPr>
              <w:jc w:val="both"/>
              <w:rPr>
                <w:rFonts w:ascii="Times New Roman" w:eastAsia="Calibri" w:hAnsi="Times New Roman" w:cs="Times New Roman"/>
                <w:szCs w:val="20"/>
              </w:rPr>
            </w:pPr>
            <w:r w:rsidRPr="002D5B5F">
              <w:rPr>
                <w:rFonts w:ascii="Times New Roman" w:eastAsia="Calibri" w:hAnsi="Times New Roman" w:cs="Times New Roman"/>
                <w:szCs w:val="20"/>
              </w:rPr>
              <w:t>Please describe here other strategies you used that are not listed above.</w:t>
            </w:r>
          </w:p>
        </w:tc>
      </w:tr>
    </w:tbl>
    <w:p w14:paraId="3D751A54" w14:textId="5B243119" w:rsidR="00D8680B" w:rsidRPr="002D5B5F" w:rsidRDefault="00D8680B" w:rsidP="00D8680B">
      <w:pPr>
        <w:spacing w:line="240" w:lineRule="auto"/>
        <w:jc w:val="both"/>
        <w:rPr>
          <w:rFonts w:ascii="Times New Roman" w:hAnsi="Times New Roman" w:cs="Times New Roman"/>
          <w:sz w:val="24"/>
          <w:szCs w:val="24"/>
        </w:rPr>
      </w:pPr>
    </w:p>
    <w:p w14:paraId="12397E1E" w14:textId="77777777" w:rsidR="00D8680B" w:rsidRPr="002D5B5F" w:rsidRDefault="00D8680B">
      <w:pPr>
        <w:rPr>
          <w:rFonts w:ascii="Times New Roman" w:eastAsia="Calibri" w:hAnsi="Times New Roman" w:cs="Times New Roman"/>
          <w:b/>
          <w:sz w:val="24"/>
          <w:szCs w:val="20"/>
        </w:rPr>
      </w:pPr>
      <w:r w:rsidRPr="002D5B5F">
        <w:rPr>
          <w:rFonts w:ascii="Times New Roman" w:eastAsia="Calibri" w:hAnsi="Times New Roman" w:cs="Times New Roman"/>
          <w:b/>
          <w:sz w:val="24"/>
          <w:szCs w:val="20"/>
        </w:rPr>
        <w:br w:type="page"/>
      </w:r>
    </w:p>
    <w:p w14:paraId="1F5149DD" w14:textId="0C6B7DFE" w:rsidR="00175AD4" w:rsidRPr="002D5B5F" w:rsidRDefault="00175AD4" w:rsidP="00175AD4">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Future thinking</w:t>
      </w:r>
      <w:r w:rsidR="00C30BB7" w:rsidRPr="002D5B5F">
        <w:rPr>
          <w:rFonts w:ascii="Times New Roman" w:eastAsia="Calibri" w:hAnsi="Times New Roman" w:cs="Times New Roman"/>
          <w:b/>
          <w:sz w:val="24"/>
          <w:szCs w:val="20"/>
        </w:rPr>
        <w:t xml:space="preserve"> task</w:t>
      </w:r>
    </w:p>
    <w:p w14:paraId="0C8B6E24" w14:textId="77777777" w:rsidR="00175AD4" w:rsidRPr="002D5B5F" w:rsidRDefault="00175AD4" w:rsidP="00175AD4">
      <w:pPr>
        <w:spacing w:line="480" w:lineRule="auto"/>
        <w:rPr>
          <w:rFonts w:ascii="Times New Roman" w:eastAsia="Calibri" w:hAnsi="Times New Roman" w:cs="Times New Roman"/>
          <w:sz w:val="24"/>
          <w:szCs w:val="20"/>
        </w:rPr>
        <w:sectPr w:rsidR="00175AD4" w:rsidRPr="002D5B5F" w:rsidSect="002F59CA">
          <w:headerReference w:type="first" r:id="rId11"/>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175AD4" w:rsidRPr="002D5B5F" w14:paraId="1C6904AD" w14:textId="77777777" w:rsidTr="00374217">
        <w:trPr>
          <w:trHeight w:val="416"/>
        </w:trPr>
        <w:tc>
          <w:tcPr>
            <w:tcW w:w="1980" w:type="dxa"/>
            <w:vAlign w:val="center"/>
          </w:tcPr>
          <w:p w14:paraId="5C0D2029" w14:textId="7B86640D" w:rsidR="00175AD4" w:rsidRPr="002D5B5F" w:rsidRDefault="00175AD4" w:rsidP="00D8680B">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7E97B0DD" w14:textId="05D9D377" w:rsidR="00175AD4" w:rsidRPr="002D5B5F" w:rsidRDefault="00175AD4" w:rsidP="00374217">
            <w:pPr>
              <w:jc w:val="both"/>
              <w:rPr>
                <w:rFonts w:ascii="Times New Roman" w:eastAsia="Calibri" w:hAnsi="Times New Roman" w:cs="Times New Roman"/>
                <w:b/>
                <w:szCs w:val="20"/>
              </w:rPr>
            </w:pPr>
          </w:p>
        </w:tc>
      </w:tr>
      <w:tr w:rsidR="00175AD4" w:rsidRPr="002D5B5F" w14:paraId="059CE254" w14:textId="77777777" w:rsidTr="00374217">
        <w:trPr>
          <w:trHeight w:val="2438"/>
        </w:trPr>
        <w:tc>
          <w:tcPr>
            <w:tcW w:w="1980" w:type="dxa"/>
            <w:vAlign w:val="center"/>
          </w:tcPr>
          <w:p w14:paraId="78BF3868" w14:textId="02135E89" w:rsidR="00175AD4"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6410026F" w14:textId="553A4466"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n immediate visual image of the scene in my mind, with details appearing all at once as a coherent whole. It almost felt like I was really there.</w:t>
            </w:r>
          </w:p>
          <w:p w14:paraId="5AE3EDFB" w14:textId="77777777" w:rsidR="00175AD4" w:rsidRPr="002D5B5F" w:rsidRDefault="00175AD4"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a visual image of the scene which I imagined in a piece-by-piece manner, adding details to gradually form a coherent whole. </w:t>
            </w:r>
          </w:p>
          <w:p w14:paraId="7484539A" w14:textId="77777777" w:rsidR="00175AD4" w:rsidRPr="002D5B5F" w:rsidRDefault="00175AD4"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a static 2D visual image of the scene in my mind, like looking at a photograph. </w:t>
            </w:r>
          </w:p>
          <w:p w14:paraId="530FEC3D" w14:textId="16CA9F52" w:rsidR="00175AD4" w:rsidRPr="002D5B5F" w:rsidRDefault="00175AD4"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When describing part of the scene to the experimenter, my visual focus was only on that specific section and I did not visualise the rest of the scene around it</w:t>
            </w:r>
            <w:r w:rsidR="00341CE6" w:rsidRPr="002D5B5F">
              <w:rPr>
                <w:rFonts w:ascii="Times New Roman" w:eastAsia="Calibri" w:hAnsi="Times New Roman" w:cs="Times New Roman"/>
                <w:szCs w:val="20"/>
              </w:rPr>
              <w:t>.</w:t>
            </w:r>
          </w:p>
          <w:p w14:paraId="69FC0D73" w14:textId="27B5FFFB" w:rsidR="00D8680B" w:rsidRPr="002D5B5F" w:rsidRDefault="00D8680B" w:rsidP="00D8680B">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Cs w:val="20"/>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175AD4" w:rsidRPr="002D5B5F" w14:paraId="0B491A04" w14:textId="77777777" w:rsidTr="00374217">
        <w:trPr>
          <w:trHeight w:val="964"/>
        </w:trPr>
        <w:tc>
          <w:tcPr>
            <w:tcW w:w="1980" w:type="dxa"/>
            <w:vAlign w:val="center"/>
          </w:tcPr>
          <w:p w14:paraId="6EA3530E" w14:textId="08FCC0BB" w:rsidR="00175AD4"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62FE6E8B" w14:textId="77777777" w:rsidR="00175AD4" w:rsidRPr="002D5B5F" w:rsidRDefault="00175AD4"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separate visual images of individual objects I would typically expect to find in the scene, but did not picture the scene as a coherent whole with all the objects together.</w:t>
            </w:r>
          </w:p>
          <w:p w14:paraId="55E3AC6D"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words for possible objects that I would expect to find in the scene as though written in the air.</w:t>
            </w:r>
          </w:p>
          <w:p w14:paraId="5EC4E603" w14:textId="7777777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sentences that describe the scene, as though written in the air.</w:t>
            </w:r>
          </w:p>
          <w:p w14:paraId="42B8E0C6" w14:textId="4C2D0F64"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 very vague or fleeting sense of a visual image in my mind, which was really unclear and hazy – it was more the idea of an image in my mind than actually seeing an image itself clearly. My very vague impression is that the image</w:t>
            </w:r>
            <w:r w:rsidR="009441CB" w:rsidRPr="002D5B5F">
              <w:rPr>
                <w:rFonts w:ascii="Times New Roman" w:eastAsia="Calibri" w:hAnsi="Times New Roman" w:cs="Times New Roman"/>
                <w:szCs w:val="20"/>
              </w:rPr>
              <w:t xml:space="preserve"> (choose one)</w:t>
            </w:r>
            <w:r w:rsidRPr="002D5B5F">
              <w:rPr>
                <w:rFonts w:ascii="Times New Roman" w:eastAsia="Calibri" w:hAnsi="Times New Roman" w:cs="Times New Roman"/>
                <w:szCs w:val="20"/>
              </w:rPr>
              <w:t>:</w:t>
            </w:r>
          </w:p>
          <w:p w14:paraId="4993E40C" w14:textId="2EEB85F3" w:rsidR="00D8680B" w:rsidRPr="002D5B5F" w:rsidRDefault="009441CB" w:rsidP="00D8680B">
            <w:pPr>
              <w:ind w:left="568" w:hanging="284"/>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D8680B" w:rsidRPr="002D5B5F">
              <w:rPr>
                <w:rFonts w:ascii="Times New Roman" w:eastAsia="Calibri" w:hAnsi="Times New Roman" w:cs="Times New Roman"/>
                <w:szCs w:val="20"/>
              </w:rPr>
              <w:t>had multiple elements but was not a scene</w:t>
            </w:r>
          </w:p>
          <w:p w14:paraId="49A06B36" w14:textId="45034049" w:rsidR="00D8680B" w:rsidRPr="002D5B5F" w:rsidRDefault="009441CB" w:rsidP="00D8680B">
            <w:pPr>
              <w:ind w:left="568" w:hanging="284"/>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D8680B" w:rsidRPr="002D5B5F">
              <w:rPr>
                <w:rFonts w:ascii="Times New Roman" w:eastAsia="Calibri" w:hAnsi="Times New Roman" w:cs="Times New Roman"/>
                <w:szCs w:val="20"/>
              </w:rPr>
              <w:t>involved single isolated objects</w:t>
            </w:r>
          </w:p>
          <w:p w14:paraId="0AB6362D" w14:textId="175E4A09" w:rsidR="00D8680B" w:rsidRPr="002D5B5F" w:rsidRDefault="00D8680B" w:rsidP="00D8680B">
            <w:pPr>
              <w:spacing w:after="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     </w:t>
            </w:r>
            <w:r w:rsidR="009441CB" w:rsidRPr="002D5B5F">
              <w:rPr>
                <w:rFonts w:ascii="Times New Roman" w:eastAsia="Calibri" w:hAnsi="Times New Roman" w:cs="Times New Roman"/>
                <w:szCs w:val="20"/>
              </w:rPr>
              <w:t xml:space="preserve">- </w:t>
            </w:r>
            <w:r w:rsidRPr="002D5B5F">
              <w:rPr>
                <w:rFonts w:ascii="Times New Roman" w:eastAsia="Calibri" w:hAnsi="Times New Roman" w:cs="Times New Roman"/>
                <w:szCs w:val="20"/>
              </w:rPr>
              <w:t>I cannot describe the image</w:t>
            </w:r>
          </w:p>
        </w:tc>
      </w:tr>
      <w:tr w:rsidR="00175AD4" w:rsidRPr="002D5B5F" w14:paraId="62761901" w14:textId="77777777" w:rsidTr="00374217">
        <w:trPr>
          <w:trHeight w:val="1028"/>
        </w:trPr>
        <w:tc>
          <w:tcPr>
            <w:tcW w:w="1980" w:type="dxa"/>
            <w:vAlign w:val="center"/>
          </w:tcPr>
          <w:p w14:paraId="6DAA8924" w14:textId="2DE5ECD5" w:rsidR="00175AD4" w:rsidRPr="002D5B5F" w:rsidRDefault="005F339A" w:rsidP="005F339A">
            <w:pPr>
              <w:rPr>
                <w:rFonts w:ascii="Times New Roman" w:hAnsi="Times New Roman" w:cs="Times New Roman"/>
                <w:b/>
                <w:szCs w:val="24"/>
              </w:rPr>
            </w:pPr>
            <w:r w:rsidRPr="002D5B5F">
              <w:rPr>
                <w:rFonts w:ascii="Times New Roman" w:hAnsi="Times New Roman" w:cs="Times New Roman"/>
                <w:b/>
                <w:szCs w:val="24"/>
              </w:rPr>
              <w:t>Verbal</w:t>
            </w:r>
          </w:p>
        </w:tc>
        <w:tc>
          <w:tcPr>
            <w:tcW w:w="7036" w:type="dxa"/>
            <w:vAlign w:val="center"/>
          </w:tcPr>
          <w:p w14:paraId="27C1887F" w14:textId="469E4987" w:rsidR="00D8680B" w:rsidRPr="002D5B5F" w:rsidRDefault="00D8680B"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thought about the scene overall, in words or sentences alone, so that the description of the scene I gave was a continuous narrative describing the scene as a coherent whole. I did this without involving visual imagery.</w:t>
            </w:r>
          </w:p>
          <w:p w14:paraId="7BCD3D95" w14:textId="77777777" w:rsidR="00175AD4" w:rsidRPr="002D5B5F" w:rsidRDefault="00175AD4" w:rsidP="00D8680B">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thought about the scene in sections, using words or sentences alone, so that I built up an overall description gradually piece-by-piece. There was no visual imagery involved in doing this.</w:t>
            </w:r>
          </w:p>
          <w:p w14:paraId="425C1A9F" w14:textId="0BC07817" w:rsidR="00D8680B" w:rsidRPr="002D5B5F" w:rsidRDefault="00D8680B" w:rsidP="00D8680B">
            <w:pPr>
              <w:spacing w:before="120" w:after="120"/>
              <w:jc w:val="both"/>
            </w:pPr>
            <w:r w:rsidRPr="002D5B5F">
              <w:rPr>
                <w:rFonts w:ascii="Times New Roman" w:eastAsia="Calibri" w:hAnsi="Times New Roman" w:cs="Times New Roman"/>
                <w:szCs w:val="20"/>
              </w:rPr>
              <w:t xml:space="preserve">I verbally listed, using words and sentences alone, individual objects that I would expect to typically find in the scene, without combining them into a whole. There was no visual imagery involved in doing this.  </w:t>
            </w:r>
          </w:p>
        </w:tc>
      </w:tr>
      <w:tr w:rsidR="00E362DC" w:rsidRPr="002D5B5F" w14:paraId="7AD694AF" w14:textId="77777777" w:rsidTr="008D2F3B">
        <w:trPr>
          <w:trHeight w:val="858"/>
        </w:trPr>
        <w:tc>
          <w:tcPr>
            <w:tcW w:w="1980" w:type="dxa"/>
            <w:vAlign w:val="center"/>
          </w:tcPr>
          <w:p w14:paraId="451F1B0C"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555D641D" w14:textId="4BCA91F6" w:rsidR="00E362DC" w:rsidRPr="002D5B5F" w:rsidRDefault="00D54E57" w:rsidP="008D2F3B">
            <w:pPr>
              <w:jc w:val="both"/>
              <w:rPr>
                <w:rFonts w:ascii="Times New Roman" w:eastAsia="Calibri" w:hAnsi="Times New Roman" w:cs="Times New Roman"/>
                <w:szCs w:val="20"/>
              </w:rPr>
            </w:pPr>
            <w:r w:rsidRPr="002D5B5F">
              <w:rPr>
                <w:rFonts w:ascii="Times New Roman" w:eastAsia="Calibri" w:hAnsi="Times New Roman" w:cs="Times New Roman"/>
                <w:szCs w:val="20"/>
              </w:rPr>
              <w:t>Please describe here other strategies you used that are not listed above.</w:t>
            </w:r>
          </w:p>
        </w:tc>
      </w:tr>
    </w:tbl>
    <w:p w14:paraId="41C812B0" w14:textId="12F3FAD8" w:rsidR="00F272A4" w:rsidRPr="002D5B5F" w:rsidRDefault="00F272A4">
      <w:pPr>
        <w:rPr>
          <w:rFonts w:ascii="Times New Roman" w:hAnsi="Times New Roman" w:cs="Times New Roman"/>
          <w:sz w:val="24"/>
        </w:rPr>
      </w:pPr>
      <w:r w:rsidRPr="002D5B5F">
        <w:rPr>
          <w:rFonts w:ascii="Times New Roman" w:hAnsi="Times New Roman" w:cs="Times New Roman"/>
          <w:sz w:val="24"/>
        </w:rPr>
        <w:br w:type="page"/>
      </w:r>
    </w:p>
    <w:p w14:paraId="7FC41F0E" w14:textId="4A3B50A2" w:rsidR="0023562E" w:rsidRPr="002D5B5F" w:rsidRDefault="00175AD4" w:rsidP="00175AD4">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 xml:space="preserve">Navigation </w:t>
      </w:r>
      <w:r w:rsidR="00C30BB7" w:rsidRPr="002D5B5F">
        <w:rPr>
          <w:rFonts w:ascii="Times New Roman" w:eastAsia="Calibri" w:hAnsi="Times New Roman" w:cs="Times New Roman"/>
          <w:b/>
          <w:sz w:val="24"/>
          <w:szCs w:val="20"/>
        </w:rPr>
        <w:t>learning</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26"/>
        <w:gridCol w:w="7490"/>
      </w:tblGrid>
      <w:tr w:rsidR="00CA24B8" w:rsidRPr="002D5B5F" w14:paraId="2EED684B" w14:textId="77777777" w:rsidTr="0051773B">
        <w:trPr>
          <w:trHeight w:val="416"/>
        </w:trPr>
        <w:tc>
          <w:tcPr>
            <w:tcW w:w="1526" w:type="dxa"/>
            <w:vAlign w:val="center"/>
          </w:tcPr>
          <w:p w14:paraId="4AC8690F" w14:textId="77777777" w:rsidR="00CA24B8" w:rsidRPr="002D5B5F" w:rsidRDefault="00CA24B8" w:rsidP="0051773B">
            <w:pPr>
              <w:rPr>
                <w:rFonts w:ascii="Times New Roman" w:hAnsi="Times New Roman" w:cs="Times New Roman"/>
                <w:b/>
                <w:sz w:val="21"/>
                <w:szCs w:val="21"/>
              </w:rPr>
            </w:pPr>
            <w:r w:rsidRPr="002D5B5F">
              <w:rPr>
                <w:rFonts w:ascii="Times New Roman" w:hAnsi="Times New Roman" w:cs="Times New Roman"/>
                <w:b/>
                <w:sz w:val="21"/>
                <w:szCs w:val="21"/>
              </w:rPr>
              <w:t>Strategy category</w:t>
            </w:r>
          </w:p>
        </w:tc>
        <w:tc>
          <w:tcPr>
            <w:tcW w:w="7490" w:type="dxa"/>
            <w:vAlign w:val="center"/>
          </w:tcPr>
          <w:p w14:paraId="05732F62" w14:textId="1D95F210" w:rsidR="00CA24B8" w:rsidRPr="002D5B5F" w:rsidRDefault="00CA24B8" w:rsidP="0051773B">
            <w:pPr>
              <w:jc w:val="both"/>
              <w:rPr>
                <w:rFonts w:ascii="Times New Roman" w:eastAsia="Calibri" w:hAnsi="Times New Roman" w:cs="Times New Roman"/>
                <w:b/>
                <w:sz w:val="21"/>
                <w:szCs w:val="21"/>
              </w:rPr>
            </w:pPr>
          </w:p>
        </w:tc>
      </w:tr>
      <w:tr w:rsidR="00CA24B8" w:rsidRPr="002D5B5F" w14:paraId="4596BF45" w14:textId="77777777" w:rsidTr="0051773B">
        <w:trPr>
          <w:trHeight w:val="1474"/>
        </w:trPr>
        <w:tc>
          <w:tcPr>
            <w:tcW w:w="1526" w:type="dxa"/>
            <w:vAlign w:val="center"/>
          </w:tcPr>
          <w:p w14:paraId="64C6C6BB" w14:textId="77777777" w:rsidR="00CA24B8" w:rsidRPr="002D5B5F" w:rsidRDefault="00CA24B8" w:rsidP="0051773B">
            <w:pPr>
              <w:rPr>
                <w:rFonts w:ascii="Times New Roman" w:hAnsi="Times New Roman" w:cs="Times New Roman"/>
                <w:b/>
                <w:sz w:val="21"/>
                <w:szCs w:val="21"/>
              </w:rPr>
            </w:pPr>
            <w:r w:rsidRPr="002D5B5F">
              <w:rPr>
                <w:rFonts w:ascii="Times New Roman" w:hAnsi="Times New Roman" w:cs="Times New Roman"/>
                <w:b/>
                <w:sz w:val="21"/>
                <w:szCs w:val="21"/>
              </w:rPr>
              <w:t>Scene visual imagery</w:t>
            </w:r>
          </w:p>
        </w:tc>
        <w:tc>
          <w:tcPr>
            <w:tcW w:w="7490" w:type="dxa"/>
            <w:vAlign w:val="center"/>
          </w:tcPr>
          <w:p w14:paraId="38C2EAB2" w14:textId="6091235B"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created a visual image of the overall layout of the town over the course of watching the </w:t>
            </w:r>
            <w:r w:rsidR="00465B26" w:rsidRPr="002D5B5F">
              <w:rPr>
                <w:rFonts w:ascii="Times New Roman" w:eastAsia="Calibri" w:hAnsi="Times New Roman" w:cs="Times New Roman"/>
                <w:sz w:val="21"/>
                <w:szCs w:val="21"/>
              </w:rPr>
              <w:t>movies</w:t>
            </w:r>
            <w:r w:rsidRPr="002D5B5F">
              <w:rPr>
                <w:rFonts w:ascii="Times New Roman" w:eastAsia="Calibri" w:hAnsi="Times New Roman" w:cs="Times New Roman"/>
                <w:sz w:val="21"/>
                <w:szCs w:val="21"/>
              </w:rPr>
              <w:t>, as though having a bird’s eye view looking down at the whole town with both routes combined.</w:t>
            </w:r>
          </w:p>
          <w:p w14:paraId="28B284AF" w14:textId="3B0635FF"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played the </w:t>
            </w:r>
            <w:r w:rsidR="00465B26" w:rsidRPr="002D5B5F">
              <w:rPr>
                <w:rFonts w:ascii="Times New Roman" w:eastAsia="Calibri" w:hAnsi="Times New Roman" w:cs="Times New Roman"/>
                <w:sz w:val="21"/>
                <w:szCs w:val="21"/>
              </w:rPr>
              <w:t xml:space="preserve">movies </w:t>
            </w:r>
            <w:r w:rsidRPr="002D5B5F">
              <w:rPr>
                <w:rFonts w:ascii="Times New Roman" w:eastAsia="Calibri" w:hAnsi="Times New Roman" w:cs="Times New Roman"/>
                <w:sz w:val="21"/>
                <w:szCs w:val="21"/>
              </w:rPr>
              <w:t>of the routes in my mind, and combined the routes to create an overall visual layout in my mind’s eye.</w:t>
            </w:r>
          </w:p>
          <w:p w14:paraId="6398F521" w14:textId="78524C9A"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played in my mind’s eye the </w:t>
            </w:r>
            <w:r w:rsidR="00465B26" w:rsidRPr="002D5B5F">
              <w:rPr>
                <w:rFonts w:ascii="Times New Roman" w:eastAsia="Calibri" w:hAnsi="Times New Roman" w:cs="Times New Roman"/>
                <w:sz w:val="21"/>
                <w:szCs w:val="21"/>
              </w:rPr>
              <w:t xml:space="preserve">movies </w:t>
            </w:r>
            <w:r w:rsidRPr="002D5B5F">
              <w:rPr>
                <w:rFonts w:ascii="Times New Roman" w:eastAsia="Calibri" w:hAnsi="Times New Roman" w:cs="Times New Roman"/>
                <w:sz w:val="21"/>
                <w:szCs w:val="21"/>
              </w:rPr>
              <w:t xml:space="preserve">of each route separately, but could not picture how they crossed over. </w:t>
            </w:r>
          </w:p>
          <w:p w14:paraId="7E00DEBB"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in my mind scenes containing landmarks, all connected in the order in which they appear within the overall layout of the town.</w:t>
            </w:r>
          </w:p>
          <w:p w14:paraId="026DB3C8" w14:textId="77777777" w:rsidR="00CA24B8" w:rsidRPr="002D5B5F" w:rsidRDefault="00CA24B8" w:rsidP="0051773B">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CA24B8" w:rsidRPr="002D5B5F" w14:paraId="75E9C0AF" w14:textId="77777777" w:rsidTr="0051773B">
        <w:trPr>
          <w:trHeight w:val="1701"/>
        </w:trPr>
        <w:tc>
          <w:tcPr>
            <w:tcW w:w="1526" w:type="dxa"/>
            <w:vAlign w:val="center"/>
          </w:tcPr>
          <w:p w14:paraId="43349C13" w14:textId="77777777" w:rsidR="00CA24B8" w:rsidRPr="002D5B5F" w:rsidRDefault="00CA24B8" w:rsidP="0051773B">
            <w:pPr>
              <w:rPr>
                <w:rFonts w:ascii="Times New Roman" w:hAnsi="Times New Roman" w:cs="Times New Roman"/>
                <w:b/>
                <w:sz w:val="21"/>
                <w:szCs w:val="21"/>
              </w:rPr>
            </w:pPr>
            <w:r w:rsidRPr="002D5B5F">
              <w:rPr>
                <w:rFonts w:ascii="Times New Roman" w:hAnsi="Times New Roman" w:cs="Times New Roman"/>
                <w:b/>
                <w:sz w:val="21"/>
                <w:szCs w:val="21"/>
              </w:rPr>
              <w:t>Other visual imagery</w:t>
            </w:r>
          </w:p>
        </w:tc>
        <w:tc>
          <w:tcPr>
            <w:tcW w:w="7490" w:type="dxa"/>
            <w:vAlign w:val="center"/>
          </w:tcPr>
          <w:p w14:paraId="545465DC"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in my mind images of individual landmarks connected in the order in which they appeared, but without visualising other surrounding details such as the background and foreground details, so it was not scene-like.</w:t>
            </w:r>
          </w:p>
          <w:p w14:paraId="44D48469"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had visual images in my mind of individual landmarks, imagining each separately and was not able to connect them together or imagine them within a scene. </w:t>
            </w:r>
          </w:p>
          <w:p w14:paraId="27E881AB"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focused on specific features of landmarks (e.g. a shop name, the colour of a building) and tried to form a visual image of them in my mind.</w:t>
            </w:r>
          </w:p>
          <w:p w14:paraId="1DC34894" w14:textId="6C8724BE"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w:t>
            </w:r>
            <w:r w:rsidR="00465B26" w:rsidRPr="002D5B5F">
              <w:rPr>
                <w:rFonts w:ascii="Times New Roman" w:eastAsia="Calibri" w:hAnsi="Times New Roman" w:cs="Times New Roman"/>
                <w:sz w:val="21"/>
                <w:szCs w:val="21"/>
              </w:rPr>
              <w:t xml:space="preserve"> (choose one)</w:t>
            </w:r>
            <w:r w:rsidRPr="002D5B5F">
              <w:rPr>
                <w:rFonts w:ascii="Times New Roman" w:eastAsia="Calibri" w:hAnsi="Times New Roman" w:cs="Times New Roman"/>
                <w:sz w:val="21"/>
                <w:szCs w:val="21"/>
              </w:rPr>
              <w:t>:</w:t>
            </w:r>
          </w:p>
          <w:p w14:paraId="67C405DE" w14:textId="1CE8F78D" w:rsidR="00CA24B8" w:rsidRPr="002D5B5F" w:rsidRDefault="00465B26"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CA24B8" w:rsidRPr="002D5B5F">
              <w:rPr>
                <w:rFonts w:ascii="Times New Roman" w:eastAsia="Calibri" w:hAnsi="Times New Roman" w:cs="Times New Roman"/>
                <w:sz w:val="21"/>
                <w:szCs w:val="21"/>
              </w:rPr>
              <w:t>had multiple elements but was not a scene</w:t>
            </w:r>
          </w:p>
          <w:p w14:paraId="66220703" w14:textId="5EA25214" w:rsidR="00CA24B8" w:rsidRPr="002D5B5F" w:rsidRDefault="00465B26"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CA24B8" w:rsidRPr="002D5B5F">
              <w:rPr>
                <w:rFonts w:ascii="Times New Roman" w:eastAsia="Calibri" w:hAnsi="Times New Roman" w:cs="Times New Roman"/>
                <w:sz w:val="21"/>
                <w:szCs w:val="21"/>
              </w:rPr>
              <w:t>involved single isolated objects</w:t>
            </w:r>
          </w:p>
          <w:p w14:paraId="4273F779" w14:textId="4544B67E" w:rsidR="00CA24B8" w:rsidRPr="002D5B5F" w:rsidRDefault="00CA24B8" w:rsidP="0051773B">
            <w:pPr>
              <w:spacing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465B26" w:rsidRPr="002D5B5F">
              <w:rPr>
                <w:rFonts w:ascii="Times New Roman" w:eastAsia="Calibri" w:hAnsi="Times New Roman" w:cs="Times New Roman"/>
                <w:sz w:val="21"/>
                <w:szCs w:val="21"/>
              </w:rPr>
              <w:t xml:space="preserve">- </w:t>
            </w:r>
            <w:r w:rsidRPr="002D5B5F">
              <w:rPr>
                <w:rFonts w:ascii="Times New Roman" w:eastAsia="Calibri" w:hAnsi="Times New Roman" w:cs="Times New Roman"/>
                <w:sz w:val="21"/>
                <w:szCs w:val="21"/>
              </w:rPr>
              <w:t>I cannot describe the image</w:t>
            </w:r>
          </w:p>
        </w:tc>
      </w:tr>
      <w:tr w:rsidR="00CA24B8" w:rsidRPr="002D5B5F" w14:paraId="0F3ED859" w14:textId="77777777" w:rsidTr="0051773B">
        <w:trPr>
          <w:trHeight w:val="2684"/>
        </w:trPr>
        <w:tc>
          <w:tcPr>
            <w:tcW w:w="1526" w:type="dxa"/>
            <w:vAlign w:val="center"/>
          </w:tcPr>
          <w:p w14:paraId="2391F0B6" w14:textId="77777777" w:rsidR="00CA24B8" w:rsidRPr="002D5B5F" w:rsidRDefault="00CA24B8" w:rsidP="0051773B">
            <w:pPr>
              <w:rPr>
                <w:rFonts w:ascii="Times New Roman" w:hAnsi="Times New Roman" w:cs="Times New Roman"/>
                <w:b/>
                <w:sz w:val="21"/>
                <w:szCs w:val="21"/>
              </w:rPr>
            </w:pPr>
            <w:r w:rsidRPr="002D5B5F">
              <w:rPr>
                <w:rFonts w:ascii="Times New Roman" w:hAnsi="Times New Roman" w:cs="Times New Roman"/>
                <w:b/>
                <w:sz w:val="21"/>
                <w:szCs w:val="21"/>
              </w:rPr>
              <w:t>Verbal</w:t>
            </w:r>
          </w:p>
        </w:tc>
        <w:tc>
          <w:tcPr>
            <w:tcW w:w="7490" w:type="dxa"/>
            <w:vAlign w:val="center"/>
          </w:tcPr>
          <w:p w14:paraId="30CC48C4"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described to myself, using words or sentences alone, how to navigate from start to finish through the town, combining both routes and describing the relative locations of the landmarks.</w:t>
            </w:r>
          </w:p>
          <w:p w14:paraId="28104818"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described to myself, using words or sentences alone, how to navigate from start to finish along each route separately, but without combining the routes. </w:t>
            </w:r>
          </w:p>
          <w:p w14:paraId="13AA7FBD"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said to myself, using words or sentences alone, whereabouts along the routes the landmarks occurred (such as the start, middle or end). </w:t>
            </w:r>
          </w:p>
          <w:p w14:paraId="0EF31FEC"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sense of the time taken to travel along the route, and the time that passed between landmarks, but this sense of time did not come from visual imagery in my mind.</w:t>
            </w:r>
          </w:p>
          <w:p w14:paraId="201C654C" w14:textId="77777777" w:rsidR="00CA24B8" w:rsidRPr="002D5B5F" w:rsidRDefault="00CA24B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noted, using words or sentences alone, the names of individual landmarks and road names, but I could not connect them together.</w:t>
            </w:r>
          </w:p>
          <w:p w14:paraId="7C66CFCD" w14:textId="5BD699AC" w:rsidR="00CA24B8" w:rsidRPr="002D5B5F" w:rsidRDefault="00CA24B8" w:rsidP="0051773B">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noted, using words or sentences alone, particular features of landmarks.</w:t>
            </w:r>
          </w:p>
        </w:tc>
      </w:tr>
      <w:tr w:rsidR="00E362DC" w:rsidRPr="002D5B5F" w14:paraId="4C06606B" w14:textId="77777777" w:rsidTr="003502F7">
        <w:trPr>
          <w:trHeight w:val="858"/>
        </w:trPr>
        <w:tc>
          <w:tcPr>
            <w:tcW w:w="1526" w:type="dxa"/>
            <w:vAlign w:val="center"/>
          </w:tcPr>
          <w:p w14:paraId="551C1058"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490" w:type="dxa"/>
            <w:vAlign w:val="center"/>
          </w:tcPr>
          <w:p w14:paraId="30ABDB3C" w14:textId="1CDB7F86" w:rsidR="00E362DC" w:rsidRPr="002D5B5F" w:rsidRDefault="00D54E57" w:rsidP="008D2F3B">
            <w:pPr>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Please describe here other strategies you used that are not listed above.</w:t>
            </w:r>
          </w:p>
        </w:tc>
      </w:tr>
    </w:tbl>
    <w:p w14:paraId="62F498D1" w14:textId="77777777" w:rsidR="00D8680B" w:rsidRPr="002D5B5F" w:rsidRDefault="00D8680B">
      <w:pPr>
        <w:rPr>
          <w:rFonts w:ascii="Times New Roman" w:eastAsia="Calibri" w:hAnsi="Times New Roman" w:cs="Times New Roman"/>
          <w:b/>
          <w:sz w:val="24"/>
          <w:szCs w:val="20"/>
        </w:rPr>
      </w:pPr>
      <w:r w:rsidRPr="002D5B5F">
        <w:rPr>
          <w:rFonts w:ascii="Times New Roman" w:eastAsia="Calibri" w:hAnsi="Times New Roman" w:cs="Times New Roman"/>
          <w:b/>
          <w:sz w:val="24"/>
          <w:szCs w:val="20"/>
        </w:rPr>
        <w:br w:type="page"/>
      </w:r>
    </w:p>
    <w:p w14:paraId="4009183C" w14:textId="3AA51F21" w:rsidR="00175AD4" w:rsidRPr="002D5B5F" w:rsidRDefault="00D8680B" w:rsidP="00175AD4">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 xml:space="preserve">Navigation </w:t>
      </w:r>
      <w:r w:rsidR="00C30BB7" w:rsidRPr="002D5B5F">
        <w:rPr>
          <w:rFonts w:ascii="Times New Roman" w:eastAsia="Calibri" w:hAnsi="Times New Roman" w:cs="Times New Roman"/>
          <w:b/>
          <w:sz w:val="24"/>
          <w:szCs w:val="20"/>
        </w:rPr>
        <w:t xml:space="preserve">movie </w:t>
      </w:r>
      <w:r w:rsidRPr="002D5B5F">
        <w:rPr>
          <w:rFonts w:ascii="Times New Roman" w:eastAsia="Calibri" w:hAnsi="Times New Roman" w:cs="Times New Roman"/>
          <w:b/>
          <w:sz w:val="24"/>
          <w:szCs w:val="20"/>
        </w:rPr>
        <w:t>c</w:t>
      </w:r>
      <w:r w:rsidR="00175AD4" w:rsidRPr="002D5B5F">
        <w:rPr>
          <w:rFonts w:ascii="Times New Roman" w:eastAsia="Calibri" w:hAnsi="Times New Roman" w:cs="Times New Roman"/>
          <w:b/>
          <w:sz w:val="24"/>
          <w:szCs w:val="20"/>
        </w:rPr>
        <w:t>lip recognition</w:t>
      </w:r>
    </w:p>
    <w:p w14:paraId="37F38C31" w14:textId="77777777" w:rsidR="00175AD4" w:rsidRPr="002D5B5F" w:rsidRDefault="00175AD4" w:rsidP="00175AD4">
      <w:pPr>
        <w:spacing w:line="480" w:lineRule="auto"/>
        <w:rPr>
          <w:rFonts w:ascii="Times New Roman" w:eastAsia="Calibri" w:hAnsi="Times New Roman" w:cs="Times New Roman"/>
          <w:sz w:val="24"/>
          <w:szCs w:val="20"/>
        </w:rPr>
        <w:sectPr w:rsidR="00175AD4" w:rsidRPr="002D5B5F" w:rsidSect="002F59CA">
          <w:headerReference w:type="first" r:id="rId12"/>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26"/>
        <w:gridCol w:w="7490"/>
      </w:tblGrid>
      <w:tr w:rsidR="00175AD4" w:rsidRPr="002D5B5F" w14:paraId="25C8F875" w14:textId="77777777" w:rsidTr="005F339A">
        <w:trPr>
          <w:trHeight w:val="416"/>
        </w:trPr>
        <w:tc>
          <w:tcPr>
            <w:tcW w:w="1526" w:type="dxa"/>
            <w:vAlign w:val="center"/>
          </w:tcPr>
          <w:p w14:paraId="1555F7D7" w14:textId="0E1EFC40" w:rsidR="00175AD4" w:rsidRPr="002D5B5F" w:rsidRDefault="00175AD4" w:rsidP="00D8680B">
            <w:pPr>
              <w:rPr>
                <w:rFonts w:ascii="Times New Roman" w:hAnsi="Times New Roman" w:cs="Times New Roman"/>
                <w:b/>
                <w:sz w:val="21"/>
                <w:szCs w:val="21"/>
              </w:rPr>
            </w:pPr>
            <w:r w:rsidRPr="002D5B5F">
              <w:rPr>
                <w:rFonts w:ascii="Times New Roman" w:hAnsi="Times New Roman" w:cs="Times New Roman"/>
                <w:b/>
                <w:sz w:val="21"/>
                <w:szCs w:val="21"/>
              </w:rPr>
              <w:t>Strategy category</w:t>
            </w:r>
          </w:p>
        </w:tc>
        <w:tc>
          <w:tcPr>
            <w:tcW w:w="7490" w:type="dxa"/>
            <w:vAlign w:val="center"/>
          </w:tcPr>
          <w:p w14:paraId="1E11A3E3" w14:textId="1C74005E" w:rsidR="00175AD4" w:rsidRPr="002D5B5F" w:rsidRDefault="00175AD4" w:rsidP="00374217">
            <w:pPr>
              <w:jc w:val="both"/>
              <w:rPr>
                <w:rFonts w:ascii="Times New Roman" w:eastAsia="Calibri" w:hAnsi="Times New Roman" w:cs="Times New Roman"/>
                <w:b/>
                <w:sz w:val="21"/>
                <w:szCs w:val="21"/>
              </w:rPr>
            </w:pPr>
          </w:p>
        </w:tc>
      </w:tr>
      <w:tr w:rsidR="00175AD4" w:rsidRPr="002D5B5F" w14:paraId="1881C277" w14:textId="77777777" w:rsidTr="005F339A">
        <w:trPr>
          <w:trHeight w:val="1474"/>
        </w:trPr>
        <w:tc>
          <w:tcPr>
            <w:tcW w:w="1526" w:type="dxa"/>
            <w:vAlign w:val="center"/>
          </w:tcPr>
          <w:p w14:paraId="09ED3051" w14:textId="739CAA09" w:rsidR="00175AD4" w:rsidRPr="002D5B5F" w:rsidRDefault="008F36A2" w:rsidP="005F339A">
            <w:pPr>
              <w:rPr>
                <w:rFonts w:ascii="Times New Roman" w:hAnsi="Times New Roman" w:cs="Times New Roman"/>
                <w:b/>
                <w:sz w:val="21"/>
                <w:szCs w:val="21"/>
              </w:rPr>
            </w:pPr>
            <w:r w:rsidRPr="002D5B5F">
              <w:rPr>
                <w:rFonts w:ascii="Times New Roman" w:hAnsi="Times New Roman" w:cs="Times New Roman"/>
                <w:b/>
                <w:sz w:val="21"/>
                <w:szCs w:val="21"/>
              </w:rPr>
              <w:t>Scene visual imagery</w:t>
            </w:r>
          </w:p>
        </w:tc>
        <w:tc>
          <w:tcPr>
            <w:tcW w:w="7490" w:type="dxa"/>
            <w:vAlign w:val="center"/>
          </w:tcPr>
          <w:p w14:paraId="7C2EDD60" w14:textId="0851AF67" w:rsidR="00D8680B" w:rsidRPr="002D5B5F" w:rsidRDefault="00D8680B" w:rsidP="00D8680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created a visual image of the overall layout of the town over the course of watching the </w:t>
            </w:r>
            <w:r w:rsidR="00465B26" w:rsidRPr="002D5B5F">
              <w:rPr>
                <w:rFonts w:ascii="Times New Roman" w:eastAsia="Calibri" w:hAnsi="Times New Roman" w:cs="Times New Roman"/>
                <w:sz w:val="21"/>
                <w:szCs w:val="21"/>
              </w:rPr>
              <w:t>movies</w:t>
            </w:r>
            <w:r w:rsidRPr="002D5B5F">
              <w:rPr>
                <w:rFonts w:ascii="Times New Roman" w:eastAsia="Calibri" w:hAnsi="Times New Roman" w:cs="Times New Roman"/>
                <w:sz w:val="21"/>
                <w:szCs w:val="21"/>
              </w:rPr>
              <w:t>, as though having a bird’s eye view looking down at the whole town with both routes combined.</w:t>
            </w:r>
          </w:p>
          <w:p w14:paraId="5109660B" w14:textId="40C2B4D8" w:rsidR="00D8680B" w:rsidRPr="002D5B5F" w:rsidRDefault="00D8680B" w:rsidP="00D8680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played the </w:t>
            </w:r>
            <w:r w:rsidR="00465B26" w:rsidRPr="002D5B5F">
              <w:rPr>
                <w:rFonts w:ascii="Times New Roman" w:eastAsia="Calibri" w:hAnsi="Times New Roman" w:cs="Times New Roman"/>
                <w:sz w:val="21"/>
                <w:szCs w:val="21"/>
              </w:rPr>
              <w:t xml:space="preserve">movies </w:t>
            </w:r>
            <w:r w:rsidRPr="002D5B5F">
              <w:rPr>
                <w:rFonts w:ascii="Times New Roman" w:eastAsia="Calibri" w:hAnsi="Times New Roman" w:cs="Times New Roman"/>
                <w:sz w:val="21"/>
                <w:szCs w:val="21"/>
              </w:rPr>
              <w:t>of the routes in my mind, and combined the routes to create an overall visual layout in my mind’s eye.</w:t>
            </w:r>
          </w:p>
          <w:p w14:paraId="26653935" w14:textId="08A0A5AD" w:rsidR="00175AD4" w:rsidRPr="002D5B5F" w:rsidRDefault="00175AD4" w:rsidP="00D8680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played in my mind’s eye the </w:t>
            </w:r>
            <w:r w:rsidR="00465B26" w:rsidRPr="002D5B5F">
              <w:rPr>
                <w:rFonts w:ascii="Times New Roman" w:eastAsia="Calibri" w:hAnsi="Times New Roman" w:cs="Times New Roman"/>
                <w:sz w:val="21"/>
                <w:szCs w:val="21"/>
              </w:rPr>
              <w:t xml:space="preserve">movies </w:t>
            </w:r>
            <w:r w:rsidRPr="002D5B5F">
              <w:rPr>
                <w:rFonts w:ascii="Times New Roman" w:eastAsia="Calibri" w:hAnsi="Times New Roman" w:cs="Times New Roman"/>
                <w:sz w:val="21"/>
                <w:szCs w:val="21"/>
              </w:rPr>
              <w:t xml:space="preserve">of each route separately, but could not picture how they crossed over. </w:t>
            </w:r>
          </w:p>
          <w:p w14:paraId="52F7C92A" w14:textId="77777777" w:rsidR="00175AD4" w:rsidRPr="002D5B5F" w:rsidRDefault="00175AD4" w:rsidP="00D8680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in my mind scenes containing landmarks, all connected in the order in which they appear within the overall layout of the town.</w:t>
            </w:r>
          </w:p>
          <w:p w14:paraId="1FFBC358" w14:textId="52F37893" w:rsidR="00D8680B" w:rsidRPr="002D5B5F" w:rsidRDefault="00D8680B" w:rsidP="00D8680B">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175AD4" w:rsidRPr="002D5B5F" w14:paraId="409B3F88" w14:textId="77777777" w:rsidTr="005F339A">
        <w:trPr>
          <w:trHeight w:val="1701"/>
        </w:trPr>
        <w:tc>
          <w:tcPr>
            <w:tcW w:w="1526" w:type="dxa"/>
            <w:vAlign w:val="center"/>
          </w:tcPr>
          <w:p w14:paraId="450E0B40" w14:textId="6F8D206A" w:rsidR="00175AD4" w:rsidRPr="002D5B5F" w:rsidRDefault="008F36A2" w:rsidP="00374217">
            <w:pPr>
              <w:rPr>
                <w:rFonts w:ascii="Times New Roman" w:hAnsi="Times New Roman" w:cs="Times New Roman"/>
                <w:b/>
                <w:sz w:val="21"/>
                <w:szCs w:val="21"/>
              </w:rPr>
            </w:pPr>
            <w:r w:rsidRPr="002D5B5F">
              <w:rPr>
                <w:rFonts w:ascii="Times New Roman" w:hAnsi="Times New Roman" w:cs="Times New Roman"/>
                <w:b/>
                <w:sz w:val="21"/>
                <w:szCs w:val="21"/>
              </w:rPr>
              <w:t>Other visual imagery</w:t>
            </w:r>
          </w:p>
        </w:tc>
        <w:tc>
          <w:tcPr>
            <w:tcW w:w="7490" w:type="dxa"/>
            <w:vAlign w:val="center"/>
          </w:tcPr>
          <w:p w14:paraId="4F2C1A2D" w14:textId="69F521C9" w:rsidR="00D8680B" w:rsidRPr="002D5B5F" w:rsidRDefault="00D8680B"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in my mind images of individual landmarks connected in the order in which they appeared, but without visualising other surrounding details such as the background and foreground details, so it was not scene-like.</w:t>
            </w:r>
          </w:p>
          <w:p w14:paraId="4F110F1B" w14:textId="2339F989" w:rsidR="00175AD4" w:rsidRPr="002D5B5F" w:rsidRDefault="00175AD4"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had visual images in my mind of individual landmarks, imagining each separately and was not able to connect them together or imagine them within a scene. </w:t>
            </w:r>
          </w:p>
          <w:p w14:paraId="1D2A3F3C" w14:textId="77777777" w:rsidR="00175AD4" w:rsidRPr="002D5B5F" w:rsidRDefault="00175AD4"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focused on specific features of landmarks (e.g. a shop name, the colour of a building) and tried to form a visual image of them in my mind.</w:t>
            </w:r>
          </w:p>
          <w:p w14:paraId="78C8A654" w14:textId="4513F41C" w:rsidR="005F339A" w:rsidRPr="002D5B5F" w:rsidRDefault="005F339A"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w:t>
            </w:r>
            <w:r w:rsidR="00465B26" w:rsidRPr="002D5B5F">
              <w:rPr>
                <w:rFonts w:ascii="Times New Roman" w:eastAsia="Calibri" w:hAnsi="Times New Roman" w:cs="Times New Roman"/>
                <w:sz w:val="21"/>
                <w:szCs w:val="21"/>
              </w:rPr>
              <w:t xml:space="preserve"> (choose one)</w:t>
            </w:r>
            <w:r w:rsidRPr="002D5B5F">
              <w:rPr>
                <w:rFonts w:ascii="Times New Roman" w:eastAsia="Calibri" w:hAnsi="Times New Roman" w:cs="Times New Roman"/>
                <w:sz w:val="21"/>
                <w:szCs w:val="21"/>
              </w:rPr>
              <w:t>:</w:t>
            </w:r>
          </w:p>
          <w:p w14:paraId="44A1EAF0" w14:textId="41099886" w:rsidR="005F339A" w:rsidRPr="002D5B5F" w:rsidRDefault="00465B26" w:rsidP="005F339A">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5F339A" w:rsidRPr="002D5B5F">
              <w:rPr>
                <w:rFonts w:ascii="Times New Roman" w:eastAsia="Calibri" w:hAnsi="Times New Roman" w:cs="Times New Roman"/>
                <w:sz w:val="21"/>
                <w:szCs w:val="21"/>
              </w:rPr>
              <w:t>had multiple elements but was not a scene</w:t>
            </w:r>
          </w:p>
          <w:p w14:paraId="12BECDEF" w14:textId="76BE7E96" w:rsidR="005F339A" w:rsidRPr="002D5B5F" w:rsidRDefault="00465B26" w:rsidP="005F339A">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5F339A" w:rsidRPr="002D5B5F">
              <w:rPr>
                <w:rFonts w:ascii="Times New Roman" w:eastAsia="Calibri" w:hAnsi="Times New Roman" w:cs="Times New Roman"/>
                <w:sz w:val="21"/>
                <w:szCs w:val="21"/>
              </w:rPr>
              <w:t>involved single isolated objects</w:t>
            </w:r>
          </w:p>
          <w:p w14:paraId="50BB6840" w14:textId="133E82F2" w:rsidR="005F339A" w:rsidRPr="002D5B5F" w:rsidRDefault="005F339A" w:rsidP="005F339A">
            <w:pPr>
              <w:spacing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465B26" w:rsidRPr="002D5B5F">
              <w:rPr>
                <w:rFonts w:ascii="Times New Roman" w:eastAsia="Calibri" w:hAnsi="Times New Roman" w:cs="Times New Roman"/>
                <w:sz w:val="21"/>
                <w:szCs w:val="21"/>
              </w:rPr>
              <w:t xml:space="preserve">- </w:t>
            </w:r>
            <w:r w:rsidRPr="002D5B5F">
              <w:rPr>
                <w:rFonts w:ascii="Times New Roman" w:eastAsia="Calibri" w:hAnsi="Times New Roman" w:cs="Times New Roman"/>
                <w:sz w:val="21"/>
                <w:szCs w:val="21"/>
              </w:rPr>
              <w:t>I cannot describe the image</w:t>
            </w:r>
          </w:p>
        </w:tc>
      </w:tr>
      <w:tr w:rsidR="00A704D6" w:rsidRPr="002D5B5F" w14:paraId="7BF65F91" w14:textId="77777777" w:rsidTr="005F339A">
        <w:trPr>
          <w:trHeight w:val="2684"/>
        </w:trPr>
        <w:tc>
          <w:tcPr>
            <w:tcW w:w="1526" w:type="dxa"/>
            <w:vAlign w:val="center"/>
          </w:tcPr>
          <w:p w14:paraId="41A1F138" w14:textId="4FE4B37F" w:rsidR="00A704D6" w:rsidRPr="002D5B5F" w:rsidRDefault="005F339A" w:rsidP="005F339A">
            <w:pPr>
              <w:rPr>
                <w:rFonts w:ascii="Times New Roman" w:hAnsi="Times New Roman" w:cs="Times New Roman"/>
                <w:b/>
                <w:sz w:val="21"/>
                <w:szCs w:val="21"/>
              </w:rPr>
            </w:pPr>
            <w:r w:rsidRPr="002D5B5F">
              <w:rPr>
                <w:rFonts w:ascii="Times New Roman" w:hAnsi="Times New Roman" w:cs="Times New Roman"/>
                <w:b/>
                <w:sz w:val="21"/>
                <w:szCs w:val="21"/>
              </w:rPr>
              <w:t>Verbal</w:t>
            </w:r>
          </w:p>
        </w:tc>
        <w:tc>
          <w:tcPr>
            <w:tcW w:w="7490" w:type="dxa"/>
            <w:vAlign w:val="center"/>
          </w:tcPr>
          <w:p w14:paraId="5A704E7C" w14:textId="77777777" w:rsidR="005F339A" w:rsidRPr="002D5B5F" w:rsidRDefault="005F339A"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described to myself, using words or sentences alone, how to navigate from start to finish through the town, combining both routes and describing the relative locations of the landmarks.</w:t>
            </w:r>
          </w:p>
          <w:p w14:paraId="1E12A413" w14:textId="217FDBE4" w:rsidR="00A704D6" w:rsidRPr="002D5B5F" w:rsidRDefault="00A704D6"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described to myself, using words or sentences alone, how to navigate from start to finish along each route separately, but without combining the routes. </w:t>
            </w:r>
          </w:p>
          <w:p w14:paraId="7C76416E" w14:textId="3AC0556A" w:rsidR="00A704D6" w:rsidRPr="002D5B5F" w:rsidRDefault="00A704D6"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said to myself, using words or sentences alone, whereabouts along the routes the landmarks occurred (such as the start, middle or end). </w:t>
            </w:r>
          </w:p>
          <w:p w14:paraId="091721D6" w14:textId="77777777" w:rsidR="00A704D6" w:rsidRPr="002D5B5F" w:rsidRDefault="00A704D6"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sense of the time taken to travel along the route, and the time that passed between landmarks, but this sense of time did not come from visual imagery in my mind.</w:t>
            </w:r>
          </w:p>
          <w:p w14:paraId="5779C06B" w14:textId="77777777" w:rsidR="005F339A" w:rsidRPr="002D5B5F" w:rsidRDefault="005F339A" w:rsidP="005F339A">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noted, using words or sentences alone, the names of individual landmarks and road names, but I could not connect them together.</w:t>
            </w:r>
          </w:p>
          <w:p w14:paraId="7CAFB66D" w14:textId="52D23732" w:rsidR="005F339A" w:rsidRPr="002D5B5F" w:rsidRDefault="005F339A" w:rsidP="005F339A">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noted, using words or sentences alone, particular features of landmarks.</w:t>
            </w:r>
          </w:p>
        </w:tc>
      </w:tr>
      <w:tr w:rsidR="00E362DC" w:rsidRPr="002D5B5F" w14:paraId="2A3757B8" w14:textId="77777777" w:rsidTr="003502F7">
        <w:trPr>
          <w:trHeight w:val="858"/>
        </w:trPr>
        <w:tc>
          <w:tcPr>
            <w:tcW w:w="1526" w:type="dxa"/>
            <w:vAlign w:val="center"/>
          </w:tcPr>
          <w:p w14:paraId="1ACC3159"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490" w:type="dxa"/>
            <w:vAlign w:val="center"/>
          </w:tcPr>
          <w:p w14:paraId="268DD529" w14:textId="40648015" w:rsidR="00E362DC" w:rsidRPr="002D5B5F" w:rsidRDefault="00D54E57" w:rsidP="008D2F3B">
            <w:pPr>
              <w:jc w:val="both"/>
              <w:rPr>
                <w:rFonts w:ascii="Times New Roman" w:eastAsia="Calibri" w:hAnsi="Times New Roman" w:cs="Times New Roman"/>
                <w:szCs w:val="20"/>
              </w:rPr>
            </w:pPr>
            <w:r w:rsidRPr="002D5B5F">
              <w:rPr>
                <w:rFonts w:ascii="Times New Roman" w:eastAsia="Calibri" w:hAnsi="Times New Roman" w:cs="Times New Roman"/>
                <w:sz w:val="21"/>
                <w:szCs w:val="21"/>
              </w:rPr>
              <w:t>Please describe here other strategies you used that are not listed above.</w:t>
            </w:r>
          </w:p>
        </w:tc>
      </w:tr>
    </w:tbl>
    <w:p w14:paraId="73CA19DA" w14:textId="77777777" w:rsidR="00374217" w:rsidRPr="002D5B5F" w:rsidRDefault="00374217">
      <w:pPr>
        <w:rPr>
          <w:rFonts w:ascii="Times New Roman" w:hAnsi="Times New Roman" w:cs="Times New Roman"/>
          <w:sz w:val="24"/>
          <w:szCs w:val="24"/>
        </w:rPr>
      </w:pPr>
      <w:r w:rsidRPr="002D5B5F">
        <w:rPr>
          <w:rFonts w:ascii="Times New Roman" w:hAnsi="Times New Roman" w:cs="Times New Roman"/>
          <w:sz w:val="24"/>
          <w:szCs w:val="24"/>
        </w:rPr>
        <w:br w:type="page"/>
      </w:r>
    </w:p>
    <w:p w14:paraId="06BA93B3" w14:textId="73A740CF" w:rsidR="00374217" w:rsidRPr="002D5B5F" w:rsidRDefault="00374217" w:rsidP="00374217">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Navigation scene recognition</w:t>
      </w:r>
    </w:p>
    <w:p w14:paraId="3EC0F3E9" w14:textId="77777777" w:rsidR="00374217" w:rsidRPr="002D5B5F" w:rsidRDefault="00374217" w:rsidP="00374217">
      <w:pPr>
        <w:spacing w:line="480" w:lineRule="auto"/>
        <w:rPr>
          <w:rFonts w:ascii="Times New Roman" w:eastAsia="Calibri" w:hAnsi="Times New Roman" w:cs="Times New Roman"/>
          <w:sz w:val="24"/>
          <w:szCs w:val="20"/>
        </w:rPr>
        <w:sectPr w:rsidR="00374217" w:rsidRPr="002D5B5F" w:rsidSect="002F59CA">
          <w:headerReference w:type="first" r:id="rId13"/>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374217" w:rsidRPr="002D5B5F" w14:paraId="70CD0085" w14:textId="77777777" w:rsidTr="00374217">
        <w:trPr>
          <w:trHeight w:val="416"/>
        </w:trPr>
        <w:tc>
          <w:tcPr>
            <w:tcW w:w="1980" w:type="dxa"/>
            <w:vAlign w:val="center"/>
          </w:tcPr>
          <w:p w14:paraId="0B5A047B" w14:textId="1251432F" w:rsidR="00374217" w:rsidRPr="002D5B5F" w:rsidRDefault="00374217" w:rsidP="008D2F6C">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176AA1C7" w14:textId="293EE49A" w:rsidR="00374217" w:rsidRPr="002D5B5F" w:rsidRDefault="00374217" w:rsidP="00374217">
            <w:pPr>
              <w:jc w:val="both"/>
              <w:rPr>
                <w:rFonts w:ascii="Times New Roman" w:eastAsia="Calibri" w:hAnsi="Times New Roman" w:cs="Times New Roman"/>
                <w:b/>
                <w:szCs w:val="20"/>
              </w:rPr>
            </w:pPr>
          </w:p>
        </w:tc>
      </w:tr>
      <w:tr w:rsidR="00374217" w:rsidRPr="002D5B5F" w14:paraId="1A4E1575" w14:textId="77777777" w:rsidTr="00374217">
        <w:trPr>
          <w:trHeight w:val="838"/>
        </w:trPr>
        <w:tc>
          <w:tcPr>
            <w:tcW w:w="1980" w:type="dxa"/>
            <w:vAlign w:val="center"/>
          </w:tcPr>
          <w:p w14:paraId="4202D8DA" w14:textId="51F871C7" w:rsidR="00374217"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0839DC88" w14:textId="77777777"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ly replayed parts of the route in my mind to see if the scene on the screen matched any of my mental images of the films.</w:t>
            </w:r>
          </w:p>
          <w:p w14:paraId="14C15AAA" w14:textId="77777777"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visual mental snapshots of scenes from the routes, in order to see if the scene on the screen matched any of my mental images.</w:t>
            </w:r>
          </w:p>
          <w:p w14:paraId="1E937D6F" w14:textId="31A84E3C"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imagined the </w:t>
            </w:r>
            <w:r w:rsidR="00A34523"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being replayed on the computer screen, so that the visual image in my mind was of seeing the screen with the </w:t>
            </w:r>
            <w:r w:rsidR="00A34523" w:rsidRPr="002D5B5F">
              <w:rPr>
                <w:rFonts w:ascii="Times New Roman" w:eastAsia="Calibri" w:hAnsi="Times New Roman" w:cs="Times New Roman"/>
                <w:szCs w:val="20"/>
              </w:rPr>
              <w:t xml:space="preserve">movie </w:t>
            </w:r>
            <w:r w:rsidRPr="002D5B5F">
              <w:rPr>
                <w:rFonts w:ascii="Times New Roman" w:eastAsia="Calibri" w:hAnsi="Times New Roman" w:cs="Times New Roman"/>
                <w:szCs w:val="20"/>
              </w:rPr>
              <w:t>playing. This helped me to see if I recognised each scene.</w:t>
            </w:r>
          </w:p>
          <w:p w14:paraId="5752B09B" w14:textId="2F12FAF3" w:rsidR="005F339A" w:rsidRPr="002D5B5F" w:rsidRDefault="005F339A" w:rsidP="005F339A">
            <w:pPr>
              <w:spacing w:before="120" w:after="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374217" w:rsidRPr="002D5B5F" w14:paraId="5D91F331" w14:textId="77777777" w:rsidTr="00374217">
        <w:trPr>
          <w:trHeight w:val="1701"/>
        </w:trPr>
        <w:tc>
          <w:tcPr>
            <w:tcW w:w="1980" w:type="dxa"/>
            <w:vAlign w:val="center"/>
          </w:tcPr>
          <w:p w14:paraId="20935209" w14:textId="6141F8A9" w:rsidR="00374217"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45DB564C" w14:textId="402D3B5B"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visual images in my mind of individual, isolated landmarks, without visualising other surrounding details such as the background and foreground details, to see if any matched the scene. </w:t>
            </w:r>
          </w:p>
          <w:p w14:paraId="05BB2744" w14:textId="77777777"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pictured in my mind specific features of isolated landmarks (e.g. a shop name, the colour of a building) to see if they matched the scene.</w:t>
            </w:r>
          </w:p>
          <w:p w14:paraId="77DE1C4A" w14:textId="2B576C54" w:rsidR="005F339A" w:rsidRPr="002D5B5F" w:rsidRDefault="005F339A" w:rsidP="005F339A">
            <w:pPr>
              <w:spacing w:before="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w:t>
            </w:r>
            <w:r w:rsidR="00A34523" w:rsidRPr="002D5B5F">
              <w:rPr>
                <w:rFonts w:ascii="Times New Roman" w:eastAsia="Calibri" w:hAnsi="Times New Roman" w:cs="Times New Roman"/>
              </w:rPr>
              <w:t xml:space="preserve"> (choose one)</w:t>
            </w:r>
            <w:r w:rsidRPr="002D5B5F">
              <w:rPr>
                <w:rFonts w:ascii="Times New Roman" w:eastAsia="Calibri" w:hAnsi="Times New Roman" w:cs="Times New Roman"/>
              </w:rPr>
              <w:t>:</w:t>
            </w:r>
          </w:p>
          <w:p w14:paraId="1EF032C1" w14:textId="33B9FD48" w:rsidR="005F339A" w:rsidRPr="002D5B5F" w:rsidRDefault="00A34523" w:rsidP="005F339A">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5F339A" w:rsidRPr="002D5B5F">
              <w:rPr>
                <w:rFonts w:ascii="Times New Roman" w:eastAsia="Calibri" w:hAnsi="Times New Roman" w:cs="Times New Roman"/>
              </w:rPr>
              <w:t>had multiple elements but was not a scene</w:t>
            </w:r>
          </w:p>
          <w:p w14:paraId="7FD7D0EE" w14:textId="28718F80" w:rsidR="005F339A" w:rsidRPr="002D5B5F" w:rsidRDefault="00A34523" w:rsidP="005F339A">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5F339A" w:rsidRPr="002D5B5F">
              <w:rPr>
                <w:rFonts w:ascii="Times New Roman" w:eastAsia="Calibri" w:hAnsi="Times New Roman" w:cs="Times New Roman"/>
              </w:rPr>
              <w:t>involved single isolated objects</w:t>
            </w:r>
          </w:p>
          <w:p w14:paraId="6B5601DA" w14:textId="0143A06B" w:rsidR="005F339A" w:rsidRPr="002D5B5F" w:rsidRDefault="005F339A" w:rsidP="005F339A">
            <w:pPr>
              <w:spacing w:after="120"/>
              <w:jc w:val="both"/>
              <w:rPr>
                <w:rFonts w:ascii="Times New Roman" w:eastAsia="Calibri" w:hAnsi="Times New Roman" w:cs="Times New Roman"/>
                <w:szCs w:val="20"/>
              </w:rPr>
            </w:pPr>
            <w:r w:rsidRPr="002D5B5F">
              <w:rPr>
                <w:rFonts w:ascii="Times New Roman" w:eastAsia="Calibri" w:hAnsi="Times New Roman" w:cs="Times New Roman"/>
              </w:rPr>
              <w:t xml:space="preserve">     </w:t>
            </w:r>
            <w:r w:rsidR="00A34523" w:rsidRPr="002D5B5F">
              <w:rPr>
                <w:rFonts w:ascii="Times New Roman" w:eastAsia="Calibri" w:hAnsi="Times New Roman" w:cs="Times New Roman"/>
              </w:rPr>
              <w:t xml:space="preserve">- </w:t>
            </w:r>
            <w:r w:rsidRPr="002D5B5F">
              <w:rPr>
                <w:rFonts w:ascii="Times New Roman" w:eastAsia="Calibri" w:hAnsi="Times New Roman" w:cs="Times New Roman"/>
              </w:rPr>
              <w:t>I cannot describe the image</w:t>
            </w:r>
          </w:p>
        </w:tc>
      </w:tr>
      <w:tr w:rsidR="00374217" w:rsidRPr="002D5B5F" w14:paraId="43EFBDDF" w14:textId="77777777" w:rsidTr="00374217">
        <w:trPr>
          <w:trHeight w:val="1696"/>
        </w:trPr>
        <w:tc>
          <w:tcPr>
            <w:tcW w:w="1980" w:type="dxa"/>
            <w:vAlign w:val="center"/>
          </w:tcPr>
          <w:p w14:paraId="41E01E9F" w14:textId="7BFB841A" w:rsidR="00374217" w:rsidRPr="002D5B5F" w:rsidRDefault="00374217" w:rsidP="00374217">
            <w:pPr>
              <w:rPr>
                <w:rFonts w:ascii="Times New Roman" w:hAnsi="Times New Roman" w:cs="Times New Roman"/>
                <w:b/>
                <w:szCs w:val="24"/>
              </w:rPr>
            </w:pPr>
            <w:r w:rsidRPr="002D5B5F">
              <w:rPr>
                <w:rFonts w:ascii="Times New Roman" w:hAnsi="Times New Roman" w:cs="Times New Roman"/>
                <w:b/>
                <w:szCs w:val="24"/>
              </w:rPr>
              <w:t>Verbal</w:t>
            </w:r>
          </w:p>
        </w:tc>
        <w:tc>
          <w:tcPr>
            <w:tcW w:w="7036" w:type="dxa"/>
            <w:vAlign w:val="center"/>
          </w:tcPr>
          <w:p w14:paraId="16FC85EF" w14:textId="70AAD05A"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described the route to myself, using words or sentences alone, from start to finish to see if the scene matched any point on the route description.</w:t>
            </w:r>
          </w:p>
          <w:p w14:paraId="7684ECE2" w14:textId="6E4C1F0C"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verbally thought, using words and sentences alone, of the names of individual isolated landmarks and road names, to see if they were in the scene on the screen. </w:t>
            </w:r>
          </w:p>
          <w:p w14:paraId="16BBF697" w14:textId="4165827F" w:rsidR="00374217" w:rsidRPr="002D5B5F" w:rsidRDefault="00374217" w:rsidP="005F339A">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Cs w:val="20"/>
              </w:rPr>
              <w:t>I verbally recalled, using words or sentences alone, particular features of landmarks to see if they were in the scene on the screen.</w:t>
            </w:r>
          </w:p>
        </w:tc>
      </w:tr>
      <w:tr w:rsidR="00E362DC" w:rsidRPr="002D5B5F" w14:paraId="112C8D4B" w14:textId="77777777" w:rsidTr="008D2F3B">
        <w:trPr>
          <w:trHeight w:val="858"/>
        </w:trPr>
        <w:tc>
          <w:tcPr>
            <w:tcW w:w="1980" w:type="dxa"/>
            <w:vAlign w:val="center"/>
          </w:tcPr>
          <w:p w14:paraId="6403D113"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0178C50F" w14:textId="250F08D8" w:rsidR="00E362DC" w:rsidRPr="002D5B5F" w:rsidRDefault="00D54E57" w:rsidP="008D2F3B">
            <w:pPr>
              <w:jc w:val="both"/>
              <w:rPr>
                <w:rFonts w:ascii="Times New Roman" w:eastAsia="Calibri" w:hAnsi="Times New Roman" w:cs="Times New Roman"/>
              </w:rPr>
            </w:pPr>
            <w:r w:rsidRPr="002D5B5F">
              <w:rPr>
                <w:rFonts w:ascii="Times New Roman" w:eastAsia="Calibri" w:hAnsi="Times New Roman" w:cs="Times New Roman"/>
              </w:rPr>
              <w:t>Please describe here other strategies you used that are not listed above.</w:t>
            </w:r>
          </w:p>
        </w:tc>
      </w:tr>
    </w:tbl>
    <w:p w14:paraId="4B215DCD" w14:textId="77777777" w:rsidR="00175AD4" w:rsidRPr="002D5B5F" w:rsidRDefault="00175AD4" w:rsidP="00175AD4">
      <w:pPr>
        <w:spacing w:line="240" w:lineRule="auto"/>
        <w:jc w:val="both"/>
        <w:rPr>
          <w:rFonts w:ascii="Times New Roman" w:hAnsi="Times New Roman" w:cs="Times New Roman"/>
          <w:sz w:val="24"/>
          <w:szCs w:val="24"/>
        </w:rPr>
      </w:pPr>
    </w:p>
    <w:p w14:paraId="1F79B1DE" w14:textId="30E96E01" w:rsidR="00374217" w:rsidRPr="002D5B5F" w:rsidRDefault="00374217" w:rsidP="00F272A4">
      <w:pPr>
        <w:spacing w:line="480" w:lineRule="auto"/>
        <w:rPr>
          <w:rFonts w:ascii="Times New Roman" w:eastAsia="Calibri" w:hAnsi="Times New Roman" w:cs="Times New Roman"/>
          <w:b/>
          <w:sz w:val="24"/>
          <w:szCs w:val="20"/>
        </w:rPr>
      </w:pPr>
    </w:p>
    <w:p w14:paraId="062DECEA" w14:textId="77777777" w:rsidR="00374217" w:rsidRPr="002D5B5F" w:rsidRDefault="00374217">
      <w:pPr>
        <w:rPr>
          <w:rFonts w:ascii="Times New Roman" w:eastAsia="Calibri" w:hAnsi="Times New Roman" w:cs="Times New Roman"/>
          <w:b/>
          <w:sz w:val="24"/>
          <w:szCs w:val="20"/>
        </w:rPr>
      </w:pPr>
      <w:r w:rsidRPr="002D5B5F">
        <w:rPr>
          <w:rFonts w:ascii="Times New Roman" w:eastAsia="Calibri" w:hAnsi="Times New Roman" w:cs="Times New Roman"/>
          <w:b/>
          <w:sz w:val="24"/>
          <w:szCs w:val="20"/>
        </w:rPr>
        <w:br w:type="page"/>
      </w:r>
    </w:p>
    <w:p w14:paraId="2AE68A9A" w14:textId="5E55D158" w:rsidR="00374217" w:rsidRPr="002D5B5F" w:rsidRDefault="00374217" w:rsidP="00374217">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Navigation proximity</w:t>
      </w:r>
      <w:r w:rsidR="00C30BB7" w:rsidRPr="002D5B5F">
        <w:rPr>
          <w:rFonts w:ascii="Times New Roman" w:eastAsia="Calibri" w:hAnsi="Times New Roman" w:cs="Times New Roman"/>
          <w:b/>
          <w:sz w:val="24"/>
          <w:szCs w:val="20"/>
        </w:rPr>
        <w:t xml:space="preserve"> judgements</w:t>
      </w:r>
    </w:p>
    <w:p w14:paraId="695FF542" w14:textId="77777777" w:rsidR="00374217" w:rsidRPr="002D5B5F" w:rsidRDefault="00374217" w:rsidP="00374217">
      <w:pPr>
        <w:spacing w:line="480" w:lineRule="auto"/>
        <w:rPr>
          <w:rFonts w:ascii="Times New Roman" w:eastAsia="Calibri" w:hAnsi="Times New Roman" w:cs="Times New Roman"/>
          <w:sz w:val="24"/>
          <w:szCs w:val="20"/>
        </w:rPr>
        <w:sectPr w:rsidR="00374217" w:rsidRPr="002D5B5F" w:rsidSect="002F59CA">
          <w:headerReference w:type="first" r:id="rId14"/>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374217" w:rsidRPr="002D5B5F" w14:paraId="5086AABF" w14:textId="77777777" w:rsidTr="00374217">
        <w:trPr>
          <w:trHeight w:val="416"/>
        </w:trPr>
        <w:tc>
          <w:tcPr>
            <w:tcW w:w="1980" w:type="dxa"/>
            <w:vAlign w:val="center"/>
          </w:tcPr>
          <w:p w14:paraId="2150D17A" w14:textId="246D67C9" w:rsidR="00374217" w:rsidRPr="002D5B5F" w:rsidRDefault="00374217" w:rsidP="008D2F6C">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3480E966" w14:textId="6CD4A23D" w:rsidR="00374217" w:rsidRPr="002D5B5F" w:rsidRDefault="00374217" w:rsidP="00374217">
            <w:pPr>
              <w:jc w:val="both"/>
              <w:rPr>
                <w:rFonts w:ascii="Times New Roman" w:eastAsia="Calibri" w:hAnsi="Times New Roman" w:cs="Times New Roman"/>
                <w:b/>
                <w:szCs w:val="20"/>
              </w:rPr>
            </w:pPr>
          </w:p>
        </w:tc>
      </w:tr>
      <w:tr w:rsidR="00374217" w:rsidRPr="002D5B5F" w14:paraId="5AD7A199" w14:textId="77777777" w:rsidTr="00374217">
        <w:trPr>
          <w:trHeight w:val="1964"/>
        </w:trPr>
        <w:tc>
          <w:tcPr>
            <w:tcW w:w="1980" w:type="dxa"/>
            <w:vAlign w:val="center"/>
          </w:tcPr>
          <w:p w14:paraId="6D83611D" w14:textId="6727AD0C" w:rsidR="00374217"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7E426E4B" w14:textId="77777777"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an overall visual mental map of the layout of the town as though having a bird’s eye view looking down at the whole town with both routes combined, and this helped me to judge the proximity of the landmarks. </w:t>
            </w:r>
          </w:p>
          <w:p w14:paraId="44AEBAD6" w14:textId="2040DD52"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replayed the </w:t>
            </w:r>
            <w:r w:rsidR="00DF36A9"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of the routes in my mind as though I was re-experiencing the </w:t>
            </w:r>
            <w:r w:rsidR="00DF36A9"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and travelling through the town, and this helped me to judge the proximity of the landmarks; I could also visually imagine how the two routes crossed over.</w:t>
            </w:r>
          </w:p>
          <w:p w14:paraId="7185E51C" w14:textId="65E80708"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replayed the </w:t>
            </w:r>
            <w:r w:rsidR="00DF36A9"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of each route separately, and could not imagine how they crossed over – so, I could judge distances between landmarks when they were in the same route, but it was more difficult when they </w:t>
            </w:r>
            <w:r w:rsidR="00DF36A9" w:rsidRPr="002D5B5F">
              <w:rPr>
                <w:rFonts w:ascii="Times New Roman" w:eastAsia="Calibri" w:hAnsi="Times New Roman" w:cs="Times New Roman"/>
                <w:szCs w:val="20"/>
              </w:rPr>
              <w:t>were located on</w:t>
            </w:r>
            <w:r w:rsidRPr="002D5B5F">
              <w:rPr>
                <w:rFonts w:ascii="Times New Roman" w:eastAsia="Calibri" w:hAnsi="Times New Roman" w:cs="Times New Roman"/>
                <w:szCs w:val="20"/>
              </w:rPr>
              <w:t xml:space="preserve"> different routes. </w:t>
            </w:r>
          </w:p>
          <w:p w14:paraId="797BEB06" w14:textId="77777777"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mental snapshots of landmarks placed within scenes along the routes to help me to judge the proximity of the landmarks.</w:t>
            </w:r>
          </w:p>
          <w:p w14:paraId="485CFE98" w14:textId="1480D06D"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imagined the </w:t>
            </w:r>
            <w:r w:rsidR="00DF36A9"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being replayed on the computer screen, so that the visual image in my mind was of seeing the screen with the </w:t>
            </w:r>
            <w:r w:rsidR="00DF36A9" w:rsidRPr="002D5B5F">
              <w:rPr>
                <w:rFonts w:ascii="Times New Roman" w:eastAsia="Calibri" w:hAnsi="Times New Roman" w:cs="Times New Roman"/>
                <w:szCs w:val="20"/>
              </w:rPr>
              <w:t xml:space="preserve">movie </w:t>
            </w:r>
            <w:r w:rsidRPr="002D5B5F">
              <w:rPr>
                <w:rFonts w:ascii="Times New Roman" w:eastAsia="Calibri" w:hAnsi="Times New Roman" w:cs="Times New Roman"/>
                <w:szCs w:val="20"/>
              </w:rPr>
              <w:t>playing. This helped me to judge the proximity of the landmarks.</w:t>
            </w:r>
          </w:p>
          <w:p w14:paraId="64318567" w14:textId="65C4197F" w:rsidR="005F339A" w:rsidRPr="002D5B5F" w:rsidRDefault="005F339A" w:rsidP="005F339A">
            <w:pPr>
              <w:spacing w:before="120" w:after="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374217" w:rsidRPr="002D5B5F" w14:paraId="798E1EDB" w14:textId="77777777" w:rsidTr="00374217">
        <w:trPr>
          <w:trHeight w:val="974"/>
        </w:trPr>
        <w:tc>
          <w:tcPr>
            <w:tcW w:w="1980" w:type="dxa"/>
            <w:vAlign w:val="center"/>
          </w:tcPr>
          <w:p w14:paraId="2C3C3EE5" w14:textId="3DCD6637" w:rsidR="00374217"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54A55A4E" w14:textId="66864889"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in my mind images of individual landmarks connected in the order in which they appeared but without visualising other surrounding details such as the background and foreground details. This helped me to judge the proximity of the landmarks.</w:t>
            </w:r>
          </w:p>
          <w:p w14:paraId="33945234" w14:textId="77777777"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visual images in my mind of isolated and unconnected landmarks, without visualising other surrounding details or in a particular order. This helped me to judge the proximity of the landmarks.</w:t>
            </w:r>
          </w:p>
          <w:p w14:paraId="5C225447" w14:textId="3755CFC3" w:rsidR="005F339A" w:rsidRPr="002D5B5F" w:rsidRDefault="005F339A" w:rsidP="005F339A">
            <w:pPr>
              <w:spacing w:before="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w:t>
            </w:r>
            <w:r w:rsidR="00C65FDF" w:rsidRPr="002D5B5F">
              <w:rPr>
                <w:rFonts w:ascii="Times New Roman" w:eastAsia="Calibri" w:hAnsi="Times New Roman" w:cs="Times New Roman"/>
              </w:rPr>
              <w:t xml:space="preserve"> (choose one)</w:t>
            </w:r>
            <w:r w:rsidRPr="002D5B5F">
              <w:rPr>
                <w:rFonts w:ascii="Times New Roman" w:eastAsia="Calibri" w:hAnsi="Times New Roman" w:cs="Times New Roman"/>
              </w:rPr>
              <w:t>:</w:t>
            </w:r>
          </w:p>
          <w:p w14:paraId="2C081B42" w14:textId="407CCCC2" w:rsidR="005F339A" w:rsidRPr="002D5B5F" w:rsidRDefault="00C65FDF" w:rsidP="005F339A">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5F339A" w:rsidRPr="002D5B5F">
              <w:rPr>
                <w:rFonts w:ascii="Times New Roman" w:eastAsia="Calibri" w:hAnsi="Times New Roman" w:cs="Times New Roman"/>
              </w:rPr>
              <w:t>had multiple elements but was not a scene</w:t>
            </w:r>
          </w:p>
          <w:p w14:paraId="4E0A894B" w14:textId="5237279D" w:rsidR="005F339A" w:rsidRPr="002D5B5F" w:rsidRDefault="00C65FDF" w:rsidP="005F339A">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5F339A" w:rsidRPr="002D5B5F">
              <w:rPr>
                <w:rFonts w:ascii="Times New Roman" w:eastAsia="Calibri" w:hAnsi="Times New Roman" w:cs="Times New Roman"/>
              </w:rPr>
              <w:t>involved single isolated objects</w:t>
            </w:r>
          </w:p>
          <w:p w14:paraId="4BD305B0" w14:textId="0942FD6E" w:rsidR="005F339A" w:rsidRPr="002D5B5F" w:rsidRDefault="005F339A" w:rsidP="005F339A">
            <w:pPr>
              <w:spacing w:after="120"/>
              <w:jc w:val="both"/>
              <w:rPr>
                <w:rFonts w:ascii="Times New Roman" w:eastAsia="Calibri" w:hAnsi="Times New Roman" w:cs="Times New Roman"/>
                <w:szCs w:val="20"/>
              </w:rPr>
            </w:pPr>
            <w:r w:rsidRPr="002D5B5F">
              <w:rPr>
                <w:rFonts w:ascii="Times New Roman" w:eastAsia="Calibri" w:hAnsi="Times New Roman" w:cs="Times New Roman"/>
              </w:rPr>
              <w:t xml:space="preserve">     </w:t>
            </w:r>
            <w:r w:rsidR="00C65FDF" w:rsidRPr="002D5B5F">
              <w:rPr>
                <w:rFonts w:ascii="Times New Roman" w:eastAsia="Calibri" w:hAnsi="Times New Roman" w:cs="Times New Roman"/>
              </w:rPr>
              <w:t xml:space="preserve">- </w:t>
            </w:r>
            <w:r w:rsidRPr="002D5B5F">
              <w:rPr>
                <w:rFonts w:ascii="Times New Roman" w:eastAsia="Calibri" w:hAnsi="Times New Roman" w:cs="Times New Roman"/>
              </w:rPr>
              <w:t>I cannot describe the image</w:t>
            </w:r>
          </w:p>
        </w:tc>
      </w:tr>
      <w:tr w:rsidR="00374217" w:rsidRPr="002D5B5F" w14:paraId="3A59F1C1" w14:textId="77777777" w:rsidTr="00C34AEA">
        <w:trPr>
          <w:trHeight w:val="3543"/>
        </w:trPr>
        <w:tc>
          <w:tcPr>
            <w:tcW w:w="1980" w:type="dxa"/>
            <w:vAlign w:val="center"/>
          </w:tcPr>
          <w:p w14:paraId="3CC8B84C" w14:textId="52254CAE" w:rsidR="00374217" w:rsidRPr="002D5B5F" w:rsidRDefault="005F339A" w:rsidP="005F339A">
            <w:pPr>
              <w:rPr>
                <w:rFonts w:ascii="Times New Roman" w:hAnsi="Times New Roman" w:cs="Times New Roman"/>
                <w:b/>
                <w:szCs w:val="24"/>
              </w:rPr>
            </w:pPr>
            <w:r w:rsidRPr="002D5B5F">
              <w:rPr>
                <w:rFonts w:ascii="Times New Roman" w:hAnsi="Times New Roman" w:cs="Times New Roman"/>
                <w:b/>
                <w:szCs w:val="24"/>
              </w:rPr>
              <w:lastRenderedPageBreak/>
              <w:t>Verbal</w:t>
            </w:r>
          </w:p>
        </w:tc>
        <w:tc>
          <w:tcPr>
            <w:tcW w:w="7036" w:type="dxa"/>
            <w:vAlign w:val="center"/>
          </w:tcPr>
          <w:p w14:paraId="0938123B" w14:textId="47200540"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described, using words or sentences alone, how to navigate from start to finish through the town, combining both routes, to judge distances between the landmarks. There was no visual imagery involved when I did this.</w:t>
            </w:r>
          </w:p>
          <w:p w14:paraId="4C4ACBAC" w14:textId="0F6140AE"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described to myself, using words or sentences alone, how to navigate from start to finish along each route separately, without combining the routes – so, I could judge distances between landmarks when they were in the same route, but it was more difficult when they </w:t>
            </w:r>
            <w:r w:rsidR="00C65FDF" w:rsidRPr="002D5B5F">
              <w:rPr>
                <w:rFonts w:ascii="Times New Roman" w:eastAsia="Calibri" w:hAnsi="Times New Roman" w:cs="Times New Roman"/>
                <w:szCs w:val="20"/>
              </w:rPr>
              <w:t>were located on</w:t>
            </w:r>
            <w:r w:rsidRPr="002D5B5F">
              <w:rPr>
                <w:rFonts w:ascii="Times New Roman" w:eastAsia="Calibri" w:hAnsi="Times New Roman" w:cs="Times New Roman"/>
                <w:szCs w:val="20"/>
              </w:rPr>
              <w:t xml:space="preserve"> different routes. There was no visual imagery involved when I did this. </w:t>
            </w:r>
          </w:p>
          <w:p w14:paraId="7EF6A1C2" w14:textId="77777777" w:rsidR="00C34AEA"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verbally described to myself, using words or sentences alone, the relative positions of landmarks to help me to judge the proximity of the landmarks, and I did this without visual imagery. </w:t>
            </w:r>
          </w:p>
          <w:p w14:paraId="73E4B0AA" w14:textId="77777777" w:rsidR="00374217" w:rsidRPr="002D5B5F" w:rsidRDefault="00374217"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 sense of the time taken to travel along the route and the time that passed between landmarks, and this helped me to judge the proximity of the landmarks. This sense of time did not come from visual imagery in my mind.</w:t>
            </w:r>
          </w:p>
          <w:p w14:paraId="275A65FE" w14:textId="77777777"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thought, using words or sentences alone, of the names of individual isolated landmarks, and this helped me to do the task.</w:t>
            </w:r>
          </w:p>
          <w:p w14:paraId="7B5300FD" w14:textId="04083090" w:rsidR="005F339A" w:rsidRPr="002D5B5F" w:rsidRDefault="005F339A" w:rsidP="005F339A">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Cs w:val="20"/>
              </w:rPr>
              <w:t>I verbally recalled, using words or sentences alone, particular features of landmarks, and this helped me to do the task.</w:t>
            </w:r>
          </w:p>
        </w:tc>
      </w:tr>
      <w:tr w:rsidR="00E362DC" w:rsidRPr="002D5B5F" w14:paraId="313F425E" w14:textId="77777777" w:rsidTr="008D2F3B">
        <w:trPr>
          <w:trHeight w:val="858"/>
        </w:trPr>
        <w:tc>
          <w:tcPr>
            <w:tcW w:w="1980" w:type="dxa"/>
            <w:vAlign w:val="center"/>
          </w:tcPr>
          <w:p w14:paraId="3EB698F1"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7E161C0E" w14:textId="145902F4" w:rsidR="00E362DC" w:rsidRPr="002D5B5F" w:rsidRDefault="00D54E57" w:rsidP="008D2F3B">
            <w:pPr>
              <w:jc w:val="both"/>
              <w:rPr>
                <w:rFonts w:ascii="Times New Roman" w:eastAsia="Calibri" w:hAnsi="Times New Roman" w:cs="Times New Roman"/>
              </w:rPr>
            </w:pPr>
            <w:r w:rsidRPr="002D5B5F">
              <w:rPr>
                <w:rFonts w:ascii="Times New Roman" w:eastAsia="Calibri" w:hAnsi="Times New Roman" w:cs="Times New Roman"/>
              </w:rPr>
              <w:t>Please describe here other strategies you used that are not listed above.</w:t>
            </w:r>
          </w:p>
        </w:tc>
      </w:tr>
    </w:tbl>
    <w:p w14:paraId="1F76F032" w14:textId="77777777" w:rsidR="00175AD4" w:rsidRPr="002D5B5F" w:rsidRDefault="00175AD4" w:rsidP="00F272A4">
      <w:pPr>
        <w:spacing w:line="480" w:lineRule="auto"/>
        <w:rPr>
          <w:rFonts w:ascii="Times New Roman" w:eastAsia="Calibri" w:hAnsi="Times New Roman" w:cs="Times New Roman"/>
          <w:b/>
          <w:sz w:val="24"/>
          <w:szCs w:val="20"/>
        </w:rPr>
      </w:pPr>
    </w:p>
    <w:p w14:paraId="6DE14ADC" w14:textId="77777777" w:rsidR="00175AD4" w:rsidRPr="002D5B5F" w:rsidRDefault="00175AD4">
      <w:pPr>
        <w:rPr>
          <w:rFonts w:ascii="Times New Roman" w:eastAsia="Calibri" w:hAnsi="Times New Roman" w:cs="Times New Roman"/>
          <w:b/>
          <w:sz w:val="24"/>
          <w:szCs w:val="20"/>
        </w:rPr>
      </w:pPr>
      <w:r w:rsidRPr="002D5B5F">
        <w:rPr>
          <w:rFonts w:ascii="Times New Roman" w:eastAsia="Calibri" w:hAnsi="Times New Roman" w:cs="Times New Roman"/>
          <w:b/>
          <w:sz w:val="24"/>
          <w:szCs w:val="20"/>
        </w:rPr>
        <w:br w:type="page"/>
      </w:r>
    </w:p>
    <w:p w14:paraId="3381BF48" w14:textId="045DA21B" w:rsidR="00F272A4" w:rsidRPr="002D5B5F" w:rsidRDefault="00F272A4" w:rsidP="00F272A4">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Navigation route knowledge</w:t>
      </w:r>
    </w:p>
    <w:p w14:paraId="139402BA" w14:textId="77777777" w:rsidR="00F272A4" w:rsidRPr="002D5B5F" w:rsidRDefault="00F272A4" w:rsidP="00F272A4">
      <w:pPr>
        <w:spacing w:line="480" w:lineRule="auto"/>
        <w:rPr>
          <w:rFonts w:ascii="Times New Roman" w:eastAsia="Calibri" w:hAnsi="Times New Roman" w:cs="Times New Roman"/>
          <w:sz w:val="24"/>
          <w:szCs w:val="20"/>
        </w:rPr>
        <w:sectPr w:rsidR="00F272A4" w:rsidRPr="002D5B5F" w:rsidSect="002F59CA">
          <w:headerReference w:type="first" r:id="rId15"/>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F272A4" w:rsidRPr="002D5B5F" w14:paraId="59B7BB06" w14:textId="77777777" w:rsidTr="00374217">
        <w:trPr>
          <w:trHeight w:val="416"/>
        </w:trPr>
        <w:tc>
          <w:tcPr>
            <w:tcW w:w="1980" w:type="dxa"/>
            <w:vAlign w:val="center"/>
          </w:tcPr>
          <w:p w14:paraId="30395DAE" w14:textId="4737DD7B" w:rsidR="00F272A4" w:rsidRPr="002D5B5F" w:rsidRDefault="00F272A4" w:rsidP="008D2F6C">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23CBBA53" w14:textId="038A131B" w:rsidR="00F272A4" w:rsidRPr="002D5B5F" w:rsidRDefault="00F272A4" w:rsidP="00374217">
            <w:pPr>
              <w:jc w:val="both"/>
              <w:rPr>
                <w:rFonts w:ascii="Times New Roman" w:eastAsia="Calibri" w:hAnsi="Times New Roman" w:cs="Times New Roman"/>
                <w:b/>
                <w:szCs w:val="20"/>
              </w:rPr>
            </w:pPr>
          </w:p>
        </w:tc>
      </w:tr>
      <w:tr w:rsidR="00F272A4" w:rsidRPr="002D5B5F" w14:paraId="3F5C5C89" w14:textId="77777777" w:rsidTr="00374217">
        <w:trPr>
          <w:trHeight w:val="1928"/>
        </w:trPr>
        <w:tc>
          <w:tcPr>
            <w:tcW w:w="1980" w:type="dxa"/>
            <w:vAlign w:val="center"/>
          </w:tcPr>
          <w:p w14:paraId="7C1DF04A" w14:textId="783DF572" w:rsidR="00F272A4"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0DA321D5" w14:textId="77777777"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n overall visual mental map of the layout of the town as though having a bird’s eye view looking down at the whole town with both routes combined, in order to identify the correct order of the images.</w:t>
            </w:r>
          </w:p>
          <w:p w14:paraId="64DD0203" w14:textId="47E15F1C"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replayed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of the routes in my mind as though I was re-experiencing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and travelling through the town, in order to identify the correct order of the images; I could also visually imagine how the two routes crossed over.</w:t>
            </w:r>
          </w:p>
          <w:p w14:paraId="23983C99" w14:textId="531C177D" w:rsidR="00F272A4" w:rsidRPr="002D5B5F" w:rsidRDefault="00F272A4"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replayed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of each route separately, and could not imagine how they crossed over – so, I could work out the order of landmarks when they were in the same route, but it was more difficult when they </w:t>
            </w:r>
            <w:r w:rsidR="00E65AE5" w:rsidRPr="002D5B5F">
              <w:rPr>
                <w:rFonts w:ascii="Times New Roman" w:eastAsia="Calibri" w:hAnsi="Times New Roman" w:cs="Times New Roman"/>
                <w:szCs w:val="20"/>
              </w:rPr>
              <w:t xml:space="preserve">were located on </w:t>
            </w:r>
            <w:r w:rsidRPr="002D5B5F">
              <w:rPr>
                <w:rFonts w:ascii="Times New Roman" w:eastAsia="Calibri" w:hAnsi="Times New Roman" w:cs="Times New Roman"/>
                <w:szCs w:val="20"/>
              </w:rPr>
              <w:t>different routes.</w:t>
            </w:r>
          </w:p>
          <w:p w14:paraId="377EC6E7" w14:textId="77777777" w:rsidR="00F272A4" w:rsidRPr="002D5B5F" w:rsidRDefault="00F272A4"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mental snapshots of scenes containing landmarks, all in order along the routes, and this helped me to work out the order.</w:t>
            </w:r>
          </w:p>
          <w:p w14:paraId="0959F93C" w14:textId="28B475E6"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imagined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being replayed on the computer screen, so that the visual image in my mind was of seeing the screen with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playing, and this helped me to judge the order of the landmarks.</w:t>
            </w:r>
          </w:p>
          <w:p w14:paraId="5DCA9253" w14:textId="5BBB1D5B" w:rsidR="005F339A" w:rsidRPr="002D5B5F" w:rsidRDefault="005F339A" w:rsidP="005F339A">
            <w:pPr>
              <w:spacing w:before="120" w:after="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F272A4" w:rsidRPr="002D5B5F" w14:paraId="2129BBB6" w14:textId="77777777" w:rsidTr="00374217">
        <w:trPr>
          <w:trHeight w:val="964"/>
        </w:trPr>
        <w:tc>
          <w:tcPr>
            <w:tcW w:w="1980" w:type="dxa"/>
            <w:vAlign w:val="center"/>
          </w:tcPr>
          <w:p w14:paraId="2B0214E2" w14:textId="0BA3947D" w:rsidR="00F272A4" w:rsidRPr="002D5B5F" w:rsidRDefault="008F36A2" w:rsidP="008F36A2">
            <w:pPr>
              <w:rPr>
                <w:rFonts w:ascii="Times New Roman" w:hAnsi="Times New Roman" w:cs="Times New Roman"/>
                <w:b/>
                <w:szCs w:val="24"/>
              </w:rPr>
            </w:pPr>
            <w:r w:rsidRPr="002D5B5F">
              <w:rPr>
                <w:rFonts w:ascii="Times New Roman" w:hAnsi="Times New Roman" w:cs="Times New Roman"/>
                <w:b/>
                <w:szCs w:val="24"/>
              </w:rPr>
              <w:t>Other</w:t>
            </w:r>
            <w:r w:rsidR="00F272A4" w:rsidRPr="002D5B5F">
              <w:rPr>
                <w:rFonts w:ascii="Times New Roman" w:hAnsi="Times New Roman" w:cs="Times New Roman"/>
                <w:b/>
                <w:szCs w:val="24"/>
              </w:rPr>
              <w:t xml:space="preserve"> </w:t>
            </w:r>
            <w:r w:rsidRPr="002D5B5F">
              <w:rPr>
                <w:rFonts w:ascii="Times New Roman" w:hAnsi="Times New Roman" w:cs="Times New Roman"/>
                <w:b/>
                <w:szCs w:val="24"/>
              </w:rPr>
              <w:t>v</w:t>
            </w:r>
            <w:r w:rsidR="00F272A4" w:rsidRPr="002D5B5F">
              <w:rPr>
                <w:rFonts w:ascii="Times New Roman" w:hAnsi="Times New Roman" w:cs="Times New Roman"/>
                <w:b/>
                <w:szCs w:val="24"/>
              </w:rPr>
              <w:t xml:space="preserve">isual </w:t>
            </w:r>
            <w:r w:rsidRPr="002D5B5F">
              <w:rPr>
                <w:rFonts w:ascii="Times New Roman" w:hAnsi="Times New Roman" w:cs="Times New Roman"/>
                <w:b/>
                <w:szCs w:val="24"/>
              </w:rPr>
              <w:t>i</w:t>
            </w:r>
            <w:r w:rsidR="00F272A4" w:rsidRPr="002D5B5F">
              <w:rPr>
                <w:rFonts w:ascii="Times New Roman" w:hAnsi="Times New Roman" w:cs="Times New Roman"/>
                <w:b/>
                <w:szCs w:val="24"/>
              </w:rPr>
              <w:t>magery</w:t>
            </w:r>
          </w:p>
        </w:tc>
        <w:tc>
          <w:tcPr>
            <w:tcW w:w="7036" w:type="dxa"/>
            <w:vAlign w:val="center"/>
          </w:tcPr>
          <w:p w14:paraId="7149EB36" w14:textId="3BD16C2E"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in my mind images of landmarks connected in the order in which they appeared but without visualising other surrounding details such as the background and foreground details.</w:t>
            </w:r>
          </w:p>
          <w:p w14:paraId="70E98380" w14:textId="77777777" w:rsidR="00F272A4" w:rsidRPr="002D5B5F" w:rsidRDefault="00F272A4"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visual images in my mind of isolated and unconnected landmarks, without visualising other surrounding details, and this helped me to judge the order of the landmarks.</w:t>
            </w:r>
          </w:p>
          <w:p w14:paraId="4966CA93" w14:textId="4486CD53" w:rsidR="005F339A" w:rsidRPr="002D5B5F" w:rsidRDefault="005F339A" w:rsidP="005F339A">
            <w:pPr>
              <w:spacing w:before="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w:t>
            </w:r>
            <w:r w:rsidR="00E65AE5" w:rsidRPr="002D5B5F">
              <w:rPr>
                <w:rFonts w:ascii="Times New Roman" w:eastAsia="Calibri" w:hAnsi="Times New Roman" w:cs="Times New Roman"/>
              </w:rPr>
              <w:t xml:space="preserve"> (choose one)</w:t>
            </w:r>
            <w:r w:rsidRPr="002D5B5F">
              <w:rPr>
                <w:rFonts w:ascii="Times New Roman" w:eastAsia="Calibri" w:hAnsi="Times New Roman" w:cs="Times New Roman"/>
              </w:rPr>
              <w:t>:</w:t>
            </w:r>
          </w:p>
          <w:p w14:paraId="077633A9" w14:textId="3FA0461D" w:rsidR="005F339A" w:rsidRPr="002D5B5F" w:rsidRDefault="00E65AE5" w:rsidP="005F339A">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5F339A" w:rsidRPr="002D5B5F">
              <w:rPr>
                <w:rFonts w:ascii="Times New Roman" w:eastAsia="Calibri" w:hAnsi="Times New Roman" w:cs="Times New Roman"/>
              </w:rPr>
              <w:t>had multiple elements but was not a scene</w:t>
            </w:r>
          </w:p>
          <w:p w14:paraId="5CA88E18" w14:textId="2EFAFC56" w:rsidR="005F339A" w:rsidRPr="002D5B5F" w:rsidRDefault="00E65AE5" w:rsidP="005F339A">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5F339A" w:rsidRPr="002D5B5F">
              <w:rPr>
                <w:rFonts w:ascii="Times New Roman" w:eastAsia="Calibri" w:hAnsi="Times New Roman" w:cs="Times New Roman"/>
              </w:rPr>
              <w:t>involved single isolated objects</w:t>
            </w:r>
          </w:p>
          <w:p w14:paraId="09E7EADC" w14:textId="2229A1D6" w:rsidR="005F339A" w:rsidRPr="002D5B5F" w:rsidRDefault="005F339A" w:rsidP="005F339A">
            <w:pPr>
              <w:spacing w:after="120"/>
              <w:jc w:val="both"/>
              <w:rPr>
                <w:rFonts w:ascii="Times New Roman" w:eastAsia="Calibri" w:hAnsi="Times New Roman" w:cs="Times New Roman"/>
                <w:szCs w:val="20"/>
              </w:rPr>
            </w:pPr>
            <w:r w:rsidRPr="002D5B5F">
              <w:rPr>
                <w:rFonts w:ascii="Times New Roman" w:eastAsia="Calibri" w:hAnsi="Times New Roman" w:cs="Times New Roman"/>
              </w:rPr>
              <w:t xml:space="preserve">     </w:t>
            </w:r>
            <w:r w:rsidR="00E65AE5" w:rsidRPr="002D5B5F">
              <w:rPr>
                <w:rFonts w:ascii="Times New Roman" w:eastAsia="Calibri" w:hAnsi="Times New Roman" w:cs="Times New Roman"/>
              </w:rPr>
              <w:t xml:space="preserve">- </w:t>
            </w:r>
            <w:r w:rsidRPr="002D5B5F">
              <w:rPr>
                <w:rFonts w:ascii="Times New Roman" w:eastAsia="Calibri" w:hAnsi="Times New Roman" w:cs="Times New Roman"/>
              </w:rPr>
              <w:t>I cannot describe the image</w:t>
            </w:r>
          </w:p>
        </w:tc>
      </w:tr>
      <w:tr w:rsidR="00F272A4" w:rsidRPr="002D5B5F" w14:paraId="127BED9C" w14:textId="77777777" w:rsidTr="00374217">
        <w:trPr>
          <w:trHeight w:val="3458"/>
        </w:trPr>
        <w:tc>
          <w:tcPr>
            <w:tcW w:w="1980" w:type="dxa"/>
            <w:vAlign w:val="center"/>
          </w:tcPr>
          <w:p w14:paraId="59DF9873" w14:textId="6560135D" w:rsidR="00F272A4" w:rsidRPr="002D5B5F" w:rsidRDefault="00F272A4" w:rsidP="005F339A">
            <w:pPr>
              <w:rPr>
                <w:rFonts w:ascii="Times New Roman" w:hAnsi="Times New Roman" w:cs="Times New Roman"/>
                <w:b/>
                <w:szCs w:val="24"/>
              </w:rPr>
            </w:pPr>
            <w:r w:rsidRPr="002D5B5F">
              <w:rPr>
                <w:rFonts w:ascii="Times New Roman" w:hAnsi="Times New Roman" w:cs="Times New Roman"/>
                <w:b/>
                <w:szCs w:val="24"/>
              </w:rPr>
              <w:lastRenderedPageBreak/>
              <w:t xml:space="preserve">Verbal </w:t>
            </w:r>
          </w:p>
        </w:tc>
        <w:tc>
          <w:tcPr>
            <w:tcW w:w="7036" w:type="dxa"/>
            <w:vAlign w:val="center"/>
          </w:tcPr>
          <w:p w14:paraId="682CF58B" w14:textId="1FD4B375"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Using words or sentences alone I verbally described how to navigate from start to finish through the town, combining both routes. This helped me to identify the correct order of the images, and I did this without visual imagery.</w:t>
            </w:r>
          </w:p>
          <w:p w14:paraId="71E84F90" w14:textId="77777777" w:rsidR="00F272A4" w:rsidRPr="002D5B5F" w:rsidRDefault="00F272A4"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described to myself, using words or sentences alone, how to navigate from start to finish along each route separately, without combining the routes – so, I could work out the order of landmarks when they were in the same route, but it was more difficult when they existed in different routes. There was no visual imagery when I did this.</w:t>
            </w:r>
          </w:p>
          <w:p w14:paraId="788FE515" w14:textId="77777777" w:rsidR="00F272A4" w:rsidRPr="002D5B5F" w:rsidRDefault="00F272A4"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described to myself, using words or sentences alone, the relative positions of landmarks in order to work out the order of the landmarks. There was no visual imagery when I did this.</w:t>
            </w:r>
          </w:p>
          <w:p w14:paraId="27315024" w14:textId="77777777" w:rsidR="00F272A4" w:rsidRPr="002D5B5F" w:rsidRDefault="00F272A4"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 sense of the time taken to travel along the route and the time that passed between landmarks, and this helped me to judge the order of the landmarks. This sense of time did not come from visual imagery in my mind.</w:t>
            </w:r>
          </w:p>
          <w:p w14:paraId="29DC403C" w14:textId="77777777" w:rsidR="005F339A" w:rsidRPr="002D5B5F" w:rsidRDefault="005F339A" w:rsidP="005F339A">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thought of the names of individual isolated landmarks using words or sentences alone, which helped me to judge the order of the landmarks.</w:t>
            </w:r>
          </w:p>
          <w:p w14:paraId="154EFE3C" w14:textId="647DEFD0" w:rsidR="005F339A" w:rsidRPr="002D5B5F" w:rsidRDefault="005F339A" w:rsidP="005F339A">
            <w:pPr>
              <w:spacing w:before="120" w:after="120"/>
              <w:jc w:val="both"/>
            </w:pPr>
            <w:r w:rsidRPr="002D5B5F">
              <w:rPr>
                <w:rFonts w:ascii="Times New Roman" w:eastAsia="Calibri" w:hAnsi="Times New Roman" w:cs="Times New Roman"/>
                <w:szCs w:val="20"/>
              </w:rPr>
              <w:t>I verbally recalled, using words or sentences alone, particular features of landmarks, which helped me to judge the order of the landmarks.</w:t>
            </w:r>
          </w:p>
        </w:tc>
      </w:tr>
      <w:tr w:rsidR="00E362DC" w:rsidRPr="002D5B5F" w14:paraId="1FDEC5DA" w14:textId="77777777" w:rsidTr="008D2F3B">
        <w:trPr>
          <w:trHeight w:val="858"/>
        </w:trPr>
        <w:tc>
          <w:tcPr>
            <w:tcW w:w="1980" w:type="dxa"/>
            <w:vAlign w:val="center"/>
          </w:tcPr>
          <w:p w14:paraId="1A95A673"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7A1F5A79" w14:textId="05B04B35" w:rsidR="00E362DC" w:rsidRPr="002D5B5F" w:rsidRDefault="00D54E57" w:rsidP="008D2F3B">
            <w:pPr>
              <w:jc w:val="both"/>
              <w:rPr>
                <w:rFonts w:ascii="Times New Roman" w:eastAsia="Calibri" w:hAnsi="Times New Roman" w:cs="Times New Roman"/>
              </w:rPr>
            </w:pPr>
            <w:r w:rsidRPr="002D5B5F">
              <w:rPr>
                <w:rFonts w:ascii="Times New Roman" w:eastAsia="Calibri" w:hAnsi="Times New Roman" w:cs="Times New Roman"/>
              </w:rPr>
              <w:t>Please describe here other strategies you used that are not listed above.</w:t>
            </w:r>
          </w:p>
        </w:tc>
      </w:tr>
    </w:tbl>
    <w:p w14:paraId="48FB55BB" w14:textId="77777777" w:rsidR="00F272A4" w:rsidRPr="002D5B5F" w:rsidRDefault="00F272A4" w:rsidP="00F272A4">
      <w:pPr>
        <w:spacing w:line="480" w:lineRule="auto"/>
        <w:rPr>
          <w:rFonts w:ascii="Times New Roman" w:hAnsi="Times New Roman" w:cs="Times New Roman"/>
          <w:sz w:val="21"/>
          <w:szCs w:val="21"/>
        </w:rPr>
      </w:pPr>
    </w:p>
    <w:p w14:paraId="6D14CB2F" w14:textId="77777777" w:rsidR="00F272A4" w:rsidRPr="002D5B5F" w:rsidRDefault="00F272A4" w:rsidP="00F272A4">
      <w:pPr>
        <w:spacing w:line="480" w:lineRule="auto"/>
        <w:rPr>
          <w:rFonts w:ascii="Times New Roman" w:hAnsi="Times New Roman" w:cs="Times New Roman"/>
          <w:sz w:val="21"/>
          <w:szCs w:val="21"/>
        </w:rPr>
      </w:pPr>
    </w:p>
    <w:p w14:paraId="4678A32E" w14:textId="77777777" w:rsidR="00C34AEA" w:rsidRPr="002D5B5F" w:rsidRDefault="00C34AEA" w:rsidP="00F272A4">
      <w:pPr>
        <w:rPr>
          <w:rFonts w:ascii="Times New Roman" w:hAnsi="Times New Roman" w:cs="Times New Roman"/>
          <w:sz w:val="21"/>
          <w:szCs w:val="21"/>
        </w:rPr>
      </w:pPr>
    </w:p>
    <w:p w14:paraId="61EFCFA0" w14:textId="77777777" w:rsidR="00C34AEA" w:rsidRPr="002D5B5F" w:rsidRDefault="00C34AEA">
      <w:pPr>
        <w:rPr>
          <w:rFonts w:ascii="Times New Roman" w:hAnsi="Times New Roman" w:cs="Times New Roman"/>
          <w:sz w:val="21"/>
          <w:szCs w:val="21"/>
        </w:rPr>
      </w:pPr>
      <w:r w:rsidRPr="002D5B5F">
        <w:rPr>
          <w:rFonts w:ascii="Times New Roman" w:hAnsi="Times New Roman" w:cs="Times New Roman"/>
          <w:sz w:val="21"/>
          <w:szCs w:val="21"/>
        </w:rPr>
        <w:br w:type="page"/>
      </w:r>
    </w:p>
    <w:p w14:paraId="47FD17F9" w14:textId="15C1DA6B" w:rsidR="00C34AEA" w:rsidRPr="002D5B5F" w:rsidRDefault="00C34AEA" w:rsidP="00C34AEA">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Navigation sketch map</w:t>
      </w:r>
    </w:p>
    <w:p w14:paraId="538D860B" w14:textId="77777777" w:rsidR="00C34AEA" w:rsidRPr="002D5B5F" w:rsidRDefault="00C34AEA" w:rsidP="00C34AEA">
      <w:pPr>
        <w:spacing w:line="480" w:lineRule="auto"/>
        <w:rPr>
          <w:rFonts w:ascii="Times New Roman" w:eastAsia="Calibri" w:hAnsi="Times New Roman" w:cs="Times New Roman"/>
          <w:sz w:val="24"/>
          <w:szCs w:val="20"/>
        </w:rPr>
        <w:sectPr w:rsidR="00C34AEA" w:rsidRPr="002D5B5F" w:rsidSect="002F59CA">
          <w:headerReference w:type="first" r:id="rId16"/>
          <w:type w:val="continuous"/>
          <w:pgSz w:w="11906" w:h="16838"/>
          <w:pgMar w:top="1440" w:right="1440" w:bottom="1440" w:left="1440" w:header="709" w:footer="709" w:gutter="0"/>
          <w:cols w:space="708"/>
          <w:titlePg/>
          <w:docGrid w:linePitch="360"/>
        </w:sect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C34AEA" w:rsidRPr="002D5B5F" w14:paraId="16B35831" w14:textId="77777777" w:rsidTr="00234E4F">
        <w:trPr>
          <w:trHeight w:val="416"/>
        </w:trPr>
        <w:tc>
          <w:tcPr>
            <w:tcW w:w="1980" w:type="dxa"/>
            <w:vAlign w:val="center"/>
          </w:tcPr>
          <w:p w14:paraId="775C44FC" w14:textId="09D354E1" w:rsidR="00C34AEA" w:rsidRPr="002D5B5F" w:rsidRDefault="00C34AEA" w:rsidP="008D2F6C">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29CF7474" w14:textId="302F4D97" w:rsidR="00C34AEA" w:rsidRPr="002D5B5F" w:rsidRDefault="00C34AEA" w:rsidP="00C34AEA">
            <w:pPr>
              <w:jc w:val="both"/>
              <w:rPr>
                <w:rFonts w:ascii="Times New Roman" w:eastAsia="Calibri" w:hAnsi="Times New Roman" w:cs="Times New Roman"/>
                <w:b/>
                <w:szCs w:val="20"/>
              </w:rPr>
            </w:pPr>
          </w:p>
        </w:tc>
      </w:tr>
      <w:tr w:rsidR="00C34AEA" w:rsidRPr="002D5B5F" w14:paraId="388C6E12" w14:textId="77777777" w:rsidTr="00C34AEA">
        <w:trPr>
          <w:trHeight w:val="1535"/>
        </w:trPr>
        <w:tc>
          <w:tcPr>
            <w:tcW w:w="1980" w:type="dxa"/>
            <w:vAlign w:val="center"/>
          </w:tcPr>
          <w:p w14:paraId="059897E7" w14:textId="5CFE856C" w:rsidR="00C34AEA" w:rsidRPr="002D5B5F" w:rsidRDefault="008F36A2" w:rsidP="00234E4F">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5F44CC52" w14:textId="77777777" w:rsidR="00E034F3" w:rsidRPr="002D5B5F" w:rsidRDefault="00E034F3"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n overall visual mental map of the layout of the town as though having a bird’s eye view looking down at the whole town with both routes combined, and drew this mental map.</w:t>
            </w:r>
          </w:p>
          <w:p w14:paraId="597E59B8" w14:textId="776F9765" w:rsidR="00E034F3" w:rsidRPr="002D5B5F" w:rsidRDefault="00E034F3"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replayed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of the routes in my mind as though I was re-experiencing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and travelling through the town, in order to create an overall mental layout combining both routes and drew this.</w:t>
            </w:r>
          </w:p>
          <w:p w14:paraId="4826A1C6" w14:textId="0F0FE565" w:rsidR="00C34AEA" w:rsidRPr="002D5B5F" w:rsidRDefault="00C34AEA"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replayed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 xml:space="preserve">of each route separately and could draw the individual routes, but I struggled to draw how they crossed over. </w:t>
            </w:r>
          </w:p>
          <w:p w14:paraId="6D782469" w14:textId="77777777" w:rsidR="00C34AEA" w:rsidRPr="002D5B5F" w:rsidRDefault="00C34AEA"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mental snapshots of landmarks placed within scenes in order along the routes, and drew the map based upon this.</w:t>
            </w:r>
          </w:p>
          <w:p w14:paraId="4CF7764F" w14:textId="6FE01626" w:rsidR="00E034F3" w:rsidRPr="002D5B5F" w:rsidRDefault="00E034F3"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imagined the </w:t>
            </w:r>
            <w:r w:rsidR="00E65AE5" w:rsidRPr="002D5B5F">
              <w:rPr>
                <w:rFonts w:ascii="Times New Roman" w:eastAsia="Calibri" w:hAnsi="Times New Roman" w:cs="Times New Roman"/>
                <w:szCs w:val="20"/>
              </w:rPr>
              <w:t xml:space="preserve">movies </w:t>
            </w:r>
            <w:r w:rsidRPr="002D5B5F">
              <w:rPr>
                <w:rFonts w:ascii="Times New Roman" w:eastAsia="Calibri" w:hAnsi="Times New Roman" w:cs="Times New Roman"/>
                <w:szCs w:val="20"/>
              </w:rPr>
              <w:t>being replayed on the computer screen, so that the visual image in my mind was of seeing the screen with the video playing, helping me to draw the sketch map.</w:t>
            </w:r>
          </w:p>
          <w:p w14:paraId="2D83E8F3" w14:textId="4C828253" w:rsidR="00E034F3" w:rsidRPr="002D5B5F" w:rsidRDefault="00E034F3" w:rsidP="00E034F3">
            <w:pPr>
              <w:spacing w:before="120" w:after="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C34AEA" w:rsidRPr="002D5B5F" w14:paraId="69B0F36C" w14:textId="77777777" w:rsidTr="00C34AEA">
        <w:trPr>
          <w:trHeight w:val="2010"/>
        </w:trPr>
        <w:tc>
          <w:tcPr>
            <w:tcW w:w="1980" w:type="dxa"/>
            <w:vAlign w:val="center"/>
          </w:tcPr>
          <w:p w14:paraId="02B3E37D" w14:textId="58DE0EEF" w:rsidR="00E034F3" w:rsidRPr="002D5B5F" w:rsidRDefault="008F36A2" w:rsidP="00234E4F">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27CD59C3" w14:textId="78DA9D97" w:rsidR="00E034F3" w:rsidRPr="002D5B5F" w:rsidRDefault="00E034F3"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isualised in my mind images of landmarks connected in the order in which they appeared to help me draw the sketch map, but without visualising other surrounding details such as the background and foreground details.</w:t>
            </w:r>
          </w:p>
          <w:p w14:paraId="4327CB5B" w14:textId="7256A84E" w:rsidR="00C34AEA" w:rsidRPr="002D5B5F" w:rsidRDefault="00C34AEA"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had visual images in my mind of isolated landmarks, imagining each separately and I found it difficult to imagine where they were located on a map in relation to one another. </w:t>
            </w:r>
          </w:p>
          <w:p w14:paraId="08977D35" w14:textId="77777777" w:rsidR="00C34AEA" w:rsidRPr="002D5B5F" w:rsidRDefault="00C34AEA"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imagined specific parts of landmarks in isolation (e.g. a shop name, the colour of a building), and I found it difficult to imagine where they were located on a map.</w:t>
            </w:r>
          </w:p>
          <w:p w14:paraId="36AB13BA" w14:textId="16FF55B3" w:rsidR="00E034F3" w:rsidRPr="002D5B5F" w:rsidRDefault="00E034F3" w:rsidP="00E034F3">
            <w:pPr>
              <w:spacing w:before="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w:t>
            </w:r>
            <w:r w:rsidR="00E65AE5" w:rsidRPr="002D5B5F">
              <w:rPr>
                <w:rFonts w:ascii="Times New Roman" w:eastAsia="Calibri" w:hAnsi="Times New Roman" w:cs="Times New Roman"/>
              </w:rPr>
              <w:t xml:space="preserve"> (choose one)</w:t>
            </w:r>
            <w:r w:rsidRPr="002D5B5F">
              <w:rPr>
                <w:rFonts w:ascii="Times New Roman" w:eastAsia="Calibri" w:hAnsi="Times New Roman" w:cs="Times New Roman"/>
              </w:rPr>
              <w:t>:</w:t>
            </w:r>
          </w:p>
          <w:p w14:paraId="5C208642" w14:textId="74257C33" w:rsidR="00E034F3" w:rsidRPr="002D5B5F" w:rsidRDefault="00E65AE5" w:rsidP="00E034F3">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E034F3" w:rsidRPr="002D5B5F">
              <w:rPr>
                <w:rFonts w:ascii="Times New Roman" w:eastAsia="Calibri" w:hAnsi="Times New Roman" w:cs="Times New Roman"/>
              </w:rPr>
              <w:t>had multiple elements but was not a scene</w:t>
            </w:r>
          </w:p>
          <w:p w14:paraId="07DBE7A5" w14:textId="1CB1E254" w:rsidR="00E034F3" w:rsidRPr="002D5B5F" w:rsidRDefault="00E65AE5" w:rsidP="00E034F3">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E034F3" w:rsidRPr="002D5B5F">
              <w:rPr>
                <w:rFonts w:ascii="Times New Roman" w:eastAsia="Calibri" w:hAnsi="Times New Roman" w:cs="Times New Roman"/>
              </w:rPr>
              <w:t>involved single isolated objects</w:t>
            </w:r>
          </w:p>
          <w:p w14:paraId="4A2ADEC4" w14:textId="00ACB2D2" w:rsidR="00E034F3" w:rsidRPr="002D5B5F" w:rsidRDefault="00E65AE5" w:rsidP="00E034F3">
            <w:pPr>
              <w:spacing w:after="120"/>
              <w:ind w:left="568" w:hanging="284"/>
              <w:jc w:val="both"/>
              <w:rPr>
                <w:rFonts w:ascii="Times New Roman" w:eastAsia="Calibri" w:hAnsi="Times New Roman" w:cs="Times New Roman"/>
                <w:szCs w:val="20"/>
              </w:rPr>
            </w:pPr>
            <w:r w:rsidRPr="002D5B5F">
              <w:rPr>
                <w:rFonts w:ascii="Times New Roman" w:eastAsia="Calibri" w:hAnsi="Times New Roman" w:cs="Times New Roman"/>
              </w:rPr>
              <w:t xml:space="preserve">- </w:t>
            </w:r>
            <w:r w:rsidR="00E034F3" w:rsidRPr="002D5B5F">
              <w:rPr>
                <w:rFonts w:ascii="Times New Roman" w:eastAsia="Calibri" w:hAnsi="Times New Roman" w:cs="Times New Roman"/>
              </w:rPr>
              <w:t>I cannot describe the image</w:t>
            </w:r>
          </w:p>
        </w:tc>
      </w:tr>
      <w:tr w:rsidR="00C34AEA" w:rsidRPr="002D5B5F" w14:paraId="5DA40126" w14:textId="77777777" w:rsidTr="00C34AEA">
        <w:trPr>
          <w:trHeight w:val="3244"/>
        </w:trPr>
        <w:tc>
          <w:tcPr>
            <w:tcW w:w="1980" w:type="dxa"/>
            <w:vAlign w:val="center"/>
          </w:tcPr>
          <w:p w14:paraId="01C0D64C" w14:textId="1120513C" w:rsidR="00C34AEA" w:rsidRPr="002D5B5F" w:rsidRDefault="00E034F3" w:rsidP="00E034F3">
            <w:pPr>
              <w:rPr>
                <w:rFonts w:ascii="Times New Roman" w:hAnsi="Times New Roman" w:cs="Times New Roman"/>
                <w:b/>
                <w:szCs w:val="24"/>
              </w:rPr>
            </w:pPr>
            <w:r w:rsidRPr="002D5B5F">
              <w:rPr>
                <w:rFonts w:ascii="Times New Roman" w:hAnsi="Times New Roman" w:cs="Times New Roman"/>
                <w:b/>
                <w:szCs w:val="24"/>
              </w:rPr>
              <w:lastRenderedPageBreak/>
              <w:t>Verbal</w:t>
            </w:r>
          </w:p>
        </w:tc>
        <w:tc>
          <w:tcPr>
            <w:tcW w:w="7036" w:type="dxa"/>
            <w:vAlign w:val="center"/>
          </w:tcPr>
          <w:p w14:paraId="633B3631" w14:textId="719AE8F6" w:rsidR="00E034F3" w:rsidRPr="002D5B5F" w:rsidRDefault="00E034F3"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described, using words and sentences alone, how to navigate from start to finish through the town, combining both routes in order, and drew the map from this description. I did not have visual imagery when I did this.</w:t>
            </w:r>
          </w:p>
          <w:p w14:paraId="39A07127" w14:textId="0542B5F5" w:rsidR="00C34AEA" w:rsidRPr="002D5B5F" w:rsidRDefault="00C34AEA"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described to myself how to navigate from start to finish along each route separately, using words and sentences alone, and without combining the routes – so, I could draw individual routes, but struggled to draw how they crossed over. I did not have visual imagery when I did this.</w:t>
            </w:r>
          </w:p>
          <w:p w14:paraId="5B21B073" w14:textId="1A0481D6" w:rsidR="00C34AEA" w:rsidRPr="002D5B5F" w:rsidRDefault="00C34AEA"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 xml:space="preserve">I knew factually whereabouts along the routes the landmarks occurred (such as the start, middle or end), and drew the map from there. There was no visual imagery involved when I did this. </w:t>
            </w:r>
          </w:p>
          <w:p w14:paraId="1E404378" w14:textId="77777777" w:rsidR="00C34AEA" w:rsidRPr="002D5B5F" w:rsidRDefault="00C34AEA"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had a sense of the time taken to travel along the route and the time that passed between landmarks, and drew the map from that. This sense of time did not come from visual imagery.</w:t>
            </w:r>
          </w:p>
          <w:p w14:paraId="226921DF" w14:textId="77777777" w:rsidR="00E034F3" w:rsidRPr="002D5B5F" w:rsidRDefault="00E034F3" w:rsidP="00E034F3">
            <w:pPr>
              <w:spacing w:before="120"/>
              <w:jc w:val="both"/>
              <w:rPr>
                <w:rFonts w:ascii="Times New Roman" w:eastAsia="Calibri" w:hAnsi="Times New Roman" w:cs="Times New Roman"/>
                <w:szCs w:val="20"/>
              </w:rPr>
            </w:pPr>
            <w:r w:rsidRPr="002D5B5F">
              <w:rPr>
                <w:rFonts w:ascii="Times New Roman" w:eastAsia="Calibri" w:hAnsi="Times New Roman" w:cs="Times New Roman"/>
                <w:szCs w:val="20"/>
              </w:rPr>
              <w:t>I verbally thought of the names of individual isolated landmarks and road names using words and sentences alone, but I found it difficult to imagine where they were located on a map.</w:t>
            </w:r>
          </w:p>
          <w:p w14:paraId="2E0A5678" w14:textId="153F1072" w:rsidR="00E034F3" w:rsidRPr="002D5B5F" w:rsidRDefault="00E034F3" w:rsidP="00E034F3">
            <w:pPr>
              <w:spacing w:before="120" w:after="120"/>
              <w:jc w:val="both"/>
            </w:pPr>
            <w:r w:rsidRPr="002D5B5F">
              <w:rPr>
                <w:rFonts w:ascii="Times New Roman" w:eastAsia="Calibri" w:hAnsi="Times New Roman" w:cs="Times New Roman"/>
                <w:szCs w:val="20"/>
              </w:rPr>
              <w:t>I verbally recalled particular features of landmarks using words or sentences alone, and used this to help with the sketch map.</w:t>
            </w:r>
          </w:p>
        </w:tc>
      </w:tr>
      <w:tr w:rsidR="00E362DC" w:rsidRPr="002D5B5F" w14:paraId="082256D4" w14:textId="77777777" w:rsidTr="008D2F3B">
        <w:trPr>
          <w:trHeight w:val="858"/>
        </w:trPr>
        <w:tc>
          <w:tcPr>
            <w:tcW w:w="1980" w:type="dxa"/>
            <w:vAlign w:val="center"/>
          </w:tcPr>
          <w:p w14:paraId="65C8B2BF"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5F7E3774" w14:textId="343CAA17" w:rsidR="00E362DC" w:rsidRPr="002D5B5F" w:rsidRDefault="00D54E57" w:rsidP="008D2F3B">
            <w:pPr>
              <w:jc w:val="both"/>
              <w:rPr>
                <w:rFonts w:ascii="Times New Roman" w:eastAsia="Calibri" w:hAnsi="Times New Roman" w:cs="Times New Roman"/>
              </w:rPr>
            </w:pPr>
            <w:r w:rsidRPr="002D5B5F">
              <w:rPr>
                <w:rFonts w:ascii="Times New Roman" w:eastAsia="Calibri" w:hAnsi="Times New Roman" w:cs="Times New Roman"/>
              </w:rPr>
              <w:t>Please describe here other strategies you used that are not listed above.</w:t>
            </w:r>
          </w:p>
        </w:tc>
      </w:tr>
    </w:tbl>
    <w:p w14:paraId="3431459A" w14:textId="77777777" w:rsidR="00311FE8" w:rsidRPr="002D5B5F" w:rsidRDefault="00311FE8" w:rsidP="00F272A4">
      <w:pPr>
        <w:rPr>
          <w:rFonts w:ascii="Times New Roman" w:hAnsi="Times New Roman" w:cs="Times New Roman"/>
          <w:sz w:val="21"/>
          <w:szCs w:val="21"/>
        </w:rPr>
      </w:pPr>
    </w:p>
    <w:p w14:paraId="224E1376" w14:textId="77777777" w:rsidR="00311FE8" w:rsidRPr="002D5B5F" w:rsidRDefault="00311FE8">
      <w:pPr>
        <w:rPr>
          <w:rFonts w:ascii="Times New Roman" w:hAnsi="Times New Roman" w:cs="Times New Roman"/>
          <w:sz w:val="21"/>
          <w:szCs w:val="21"/>
        </w:rPr>
      </w:pPr>
      <w:r w:rsidRPr="002D5B5F">
        <w:rPr>
          <w:rFonts w:ascii="Times New Roman" w:hAnsi="Times New Roman" w:cs="Times New Roman"/>
          <w:sz w:val="21"/>
          <w:szCs w:val="21"/>
        </w:rPr>
        <w:br w:type="page"/>
      </w:r>
    </w:p>
    <w:p w14:paraId="2ABEBFFE" w14:textId="68F946E6" w:rsidR="008D2F6C" w:rsidRPr="002D5B5F" w:rsidRDefault="008D2F6C" w:rsidP="008D2F6C">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 xml:space="preserve">Concrete </w:t>
      </w:r>
      <w:r w:rsidR="00E254A5" w:rsidRPr="002D5B5F">
        <w:rPr>
          <w:rFonts w:ascii="Times New Roman" w:eastAsia="Calibri" w:hAnsi="Times New Roman" w:cs="Times New Roman"/>
          <w:b/>
          <w:sz w:val="24"/>
          <w:szCs w:val="20"/>
        </w:rPr>
        <w:t>verbal paired associates</w:t>
      </w:r>
      <w:r w:rsidRPr="002D5B5F">
        <w:rPr>
          <w:rFonts w:ascii="Times New Roman" w:eastAsia="Calibri" w:hAnsi="Times New Roman" w:cs="Times New Roman"/>
          <w:b/>
          <w:sz w:val="24"/>
          <w:szCs w:val="20"/>
        </w:rPr>
        <w:t xml:space="preserve"> learning</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E254A5" w:rsidRPr="002D5B5F" w14:paraId="15963EEA" w14:textId="77777777" w:rsidTr="0051773B">
        <w:trPr>
          <w:trHeight w:val="416"/>
        </w:trPr>
        <w:tc>
          <w:tcPr>
            <w:tcW w:w="1980" w:type="dxa"/>
            <w:vAlign w:val="center"/>
          </w:tcPr>
          <w:p w14:paraId="7F18152C" w14:textId="77777777" w:rsidR="00E254A5" w:rsidRPr="002D5B5F" w:rsidRDefault="00E254A5" w:rsidP="0051773B">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59F1354A" w14:textId="21C05CC5" w:rsidR="00E254A5" w:rsidRPr="002D5B5F" w:rsidRDefault="00E254A5" w:rsidP="0051773B">
            <w:pPr>
              <w:jc w:val="both"/>
              <w:rPr>
                <w:rFonts w:ascii="Times New Roman" w:eastAsia="Calibri" w:hAnsi="Times New Roman" w:cs="Times New Roman"/>
                <w:b/>
              </w:rPr>
            </w:pPr>
          </w:p>
        </w:tc>
      </w:tr>
      <w:tr w:rsidR="00E254A5" w:rsidRPr="002D5B5F" w14:paraId="00957BCD" w14:textId="77777777" w:rsidTr="0051773B">
        <w:trPr>
          <w:trHeight w:val="2028"/>
        </w:trPr>
        <w:tc>
          <w:tcPr>
            <w:tcW w:w="1980" w:type="dxa"/>
            <w:vAlign w:val="center"/>
          </w:tcPr>
          <w:p w14:paraId="3FF8411E" w14:textId="77777777" w:rsidR="00E254A5" w:rsidRPr="002D5B5F" w:rsidRDefault="00E254A5" w:rsidP="0051773B">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07E76D06" w14:textId="77777777"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created a single visual image incorporating all/most of the word pairs as they were read out – seeing them all together as objects within a single scene or story.</w:t>
            </w:r>
          </w:p>
          <w:p w14:paraId="04E6DFE7" w14:textId="0FA5BC0D"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used a visual representation of all the words in different locations to associate locations with words. </w:t>
            </w:r>
          </w:p>
          <w:p w14:paraId="3C78B662" w14:textId="6BB0C1B5"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For each word pair, I had a visual image of the objects within one single scene.</w:t>
            </w:r>
          </w:p>
          <w:p w14:paraId="30F7D8CF" w14:textId="573A9335"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grouped together multiple word pairs, and I had a visual image of these groupings as objects within scenes.</w:t>
            </w:r>
          </w:p>
          <w:p w14:paraId="2F454E7F" w14:textId="78206A9C"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imagined a word pair as one single object in a particular setting or scene.</w:t>
            </w:r>
          </w:p>
          <w:p w14:paraId="10E13B0D" w14:textId="5A97C507"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the word pairs as though written down on a piece of paper or on a computer screen.</w:t>
            </w:r>
          </w:p>
          <w:p w14:paraId="2BA31E31" w14:textId="052C2356"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noticed the sounds and syllables in the words and tried to remember them. This then caused me to experience related visual imagery. The visual imagery that was evoked could be described as something scene-like</w:t>
            </w:r>
          </w:p>
          <w:p w14:paraId="2BCA07AE" w14:textId="77777777" w:rsidR="00E254A5" w:rsidRPr="002D5B5F" w:rsidRDefault="00E254A5" w:rsidP="0051773B">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E254A5" w:rsidRPr="002D5B5F" w14:paraId="0CD44D77" w14:textId="77777777" w:rsidTr="006F368D">
        <w:trPr>
          <w:trHeight w:val="1701"/>
        </w:trPr>
        <w:tc>
          <w:tcPr>
            <w:tcW w:w="1980" w:type="dxa"/>
            <w:tcBorders>
              <w:bottom w:val="single" w:sz="4" w:space="0" w:color="auto"/>
            </w:tcBorders>
            <w:vAlign w:val="center"/>
          </w:tcPr>
          <w:p w14:paraId="01BB15EF" w14:textId="77777777" w:rsidR="00E254A5" w:rsidRPr="002D5B5F" w:rsidRDefault="00E254A5" w:rsidP="0051773B">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tcBorders>
              <w:bottom w:val="single" w:sz="4" w:space="0" w:color="auto"/>
            </w:tcBorders>
            <w:vAlign w:val="center"/>
          </w:tcPr>
          <w:p w14:paraId="0145169F" w14:textId="0515E5CC"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isually imagined a word pair as one single object to represent the pair in isolation. I did not visualise any other contextual information or background. </w:t>
            </w:r>
          </w:p>
          <w:p w14:paraId="5281717E" w14:textId="41728F06"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isually imagined many of the word pairs as objects grouped together. I did not have any visual imagery other than the groups of objects, including no background or context. </w:t>
            </w:r>
          </w:p>
          <w:p w14:paraId="4AEBC1EA" w14:textId="1305064C"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imagined each word as a separate object, visualising each object on its own with no background or context and each object was not placed within a scene. </w:t>
            </w:r>
          </w:p>
          <w:p w14:paraId="517B0CCB" w14:textId="6D5B58A8"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imagined a word pair as one single object on its own with no background or context and each object was not placed within a scene.</w:t>
            </w:r>
          </w:p>
          <w:p w14:paraId="78A698F7" w14:textId="36232420"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isualised the word pairs as though they were written in the air. </w:t>
            </w:r>
          </w:p>
          <w:p w14:paraId="2A47380A" w14:textId="565C51CA" w:rsidR="00E254A5" w:rsidRPr="002D5B5F" w:rsidRDefault="00E254A5"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the overall form of a word so that I had a visual image of the shape and size of it.</w:t>
            </w:r>
          </w:p>
          <w:p w14:paraId="093D984D" w14:textId="14F29E37" w:rsidR="00E254A5" w:rsidRPr="002D5B5F" w:rsidRDefault="00DD6581"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noticed the sounds and syllables in the words and tried to remember them. This did not elicit any visual imagery </w:t>
            </w:r>
            <w:r w:rsidR="00E254A5" w:rsidRPr="002D5B5F">
              <w:rPr>
                <w:rFonts w:ascii="Times New Roman" w:eastAsia="Calibri" w:hAnsi="Times New Roman" w:cs="Times New Roman"/>
                <w:sz w:val="21"/>
                <w:szCs w:val="21"/>
              </w:rPr>
              <w:t>The visual imagery that was evoked could be described as something comprising single objects (not a scene)</w:t>
            </w:r>
            <w:r w:rsidRPr="002D5B5F">
              <w:rPr>
                <w:rFonts w:ascii="Times New Roman" w:eastAsia="Calibri" w:hAnsi="Times New Roman" w:cs="Times New Roman"/>
                <w:sz w:val="21"/>
                <w:szCs w:val="21"/>
              </w:rPr>
              <w:t>.</w:t>
            </w:r>
          </w:p>
          <w:p w14:paraId="1B086C16" w14:textId="67CF0CA6" w:rsidR="00E254A5" w:rsidRPr="002D5B5F" w:rsidRDefault="00E254A5" w:rsidP="00E254A5">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w:t>
            </w:r>
            <w:r w:rsidR="00066E93" w:rsidRPr="002D5B5F">
              <w:rPr>
                <w:rFonts w:ascii="Times New Roman" w:eastAsia="Calibri" w:hAnsi="Times New Roman" w:cs="Times New Roman"/>
                <w:sz w:val="21"/>
                <w:szCs w:val="21"/>
              </w:rPr>
              <w:t xml:space="preserve"> (choose one)</w:t>
            </w:r>
            <w:r w:rsidRPr="002D5B5F">
              <w:rPr>
                <w:rFonts w:ascii="Times New Roman" w:eastAsia="Calibri" w:hAnsi="Times New Roman" w:cs="Times New Roman"/>
                <w:sz w:val="21"/>
                <w:szCs w:val="21"/>
              </w:rPr>
              <w:t>:</w:t>
            </w:r>
          </w:p>
          <w:p w14:paraId="2D273E9E" w14:textId="512ECE32" w:rsidR="00E254A5" w:rsidRPr="002D5B5F" w:rsidRDefault="00066E93"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E254A5" w:rsidRPr="002D5B5F">
              <w:rPr>
                <w:rFonts w:ascii="Times New Roman" w:eastAsia="Calibri" w:hAnsi="Times New Roman" w:cs="Times New Roman"/>
                <w:sz w:val="21"/>
                <w:szCs w:val="21"/>
              </w:rPr>
              <w:t>had multiple elements but was not a scene</w:t>
            </w:r>
          </w:p>
          <w:p w14:paraId="5599F6D5" w14:textId="786670F5" w:rsidR="00E254A5" w:rsidRPr="002D5B5F" w:rsidRDefault="00066E93"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E254A5" w:rsidRPr="002D5B5F">
              <w:rPr>
                <w:rFonts w:ascii="Times New Roman" w:eastAsia="Calibri" w:hAnsi="Times New Roman" w:cs="Times New Roman"/>
                <w:sz w:val="21"/>
                <w:szCs w:val="21"/>
              </w:rPr>
              <w:t>involved single isolated objects</w:t>
            </w:r>
          </w:p>
          <w:p w14:paraId="0E9F3581" w14:textId="1D3319BF" w:rsidR="00E254A5" w:rsidRPr="002D5B5F" w:rsidRDefault="00E254A5" w:rsidP="0051773B">
            <w:pPr>
              <w:spacing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066E93" w:rsidRPr="002D5B5F">
              <w:rPr>
                <w:rFonts w:ascii="Times New Roman" w:eastAsia="Calibri" w:hAnsi="Times New Roman" w:cs="Times New Roman"/>
                <w:sz w:val="21"/>
                <w:szCs w:val="21"/>
              </w:rPr>
              <w:t xml:space="preserve">- </w:t>
            </w:r>
            <w:r w:rsidRPr="002D5B5F">
              <w:rPr>
                <w:rFonts w:ascii="Times New Roman" w:eastAsia="Calibri" w:hAnsi="Times New Roman" w:cs="Times New Roman"/>
                <w:sz w:val="21"/>
                <w:szCs w:val="21"/>
              </w:rPr>
              <w:t>I cannot describe the image</w:t>
            </w:r>
          </w:p>
        </w:tc>
      </w:tr>
      <w:tr w:rsidR="00E254A5" w:rsidRPr="002D5B5F" w14:paraId="4FE914E9" w14:textId="77777777" w:rsidTr="00E362DC">
        <w:trPr>
          <w:trHeight w:val="2154"/>
        </w:trPr>
        <w:tc>
          <w:tcPr>
            <w:tcW w:w="1980" w:type="dxa"/>
            <w:vAlign w:val="center"/>
          </w:tcPr>
          <w:p w14:paraId="47AC792A" w14:textId="77777777" w:rsidR="00E254A5" w:rsidRPr="002D5B5F" w:rsidRDefault="00E254A5" w:rsidP="0051773B">
            <w:pPr>
              <w:rPr>
                <w:rFonts w:ascii="Times New Roman" w:hAnsi="Times New Roman" w:cs="Times New Roman"/>
                <w:b/>
                <w:szCs w:val="24"/>
              </w:rPr>
            </w:pPr>
            <w:r w:rsidRPr="002D5B5F">
              <w:rPr>
                <w:rFonts w:ascii="Times New Roman" w:hAnsi="Times New Roman" w:cs="Times New Roman"/>
                <w:b/>
                <w:szCs w:val="24"/>
              </w:rPr>
              <w:lastRenderedPageBreak/>
              <w:t>Verbal</w:t>
            </w:r>
          </w:p>
        </w:tc>
        <w:tc>
          <w:tcPr>
            <w:tcW w:w="7036" w:type="dxa"/>
            <w:vAlign w:val="center"/>
          </w:tcPr>
          <w:p w14:paraId="3EB11D2B" w14:textId="16A97673" w:rsidR="00E254A5" w:rsidRPr="002D5B5F" w:rsidRDefault="00DD6581"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created a single story to incorporate all/most of the word pairs. There was no visual imagery involved</w:t>
            </w:r>
            <w:r w:rsidR="00E254A5" w:rsidRPr="002D5B5F">
              <w:rPr>
                <w:rFonts w:ascii="Times New Roman" w:eastAsia="Calibri" w:hAnsi="Times New Roman" w:cs="Times New Roman"/>
                <w:sz w:val="21"/>
                <w:szCs w:val="21"/>
              </w:rPr>
              <w:t xml:space="preserve">. </w:t>
            </w:r>
          </w:p>
          <w:p w14:paraId="2BB8DD74" w14:textId="42F43D3F" w:rsidR="00E254A5" w:rsidRPr="002D5B5F" w:rsidRDefault="00DD6581"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created a story that grouped multiple word pairs. There was no visual imagery involved</w:t>
            </w:r>
            <w:r w:rsidR="00E254A5" w:rsidRPr="002D5B5F">
              <w:rPr>
                <w:rFonts w:ascii="Times New Roman" w:eastAsia="Calibri" w:hAnsi="Times New Roman" w:cs="Times New Roman"/>
                <w:sz w:val="21"/>
                <w:szCs w:val="21"/>
              </w:rPr>
              <w:t xml:space="preserve">. </w:t>
            </w:r>
          </w:p>
          <w:p w14:paraId="6E147504" w14:textId="580EC45B" w:rsidR="00E254A5" w:rsidRPr="002D5B5F" w:rsidRDefault="00DD6581"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created a story or sentence to link the two words in the pair. There was no visual imagery involved</w:t>
            </w:r>
            <w:r w:rsidR="00E254A5" w:rsidRPr="002D5B5F">
              <w:rPr>
                <w:rFonts w:ascii="Times New Roman" w:eastAsia="Calibri" w:hAnsi="Times New Roman" w:cs="Times New Roman"/>
                <w:sz w:val="21"/>
                <w:szCs w:val="21"/>
              </w:rPr>
              <w:t>.</w:t>
            </w:r>
          </w:p>
          <w:p w14:paraId="21DA1E67" w14:textId="24E5E646" w:rsidR="00E254A5" w:rsidRPr="002D5B5F" w:rsidRDefault="00DD6581"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listened to each word in turn as it was read out, thinking of each word on its own. There was no visual imagery involved</w:t>
            </w:r>
            <w:r w:rsidR="00E254A5" w:rsidRPr="002D5B5F">
              <w:rPr>
                <w:rFonts w:ascii="Times New Roman" w:eastAsia="Calibri" w:hAnsi="Times New Roman" w:cs="Times New Roman"/>
                <w:sz w:val="21"/>
                <w:szCs w:val="21"/>
              </w:rPr>
              <w:t xml:space="preserve">. </w:t>
            </w:r>
          </w:p>
          <w:p w14:paraId="47CD2A50" w14:textId="0E05D981" w:rsidR="00E254A5" w:rsidRPr="002D5B5F" w:rsidRDefault="00DD6581"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used a single word to link each word pair. There was no visual imagery involved</w:t>
            </w:r>
            <w:r w:rsidR="00E254A5" w:rsidRPr="002D5B5F">
              <w:rPr>
                <w:rFonts w:ascii="Times New Roman" w:eastAsia="Calibri" w:hAnsi="Times New Roman" w:cs="Times New Roman"/>
                <w:sz w:val="21"/>
                <w:szCs w:val="21"/>
              </w:rPr>
              <w:t>.</w:t>
            </w:r>
          </w:p>
          <w:p w14:paraId="24DD1130" w14:textId="1C336518" w:rsidR="00E254A5" w:rsidRPr="002D5B5F" w:rsidRDefault="00DD6581" w:rsidP="0051773B">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 w:val="21"/>
                <w:szCs w:val="21"/>
              </w:rPr>
              <w:t>I noticed the sounds and syllables in the words and tried to remember them</w:t>
            </w:r>
            <w:r w:rsidR="00E254A5" w:rsidRPr="002D5B5F">
              <w:rPr>
                <w:rFonts w:ascii="Times New Roman" w:eastAsia="Calibri" w:hAnsi="Times New Roman" w:cs="Times New Roman"/>
                <w:sz w:val="21"/>
                <w:szCs w:val="21"/>
              </w:rPr>
              <w:t xml:space="preserve">. This did not elicit any visual imagery. </w:t>
            </w:r>
          </w:p>
        </w:tc>
      </w:tr>
      <w:tr w:rsidR="00E362DC" w:rsidRPr="002D5B5F" w14:paraId="651077B9" w14:textId="77777777" w:rsidTr="008D2F3B">
        <w:trPr>
          <w:trHeight w:val="858"/>
        </w:trPr>
        <w:tc>
          <w:tcPr>
            <w:tcW w:w="1980" w:type="dxa"/>
            <w:vAlign w:val="center"/>
          </w:tcPr>
          <w:p w14:paraId="1BF6C24B"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64888984" w14:textId="5CAB02D1" w:rsidR="00E362DC" w:rsidRPr="002D5B5F" w:rsidRDefault="00D54E57" w:rsidP="008D2F3B">
            <w:pPr>
              <w:jc w:val="both"/>
              <w:rPr>
                <w:rFonts w:ascii="Times New Roman" w:eastAsia="Calibri" w:hAnsi="Times New Roman" w:cs="Times New Roman"/>
                <w:szCs w:val="20"/>
              </w:rPr>
            </w:pPr>
            <w:r w:rsidRPr="002D5B5F">
              <w:rPr>
                <w:rFonts w:ascii="Times New Roman" w:eastAsia="Calibri" w:hAnsi="Times New Roman" w:cs="Times New Roman"/>
                <w:sz w:val="21"/>
                <w:szCs w:val="21"/>
              </w:rPr>
              <w:t>Please describe here other strategies you used that are not listed above.</w:t>
            </w:r>
          </w:p>
        </w:tc>
      </w:tr>
    </w:tbl>
    <w:p w14:paraId="3D8FCAD8" w14:textId="77777777" w:rsidR="008D2F6C" w:rsidRPr="002D5B5F" w:rsidRDefault="008D2F6C" w:rsidP="00F272A4">
      <w:pPr>
        <w:spacing w:line="480" w:lineRule="auto"/>
        <w:rPr>
          <w:rFonts w:ascii="Times New Roman" w:eastAsia="Calibri" w:hAnsi="Times New Roman" w:cs="Times New Roman"/>
          <w:b/>
          <w:sz w:val="24"/>
          <w:szCs w:val="20"/>
        </w:rPr>
      </w:pPr>
    </w:p>
    <w:p w14:paraId="61CFBD8C" w14:textId="77777777" w:rsidR="008D2F6C" w:rsidRPr="002D5B5F" w:rsidRDefault="008D2F6C">
      <w:pPr>
        <w:rPr>
          <w:rFonts w:ascii="Times New Roman" w:eastAsia="Calibri" w:hAnsi="Times New Roman" w:cs="Times New Roman"/>
          <w:b/>
          <w:sz w:val="24"/>
          <w:szCs w:val="20"/>
        </w:rPr>
      </w:pPr>
      <w:r w:rsidRPr="002D5B5F">
        <w:rPr>
          <w:rFonts w:ascii="Times New Roman" w:eastAsia="Calibri" w:hAnsi="Times New Roman" w:cs="Times New Roman"/>
          <w:b/>
          <w:sz w:val="24"/>
          <w:szCs w:val="20"/>
        </w:rPr>
        <w:br w:type="page"/>
      </w:r>
    </w:p>
    <w:p w14:paraId="5F679536" w14:textId="099196B5" w:rsidR="00F272A4" w:rsidRPr="002D5B5F" w:rsidRDefault="00F272A4" w:rsidP="00F272A4">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 xml:space="preserve">Concrete </w:t>
      </w:r>
      <w:r w:rsidR="00110EEB" w:rsidRPr="002D5B5F">
        <w:rPr>
          <w:rFonts w:ascii="Times New Roman" w:eastAsia="Calibri" w:hAnsi="Times New Roman" w:cs="Times New Roman"/>
          <w:b/>
          <w:sz w:val="24"/>
          <w:szCs w:val="24"/>
        </w:rPr>
        <w:t>verbal paired associates</w:t>
      </w:r>
      <w:r w:rsidR="00110EEB" w:rsidRPr="002D5B5F">
        <w:rPr>
          <w:rFonts w:ascii="Times New Roman" w:eastAsia="Calibri" w:hAnsi="Times New Roman" w:cs="Times New Roman"/>
          <w:b/>
        </w:rPr>
        <w:t xml:space="preserve"> </w:t>
      </w:r>
      <w:r w:rsidR="008D2F6C" w:rsidRPr="002D5B5F">
        <w:rPr>
          <w:rFonts w:ascii="Times New Roman" w:eastAsia="Calibri" w:hAnsi="Times New Roman" w:cs="Times New Roman"/>
          <w:b/>
          <w:sz w:val="24"/>
          <w:szCs w:val="20"/>
        </w:rPr>
        <w:t>delayed recal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F272A4" w:rsidRPr="002D5B5F" w14:paraId="368A7882" w14:textId="77777777" w:rsidTr="00374217">
        <w:trPr>
          <w:trHeight w:val="416"/>
        </w:trPr>
        <w:tc>
          <w:tcPr>
            <w:tcW w:w="1980" w:type="dxa"/>
            <w:vAlign w:val="center"/>
          </w:tcPr>
          <w:p w14:paraId="23D41B86" w14:textId="2C555A7A" w:rsidR="00F272A4" w:rsidRPr="002D5B5F" w:rsidRDefault="00F272A4" w:rsidP="008D2F6C">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1B30B488" w14:textId="3000D1FA" w:rsidR="00F272A4" w:rsidRPr="002D5B5F" w:rsidRDefault="00F272A4" w:rsidP="00374217">
            <w:pPr>
              <w:jc w:val="both"/>
              <w:rPr>
                <w:rFonts w:ascii="Times New Roman" w:eastAsia="Calibri" w:hAnsi="Times New Roman" w:cs="Times New Roman"/>
                <w:b/>
                <w:szCs w:val="20"/>
              </w:rPr>
            </w:pPr>
          </w:p>
        </w:tc>
      </w:tr>
      <w:tr w:rsidR="00F272A4" w:rsidRPr="002D5B5F" w14:paraId="5872D84A" w14:textId="77777777" w:rsidTr="00653927">
        <w:trPr>
          <w:trHeight w:val="2028"/>
        </w:trPr>
        <w:tc>
          <w:tcPr>
            <w:tcW w:w="1980" w:type="dxa"/>
            <w:vAlign w:val="center"/>
          </w:tcPr>
          <w:p w14:paraId="7F92B59D" w14:textId="6B3E5978" w:rsidR="00F272A4"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447F1026" w14:textId="7777777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single visual image that I had created during learning which incorporated all/most of the word pairs as they were read out – seeing them all together as objects within a single scene or story. </w:t>
            </w:r>
          </w:p>
          <w:p w14:paraId="1A5B880D" w14:textId="35461B13"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visual representation of all the words in different locations that I had created during learning.  </w:t>
            </w:r>
          </w:p>
          <w:p w14:paraId="3A4E5533" w14:textId="77777777"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For each word pair, I recalled a visual image of the objects within one single scene. </w:t>
            </w:r>
          </w:p>
          <w:p w14:paraId="04B8DCDB" w14:textId="77777777"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groups of multiple word pairs in one go, and I had a visual image of each of these groupings as objects within scenes.</w:t>
            </w:r>
          </w:p>
          <w:p w14:paraId="4C18113E" w14:textId="77777777"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a word pair as one single object in a particular setting or scene.</w:t>
            </w:r>
          </w:p>
          <w:p w14:paraId="4702EA5B" w14:textId="7777777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visual images of the word as though written down on a piece of paper or on a computer screen.</w:t>
            </w:r>
          </w:p>
          <w:p w14:paraId="409724CF" w14:textId="55837D0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the sounds and syllables in the words. This then caused me to experience related visual imagery. The visual imagery that was evoked could be described as something scene-like</w:t>
            </w:r>
          </w:p>
          <w:p w14:paraId="121F5E57" w14:textId="55E587AA" w:rsidR="008D2F6C" w:rsidRPr="002D5B5F" w:rsidRDefault="008D2F6C" w:rsidP="008D2F6C">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F272A4" w:rsidRPr="002D5B5F" w14:paraId="52EEE8D6" w14:textId="77777777" w:rsidTr="00374217">
        <w:trPr>
          <w:trHeight w:val="1701"/>
        </w:trPr>
        <w:tc>
          <w:tcPr>
            <w:tcW w:w="1980" w:type="dxa"/>
            <w:vAlign w:val="center"/>
          </w:tcPr>
          <w:p w14:paraId="280FA979" w14:textId="5DBC2B8F" w:rsidR="00F272A4" w:rsidRPr="002D5B5F" w:rsidRDefault="008F36A2" w:rsidP="00374217">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07EEACF9" w14:textId="7777777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visual image of a word pair as one single object to represent the pair in isolation. I did not visualise any other contextual information or background. </w:t>
            </w:r>
          </w:p>
          <w:p w14:paraId="7A3282DC" w14:textId="7777777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visual images of many of the word pairs as objects grouped together. I did not have any visual imagery other than the groups of objects, including no background or context. </w:t>
            </w:r>
          </w:p>
          <w:p w14:paraId="7BE54C90" w14:textId="7ED32D8D"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visual image of each word as a separate object, visualising each object on its own with no background or context and each object was not placed within a scene. </w:t>
            </w:r>
          </w:p>
          <w:p w14:paraId="50D04DA3" w14:textId="77777777"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a visual image of a word pair as one single object on its own with no background or context and each object was not placed within a scene</w:t>
            </w:r>
            <w:r w:rsidR="00BE1778" w:rsidRPr="002D5B5F">
              <w:rPr>
                <w:rFonts w:ascii="Times New Roman" w:eastAsia="Calibri" w:hAnsi="Times New Roman" w:cs="Times New Roman"/>
                <w:sz w:val="21"/>
                <w:szCs w:val="21"/>
              </w:rPr>
              <w:t>.</w:t>
            </w:r>
          </w:p>
          <w:p w14:paraId="5FEC720B" w14:textId="7777777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the two words in a pair as though they were written in the air. </w:t>
            </w:r>
          </w:p>
          <w:p w14:paraId="623F3710" w14:textId="0753AED0"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ly recalled the overall form and shape of words.</w:t>
            </w:r>
          </w:p>
          <w:p w14:paraId="42840662" w14:textId="0402AC19"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the sounds and syllables in the words. This then caused me to experience related visual imagery. The visual imagery that was evoked could be described as something comprising single objects (not a scene)</w:t>
            </w:r>
            <w:r w:rsidR="007B5BF5" w:rsidRPr="002D5B5F">
              <w:rPr>
                <w:rFonts w:ascii="Times New Roman" w:eastAsia="Calibri" w:hAnsi="Times New Roman" w:cs="Times New Roman"/>
                <w:sz w:val="21"/>
                <w:szCs w:val="21"/>
              </w:rPr>
              <w:t>.</w:t>
            </w:r>
          </w:p>
          <w:p w14:paraId="2E303A47" w14:textId="6F5F9F9F" w:rsidR="008D2F6C" w:rsidRPr="002D5B5F" w:rsidRDefault="008D2F6C" w:rsidP="00E254A5">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w:t>
            </w:r>
            <w:r w:rsidR="00066E93" w:rsidRPr="002D5B5F">
              <w:rPr>
                <w:rFonts w:ascii="Times New Roman" w:eastAsia="Calibri" w:hAnsi="Times New Roman" w:cs="Times New Roman"/>
                <w:sz w:val="21"/>
                <w:szCs w:val="21"/>
              </w:rPr>
              <w:t xml:space="preserve"> (choose one)</w:t>
            </w:r>
            <w:r w:rsidRPr="002D5B5F">
              <w:rPr>
                <w:rFonts w:ascii="Times New Roman" w:eastAsia="Calibri" w:hAnsi="Times New Roman" w:cs="Times New Roman"/>
                <w:sz w:val="21"/>
                <w:szCs w:val="21"/>
              </w:rPr>
              <w:t>:</w:t>
            </w:r>
          </w:p>
          <w:p w14:paraId="0B388AFD" w14:textId="552D5276" w:rsidR="008D2F6C" w:rsidRPr="002D5B5F" w:rsidRDefault="00066E93" w:rsidP="008D2F6C">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8D2F6C" w:rsidRPr="002D5B5F">
              <w:rPr>
                <w:rFonts w:ascii="Times New Roman" w:eastAsia="Calibri" w:hAnsi="Times New Roman" w:cs="Times New Roman"/>
                <w:sz w:val="21"/>
                <w:szCs w:val="21"/>
              </w:rPr>
              <w:t>had multiple elements but was not a scene</w:t>
            </w:r>
          </w:p>
          <w:p w14:paraId="1338D38B" w14:textId="2C1072EF" w:rsidR="008D2F6C" w:rsidRPr="002D5B5F" w:rsidRDefault="00066E93" w:rsidP="008D2F6C">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8D2F6C" w:rsidRPr="002D5B5F">
              <w:rPr>
                <w:rFonts w:ascii="Times New Roman" w:eastAsia="Calibri" w:hAnsi="Times New Roman" w:cs="Times New Roman"/>
                <w:sz w:val="21"/>
                <w:szCs w:val="21"/>
              </w:rPr>
              <w:t>involved single isolated objects</w:t>
            </w:r>
          </w:p>
          <w:p w14:paraId="5B547A91" w14:textId="2C0B4719" w:rsidR="008D2F6C" w:rsidRPr="002D5B5F" w:rsidRDefault="008D2F6C" w:rsidP="008D2F6C">
            <w:pPr>
              <w:spacing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066E93" w:rsidRPr="002D5B5F">
              <w:rPr>
                <w:rFonts w:ascii="Times New Roman" w:eastAsia="Calibri" w:hAnsi="Times New Roman" w:cs="Times New Roman"/>
                <w:sz w:val="21"/>
                <w:szCs w:val="21"/>
              </w:rPr>
              <w:t xml:space="preserve">- </w:t>
            </w:r>
            <w:r w:rsidRPr="002D5B5F">
              <w:rPr>
                <w:rFonts w:ascii="Times New Roman" w:eastAsia="Calibri" w:hAnsi="Times New Roman" w:cs="Times New Roman"/>
                <w:sz w:val="21"/>
                <w:szCs w:val="21"/>
              </w:rPr>
              <w:t>I cannot describe the image</w:t>
            </w:r>
          </w:p>
        </w:tc>
      </w:tr>
      <w:tr w:rsidR="00F272A4" w:rsidRPr="002D5B5F" w14:paraId="5D91C2D9" w14:textId="77777777" w:rsidTr="00374217">
        <w:trPr>
          <w:trHeight w:val="2154"/>
        </w:trPr>
        <w:tc>
          <w:tcPr>
            <w:tcW w:w="1980" w:type="dxa"/>
            <w:vAlign w:val="center"/>
          </w:tcPr>
          <w:p w14:paraId="3267439E" w14:textId="0DAC78F9" w:rsidR="00F272A4" w:rsidRPr="002D5B5F" w:rsidRDefault="008D2F6C" w:rsidP="008D2F6C">
            <w:pPr>
              <w:rPr>
                <w:rFonts w:ascii="Times New Roman" w:hAnsi="Times New Roman" w:cs="Times New Roman"/>
                <w:b/>
                <w:szCs w:val="24"/>
              </w:rPr>
            </w:pPr>
            <w:r w:rsidRPr="002D5B5F">
              <w:rPr>
                <w:rFonts w:ascii="Times New Roman" w:hAnsi="Times New Roman" w:cs="Times New Roman"/>
                <w:b/>
                <w:szCs w:val="24"/>
              </w:rPr>
              <w:lastRenderedPageBreak/>
              <w:t>Verbal</w:t>
            </w:r>
          </w:p>
        </w:tc>
        <w:tc>
          <w:tcPr>
            <w:tcW w:w="7036" w:type="dxa"/>
            <w:vAlign w:val="center"/>
          </w:tcPr>
          <w:p w14:paraId="3E99D120" w14:textId="77777777"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recalled a single story to incorporate all/most of the word pairs. There was no visual imagery involved. </w:t>
            </w:r>
          </w:p>
          <w:p w14:paraId="3417B0E7" w14:textId="77777777"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recalled a story that grouped multiple word pairs. There was no visual imagery involved. </w:t>
            </w:r>
          </w:p>
          <w:p w14:paraId="5EE6867D" w14:textId="77777777" w:rsidR="00F272A4" w:rsidRPr="002D5B5F" w:rsidRDefault="00F272A4"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recalled a story or sentence that linked the two words in the pair. There was no visual imagery involved.</w:t>
            </w:r>
          </w:p>
          <w:p w14:paraId="4CC24A71" w14:textId="7777777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recalled of a jumble of single words and tried to match the words up verbally. There was no visual imagery involved. </w:t>
            </w:r>
          </w:p>
          <w:p w14:paraId="32704E46" w14:textId="77777777" w:rsidR="008D2F6C" w:rsidRPr="002D5B5F" w:rsidRDefault="008D2F6C" w:rsidP="008D2F6C">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recalled a single word that linked each word pair. There was no visual imagery involved.</w:t>
            </w:r>
          </w:p>
          <w:p w14:paraId="3A8A0FED" w14:textId="7832C8F0" w:rsidR="008D2F6C" w:rsidRPr="002D5B5F" w:rsidRDefault="008D2F6C" w:rsidP="008D2F6C">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the sounds and syllables in the words. This did not elicit any visual imagery. </w:t>
            </w:r>
          </w:p>
        </w:tc>
      </w:tr>
      <w:tr w:rsidR="00E362DC" w:rsidRPr="002D5B5F" w14:paraId="27AC9067" w14:textId="77777777" w:rsidTr="008D2F3B">
        <w:trPr>
          <w:trHeight w:val="858"/>
        </w:trPr>
        <w:tc>
          <w:tcPr>
            <w:tcW w:w="1980" w:type="dxa"/>
            <w:vAlign w:val="center"/>
          </w:tcPr>
          <w:p w14:paraId="31BAA4FA"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6057E9AE" w14:textId="7E4838D3" w:rsidR="00E362DC" w:rsidRPr="002D5B5F" w:rsidRDefault="00D54E57" w:rsidP="008D2F3B">
            <w:pPr>
              <w:jc w:val="both"/>
              <w:rPr>
                <w:rFonts w:ascii="Times New Roman" w:eastAsia="Calibri" w:hAnsi="Times New Roman" w:cs="Times New Roman"/>
                <w:szCs w:val="20"/>
              </w:rPr>
            </w:pPr>
            <w:r w:rsidRPr="002D5B5F">
              <w:rPr>
                <w:rFonts w:ascii="Times New Roman" w:eastAsia="Calibri" w:hAnsi="Times New Roman" w:cs="Times New Roman"/>
                <w:sz w:val="21"/>
                <w:szCs w:val="21"/>
              </w:rPr>
              <w:t>Please describe here other strategies you used that are not listed above.</w:t>
            </w:r>
          </w:p>
        </w:tc>
      </w:tr>
    </w:tbl>
    <w:p w14:paraId="12071DDC" w14:textId="77777777" w:rsidR="00F272A4" w:rsidRPr="002D5B5F" w:rsidRDefault="00F272A4" w:rsidP="00F272A4">
      <w:pPr>
        <w:spacing w:line="480" w:lineRule="auto"/>
        <w:jc w:val="both"/>
        <w:rPr>
          <w:rFonts w:ascii="Times New Roman" w:eastAsia="Calibri" w:hAnsi="Times New Roman" w:cs="Times New Roman"/>
          <w:sz w:val="24"/>
          <w:szCs w:val="20"/>
        </w:rPr>
        <w:sectPr w:rsidR="00F272A4" w:rsidRPr="002D5B5F" w:rsidSect="002F59CA">
          <w:headerReference w:type="first" r:id="rId17"/>
          <w:type w:val="continuous"/>
          <w:pgSz w:w="11906" w:h="16838"/>
          <w:pgMar w:top="1440" w:right="1440" w:bottom="1440" w:left="1440" w:header="709" w:footer="709" w:gutter="0"/>
          <w:cols w:space="708"/>
          <w:titlePg/>
          <w:docGrid w:linePitch="360"/>
        </w:sectPr>
      </w:pPr>
    </w:p>
    <w:p w14:paraId="36113BD1" w14:textId="23EEC52C" w:rsidR="00175AD4" w:rsidRPr="002D5B5F" w:rsidRDefault="00175AD4" w:rsidP="00F272A4">
      <w:pPr>
        <w:spacing w:line="480" w:lineRule="auto"/>
        <w:rPr>
          <w:rFonts w:ascii="Times New Roman" w:hAnsi="Times New Roman" w:cs="Times New Roman"/>
          <w:sz w:val="21"/>
          <w:szCs w:val="21"/>
        </w:rPr>
      </w:pPr>
    </w:p>
    <w:p w14:paraId="1A0EED66" w14:textId="77777777" w:rsidR="00175AD4" w:rsidRPr="002D5B5F" w:rsidRDefault="00175AD4">
      <w:pPr>
        <w:rPr>
          <w:rFonts w:ascii="Times New Roman" w:hAnsi="Times New Roman" w:cs="Times New Roman"/>
          <w:sz w:val="21"/>
          <w:szCs w:val="21"/>
        </w:rPr>
      </w:pPr>
      <w:r w:rsidRPr="002D5B5F">
        <w:rPr>
          <w:rFonts w:ascii="Times New Roman" w:hAnsi="Times New Roman" w:cs="Times New Roman"/>
          <w:sz w:val="21"/>
          <w:szCs w:val="21"/>
        </w:rPr>
        <w:br w:type="page"/>
      </w:r>
    </w:p>
    <w:p w14:paraId="37F66967" w14:textId="618B2672" w:rsidR="008D2F6C" w:rsidRPr="002D5B5F" w:rsidRDefault="008D2F6C" w:rsidP="00175AD4">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 xml:space="preserve">Abstract </w:t>
      </w:r>
      <w:r w:rsidR="00E254A5" w:rsidRPr="002D5B5F">
        <w:rPr>
          <w:rFonts w:ascii="Times New Roman" w:eastAsia="Calibri" w:hAnsi="Times New Roman" w:cs="Times New Roman"/>
          <w:b/>
          <w:sz w:val="24"/>
          <w:szCs w:val="24"/>
        </w:rPr>
        <w:t>verbal paired associates</w:t>
      </w:r>
      <w:r w:rsidR="00E254A5" w:rsidRPr="002D5B5F">
        <w:rPr>
          <w:rFonts w:ascii="Times New Roman" w:eastAsia="Calibri" w:hAnsi="Times New Roman" w:cs="Times New Roman"/>
          <w:b/>
        </w:rPr>
        <w:t xml:space="preserve"> </w:t>
      </w:r>
      <w:r w:rsidRPr="002D5B5F">
        <w:rPr>
          <w:rFonts w:ascii="Times New Roman" w:eastAsia="Calibri" w:hAnsi="Times New Roman" w:cs="Times New Roman"/>
          <w:b/>
          <w:sz w:val="24"/>
          <w:szCs w:val="20"/>
        </w:rPr>
        <w:t>learning</w:t>
      </w:r>
      <w:r w:rsidR="00467790" w:rsidRPr="002D5B5F">
        <w:rPr>
          <w:rFonts w:ascii="Times New Roman" w:eastAsia="Calibri" w:hAnsi="Times New Roman" w:cs="Times New Roman"/>
          <w:b/>
          <w:sz w:val="24"/>
          <w:szCs w:val="20"/>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840DD8" w:rsidRPr="002D5B5F" w14:paraId="3F7EB989" w14:textId="77777777" w:rsidTr="0051773B">
        <w:trPr>
          <w:trHeight w:val="416"/>
        </w:trPr>
        <w:tc>
          <w:tcPr>
            <w:tcW w:w="1980" w:type="dxa"/>
            <w:vAlign w:val="center"/>
          </w:tcPr>
          <w:p w14:paraId="78BE09E2" w14:textId="77777777" w:rsidR="00840DD8" w:rsidRPr="002D5B5F" w:rsidRDefault="00840DD8" w:rsidP="0051773B">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2D8E19C1" w14:textId="2B51BDE9" w:rsidR="00840DD8" w:rsidRPr="002D5B5F" w:rsidRDefault="00840DD8" w:rsidP="0051773B">
            <w:pPr>
              <w:jc w:val="both"/>
              <w:rPr>
                <w:rFonts w:ascii="Times New Roman" w:eastAsia="Calibri" w:hAnsi="Times New Roman" w:cs="Times New Roman"/>
                <w:b/>
              </w:rPr>
            </w:pPr>
          </w:p>
        </w:tc>
      </w:tr>
      <w:tr w:rsidR="00840DD8" w:rsidRPr="002D5B5F" w14:paraId="3DFB5119" w14:textId="77777777" w:rsidTr="0051773B">
        <w:trPr>
          <w:trHeight w:val="2028"/>
        </w:trPr>
        <w:tc>
          <w:tcPr>
            <w:tcW w:w="1980" w:type="dxa"/>
            <w:vAlign w:val="center"/>
          </w:tcPr>
          <w:p w14:paraId="7BA08DFD" w14:textId="77777777" w:rsidR="00840DD8" w:rsidRPr="002D5B5F" w:rsidRDefault="00840DD8" w:rsidP="0051773B">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59741F37"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created a single visual image incorporating all/most of the word pairs as they were read out – seeing them all together as objects within a single scene or story.</w:t>
            </w:r>
          </w:p>
          <w:p w14:paraId="56DE6801"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used a visual representation of all the words in different locations to associate locations with words. </w:t>
            </w:r>
          </w:p>
          <w:p w14:paraId="2D48E533"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For each word pair, I had a visual image of the objects within one single scene.</w:t>
            </w:r>
          </w:p>
          <w:p w14:paraId="608DB283"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grouped together multiple word pairs, and I had a visual image of these groupings as objects within scenes.</w:t>
            </w:r>
          </w:p>
          <w:p w14:paraId="37063564"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imagined a word pair as one single object in a particular setting or scene.</w:t>
            </w:r>
          </w:p>
          <w:p w14:paraId="043B0317"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the word pairs as though written down on a piece of paper or on a computer screen.</w:t>
            </w:r>
          </w:p>
          <w:p w14:paraId="66F240F3" w14:textId="63605708"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noticed the sounds and syllables in the words and tried to remember them. This then caused me to experience related visual imagery. The visual imagery that was evoked could be described as something scene-like</w:t>
            </w:r>
            <w:r w:rsidR="007B5BF5" w:rsidRPr="002D5B5F">
              <w:rPr>
                <w:rFonts w:ascii="Times New Roman" w:eastAsia="Calibri" w:hAnsi="Times New Roman" w:cs="Times New Roman"/>
                <w:sz w:val="21"/>
                <w:szCs w:val="21"/>
              </w:rPr>
              <w:t>.</w:t>
            </w:r>
          </w:p>
          <w:p w14:paraId="76B2A1EF" w14:textId="77777777" w:rsidR="00840DD8" w:rsidRPr="002D5B5F" w:rsidRDefault="00840DD8" w:rsidP="0051773B">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840DD8" w:rsidRPr="002D5B5F" w14:paraId="1BAC4727" w14:textId="77777777" w:rsidTr="0051773B">
        <w:trPr>
          <w:trHeight w:val="1701"/>
        </w:trPr>
        <w:tc>
          <w:tcPr>
            <w:tcW w:w="1980" w:type="dxa"/>
            <w:vAlign w:val="center"/>
          </w:tcPr>
          <w:p w14:paraId="6D630EE9" w14:textId="77777777" w:rsidR="00840DD8" w:rsidRPr="002D5B5F" w:rsidRDefault="00840DD8" w:rsidP="0051773B">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0C3FF0E4"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isually imagined a word pair as one single object to represent the pair in isolation. I did not visualise any other contextual information or background. </w:t>
            </w:r>
          </w:p>
          <w:p w14:paraId="0C091234"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isually imagined many of the word pairs as objects grouped together. I did not have any visual imagery other than the groups of objects, including no background or context. </w:t>
            </w:r>
          </w:p>
          <w:p w14:paraId="530C1148"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imagined each word as a separate object, visualising each object on its own with no background or context and each object was not placed within a scene. </w:t>
            </w:r>
          </w:p>
          <w:p w14:paraId="10FFE06F"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imagined a word pair as one single object on its own with no background or context and each object was not placed within a scene.</w:t>
            </w:r>
          </w:p>
          <w:p w14:paraId="4351BDAB"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isualised the word pairs as though they were written in the air. </w:t>
            </w:r>
          </w:p>
          <w:p w14:paraId="31E61D91"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ised the overall form of a word so that I had a visual image of the shape and size of it.</w:t>
            </w:r>
          </w:p>
          <w:p w14:paraId="64091259"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noticed the sounds and syllables in the words and tried to remember them. This did not elicit any visual imagery The visual imagery that was evoked could be described as something comprising single objects (not a scene).</w:t>
            </w:r>
          </w:p>
          <w:p w14:paraId="4B11D5E5" w14:textId="5C513330"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w:t>
            </w:r>
            <w:r w:rsidR="00A251CD" w:rsidRPr="002D5B5F">
              <w:rPr>
                <w:rFonts w:ascii="Times New Roman" w:eastAsia="Calibri" w:hAnsi="Times New Roman" w:cs="Times New Roman"/>
                <w:sz w:val="21"/>
                <w:szCs w:val="21"/>
              </w:rPr>
              <w:t xml:space="preserve"> (choose one)</w:t>
            </w:r>
            <w:r w:rsidRPr="002D5B5F">
              <w:rPr>
                <w:rFonts w:ascii="Times New Roman" w:eastAsia="Calibri" w:hAnsi="Times New Roman" w:cs="Times New Roman"/>
                <w:sz w:val="21"/>
                <w:szCs w:val="21"/>
              </w:rPr>
              <w:t>:</w:t>
            </w:r>
          </w:p>
          <w:p w14:paraId="06478BCF" w14:textId="67B7A149" w:rsidR="00840DD8" w:rsidRPr="002D5B5F" w:rsidRDefault="00A251CD"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840DD8" w:rsidRPr="002D5B5F">
              <w:rPr>
                <w:rFonts w:ascii="Times New Roman" w:eastAsia="Calibri" w:hAnsi="Times New Roman" w:cs="Times New Roman"/>
                <w:sz w:val="21"/>
                <w:szCs w:val="21"/>
              </w:rPr>
              <w:t>had multiple elements but was not a scene</w:t>
            </w:r>
          </w:p>
          <w:p w14:paraId="01CB40F8" w14:textId="442DB273" w:rsidR="00840DD8" w:rsidRPr="002D5B5F" w:rsidRDefault="00A251CD"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840DD8" w:rsidRPr="002D5B5F">
              <w:rPr>
                <w:rFonts w:ascii="Times New Roman" w:eastAsia="Calibri" w:hAnsi="Times New Roman" w:cs="Times New Roman"/>
                <w:sz w:val="21"/>
                <w:szCs w:val="21"/>
              </w:rPr>
              <w:t>involved single isolated objects</w:t>
            </w:r>
          </w:p>
          <w:p w14:paraId="6D88297B" w14:textId="26ED980E" w:rsidR="00840DD8" w:rsidRPr="002D5B5F" w:rsidRDefault="00840DD8" w:rsidP="0051773B">
            <w:pPr>
              <w:spacing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A251CD" w:rsidRPr="002D5B5F">
              <w:rPr>
                <w:rFonts w:ascii="Times New Roman" w:eastAsia="Calibri" w:hAnsi="Times New Roman" w:cs="Times New Roman"/>
                <w:sz w:val="21"/>
                <w:szCs w:val="21"/>
              </w:rPr>
              <w:t xml:space="preserve">- </w:t>
            </w:r>
            <w:r w:rsidRPr="002D5B5F">
              <w:rPr>
                <w:rFonts w:ascii="Times New Roman" w:eastAsia="Calibri" w:hAnsi="Times New Roman" w:cs="Times New Roman"/>
                <w:sz w:val="21"/>
                <w:szCs w:val="21"/>
              </w:rPr>
              <w:t>I cannot describe the image</w:t>
            </w:r>
          </w:p>
        </w:tc>
      </w:tr>
      <w:tr w:rsidR="00840DD8" w:rsidRPr="002D5B5F" w14:paraId="3939D406" w14:textId="77777777" w:rsidTr="0051773B">
        <w:trPr>
          <w:trHeight w:val="2154"/>
        </w:trPr>
        <w:tc>
          <w:tcPr>
            <w:tcW w:w="1980" w:type="dxa"/>
            <w:vAlign w:val="center"/>
          </w:tcPr>
          <w:p w14:paraId="3B326A20" w14:textId="77777777" w:rsidR="00840DD8" w:rsidRPr="002D5B5F" w:rsidRDefault="00840DD8" w:rsidP="0051773B">
            <w:pPr>
              <w:rPr>
                <w:rFonts w:ascii="Times New Roman" w:hAnsi="Times New Roman" w:cs="Times New Roman"/>
                <w:b/>
                <w:szCs w:val="24"/>
              </w:rPr>
            </w:pPr>
            <w:r w:rsidRPr="002D5B5F">
              <w:rPr>
                <w:rFonts w:ascii="Times New Roman" w:hAnsi="Times New Roman" w:cs="Times New Roman"/>
                <w:b/>
                <w:szCs w:val="24"/>
              </w:rPr>
              <w:lastRenderedPageBreak/>
              <w:t>Verbal</w:t>
            </w:r>
          </w:p>
        </w:tc>
        <w:tc>
          <w:tcPr>
            <w:tcW w:w="7036" w:type="dxa"/>
            <w:vAlign w:val="center"/>
          </w:tcPr>
          <w:p w14:paraId="181E27FE"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created a single story to incorporate all/most of the word pairs. There was no visual imagery involved. </w:t>
            </w:r>
          </w:p>
          <w:p w14:paraId="57F0F0FF"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created a story that grouped multiple word pairs. There was no visual imagery involved. </w:t>
            </w:r>
          </w:p>
          <w:p w14:paraId="515A498B"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created a story or sentence to link the two words in the pair. There was no visual imagery involved.</w:t>
            </w:r>
          </w:p>
          <w:p w14:paraId="0FC42A59"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listened to each word in turn as it was read out, thinking of each word on its own. There was no visual imagery involved. </w:t>
            </w:r>
          </w:p>
          <w:p w14:paraId="73994B6E" w14:textId="77777777" w:rsidR="00840DD8" w:rsidRPr="002D5B5F" w:rsidRDefault="00840DD8"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used a single word to link each word pair. There was no visual imagery involved.</w:t>
            </w:r>
          </w:p>
          <w:p w14:paraId="5AEFB684" w14:textId="77777777" w:rsidR="00840DD8" w:rsidRPr="002D5B5F" w:rsidRDefault="00840DD8" w:rsidP="0051773B">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 w:val="21"/>
                <w:szCs w:val="21"/>
              </w:rPr>
              <w:t>I noticed the sounds and syllables in the words and tried to remember them. This did not elicit any visual imagery.</w:t>
            </w:r>
            <w:r w:rsidRPr="002D5B5F">
              <w:rPr>
                <w:rFonts w:ascii="Times New Roman" w:eastAsia="Calibri" w:hAnsi="Times New Roman" w:cs="Times New Roman"/>
                <w:szCs w:val="20"/>
              </w:rPr>
              <w:t xml:space="preserve"> </w:t>
            </w:r>
          </w:p>
        </w:tc>
      </w:tr>
      <w:tr w:rsidR="00E362DC" w:rsidRPr="002D5B5F" w14:paraId="3E56D733" w14:textId="77777777" w:rsidTr="008D2F3B">
        <w:trPr>
          <w:trHeight w:val="858"/>
        </w:trPr>
        <w:tc>
          <w:tcPr>
            <w:tcW w:w="1980" w:type="dxa"/>
            <w:vAlign w:val="center"/>
          </w:tcPr>
          <w:p w14:paraId="6B50581D"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04514F2B" w14:textId="11232252" w:rsidR="00E362DC" w:rsidRPr="002D5B5F" w:rsidRDefault="00D54E57" w:rsidP="008D2F3B">
            <w:pPr>
              <w:jc w:val="both"/>
              <w:rPr>
                <w:rFonts w:ascii="Times New Roman" w:eastAsia="Calibri" w:hAnsi="Times New Roman" w:cs="Times New Roman"/>
                <w:szCs w:val="20"/>
              </w:rPr>
            </w:pPr>
            <w:r w:rsidRPr="002D5B5F">
              <w:rPr>
                <w:rFonts w:ascii="Times New Roman" w:eastAsia="Calibri" w:hAnsi="Times New Roman" w:cs="Times New Roman"/>
                <w:sz w:val="21"/>
                <w:szCs w:val="21"/>
              </w:rPr>
              <w:t>Please describe here other strategies you used that are not listed above.</w:t>
            </w:r>
          </w:p>
        </w:tc>
      </w:tr>
    </w:tbl>
    <w:p w14:paraId="324EBE14" w14:textId="77777777" w:rsidR="00467790" w:rsidRPr="002D5B5F" w:rsidRDefault="00467790" w:rsidP="006E4A0B">
      <w:pPr>
        <w:spacing w:line="240" w:lineRule="auto"/>
        <w:rPr>
          <w:rFonts w:ascii="Times New Roman" w:eastAsia="Calibri" w:hAnsi="Times New Roman" w:cs="Times New Roman"/>
          <w:b/>
          <w:sz w:val="24"/>
          <w:szCs w:val="20"/>
        </w:rPr>
      </w:pPr>
    </w:p>
    <w:p w14:paraId="01972393" w14:textId="3B43319B" w:rsidR="0054294E" w:rsidRPr="002D5B5F" w:rsidRDefault="00467790" w:rsidP="006E4A0B">
      <w:pPr>
        <w:spacing w:before="40" w:after="120" w:line="240" w:lineRule="auto"/>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w:t>
      </w:r>
      <w:r w:rsidR="006F368D" w:rsidRPr="002D5B5F">
        <w:rPr>
          <w:rFonts w:ascii="Times New Roman" w:eastAsia="Calibri" w:hAnsi="Times New Roman" w:cs="Times New Roman"/>
          <w:sz w:val="21"/>
          <w:szCs w:val="21"/>
        </w:rPr>
        <w:t>T</w:t>
      </w:r>
      <w:r w:rsidR="00627F88" w:rsidRPr="002D5B5F">
        <w:rPr>
          <w:rFonts w:ascii="Times New Roman" w:eastAsia="Calibri" w:hAnsi="Times New Roman" w:cs="Times New Roman"/>
          <w:sz w:val="21"/>
          <w:szCs w:val="21"/>
        </w:rPr>
        <w:t xml:space="preserve">he abstract </w:t>
      </w:r>
      <w:r w:rsidR="0054294E" w:rsidRPr="002D5B5F">
        <w:rPr>
          <w:rFonts w:ascii="Times New Roman" w:eastAsia="Calibri" w:hAnsi="Times New Roman" w:cs="Times New Roman"/>
          <w:sz w:val="21"/>
          <w:szCs w:val="21"/>
        </w:rPr>
        <w:t xml:space="preserve">verbal paired associates </w:t>
      </w:r>
      <w:r w:rsidR="006E4A0B" w:rsidRPr="002D5B5F">
        <w:rPr>
          <w:rFonts w:ascii="Times New Roman" w:eastAsia="Calibri" w:hAnsi="Times New Roman" w:cs="Times New Roman"/>
          <w:sz w:val="21"/>
          <w:szCs w:val="21"/>
        </w:rPr>
        <w:t xml:space="preserve">task </w:t>
      </w:r>
      <w:r w:rsidR="00627F88" w:rsidRPr="002D5B5F">
        <w:rPr>
          <w:rFonts w:ascii="Times New Roman" w:eastAsia="Calibri" w:hAnsi="Times New Roman" w:cs="Times New Roman"/>
          <w:sz w:val="21"/>
          <w:szCs w:val="21"/>
        </w:rPr>
        <w:t>used very low imagery words (e.g.</w:t>
      </w:r>
      <w:r w:rsidR="006E4A0B" w:rsidRPr="002D5B5F">
        <w:rPr>
          <w:rFonts w:ascii="Times New Roman" w:eastAsia="Calibri" w:hAnsi="Times New Roman" w:cs="Times New Roman"/>
          <w:sz w:val="21"/>
          <w:szCs w:val="21"/>
        </w:rPr>
        <w:t>,</w:t>
      </w:r>
      <w:r w:rsidR="00627F88" w:rsidRPr="002D5B5F">
        <w:rPr>
          <w:rFonts w:ascii="Times New Roman" w:eastAsia="Calibri" w:hAnsi="Times New Roman" w:cs="Times New Roman"/>
          <w:sz w:val="21"/>
          <w:szCs w:val="21"/>
        </w:rPr>
        <w:t xml:space="preserve"> Concept-Instance)</w:t>
      </w:r>
      <w:r w:rsidR="0054294E" w:rsidRPr="002D5B5F">
        <w:rPr>
          <w:rFonts w:ascii="Times New Roman" w:eastAsia="Calibri" w:hAnsi="Times New Roman" w:cs="Times New Roman"/>
          <w:sz w:val="21"/>
          <w:szCs w:val="21"/>
        </w:rPr>
        <w:t xml:space="preserve"> which may seem at odds with some of the visual imagery strategies provided (e.g.</w:t>
      </w:r>
      <w:r w:rsidR="006E4A0B" w:rsidRPr="002D5B5F">
        <w:rPr>
          <w:rFonts w:ascii="Times New Roman" w:eastAsia="Calibri" w:hAnsi="Times New Roman" w:cs="Times New Roman"/>
          <w:sz w:val="21"/>
          <w:szCs w:val="21"/>
        </w:rPr>
        <w:t>,</w:t>
      </w:r>
      <w:r w:rsidR="0054294E" w:rsidRPr="002D5B5F">
        <w:rPr>
          <w:rFonts w:ascii="Times New Roman" w:eastAsia="Calibri" w:hAnsi="Times New Roman" w:cs="Times New Roman"/>
          <w:sz w:val="21"/>
          <w:szCs w:val="21"/>
        </w:rPr>
        <w:t xml:space="preserve"> </w:t>
      </w:r>
      <w:r w:rsidR="006E4A0B" w:rsidRPr="002D5B5F">
        <w:rPr>
          <w:rFonts w:ascii="Times New Roman" w:eastAsia="Calibri" w:hAnsi="Times New Roman" w:cs="Times New Roman"/>
          <w:sz w:val="21"/>
          <w:szCs w:val="21"/>
        </w:rPr>
        <w:t>“</w:t>
      </w:r>
      <w:r w:rsidR="0054294E" w:rsidRPr="002D5B5F">
        <w:rPr>
          <w:rFonts w:ascii="Times New Roman" w:eastAsia="Calibri" w:hAnsi="Times New Roman" w:cs="Times New Roman"/>
          <w:sz w:val="21"/>
          <w:szCs w:val="21"/>
        </w:rPr>
        <w:t>For each word pair, I had a visual image of the objects within one single scene</w:t>
      </w:r>
      <w:r w:rsidR="006E4A0B" w:rsidRPr="002D5B5F">
        <w:rPr>
          <w:rFonts w:ascii="Times New Roman" w:eastAsia="Calibri" w:hAnsi="Times New Roman" w:cs="Times New Roman"/>
          <w:sz w:val="21"/>
          <w:szCs w:val="21"/>
        </w:rPr>
        <w:t>”</w:t>
      </w:r>
      <w:r w:rsidR="0054294E" w:rsidRPr="002D5B5F">
        <w:rPr>
          <w:rFonts w:ascii="Times New Roman" w:eastAsia="Calibri" w:hAnsi="Times New Roman" w:cs="Times New Roman"/>
          <w:sz w:val="21"/>
          <w:szCs w:val="21"/>
        </w:rPr>
        <w:t xml:space="preserve">). However, despite the very low imagery ratings of the words used, some participants were able to create visual images of the </w:t>
      </w:r>
      <w:r w:rsidR="00EA0108" w:rsidRPr="002D5B5F">
        <w:rPr>
          <w:rFonts w:ascii="Times New Roman" w:eastAsia="Calibri" w:hAnsi="Times New Roman" w:cs="Times New Roman"/>
          <w:sz w:val="21"/>
          <w:szCs w:val="21"/>
        </w:rPr>
        <w:t xml:space="preserve">abstract word </w:t>
      </w:r>
      <w:r w:rsidR="0054294E" w:rsidRPr="002D5B5F">
        <w:rPr>
          <w:rFonts w:ascii="Times New Roman" w:eastAsia="Calibri" w:hAnsi="Times New Roman" w:cs="Times New Roman"/>
          <w:sz w:val="21"/>
          <w:szCs w:val="21"/>
        </w:rPr>
        <w:t xml:space="preserve">pairs. </w:t>
      </w:r>
      <w:r w:rsidR="006E4A0B" w:rsidRPr="002D5B5F">
        <w:rPr>
          <w:rFonts w:ascii="Times New Roman" w:eastAsia="Calibri" w:hAnsi="Times New Roman" w:cs="Times New Roman"/>
          <w:sz w:val="21"/>
          <w:szCs w:val="21"/>
        </w:rPr>
        <w:t xml:space="preserve">In addition, </w:t>
      </w:r>
      <w:r w:rsidR="0054294E" w:rsidRPr="002D5B5F">
        <w:rPr>
          <w:rFonts w:ascii="Times New Roman" w:eastAsia="Calibri" w:hAnsi="Times New Roman" w:cs="Times New Roman"/>
          <w:sz w:val="21"/>
          <w:szCs w:val="21"/>
        </w:rPr>
        <w:t xml:space="preserve">the strategies for the concrete and abstract verbal paired associates </w:t>
      </w:r>
      <w:r w:rsidR="006E4A0B" w:rsidRPr="002D5B5F">
        <w:rPr>
          <w:rFonts w:ascii="Times New Roman" w:eastAsia="Calibri" w:hAnsi="Times New Roman" w:cs="Times New Roman"/>
          <w:sz w:val="21"/>
          <w:szCs w:val="21"/>
        </w:rPr>
        <w:t xml:space="preserve">tasks </w:t>
      </w:r>
      <w:r w:rsidR="00EA0108" w:rsidRPr="002D5B5F">
        <w:rPr>
          <w:rFonts w:ascii="Times New Roman" w:eastAsia="Calibri" w:hAnsi="Times New Roman" w:cs="Times New Roman"/>
          <w:sz w:val="21"/>
          <w:szCs w:val="21"/>
        </w:rPr>
        <w:t>were</w:t>
      </w:r>
      <w:r w:rsidR="0054294E" w:rsidRPr="002D5B5F">
        <w:rPr>
          <w:rFonts w:ascii="Times New Roman" w:eastAsia="Calibri" w:hAnsi="Times New Roman" w:cs="Times New Roman"/>
          <w:sz w:val="21"/>
          <w:szCs w:val="21"/>
        </w:rPr>
        <w:t xml:space="preserve"> </w:t>
      </w:r>
      <w:r w:rsidR="006F368D" w:rsidRPr="002D5B5F">
        <w:rPr>
          <w:rFonts w:ascii="Times New Roman" w:eastAsia="Calibri" w:hAnsi="Times New Roman" w:cs="Times New Roman"/>
          <w:sz w:val="21"/>
          <w:szCs w:val="21"/>
        </w:rPr>
        <w:t>designed</w:t>
      </w:r>
      <w:r w:rsidR="00EA0108" w:rsidRPr="002D5B5F">
        <w:rPr>
          <w:rFonts w:ascii="Times New Roman" w:eastAsia="Calibri" w:hAnsi="Times New Roman" w:cs="Times New Roman"/>
          <w:sz w:val="21"/>
          <w:szCs w:val="21"/>
        </w:rPr>
        <w:t xml:space="preserve"> to be </w:t>
      </w:r>
      <w:r w:rsidR="006E4A0B" w:rsidRPr="002D5B5F">
        <w:rPr>
          <w:rFonts w:ascii="Times New Roman" w:eastAsia="Calibri" w:hAnsi="Times New Roman" w:cs="Times New Roman"/>
          <w:sz w:val="21"/>
          <w:szCs w:val="21"/>
        </w:rPr>
        <w:t>similar</w:t>
      </w:r>
      <w:r w:rsidR="0054294E" w:rsidRPr="002D5B5F">
        <w:rPr>
          <w:rFonts w:ascii="Times New Roman" w:eastAsia="Calibri" w:hAnsi="Times New Roman" w:cs="Times New Roman"/>
          <w:sz w:val="21"/>
          <w:szCs w:val="21"/>
        </w:rPr>
        <w:t xml:space="preserve"> to enable direct comparison</w:t>
      </w:r>
      <w:r w:rsidR="006E4A0B" w:rsidRPr="002D5B5F">
        <w:rPr>
          <w:rFonts w:ascii="Times New Roman" w:eastAsia="Calibri" w:hAnsi="Times New Roman" w:cs="Times New Roman"/>
          <w:sz w:val="21"/>
          <w:szCs w:val="21"/>
        </w:rPr>
        <w:t>s</w:t>
      </w:r>
      <w:r w:rsidR="0054294E" w:rsidRPr="002D5B5F">
        <w:rPr>
          <w:rFonts w:ascii="Times New Roman" w:eastAsia="Calibri" w:hAnsi="Times New Roman" w:cs="Times New Roman"/>
          <w:sz w:val="21"/>
          <w:szCs w:val="21"/>
        </w:rPr>
        <w:t xml:space="preserve"> between the two tests. </w:t>
      </w:r>
    </w:p>
    <w:p w14:paraId="5662377D" w14:textId="1E3C7481" w:rsidR="008D2F6C" w:rsidRPr="002D5B5F" w:rsidRDefault="008D2F6C">
      <w:pPr>
        <w:rPr>
          <w:rFonts w:ascii="Times New Roman" w:eastAsia="Calibri" w:hAnsi="Times New Roman" w:cs="Times New Roman"/>
          <w:sz w:val="24"/>
          <w:szCs w:val="20"/>
        </w:rPr>
      </w:pPr>
      <w:r w:rsidRPr="002D5B5F">
        <w:rPr>
          <w:rFonts w:ascii="Times New Roman" w:eastAsia="Calibri" w:hAnsi="Times New Roman" w:cs="Times New Roman"/>
          <w:sz w:val="24"/>
          <w:szCs w:val="20"/>
        </w:rPr>
        <w:br w:type="page"/>
      </w:r>
    </w:p>
    <w:p w14:paraId="49B60F50" w14:textId="2D57A85A" w:rsidR="00175AD4" w:rsidRPr="002D5B5F" w:rsidRDefault="00175AD4" w:rsidP="00175AD4">
      <w:pPr>
        <w:spacing w:line="480" w:lineRule="auto"/>
        <w:rPr>
          <w:rFonts w:ascii="Times New Roman" w:eastAsia="Calibri" w:hAnsi="Times New Roman" w:cs="Times New Roman"/>
          <w:b/>
          <w:sz w:val="24"/>
          <w:szCs w:val="20"/>
        </w:rPr>
      </w:pPr>
      <w:r w:rsidRPr="002D5B5F">
        <w:rPr>
          <w:rFonts w:ascii="Times New Roman" w:eastAsia="Calibri" w:hAnsi="Times New Roman" w:cs="Times New Roman"/>
          <w:b/>
          <w:sz w:val="24"/>
          <w:szCs w:val="20"/>
        </w:rPr>
        <w:lastRenderedPageBreak/>
        <w:t xml:space="preserve">Abstract </w:t>
      </w:r>
      <w:r w:rsidR="00E254A5" w:rsidRPr="002D5B5F">
        <w:rPr>
          <w:rFonts w:ascii="Times New Roman" w:eastAsia="Calibri" w:hAnsi="Times New Roman" w:cs="Times New Roman"/>
          <w:b/>
          <w:sz w:val="24"/>
          <w:szCs w:val="24"/>
        </w:rPr>
        <w:t>verbal paired associates</w:t>
      </w:r>
      <w:r w:rsidR="00E254A5" w:rsidRPr="002D5B5F">
        <w:rPr>
          <w:rFonts w:ascii="Times New Roman" w:eastAsia="Calibri" w:hAnsi="Times New Roman" w:cs="Times New Roman"/>
          <w:b/>
        </w:rPr>
        <w:t xml:space="preserve"> </w:t>
      </w:r>
      <w:r w:rsidR="008D2F6C" w:rsidRPr="002D5B5F">
        <w:rPr>
          <w:rFonts w:ascii="Times New Roman" w:eastAsia="Calibri" w:hAnsi="Times New Roman" w:cs="Times New Roman"/>
          <w:b/>
          <w:sz w:val="24"/>
          <w:szCs w:val="20"/>
        </w:rPr>
        <w:t>delayed recall</w:t>
      </w:r>
      <w:r w:rsidR="0054294E" w:rsidRPr="002D5B5F">
        <w:rPr>
          <w:rFonts w:ascii="Times New Roman" w:eastAsia="Calibri" w:hAnsi="Times New Roman" w:cs="Times New Roman"/>
          <w:b/>
          <w:sz w:val="24"/>
          <w:szCs w:val="20"/>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8D2F6C" w:rsidRPr="002D5B5F" w14:paraId="0370E1ED" w14:textId="77777777" w:rsidTr="0051773B">
        <w:trPr>
          <w:trHeight w:val="416"/>
        </w:trPr>
        <w:tc>
          <w:tcPr>
            <w:tcW w:w="1980" w:type="dxa"/>
            <w:vAlign w:val="center"/>
          </w:tcPr>
          <w:p w14:paraId="78125E8E" w14:textId="1C31D719" w:rsidR="008D2F6C" w:rsidRPr="002D5B5F" w:rsidRDefault="008D2F6C" w:rsidP="008D2F6C">
            <w:pPr>
              <w:rPr>
                <w:rFonts w:ascii="Times New Roman" w:hAnsi="Times New Roman" w:cs="Times New Roman"/>
                <w:b/>
                <w:szCs w:val="24"/>
              </w:rPr>
            </w:pPr>
            <w:r w:rsidRPr="002D5B5F">
              <w:rPr>
                <w:rFonts w:ascii="Times New Roman" w:hAnsi="Times New Roman" w:cs="Times New Roman"/>
                <w:b/>
                <w:szCs w:val="24"/>
              </w:rPr>
              <w:t>Strategy category</w:t>
            </w:r>
          </w:p>
        </w:tc>
        <w:tc>
          <w:tcPr>
            <w:tcW w:w="7036" w:type="dxa"/>
            <w:vAlign w:val="center"/>
          </w:tcPr>
          <w:p w14:paraId="73C26385" w14:textId="102F990E" w:rsidR="008D2F6C" w:rsidRPr="002D5B5F" w:rsidRDefault="008D2F6C" w:rsidP="0051773B">
            <w:pPr>
              <w:jc w:val="both"/>
              <w:rPr>
                <w:rFonts w:ascii="Times New Roman" w:eastAsia="Calibri" w:hAnsi="Times New Roman" w:cs="Times New Roman"/>
                <w:b/>
                <w:szCs w:val="20"/>
              </w:rPr>
            </w:pPr>
          </w:p>
        </w:tc>
      </w:tr>
      <w:tr w:rsidR="008D2F6C" w:rsidRPr="002D5B5F" w14:paraId="1401C9A5" w14:textId="77777777" w:rsidTr="0051773B">
        <w:trPr>
          <w:trHeight w:val="2028"/>
        </w:trPr>
        <w:tc>
          <w:tcPr>
            <w:tcW w:w="1980" w:type="dxa"/>
            <w:vAlign w:val="center"/>
          </w:tcPr>
          <w:p w14:paraId="1C97F746" w14:textId="2DF35AEA" w:rsidR="008D2F6C" w:rsidRPr="002D5B5F" w:rsidRDefault="008F36A2" w:rsidP="0051773B">
            <w:pPr>
              <w:rPr>
                <w:rFonts w:ascii="Times New Roman" w:hAnsi="Times New Roman" w:cs="Times New Roman"/>
                <w:b/>
                <w:szCs w:val="24"/>
              </w:rPr>
            </w:pPr>
            <w:r w:rsidRPr="002D5B5F">
              <w:rPr>
                <w:rFonts w:ascii="Times New Roman" w:hAnsi="Times New Roman" w:cs="Times New Roman"/>
                <w:b/>
                <w:szCs w:val="24"/>
              </w:rPr>
              <w:t>Scene visual imagery</w:t>
            </w:r>
          </w:p>
        </w:tc>
        <w:tc>
          <w:tcPr>
            <w:tcW w:w="7036" w:type="dxa"/>
            <w:vAlign w:val="center"/>
          </w:tcPr>
          <w:p w14:paraId="0CF5F86C"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single visual image that I had created during learning which incorporated all/most of the word pairs as they were read out – seeing them all together as objects within a single scene or story. </w:t>
            </w:r>
          </w:p>
          <w:p w14:paraId="5347FF5B"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visual representation of all the words in different locations that I had created during learning.  </w:t>
            </w:r>
          </w:p>
          <w:p w14:paraId="0C1C21C6"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For each word pair, I recalled a visual image of the objects within one single scene. </w:t>
            </w:r>
          </w:p>
          <w:p w14:paraId="2E4868FF"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groups of multiple word pairs in one go, and I had a visual image of each of these groupings as objects within scenes.</w:t>
            </w:r>
          </w:p>
          <w:p w14:paraId="2AF0BDBA"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a word pair as one single object in a particular setting or scene.</w:t>
            </w:r>
          </w:p>
          <w:p w14:paraId="70AB6029"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visual images of the word as though written down on a piece of paper or on a computer screen.</w:t>
            </w:r>
          </w:p>
          <w:p w14:paraId="7994EBB1" w14:textId="76C70BC3"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the sounds and syllables in the words. This then caused me to experience related visual imagery. The visual imagery that was evoked could be described as something scene-like</w:t>
            </w:r>
            <w:r w:rsidR="00C95C03" w:rsidRPr="002D5B5F">
              <w:rPr>
                <w:rFonts w:ascii="Times New Roman" w:eastAsia="Calibri" w:hAnsi="Times New Roman" w:cs="Times New Roman"/>
                <w:sz w:val="21"/>
                <w:szCs w:val="21"/>
              </w:rPr>
              <w:t>.</w:t>
            </w:r>
          </w:p>
          <w:p w14:paraId="6122ED98" w14:textId="77777777" w:rsidR="008D2F6C" w:rsidRPr="002D5B5F" w:rsidRDefault="008D2F6C" w:rsidP="0051773B">
            <w:pPr>
              <w:spacing w:before="120"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8D2F6C" w:rsidRPr="002D5B5F" w14:paraId="3B1D62FE" w14:textId="77777777" w:rsidTr="0051773B">
        <w:trPr>
          <w:trHeight w:val="1701"/>
        </w:trPr>
        <w:tc>
          <w:tcPr>
            <w:tcW w:w="1980" w:type="dxa"/>
            <w:vAlign w:val="center"/>
          </w:tcPr>
          <w:p w14:paraId="23A18839" w14:textId="27327EB8" w:rsidR="008D2F6C" w:rsidRPr="002D5B5F" w:rsidRDefault="008F36A2" w:rsidP="0051773B">
            <w:pPr>
              <w:rPr>
                <w:rFonts w:ascii="Times New Roman" w:hAnsi="Times New Roman" w:cs="Times New Roman"/>
                <w:b/>
                <w:szCs w:val="24"/>
              </w:rPr>
            </w:pPr>
            <w:r w:rsidRPr="002D5B5F">
              <w:rPr>
                <w:rFonts w:ascii="Times New Roman" w:hAnsi="Times New Roman" w:cs="Times New Roman"/>
                <w:b/>
                <w:szCs w:val="24"/>
              </w:rPr>
              <w:t>Other visual imagery</w:t>
            </w:r>
          </w:p>
        </w:tc>
        <w:tc>
          <w:tcPr>
            <w:tcW w:w="7036" w:type="dxa"/>
            <w:vAlign w:val="center"/>
          </w:tcPr>
          <w:p w14:paraId="06F3BEEA"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visual image of a word pair as one single object to represent the pair in isolation. I did not visualise any other contextual information or background. </w:t>
            </w:r>
          </w:p>
          <w:p w14:paraId="4FEFC011"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visual images of many of the word pairs as objects grouped together. I did not have any visual imagery other than the groups of objects, including no background or context. </w:t>
            </w:r>
          </w:p>
          <w:p w14:paraId="3BA83AB2"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a visual image of each word as a separate object, visualising each object on its own with no background or context and each object was not placed within a scene. </w:t>
            </w:r>
          </w:p>
          <w:p w14:paraId="3FE0956E"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a visual image of a word pair as one single object on its own with no background or context and each object was not placed within a scene.</w:t>
            </w:r>
          </w:p>
          <w:p w14:paraId="25D183D7"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recalled the two words in a pair as though they were written in the air. </w:t>
            </w:r>
          </w:p>
          <w:p w14:paraId="71BB91A4"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isually recalled the overall form and shape of words.</w:t>
            </w:r>
          </w:p>
          <w:p w14:paraId="43CF25CE"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recalled the sounds and syllables in the words. This then caused me to experience related visual imagery. The visual imagery that was evoked could be described as something comprising single objects (not a scene)</w:t>
            </w:r>
            <w:r w:rsidR="00E254A5" w:rsidRPr="002D5B5F">
              <w:rPr>
                <w:rFonts w:ascii="Times New Roman" w:eastAsia="Calibri" w:hAnsi="Times New Roman" w:cs="Times New Roman"/>
                <w:sz w:val="21"/>
                <w:szCs w:val="21"/>
              </w:rPr>
              <w:t>.</w:t>
            </w:r>
          </w:p>
          <w:p w14:paraId="7CEA38F5" w14:textId="48FA3771" w:rsidR="008D2F6C" w:rsidRPr="002D5B5F" w:rsidRDefault="008D2F6C" w:rsidP="00E254A5">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had a very vague or fleeting sense of a visual image in my mind, which was really unclear and hazy – it was more the idea of an image in my mind than actually seeing an image itself clearly. My very vague impression is that the image</w:t>
            </w:r>
            <w:r w:rsidR="00E65BDA" w:rsidRPr="002D5B5F">
              <w:rPr>
                <w:rFonts w:ascii="Times New Roman" w:eastAsia="Calibri" w:hAnsi="Times New Roman" w:cs="Times New Roman"/>
                <w:sz w:val="21"/>
                <w:szCs w:val="21"/>
              </w:rPr>
              <w:t xml:space="preserve"> (choose one)</w:t>
            </w:r>
            <w:r w:rsidRPr="002D5B5F">
              <w:rPr>
                <w:rFonts w:ascii="Times New Roman" w:eastAsia="Calibri" w:hAnsi="Times New Roman" w:cs="Times New Roman"/>
                <w:sz w:val="21"/>
                <w:szCs w:val="21"/>
              </w:rPr>
              <w:t>:</w:t>
            </w:r>
          </w:p>
          <w:p w14:paraId="40980923" w14:textId="030198EF" w:rsidR="008D2F6C" w:rsidRPr="002D5B5F" w:rsidRDefault="00E65BDA"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8D2F6C" w:rsidRPr="002D5B5F">
              <w:rPr>
                <w:rFonts w:ascii="Times New Roman" w:eastAsia="Calibri" w:hAnsi="Times New Roman" w:cs="Times New Roman"/>
                <w:sz w:val="21"/>
                <w:szCs w:val="21"/>
              </w:rPr>
              <w:t>had multiple elements but was not a scene</w:t>
            </w:r>
          </w:p>
          <w:p w14:paraId="23A3608E" w14:textId="4A76D0F7" w:rsidR="008D2F6C" w:rsidRPr="002D5B5F" w:rsidRDefault="00E65BDA" w:rsidP="0051773B">
            <w:pPr>
              <w:ind w:left="568" w:hanging="284"/>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8D2F6C" w:rsidRPr="002D5B5F">
              <w:rPr>
                <w:rFonts w:ascii="Times New Roman" w:eastAsia="Calibri" w:hAnsi="Times New Roman" w:cs="Times New Roman"/>
                <w:sz w:val="21"/>
                <w:szCs w:val="21"/>
              </w:rPr>
              <w:t>involved single isolated objects</w:t>
            </w:r>
          </w:p>
          <w:p w14:paraId="4DBBDD16" w14:textId="25095655" w:rsidR="008D2F6C" w:rsidRPr="002D5B5F" w:rsidRDefault="008D2F6C" w:rsidP="0051773B">
            <w:pPr>
              <w:spacing w:after="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     </w:t>
            </w:r>
            <w:r w:rsidR="00E65BDA" w:rsidRPr="002D5B5F">
              <w:rPr>
                <w:rFonts w:ascii="Times New Roman" w:eastAsia="Calibri" w:hAnsi="Times New Roman" w:cs="Times New Roman"/>
                <w:sz w:val="21"/>
                <w:szCs w:val="21"/>
              </w:rPr>
              <w:t xml:space="preserve">- </w:t>
            </w:r>
            <w:r w:rsidRPr="002D5B5F">
              <w:rPr>
                <w:rFonts w:ascii="Times New Roman" w:eastAsia="Calibri" w:hAnsi="Times New Roman" w:cs="Times New Roman"/>
                <w:sz w:val="21"/>
                <w:szCs w:val="21"/>
              </w:rPr>
              <w:t>I cannot describe the image</w:t>
            </w:r>
          </w:p>
        </w:tc>
      </w:tr>
      <w:tr w:rsidR="008D2F6C" w:rsidRPr="002D5B5F" w14:paraId="032E9F3C" w14:textId="77777777" w:rsidTr="0051773B">
        <w:trPr>
          <w:trHeight w:val="2154"/>
        </w:trPr>
        <w:tc>
          <w:tcPr>
            <w:tcW w:w="1980" w:type="dxa"/>
            <w:vAlign w:val="center"/>
          </w:tcPr>
          <w:p w14:paraId="716B877B" w14:textId="4F12FFAD" w:rsidR="008D2F6C" w:rsidRPr="002D5B5F" w:rsidRDefault="008D2F6C" w:rsidP="0051773B">
            <w:pPr>
              <w:rPr>
                <w:rFonts w:ascii="Times New Roman" w:hAnsi="Times New Roman" w:cs="Times New Roman"/>
                <w:b/>
                <w:szCs w:val="24"/>
              </w:rPr>
            </w:pPr>
            <w:r w:rsidRPr="002D5B5F">
              <w:rPr>
                <w:rFonts w:ascii="Times New Roman" w:hAnsi="Times New Roman" w:cs="Times New Roman"/>
                <w:b/>
                <w:szCs w:val="24"/>
              </w:rPr>
              <w:lastRenderedPageBreak/>
              <w:t>Verbal</w:t>
            </w:r>
          </w:p>
        </w:tc>
        <w:tc>
          <w:tcPr>
            <w:tcW w:w="7036" w:type="dxa"/>
            <w:vAlign w:val="center"/>
          </w:tcPr>
          <w:p w14:paraId="45397863"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recalled a single story to incorporate all/most of the word pairs. There was no visual imagery involved. </w:t>
            </w:r>
          </w:p>
          <w:p w14:paraId="48CC4DCC"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recalled a story that grouped multiple word pairs. There was no visual imagery involved. </w:t>
            </w:r>
          </w:p>
          <w:p w14:paraId="60D17129"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recalled a story or sentence that linked the two words in the pair. There was no visual imagery involved.</w:t>
            </w:r>
          </w:p>
          <w:p w14:paraId="5DEF1ADE"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I verbally recalled of a jumble of single words and tried to match the words up verbally. There was no visual imagery involved. </w:t>
            </w:r>
          </w:p>
          <w:p w14:paraId="38E6A2D8" w14:textId="77777777" w:rsidR="008D2F6C" w:rsidRPr="002D5B5F" w:rsidRDefault="008D2F6C" w:rsidP="0051773B">
            <w:pPr>
              <w:spacing w:before="120"/>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I verbally recalled a single word that linked each word pair. There was no visual imagery involved.</w:t>
            </w:r>
          </w:p>
          <w:p w14:paraId="03021D67" w14:textId="77777777" w:rsidR="008D2F6C" w:rsidRPr="002D5B5F" w:rsidRDefault="008D2F6C" w:rsidP="0051773B">
            <w:pPr>
              <w:spacing w:before="120" w:after="120"/>
              <w:jc w:val="both"/>
              <w:rPr>
                <w:rFonts w:ascii="Times New Roman" w:eastAsia="Calibri" w:hAnsi="Times New Roman" w:cs="Times New Roman"/>
                <w:szCs w:val="20"/>
              </w:rPr>
            </w:pPr>
            <w:r w:rsidRPr="002D5B5F">
              <w:rPr>
                <w:rFonts w:ascii="Times New Roman" w:eastAsia="Calibri" w:hAnsi="Times New Roman" w:cs="Times New Roman"/>
                <w:sz w:val="21"/>
                <w:szCs w:val="21"/>
              </w:rPr>
              <w:t>I recalled the sounds and syllables in the words. This did not elicit any visual imagery.</w:t>
            </w:r>
            <w:r w:rsidRPr="002D5B5F">
              <w:rPr>
                <w:rFonts w:ascii="Times New Roman" w:eastAsia="Calibri" w:hAnsi="Times New Roman" w:cs="Times New Roman"/>
                <w:szCs w:val="20"/>
              </w:rPr>
              <w:t xml:space="preserve"> </w:t>
            </w:r>
          </w:p>
        </w:tc>
      </w:tr>
      <w:tr w:rsidR="00E362DC" w:rsidRPr="002D5B5F" w14:paraId="6C53FE92" w14:textId="77777777" w:rsidTr="008D2F3B">
        <w:trPr>
          <w:trHeight w:val="858"/>
        </w:trPr>
        <w:tc>
          <w:tcPr>
            <w:tcW w:w="1980" w:type="dxa"/>
            <w:vAlign w:val="center"/>
          </w:tcPr>
          <w:p w14:paraId="3DE670D5" w14:textId="77777777" w:rsidR="00E362DC" w:rsidRPr="002D5B5F" w:rsidRDefault="00E362DC" w:rsidP="008D2F3B">
            <w:pPr>
              <w:rPr>
                <w:rFonts w:ascii="Times New Roman" w:hAnsi="Times New Roman" w:cs="Times New Roman"/>
                <w:b/>
                <w:szCs w:val="24"/>
              </w:rPr>
            </w:pPr>
            <w:r w:rsidRPr="002D5B5F">
              <w:rPr>
                <w:rFonts w:ascii="Times New Roman" w:hAnsi="Times New Roman" w:cs="Times New Roman"/>
                <w:b/>
                <w:szCs w:val="24"/>
              </w:rPr>
              <w:t>Other</w:t>
            </w:r>
          </w:p>
        </w:tc>
        <w:tc>
          <w:tcPr>
            <w:tcW w:w="7036" w:type="dxa"/>
            <w:vAlign w:val="center"/>
          </w:tcPr>
          <w:p w14:paraId="4C838361" w14:textId="28C74A20" w:rsidR="00E362DC" w:rsidRPr="002D5B5F" w:rsidRDefault="00D54E57" w:rsidP="008D2F3B">
            <w:pPr>
              <w:jc w:val="both"/>
              <w:rPr>
                <w:rFonts w:ascii="Times New Roman" w:eastAsia="Calibri" w:hAnsi="Times New Roman" w:cs="Times New Roman"/>
                <w:szCs w:val="20"/>
              </w:rPr>
            </w:pPr>
            <w:r w:rsidRPr="002D5B5F">
              <w:rPr>
                <w:rFonts w:ascii="Times New Roman" w:eastAsia="Calibri" w:hAnsi="Times New Roman" w:cs="Times New Roman"/>
                <w:sz w:val="21"/>
                <w:szCs w:val="21"/>
              </w:rPr>
              <w:t>Please describe here other strategies you used that are not listed above.</w:t>
            </w:r>
          </w:p>
        </w:tc>
      </w:tr>
    </w:tbl>
    <w:p w14:paraId="6755C2C5" w14:textId="77777777" w:rsidR="006E4A0B" w:rsidRPr="002D5B5F" w:rsidRDefault="006E4A0B" w:rsidP="006E4A0B">
      <w:pPr>
        <w:spacing w:line="240" w:lineRule="auto"/>
        <w:rPr>
          <w:rFonts w:ascii="Times New Roman" w:hAnsi="Times New Roman" w:cs="Times New Roman"/>
          <w:sz w:val="21"/>
          <w:szCs w:val="21"/>
        </w:rPr>
      </w:pPr>
    </w:p>
    <w:p w14:paraId="10A79DD6" w14:textId="77777777" w:rsidR="006E4A0B" w:rsidRPr="002D5B5F" w:rsidRDefault="006E4A0B" w:rsidP="006E4A0B">
      <w:pPr>
        <w:spacing w:line="240" w:lineRule="auto"/>
        <w:jc w:val="both"/>
        <w:rPr>
          <w:rFonts w:ascii="Times New Roman" w:eastAsia="Calibri" w:hAnsi="Times New Roman" w:cs="Times New Roman"/>
          <w:sz w:val="21"/>
          <w:szCs w:val="21"/>
        </w:rPr>
      </w:pPr>
      <w:r w:rsidRPr="002D5B5F">
        <w:rPr>
          <w:rFonts w:ascii="Times New Roman" w:eastAsia="Calibri" w:hAnsi="Times New Roman" w:cs="Times New Roman"/>
          <w:sz w:val="21"/>
          <w:szCs w:val="21"/>
        </w:rPr>
        <w:t xml:space="preserve">*The abstract verbal paired associates task used very low imagery words (e.g., Concept-Instance) which may seem at odds with some of the visual imagery strategies provided (e.g., “For each word pair, I had a visual image of the objects within one single scene”). However, despite the very low imagery ratings of the words used, some participants were able to create visual images of the abstract word pairs. In addition, the strategies for the concrete and abstract verbal paired associates tasks were designed to be similar to enable direct comparisons between the two tests. </w:t>
      </w:r>
    </w:p>
    <w:p w14:paraId="01C14BF1" w14:textId="77E2BE24" w:rsidR="00192894" w:rsidRPr="002D5B5F" w:rsidRDefault="00192894" w:rsidP="000D5BA2">
      <w:pPr>
        <w:spacing w:line="480" w:lineRule="auto"/>
        <w:rPr>
          <w:rFonts w:ascii="Times New Roman" w:hAnsi="Times New Roman" w:cs="Times New Roman"/>
          <w:sz w:val="24"/>
        </w:rPr>
      </w:pPr>
    </w:p>
    <w:p w14:paraId="294DA041" w14:textId="6A3909E2" w:rsidR="00EC5577" w:rsidRPr="002D5B5F" w:rsidRDefault="00192894">
      <w:pPr>
        <w:rPr>
          <w:rFonts w:ascii="Times New Roman" w:hAnsi="Times New Roman" w:cs="Times New Roman"/>
          <w:sz w:val="24"/>
        </w:rPr>
      </w:pPr>
      <w:r w:rsidRPr="002D5B5F">
        <w:rPr>
          <w:rFonts w:ascii="Times New Roman" w:hAnsi="Times New Roman" w:cs="Times New Roman"/>
          <w:sz w:val="24"/>
        </w:rPr>
        <w:br w:type="page"/>
      </w:r>
    </w:p>
    <w:p w14:paraId="4E9FF46B" w14:textId="4EB07427" w:rsidR="00CA24B8" w:rsidRPr="002D5B5F" w:rsidRDefault="00110EEB">
      <w:pPr>
        <w:rPr>
          <w:rFonts w:ascii="Times New Roman" w:hAnsi="Times New Roman" w:cs="Times New Roman"/>
          <w:b/>
          <w:sz w:val="24"/>
        </w:rPr>
      </w:pPr>
      <w:r w:rsidRPr="002D5B5F">
        <w:rPr>
          <w:rFonts w:ascii="Times New Roman" w:hAnsi="Times New Roman" w:cs="Times New Roman"/>
          <w:b/>
          <w:sz w:val="24"/>
        </w:rPr>
        <w:lastRenderedPageBreak/>
        <w:t>Dead or a</w:t>
      </w:r>
      <w:r w:rsidR="00584B9D" w:rsidRPr="002D5B5F">
        <w:rPr>
          <w:rFonts w:ascii="Times New Roman" w:hAnsi="Times New Roman" w:cs="Times New Roman"/>
          <w:b/>
          <w:sz w:val="24"/>
        </w:rPr>
        <w:t>live</w:t>
      </w:r>
      <w:r w:rsidR="00C30BB7" w:rsidRPr="002D5B5F">
        <w:rPr>
          <w:rFonts w:ascii="Times New Roman" w:hAnsi="Times New Roman" w:cs="Times New Roman"/>
          <w:b/>
          <w:sz w:val="24"/>
        </w:rPr>
        <w:t xml:space="preserve"> task</w:t>
      </w:r>
    </w:p>
    <w:p w14:paraId="5C291A3F" w14:textId="77777777" w:rsidR="00584B9D" w:rsidRPr="002D5B5F" w:rsidRDefault="00584B9D">
      <w:pPr>
        <w:rPr>
          <w:rFonts w:ascii="Times New Roman" w:hAnsi="Times New Roman" w:cs="Times New Roman"/>
          <w:b/>
          <w:sz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EC5577" w:rsidRPr="002D5B5F" w14:paraId="2561781D" w14:textId="77777777" w:rsidTr="00B26088">
        <w:trPr>
          <w:trHeight w:val="416"/>
        </w:trPr>
        <w:tc>
          <w:tcPr>
            <w:tcW w:w="1980" w:type="dxa"/>
            <w:vAlign w:val="center"/>
          </w:tcPr>
          <w:p w14:paraId="678DE8CE" w14:textId="44A7F175" w:rsidR="00EC5577" w:rsidRPr="002D5B5F" w:rsidRDefault="00CA24B8" w:rsidP="004F4962">
            <w:pPr>
              <w:rPr>
                <w:rFonts w:ascii="Times New Roman" w:hAnsi="Times New Roman" w:cs="Times New Roman"/>
                <w:b/>
              </w:rPr>
            </w:pPr>
            <w:r w:rsidRPr="002D5B5F">
              <w:rPr>
                <w:rFonts w:ascii="Times New Roman" w:eastAsia="Calibri" w:hAnsi="Times New Roman" w:cs="Times New Roman"/>
                <w:b/>
              </w:rPr>
              <w:t>Strategy</w:t>
            </w:r>
            <w:r w:rsidR="00EC5577" w:rsidRPr="002D5B5F">
              <w:rPr>
                <w:rFonts w:ascii="Times New Roman" w:hAnsi="Times New Roman" w:cs="Times New Roman"/>
                <w:b/>
              </w:rPr>
              <w:t xml:space="preserve"> category</w:t>
            </w:r>
          </w:p>
        </w:tc>
        <w:tc>
          <w:tcPr>
            <w:tcW w:w="7036" w:type="dxa"/>
            <w:vAlign w:val="center"/>
          </w:tcPr>
          <w:p w14:paraId="4A2916EE" w14:textId="56B6402E" w:rsidR="00EC5577" w:rsidRPr="002D5B5F" w:rsidRDefault="00EC5577" w:rsidP="00110EEB">
            <w:pPr>
              <w:jc w:val="both"/>
              <w:rPr>
                <w:rFonts w:ascii="Times New Roman" w:eastAsia="Calibri" w:hAnsi="Times New Roman" w:cs="Times New Roman"/>
                <w:b/>
              </w:rPr>
            </w:pPr>
          </w:p>
        </w:tc>
      </w:tr>
      <w:tr w:rsidR="00EC5577" w:rsidRPr="002D5B5F" w14:paraId="7FCD5386" w14:textId="77777777" w:rsidTr="00B26088">
        <w:trPr>
          <w:trHeight w:val="1480"/>
        </w:trPr>
        <w:tc>
          <w:tcPr>
            <w:tcW w:w="1980" w:type="dxa"/>
            <w:vAlign w:val="center"/>
          </w:tcPr>
          <w:p w14:paraId="2749A73C" w14:textId="7998FC3D" w:rsidR="00EC5577" w:rsidRPr="002D5B5F" w:rsidRDefault="008F36A2" w:rsidP="00234E4F">
            <w:pPr>
              <w:rPr>
                <w:rFonts w:ascii="Times New Roman" w:hAnsi="Times New Roman" w:cs="Times New Roman"/>
                <w:b/>
              </w:rPr>
            </w:pPr>
            <w:r w:rsidRPr="002D5B5F">
              <w:rPr>
                <w:rFonts w:ascii="Times New Roman" w:hAnsi="Times New Roman" w:cs="Times New Roman"/>
                <w:b/>
              </w:rPr>
              <w:t>Scene visual imagery</w:t>
            </w:r>
          </w:p>
        </w:tc>
        <w:tc>
          <w:tcPr>
            <w:tcW w:w="7036" w:type="dxa"/>
            <w:vAlign w:val="center"/>
          </w:tcPr>
          <w:p w14:paraId="66436C9B" w14:textId="77777777" w:rsidR="00EC5577" w:rsidRPr="002D5B5F" w:rsidRDefault="00EC5577" w:rsidP="004F4962">
            <w:pPr>
              <w:spacing w:before="120"/>
              <w:jc w:val="both"/>
              <w:rPr>
                <w:rFonts w:ascii="Times New Roman" w:eastAsia="Calibri" w:hAnsi="Times New Roman" w:cs="Times New Roman"/>
              </w:rPr>
            </w:pPr>
            <w:r w:rsidRPr="002D5B5F">
              <w:rPr>
                <w:rFonts w:ascii="Times New Roman" w:eastAsia="Calibri" w:hAnsi="Times New Roman" w:cs="Times New Roman"/>
              </w:rPr>
              <w:t xml:space="preserve">I recalled a visual image of a media report featuring the individual within a particular scene or context. </w:t>
            </w:r>
          </w:p>
          <w:p w14:paraId="3A9D0BBE" w14:textId="77777777" w:rsidR="00EC5577" w:rsidRPr="002D5B5F" w:rsidRDefault="00EC5577" w:rsidP="004F4962">
            <w:pPr>
              <w:spacing w:before="120"/>
              <w:jc w:val="both"/>
              <w:rPr>
                <w:rFonts w:ascii="Times New Roman" w:eastAsia="Calibri" w:hAnsi="Times New Roman" w:cs="Times New Roman"/>
              </w:rPr>
            </w:pPr>
            <w:r w:rsidRPr="002D5B5F">
              <w:rPr>
                <w:rFonts w:ascii="Times New Roman" w:eastAsia="Calibri" w:hAnsi="Times New Roman" w:cs="Times New Roman"/>
              </w:rPr>
              <w:t xml:space="preserve">I had a visual image in my mind that depicted a scene from when I heard about or discussed the individual. </w:t>
            </w:r>
          </w:p>
          <w:p w14:paraId="583D2F21" w14:textId="77777777" w:rsidR="004F4962" w:rsidRPr="002D5B5F" w:rsidRDefault="004F4962" w:rsidP="004F4962">
            <w:pPr>
              <w:spacing w:before="120"/>
              <w:jc w:val="both"/>
              <w:rPr>
                <w:rFonts w:ascii="Times New Roman" w:eastAsia="Calibri" w:hAnsi="Times New Roman" w:cs="Times New Roman"/>
              </w:rPr>
            </w:pPr>
            <w:r w:rsidRPr="002D5B5F">
              <w:rPr>
                <w:rFonts w:ascii="Times New Roman" w:eastAsia="Calibri" w:hAnsi="Times New Roman" w:cs="Times New Roman"/>
              </w:rPr>
              <w:t>I visualised in my mind printed or written information about the individual, such as picturing a page in a newspaper or webpage on a screen, as though it was there in front of me.</w:t>
            </w:r>
          </w:p>
          <w:p w14:paraId="05283BF0" w14:textId="4D1B27A2" w:rsidR="004F4962" w:rsidRPr="002D5B5F" w:rsidRDefault="004F4962" w:rsidP="004F4962">
            <w:pPr>
              <w:spacing w:before="120"/>
              <w:jc w:val="both"/>
              <w:rPr>
                <w:rFonts w:ascii="Times New Roman" w:eastAsia="Calibri" w:hAnsi="Times New Roman" w:cs="Times New Roman"/>
              </w:rPr>
            </w:pPr>
            <w:r w:rsidRPr="002D5B5F">
              <w:rPr>
                <w:rFonts w:ascii="Times New Roman" w:eastAsia="Calibri" w:hAnsi="Times New Roman" w:cs="Times New Roman"/>
              </w:rPr>
              <w:t>I recalled sound snippets or sections of audio from a news item or from a conversation about the individual or from the individual themselves. This then caused me to experience related visual imagery. The visual imagery that was evoked could be described as something scene-like</w:t>
            </w:r>
            <w:r w:rsidR="00C95C03" w:rsidRPr="002D5B5F">
              <w:rPr>
                <w:rFonts w:ascii="Times New Roman" w:eastAsia="Calibri" w:hAnsi="Times New Roman" w:cs="Times New Roman"/>
              </w:rPr>
              <w:t>.</w:t>
            </w:r>
          </w:p>
          <w:p w14:paraId="4FA17333" w14:textId="3E45DA08" w:rsidR="004F4962" w:rsidRPr="002D5B5F" w:rsidRDefault="004F4962" w:rsidP="004F4962">
            <w:pPr>
              <w:spacing w:before="120" w:after="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 was scene-like (in that I had a sense of a space or context, albeit very vague).</w:t>
            </w:r>
          </w:p>
        </w:tc>
      </w:tr>
      <w:tr w:rsidR="00EC5577" w:rsidRPr="002D5B5F" w14:paraId="5C18D4F1" w14:textId="77777777" w:rsidTr="00B26088">
        <w:trPr>
          <w:trHeight w:val="1474"/>
        </w:trPr>
        <w:tc>
          <w:tcPr>
            <w:tcW w:w="1980" w:type="dxa"/>
            <w:vAlign w:val="center"/>
          </w:tcPr>
          <w:p w14:paraId="5997B668" w14:textId="06F3E77C" w:rsidR="00EC5577" w:rsidRPr="002D5B5F" w:rsidRDefault="008F36A2" w:rsidP="00234E4F">
            <w:pPr>
              <w:rPr>
                <w:rFonts w:ascii="Times New Roman" w:hAnsi="Times New Roman" w:cs="Times New Roman"/>
                <w:b/>
              </w:rPr>
            </w:pPr>
            <w:r w:rsidRPr="002D5B5F">
              <w:rPr>
                <w:rFonts w:ascii="Times New Roman" w:hAnsi="Times New Roman" w:cs="Times New Roman"/>
                <w:b/>
              </w:rPr>
              <w:t>Other visual imagery</w:t>
            </w:r>
          </w:p>
        </w:tc>
        <w:tc>
          <w:tcPr>
            <w:tcW w:w="7036" w:type="dxa"/>
            <w:vAlign w:val="center"/>
          </w:tcPr>
          <w:p w14:paraId="346C2F8E" w14:textId="7ACBE1C0" w:rsidR="000F6FD3" w:rsidRPr="002D5B5F" w:rsidRDefault="000F6FD3" w:rsidP="004F4962">
            <w:pPr>
              <w:spacing w:before="120"/>
              <w:jc w:val="both"/>
              <w:rPr>
                <w:rFonts w:ascii="Times New Roman" w:eastAsia="Calibri" w:hAnsi="Times New Roman" w:cs="Times New Roman"/>
              </w:rPr>
            </w:pPr>
            <w:r w:rsidRPr="002D5B5F">
              <w:rPr>
                <w:rFonts w:ascii="Times New Roman" w:eastAsia="Calibri" w:hAnsi="Times New Roman" w:cs="Times New Roman"/>
              </w:rPr>
              <w:t xml:space="preserve">I had a visual image in my mind of the individual, with no background, context or scene around them. </w:t>
            </w:r>
          </w:p>
          <w:p w14:paraId="3CEDFE56" w14:textId="77777777" w:rsidR="00EC5577" w:rsidRPr="002D5B5F" w:rsidRDefault="000F6FD3" w:rsidP="004F4962">
            <w:pPr>
              <w:spacing w:before="120"/>
              <w:jc w:val="both"/>
              <w:rPr>
                <w:rFonts w:ascii="Times New Roman" w:eastAsia="Calibri" w:hAnsi="Times New Roman" w:cs="Times New Roman"/>
              </w:rPr>
            </w:pPr>
            <w:r w:rsidRPr="002D5B5F">
              <w:rPr>
                <w:rFonts w:ascii="Times New Roman" w:eastAsia="Calibri" w:hAnsi="Times New Roman" w:cs="Times New Roman"/>
              </w:rPr>
              <w:t>I imagined separate objects and/or items that I associate with the individual, without imagining these items within a scene.</w:t>
            </w:r>
          </w:p>
          <w:p w14:paraId="13A3E9BE" w14:textId="77777777" w:rsidR="004F4962" w:rsidRPr="002D5B5F" w:rsidRDefault="004F4962" w:rsidP="004F4962">
            <w:pPr>
              <w:spacing w:before="120"/>
              <w:jc w:val="both"/>
              <w:rPr>
                <w:rFonts w:ascii="Times New Roman" w:eastAsia="Calibri" w:hAnsi="Times New Roman" w:cs="Times New Roman"/>
              </w:rPr>
            </w:pPr>
            <w:r w:rsidRPr="002D5B5F">
              <w:rPr>
                <w:rFonts w:ascii="Times New Roman" w:eastAsia="Calibri" w:hAnsi="Times New Roman" w:cs="Times New Roman"/>
              </w:rPr>
              <w:t>I visualised in my mind words associated with the individual as though written or printed in the air.</w:t>
            </w:r>
          </w:p>
          <w:p w14:paraId="55F7E429" w14:textId="55BA8093" w:rsidR="004F4962" w:rsidRPr="002D5B5F" w:rsidRDefault="004F4962" w:rsidP="004F4962">
            <w:pPr>
              <w:spacing w:before="120"/>
              <w:jc w:val="both"/>
              <w:rPr>
                <w:rFonts w:ascii="Times New Roman" w:eastAsia="Calibri" w:hAnsi="Times New Roman" w:cs="Times New Roman"/>
              </w:rPr>
            </w:pPr>
            <w:r w:rsidRPr="002D5B5F">
              <w:rPr>
                <w:rFonts w:ascii="Times New Roman" w:eastAsia="Calibri" w:hAnsi="Times New Roman" w:cs="Times New Roman"/>
              </w:rPr>
              <w:t>I recalled sound snippets or sections of audio from a news item or from a conversation about the individual or from the individual themselves. This then caused me to experience related visual imagery. The visual imagery that was evoked could be described as something comprising single objects (not a scene).</w:t>
            </w:r>
          </w:p>
          <w:p w14:paraId="5DACB224" w14:textId="0B3785F9" w:rsidR="004F4962" w:rsidRPr="002D5B5F" w:rsidRDefault="004F4962" w:rsidP="004F4962">
            <w:pPr>
              <w:spacing w:before="120"/>
              <w:jc w:val="both"/>
              <w:rPr>
                <w:rFonts w:ascii="Times New Roman" w:eastAsia="Calibri" w:hAnsi="Times New Roman" w:cs="Times New Roman"/>
              </w:rPr>
            </w:pPr>
            <w:r w:rsidRPr="002D5B5F">
              <w:rPr>
                <w:rFonts w:ascii="Times New Roman" w:eastAsia="Calibri" w:hAnsi="Times New Roman" w:cs="Times New Roman"/>
              </w:rPr>
              <w:t>I had a very vague or fleeting sense of a visual image in my mind, which was really unclear and hazy – it was more the idea of an image in my mind than actually seeing an image itself clearly. My very vague impression is that the image</w:t>
            </w:r>
            <w:r w:rsidR="00E65BDA" w:rsidRPr="002D5B5F">
              <w:rPr>
                <w:rFonts w:ascii="Times New Roman" w:eastAsia="Calibri" w:hAnsi="Times New Roman" w:cs="Times New Roman"/>
              </w:rPr>
              <w:t xml:space="preserve"> (choose one)</w:t>
            </w:r>
            <w:r w:rsidRPr="002D5B5F">
              <w:rPr>
                <w:rFonts w:ascii="Times New Roman" w:eastAsia="Calibri" w:hAnsi="Times New Roman" w:cs="Times New Roman"/>
              </w:rPr>
              <w:t>:</w:t>
            </w:r>
          </w:p>
          <w:p w14:paraId="453AFD86" w14:textId="6FB10E38" w:rsidR="004F4962" w:rsidRPr="002D5B5F" w:rsidRDefault="00E65BDA" w:rsidP="004F4962">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4F4962" w:rsidRPr="002D5B5F">
              <w:rPr>
                <w:rFonts w:ascii="Times New Roman" w:eastAsia="Calibri" w:hAnsi="Times New Roman" w:cs="Times New Roman"/>
              </w:rPr>
              <w:t>had multiple elements but was not a scene</w:t>
            </w:r>
          </w:p>
          <w:p w14:paraId="031CCD7B" w14:textId="3A12F5EC" w:rsidR="004F4962" w:rsidRPr="002D5B5F" w:rsidRDefault="00E65BDA" w:rsidP="004F4962">
            <w:pPr>
              <w:ind w:left="568" w:hanging="284"/>
              <w:jc w:val="both"/>
              <w:rPr>
                <w:rFonts w:ascii="Times New Roman" w:eastAsia="Calibri" w:hAnsi="Times New Roman" w:cs="Times New Roman"/>
              </w:rPr>
            </w:pPr>
            <w:r w:rsidRPr="002D5B5F">
              <w:rPr>
                <w:rFonts w:ascii="Times New Roman" w:eastAsia="Calibri" w:hAnsi="Times New Roman" w:cs="Times New Roman"/>
              </w:rPr>
              <w:t xml:space="preserve">- </w:t>
            </w:r>
            <w:r w:rsidR="004F4962" w:rsidRPr="002D5B5F">
              <w:rPr>
                <w:rFonts w:ascii="Times New Roman" w:eastAsia="Calibri" w:hAnsi="Times New Roman" w:cs="Times New Roman"/>
              </w:rPr>
              <w:t>involved single isolated objects</w:t>
            </w:r>
          </w:p>
          <w:p w14:paraId="5F690CB1" w14:textId="42E8FB94" w:rsidR="004F4962" w:rsidRPr="002D5B5F" w:rsidRDefault="004F4962" w:rsidP="004F4962">
            <w:pPr>
              <w:spacing w:after="120"/>
              <w:jc w:val="both"/>
              <w:rPr>
                <w:rFonts w:ascii="Times New Roman" w:eastAsia="Calibri" w:hAnsi="Times New Roman" w:cs="Times New Roman"/>
              </w:rPr>
            </w:pPr>
            <w:r w:rsidRPr="002D5B5F">
              <w:rPr>
                <w:rFonts w:ascii="Times New Roman" w:eastAsia="Calibri" w:hAnsi="Times New Roman" w:cs="Times New Roman"/>
              </w:rPr>
              <w:t xml:space="preserve">     </w:t>
            </w:r>
            <w:r w:rsidR="00E65BDA" w:rsidRPr="002D5B5F">
              <w:rPr>
                <w:rFonts w:ascii="Times New Roman" w:eastAsia="Calibri" w:hAnsi="Times New Roman" w:cs="Times New Roman"/>
              </w:rPr>
              <w:t xml:space="preserve">- </w:t>
            </w:r>
            <w:r w:rsidRPr="002D5B5F">
              <w:rPr>
                <w:rFonts w:ascii="Times New Roman" w:eastAsia="Calibri" w:hAnsi="Times New Roman" w:cs="Times New Roman"/>
              </w:rPr>
              <w:t>I cannot describe the image</w:t>
            </w:r>
          </w:p>
        </w:tc>
      </w:tr>
      <w:tr w:rsidR="00EC5577" w:rsidRPr="002D5B5F" w14:paraId="6B1D1483" w14:textId="77777777" w:rsidTr="00B26088">
        <w:trPr>
          <w:cantSplit/>
          <w:trHeight w:val="1417"/>
        </w:trPr>
        <w:tc>
          <w:tcPr>
            <w:tcW w:w="1980" w:type="dxa"/>
            <w:vAlign w:val="center"/>
          </w:tcPr>
          <w:p w14:paraId="3FADF7F2" w14:textId="21F8D309" w:rsidR="00EC5577" w:rsidRPr="002D5B5F" w:rsidRDefault="004F4962" w:rsidP="004F4962">
            <w:pPr>
              <w:rPr>
                <w:rFonts w:ascii="Times New Roman" w:hAnsi="Times New Roman" w:cs="Times New Roman"/>
                <w:b/>
              </w:rPr>
            </w:pPr>
            <w:r w:rsidRPr="002D5B5F">
              <w:rPr>
                <w:rFonts w:ascii="Times New Roman" w:hAnsi="Times New Roman" w:cs="Times New Roman"/>
                <w:b/>
              </w:rPr>
              <w:lastRenderedPageBreak/>
              <w:t>Verbal</w:t>
            </w:r>
          </w:p>
        </w:tc>
        <w:tc>
          <w:tcPr>
            <w:tcW w:w="7036" w:type="dxa"/>
            <w:vAlign w:val="center"/>
          </w:tcPr>
          <w:p w14:paraId="7E8E1F96" w14:textId="21EF70B9" w:rsidR="000F6FD3" w:rsidRPr="002D5B5F" w:rsidRDefault="000F6FD3" w:rsidP="004F4962">
            <w:pPr>
              <w:spacing w:before="120"/>
              <w:jc w:val="both"/>
              <w:rPr>
                <w:rFonts w:ascii="Times New Roman" w:eastAsia="Calibri" w:hAnsi="Times New Roman" w:cs="Times New Roman"/>
              </w:rPr>
            </w:pPr>
            <w:r w:rsidRPr="002D5B5F">
              <w:rPr>
                <w:rFonts w:ascii="Times New Roman" w:eastAsia="Calibri" w:hAnsi="Times New Roman" w:cs="Times New Roman"/>
              </w:rPr>
              <w:t xml:space="preserve">I verbally thought through a media story about the individual using words or sentences alone, as though retelling the story to myself. </w:t>
            </w:r>
          </w:p>
          <w:p w14:paraId="171FFF73" w14:textId="77777777" w:rsidR="00EC5577" w:rsidRPr="002D5B5F" w:rsidRDefault="000F6FD3" w:rsidP="004F4962">
            <w:pPr>
              <w:spacing w:before="120"/>
              <w:jc w:val="both"/>
              <w:rPr>
                <w:rFonts w:ascii="Times New Roman" w:eastAsia="Calibri" w:hAnsi="Times New Roman" w:cs="Times New Roman"/>
              </w:rPr>
            </w:pPr>
            <w:r w:rsidRPr="002D5B5F">
              <w:rPr>
                <w:rFonts w:ascii="Times New Roman" w:eastAsia="Calibri" w:hAnsi="Times New Roman" w:cs="Times New Roman"/>
              </w:rPr>
              <w:t>I verbally thought through, using words or sentences alone, a time when I heard about or discussed the individual.</w:t>
            </w:r>
          </w:p>
          <w:p w14:paraId="419793E7" w14:textId="77777777" w:rsidR="004F4962" w:rsidRPr="002D5B5F" w:rsidRDefault="004F4962" w:rsidP="004F4962">
            <w:pPr>
              <w:spacing w:before="120"/>
              <w:jc w:val="both"/>
              <w:rPr>
                <w:rFonts w:ascii="Times New Roman" w:eastAsia="Calibri" w:hAnsi="Times New Roman" w:cs="Times New Roman"/>
              </w:rPr>
            </w:pPr>
            <w:r w:rsidRPr="002D5B5F">
              <w:rPr>
                <w:rFonts w:ascii="Times New Roman" w:eastAsia="Calibri" w:hAnsi="Times New Roman" w:cs="Times New Roman"/>
              </w:rPr>
              <w:t xml:space="preserve">The verbal idea of whether the individual was “dead” or “alive” came to mind immediately without me having to bring to mind further contextual or visual information or images. </w:t>
            </w:r>
          </w:p>
          <w:p w14:paraId="1D876D26" w14:textId="77777777" w:rsidR="004F4962" w:rsidRPr="002D5B5F" w:rsidRDefault="004F4962" w:rsidP="004F4962">
            <w:pPr>
              <w:spacing w:before="120" w:after="120"/>
              <w:jc w:val="both"/>
              <w:rPr>
                <w:rFonts w:ascii="Times New Roman" w:eastAsia="Calibri" w:hAnsi="Times New Roman" w:cs="Times New Roman"/>
              </w:rPr>
            </w:pPr>
            <w:r w:rsidRPr="002D5B5F">
              <w:rPr>
                <w:rFonts w:ascii="Times New Roman" w:eastAsia="Calibri" w:hAnsi="Times New Roman" w:cs="Times New Roman"/>
              </w:rPr>
              <w:t>I listed single items, objects or facts associated with the individual, using words or sentences alone, to logically work out whether the person was living or dead.</w:t>
            </w:r>
          </w:p>
          <w:p w14:paraId="4CAEDB3A" w14:textId="25CC4BFE" w:rsidR="004F4962" w:rsidRPr="002D5B5F" w:rsidRDefault="004F4962" w:rsidP="004F4962">
            <w:pPr>
              <w:spacing w:before="120" w:after="120"/>
              <w:jc w:val="both"/>
            </w:pPr>
            <w:r w:rsidRPr="002D5B5F">
              <w:rPr>
                <w:rFonts w:ascii="Times New Roman" w:eastAsia="Calibri" w:hAnsi="Times New Roman" w:cs="Times New Roman"/>
              </w:rPr>
              <w:t>I recalled sound snippets or sections of audio from a news item or from a conversation about the individual or from the individual themselves. This did not elicit any visual imagery</w:t>
            </w:r>
            <w:r w:rsidR="00C95C03" w:rsidRPr="002D5B5F">
              <w:rPr>
                <w:rFonts w:ascii="Times New Roman" w:eastAsia="Calibri" w:hAnsi="Times New Roman" w:cs="Times New Roman"/>
              </w:rPr>
              <w:t>.</w:t>
            </w:r>
          </w:p>
        </w:tc>
      </w:tr>
      <w:tr w:rsidR="00E362DC" w:rsidRPr="002D5B5F" w14:paraId="296BF3FB" w14:textId="77777777" w:rsidTr="008D2F3B">
        <w:trPr>
          <w:trHeight w:val="858"/>
        </w:trPr>
        <w:tc>
          <w:tcPr>
            <w:tcW w:w="1980" w:type="dxa"/>
            <w:vAlign w:val="center"/>
          </w:tcPr>
          <w:p w14:paraId="4105BC7B" w14:textId="77777777" w:rsidR="00E362DC" w:rsidRPr="002D5B5F" w:rsidRDefault="00E362DC" w:rsidP="008D2F3B">
            <w:pPr>
              <w:rPr>
                <w:rFonts w:ascii="Times New Roman" w:hAnsi="Times New Roman" w:cs="Times New Roman"/>
                <w:b/>
              </w:rPr>
            </w:pPr>
            <w:r w:rsidRPr="002D5B5F">
              <w:rPr>
                <w:rFonts w:ascii="Times New Roman" w:hAnsi="Times New Roman" w:cs="Times New Roman"/>
                <w:b/>
              </w:rPr>
              <w:t>Other</w:t>
            </w:r>
          </w:p>
        </w:tc>
        <w:tc>
          <w:tcPr>
            <w:tcW w:w="7036" w:type="dxa"/>
            <w:vAlign w:val="center"/>
          </w:tcPr>
          <w:p w14:paraId="141CA17D" w14:textId="6F02B9C3" w:rsidR="00E362DC" w:rsidRPr="002D5B5F" w:rsidRDefault="00D54E57" w:rsidP="008D2F3B">
            <w:pPr>
              <w:jc w:val="both"/>
              <w:rPr>
                <w:rFonts w:ascii="Times New Roman" w:eastAsia="Calibri" w:hAnsi="Times New Roman" w:cs="Times New Roman"/>
              </w:rPr>
            </w:pPr>
            <w:r w:rsidRPr="002D5B5F">
              <w:rPr>
                <w:rFonts w:ascii="Times New Roman" w:eastAsia="Calibri" w:hAnsi="Times New Roman" w:cs="Times New Roman"/>
              </w:rPr>
              <w:t>Please describe here other strategies you used that are not listed above.</w:t>
            </w:r>
          </w:p>
        </w:tc>
      </w:tr>
    </w:tbl>
    <w:p w14:paraId="6206335F" w14:textId="2FAD59B4" w:rsidR="00096E9B" w:rsidRPr="002D5B5F" w:rsidRDefault="00096E9B" w:rsidP="00584B9D">
      <w:pPr>
        <w:tabs>
          <w:tab w:val="left" w:pos="2220"/>
        </w:tabs>
        <w:rPr>
          <w:rFonts w:ascii="Times New Roman" w:hAnsi="Times New Roman" w:cs="Times New Roman"/>
          <w:sz w:val="24"/>
        </w:rPr>
      </w:pPr>
    </w:p>
    <w:p w14:paraId="28570803" w14:textId="77777777" w:rsidR="00096E9B" w:rsidRPr="002D5B5F" w:rsidRDefault="00096E9B">
      <w:pPr>
        <w:rPr>
          <w:rFonts w:ascii="Times New Roman" w:hAnsi="Times New Roman" w:cs="Times New Roman"/>
          <w:sz w:val="24"/>
        </w:rPr>
      </w:pPr>
      <w:r w:rsidRPr="002D5B5F">
        <w:rPr>
          <w:rFonts w:ascii="Times New Roman" w:hAnsi="Times New Roman" w:cs="Times New Roman"/>
          <w:sz w:val="24"/>
        </w:rPr>
        <w:br w:type="page"/>
      </w:r>
    </w:p>
    <w:p w14:paraId="2EECE5BF" w14:textId="3031A7B3" w:rsidR="00092152" w:rsidRPr="002D5B5F" w:rsidRDefault="004223CA" w:rsidP="00E6708D">
      <w:pPr>
        <w:spacing w:before="40" w:after="120" w:line="240" w:lineRule="auto"/>
        <w:jc w:val="both"/>
        <w:rPr>
          <w:rFonts w:ascii="Times New Roman" w:hAnsi="Times New Roman" w:cs="Times New Roman"/>
          <w:b/>
          <w:sz w:val="28"/>
          <w:szCs w:val="24"/>
        </w:rPr>
      </w:pPr>
      <w:r w:rsidRPr="002D5B5F">
        <w:rPr>
          <w:rFonts w:ascii="Times New Roman" w:hAnsi="Times New Roman" w:cs="Times New Roman"/>
          <w:b/>
          <w:sz w:val="28"/>
          <w:szCs w:val="24"/>
        </w:rPr>
        <w:lastRenderedPageBreak/>
        <w:t>“</w:t>
      </w:r>
      <w:r w:rsidR="00092152" w:rsidRPr="002D5B5F">
        <w:rPr>
          <w:rFonts w:ascii="Times New Roman" w:hAnsi="Times New Roman" w:cs="Times New Roman"/>
          <w:b/>
          <w:sz w:val="28"/>
          <w:szCs w:val="24"/>
        </w:rPr>
        <w:t>Other</w:t>
      </w:r>
      <w:r w:rsidRPr="002D5B5F">
        <w:rPr>
          <w:rFonts w:ascii="Times New Roman" w:hAnsi="Times New Roman" w:cs="Times New Roman"/>
          <w:b/>
          <w:sz w:val="28"/>
          <w:szCs w:val="24"/>
        </w:rPr>
        <w:t>”</w:t>
      </w:r>
      <w:r w:rsidR="00092152" w:rsidRPr="002D5B5F">
        <w:rPr>
          <w:rFonts w:ascii="Times New Roman" w:hAnsi="Times New Roman" w:cs="Times New Roman"/>
          <w:b/>
          <w:sz w:val="28"/>
          <w:szCs w:val="24"/>
        </w:rPr>
        <w:t xml:space="preserve"> responses </w:t>
      </w:r>
    </w:p>
    <w:p w14:paraId="663F0FEC" w14:textId="5299039E" w:rsidR="004B5705" w:rsidRPr="002D5B5F" w:rsidRDefault="004B5705" w:rsidP="00A273CE">
      <w:pPr>
        <w:spacing w:before="40" w:after="120" w:line="240" w:lineRule="auto"/>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Other responses were examined to ascertain </w:t>
      </w:r>
      <w:r w:rsidR="00AE0F6C" w:rsidRPr="002D5B5F">
        <w:rPr>
          <w:rFonts w:ascii="Times New Roman" w:hAnsi="Times New Roman" w:cs="Times New Roman"/>
          <w:sz w:val="24"/>
          <w:szCs w:val="24"/>
        </w:rPr>
        <w:t>whether or not</w:t>
      </w:r>
      <w:r w:rsidRPr="002D5B5F">
        <w:rPr>
          <w:rFonts w:ascii="Times New Roman" w:hAnsi="Times New Roman" w:cs="Times New Roman"/>
          <w:sz w:val="24"/>
          <w:szCs w:val="24"/>
        </w:rPr>
        <w:t xml:space="preserve"> the description</w:t>
      </w:r>
      <w:r w:rsidR="00E6708D" w:rsidRPr="002D5B5F">
        <w:rPr>
          <w:rFonts w:ascii="Times New Roman" w:hAnsi="Times New Roman" w:cs="Times New Roman"/>
          <w:sz w:val="24"/>
          <w:szCs w:val="24"/>
        </w:rPr>
        <w:t>s</w:t>
      </w:r>
      <w:r w:rsidRPr="002D5B5F">
        <w:rPr>
          <w:rFonts w:ascii="Times New Roman" w:hAnsi="Times New Roman" w:cs="Times New Roman"/>
          <w:sz w:val="24"/>
          <w:szCs w:val="24"/>
        </w:rPr>
        <w:t xml:space="preserve"> closely resembled strateg</w:t>
      </w:r>
      <w:r w:rsidR="00E6708D" w:rsidRPr="002D5B5F">
        <w:rPr>
          <w:rFonts w:ascii="Times New Roman" w:hAnsi="Times New Roman" w:cs="Times New Roman"/>
          <w:sz w:val="24"/>
          <w:szCs w:val="24"/>
        </w:rPr>
        <w:t>ies</w:t>
      </w:r>
      <w:r w:rsidRPr="002D5B5F">
        <w:rPr>
          <w:rFonts w:ascii="Times New Roman" w:hAnsi="Times New Roman" w:cs="Times New Roman"/>
          <w:sz w:val="24"/>
          <w:szCs w:val="24"/>
        </w:rPr>
        <w:t xml:space="preserve"> that w</w:t>
      </w:r>
      <w:r w:rsidR="00E6708D" w:rsidRPr="002D5B5F">
        <w:rPr>
          <w:rFonts w:ascii="Times New Roman" w:hAnsi="Times New Roman" w:cs="Times New Roman"/>
          <w:sz w:val="24"/>
          <w:szCs w:val="24"/>
        </w:rPr>
        <w:t>ere</w:t>
      </w:r>
      <w:r w:rsidRPr="002D5B5F">
        <w:rPr>
          <w:rFonts w:ascii="Times New Roman" w:hAnsi="Times New Roman" w:cs="Times New Roman"/>
          <w:sz w:val="24"/>
          <w:szCs w:val="24"/>
        </w:rPr>
        <w:t xml:space="preserve"> already listed and, if this was the case, </w:t>
      </w:r>
      <w:r w:rsidR="00E6708D" w:rsidRPr="002D5B5F">
        <w:rPr>
          <w:rFonts w:ascii="Times New Roman" w:hAnsi="Times New Roman" w:cs="Times New Roman"/>
          <w:sz w:val="24"/>
          <w:szCs w:val="24"/>
        </w:rPr>
        <w:t>a</w:t>
      </w:r>
      <w:r w:rsidRPr="002D5B5F">
        <w:rPr>
          <w:rFonts w:ascii="Times New Roman" w:hAnsi="Times New Roman" w:cs="Times New Roman"/>
          <w:sz w:val="24"/>
          <w:szCs w:val="24"/>
        </w:rPr>
        <w:t xml:space="preserve"> strategy was reallocated from Other to th</w:t>
      </w:r>
      <w:r w:rsidR="00E6708D" w:rsidRPr="002D5B5F">
        <w:rPr>
          <w:rFonts w:ascii="Times New Roman" w:hAnsi="Times New Roman" w:cs="Times New Roman"/>
          <w:sz w:val="24"/>
          <w:szCs w:val="24"/>
        </w:rPr>
        <w:t>e</w:t>
      </w:r>
      <w:r w:rsidRPr="002D5B5F">
        <w:rPr>
          <w:rFonts w:ascii="Times New Roman" w:hAnsi="Times New Roman" w:cs="Times New Roman"/>
          <w:sz w:val="24"/>
          <w:szCs w:val="24"/>
        </w:rPr>
        <w:t xml:space="preserve"> </w:t>
      </w:r>
      <w:r w:rsidR="00E6708D" w:rsidRPr="002D5B5F">
        <w:rPr>
          <w:rFonts w:ascii="Times New Roman" w:hAnsi="Times New Roman" w:cs="Times New Roman"/>
          <w:sz w:val="24"/>
          <w:szCs w:val="24"/>
        </w:rPr>
        <w:t xml:space="preserve">relevant </w:t>
      </w:r>
      <w:r w:rsidRPr="002D5B5F">
        <w:rPr>
          <w:rFonts w:ascii="Times New Roman" w:hAnsi="Times New Roman" w:cs="Times New Roman"/>
          <w:sz w:val="24"/>
          <w:szCs w:val="24"/>
        </w:rPr>
        <w:t xml:space="preserve">strategy. Here, we detail how many rank 1 Other responses were </w:t>
      </w:r>
      <w:r w:rsidR="00AE0F6C" w:rsidRPr="002D5B5F">
        <w:rPr>
          <w:rFonts w:ascii="Times New Roman" w:hAnsi="Times New Roman" w:cs="Times New Roman"/>
          <w:sz w:val="24"/>
          <w:szCs w:val="24"/>
        </w:rPr>
        <w:t>given</w:t>
      </w:r>
      <w:r w:rsidRPr="002D5B5F">
        <w:rPr>
          <w:rFonts w:ascii="Times New Roman" w:hAnsi="Times New Roman" w:cs="Times New Roman"/>
          <w:sz w:val="24"/>
          <w:szCs w:val="24"/>
        </w:rPr>
        <w:t xml:space="preserve"> for each task, and to which strategy category they were reallocated </w:t>
      </w:r>
      <w:r w:rsidR="00AE0F6C" w:rsidRPr="002D5B5F">
        <w:rPr>
          <w:rFonts w:ascii="Times New Roman" w:hAnsi="Times New Roman" w:cs="Times New Roman"/>
          <w:sz w:val="24"/>
          <w:szCs w:val="24"/>
        </w:rPr>
        <w:t xml:space="preserve">if that was appropriate </w:t>
      </w:r>
      <w:r w:rsidRPr="002D5B5F">
        <w:rPr>
          <w:rFonts w:ascii="Times New Roman" w:hAnsi="Times New Roman" w:cs="Times New Roman"/>
          <w:sz w:val="24"/>
          <w:szCs w:val="24"/>
        </w:rPr>
        <w:t>(scene visual imagery, other visual imagery, verbal), or whether the Other description contained no additional information that could be used for strategy classification (e.g.</w:t>
      </w:r>
      <w:r w:rsidR="00AE0F6C" w:rsidRPr="002D5B5F">
        <w:rPr>
          <w:rFonts w:ascii="Times New Roman" w:hAnsi="Times New Roman" w:cs="Times New Roman"/>
          <w:sz w:val="24"/>
          <w:szCs w:val="24"/>
        </w:rPr>
        <w:t>,</w:t>
      </w:r>
      <w:r w:rsidRPr="002D5B5F">
        <w:rPr>
          <w:rFonts w:ascii="Times New Roman" w:hAnsi="Times New Roman" w:cs="Times New Roman"/>
          <w:sz w:val="24"/>
          <w:szCs w:val="24"/>
        </w:rPr>
        <w:t xml:space="preserve"> “I guessed</w:t>
      </w:r>
      <w:r w:rsidR="00AE0F6C" w:rsidRPr="002D5B5F">
        <w:rPr>
          <w:rFonts w:ascii="Times New Roman" w:hAnsi="Times New Roman" w:cs="Times New Roman"/>
          <w:sz w:val="24"/>
          <w:szCs w:val="24"/>
        </w:rPr>
        <w:t>”</w:t>
      </w:r>
      <w:r w:rsidR="00B342B7" w:rsidRPr="002D5B5F">
        <w:rPr>
          <w:rFonts w:ascii="Times New Roman" w:hAnsi="Times New Roman" w:cs="Times New Roman"/>
          <w:sz w:val="24"/>
          <w:szCs w:val="24"/>
        </w:rPr>
        <w:t>; “I imagined how I would feel in that scene”</w:t>
      </w:r>
      <w:r w:rsidRPr="002D5B5F">
        <w:rPr>
          <w:rFonts w:ascii="Times New Roman" w:hAnsi="Times New Roman" w:cs="Times New Roman"/>
          <w:sz w:val="24"/>
          <w:szCs w:val="24"/>
        </w:rPr>
        <w:t xml:space="preserve">). </w:t>
      </w:r>
      <w:r w:rsidR="00AE0F6C" w:rsidRPr="002D5B5F">
        <w:rPr>
          <w:rFonts w:ascii="Times New Roman" w:hAnsi="Times New Roman" w:cs="Times New Roman"/>
          <w:sz w:val="24"/>
          <w:szCs w:val="24"/>
        </w:rPr>
        <w:t>T</w:t>
      </w:r>
      <w:r w:rsidRPr="002D5B5F">
        <w:rPr>
          <w:rFonts w:ascii="Times New Roman" w:hAnsi="Times New Roman" w:cs="Times New Roman"/>
          <w:sz w:val="24"/>
          <w:szCs w:val="24"/>
        </w:rPr>
        <w:t>here was no situation where the Other description referred to a new strategy that was not already represented on the list.</w:t>
      </w:r>
    </w:p>
    <w:p w14:paraId="1C52C5ED" w14:textId="73D04408" w:rsidR="004B5705" w:rsidRPr="002D5B5F" w:rsidRDefault="004B5705" w:rsidP="00A273CE">
      <w:pPr>
        <w:spacing w:before="40" w:after="120" w:line="240" w:lineRule="auto"/>
        <w:ind w:firstLine="720"/>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For the </w:t>
      </w:r>
      <w:r w:rsidRPr="002D5B5F">
        <w:rPr>
          <w:rFonts w:ascii="Times New Roman" w:hAnsi="Times New Roman" w:cs="Times New Roman"/>
          <w:b/>
          <w:sz w:val="24"/>
          <w:szCs w:val="24"/>
        </w:rPr>
        <w:t>scene construction task</w:t>
      </w:r>
      <w:r w:rsidRPr="002D5B5F">
        <w:rPr>
          <w:rFonts w:ascii="Times New Roman" w:hAnsi="Times New Roman" w:cs="Times New Roman"/>
          <w:sz w:val="24"/>
          <w:szCs w:val="24"/>
        </w:rPr>
        <w:t xml:space="preserve">, seven participants </w:t>
      </w:r>
      <w:r w:rsidR="00AE0F6C" w:rsidRPr="002D5B5F">
        <w:rPr>
          <w:rFonts w:ascii="Times New Roman" w:hAnsi="Times New Roman" w:cs="Times New Roman"/>
          <w:sz w:val="24"/>
          <w:szCs w:val="24"/>
        </w:rPr>
        <w:t>provided</w:t>
      </w:r>
      <w:r w:rsidRPr="002D5B5F">
        <w:rPr>
          <w:rFonts w:ascii="Times New Roman" w:hAnsi="Times New Roman" w:cs="Times New Roman"/>
          <w:sz w:val="24"/>
          <w:szCs w:val="24"/>
        </w:rPr>
        <w:t xml:space="preserve"> rank 1 Other responses. Two of these responses contained no additional information that could be used for strategy classification and five were reallocated to scene visual imagery strategies. However, all five participants whose Other responses were reallocated to scene visual imagery strategies already indicated rank 1 scene visual imagery strategies from the list provided.</w:t>
      </w:r>
      <w:r w:rsidRPr="002D5B5F">
        <w:rPr>
          <w:rFonts w:ascii="Times New Roman" w:hAnsi="Times New Roman" w:cs="Times New Roman"/>
          <w:sz w:val="24"/>
          <w:szCs w:val="24"/>
          <w:shd w:val="clear" w:color="auto" w:fill="FFFFFF"/>
        </w:rPr>
        <w:t xml:space="preserve"> </w:t>
      </w:r>
    </w:p>
    <w:p w14:paraId="2E7FCBDF" w14:textId="78CCA02C" w:rsidR="004B5705" w:rsidRPr="002D5B5F" w:rsidRDefault="004B5705" w:rsidP="00A273CE">
      <w:pPr>
        <w:spacing w:before="40" w:after="120" w:line="240" w:lineRule="auto"/>
        <w:ind w:firstLine="720"/>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On the </w:t>
      </w:r>
      <w:r w:rsidRPr="002D5B5F">
        <w:rPr>
          <w:rFonts w:ascii="Times New Roman" w:hAnsi="Times New Roman" w:cs="Times New Roman"/>
          <w:b/>
          <w:sz w:val="24"/>
          <w:szCs w:val="24"/>
        </w:rPr>
        <w:t>autobiographical interview</w:t>
      </w:r>
      <w:r w:rsidRPr="002D5B5F">
        <w:rPr>
          <w:rFonts w:ascii="Times New Roman" w:hAnsi="Times New Roman" w:cs="Times New Roman"/>
          <w:sz w:val="24"/>
          <w:szCs w:val="24"/>
        </w:rPr>
        <w:t>, for childhood autobiographical memor</w:t>
      </w:r>
      <w:r w:rsidR="00AE0F6C" w:rsidRPr="002D5B5F">
        <w:rPr>
          <w:rFonts w:ascii="Times New Roman" w:hAnsi="Times New Roman" w:cs="Times New Roman"/>
          <w:sz w:val="24"/>
          <w:szCs w:val="24"/>
        </w:rPr>
        <w:t>ies</w:t>
      </w:r>
      <w:r w:rsidRPr="002D5B5F">
        <w:rPr>
          <w:rFonts w:ascii="Times New Roman" w:hAnsi="Times New Roman" w:cs="Times New Roman"/>
          <w:sz w:val="24"/>
          <w:szCs w:val="24"/>
        </w:rPr>
        <w:t>, four participants indicated rank 1 Other responses. Three of these responses contained no additional information that could be used for strategy classification and one was reallocated to a scene visual imagery strategy. However, this participant had already indicated a rank 1 scene visual imagery strategy from the list provided. For teenage autobiographical memor</w:t>
      </w:r>
      <w:r w:rsidR="00AE0F6C" w:rsidRPr="002D5B5F">
        <w:rPr>
          <w:rFonts w:ascii="Times New Roman" w:hAnsi="Times New Roman" w:cs="Times New Roman"/>
          <w:sz w:val="24"/>
          <w:szCs w:val="24"/>
        </w:rPr>
        <w:t>ies</w:t>
      </w:r>
      <w:r w:rsidRPr="002D5B5F">
        <w:rPr>
          <w:rFonts w:ascii="Times New Roman" w:hAnsi="Times New Roman" w:cs="Times New Roman"/>
          <w:sz w:val="24"/>
          <w:szCs w:val="24"/>
        </w:rPr>
        <w:t>, seven participants indicated rank 1 Other responses. Six of these responses contained no additional information that could be used for strategy classification and one was reallocated to a scene visual imagery strategy. Again, however, this participant had already indicated a rank 1 scene visual imagery strategy from the list provided. For adulthood autobiographical memor</w:t>
      </w:r>
      <w:r w:rsidR="00AE0F6C" w:rsidRPr="002D5B5F">
        <w:rPr>
          <w:rFonts w:ascii="Times New Roman" w:hAnsi="Times New Roman" w:cs="Times New Roman"/>
          <w:sz w:val="24"/>
          <w:szCs w:val="24"/>
        </w:rPr>
        <w:t>ies</w:t>
      </w:r>
      <w:r w:rsidRPr="002D5B5F">
        <w:rPr>
          <w:rFonts w:ascii="Times New Roman" w:hAnsi="Times New Roman" w:cs="Times New Roman"/>
          <w:sz w:val="24"/>
          <w:szCs w:val="24"/>
        </w:rPr>
        <w:t xml:space="preserve">, six participants indicated rank 1 Other responses, </w:t>
      </w:r>
      <w:r w:rsidR="00AE0F6C" w:rsidRPr="002D5B5F">
        <w:rPr>
          <w:rFonts w:ascii="Times New Roman" w:hAnsi="Times New Roman" w:cs="Times New Roman"/>
          <w:sz w:val="24"/>
          <w:szCs w:val="24"/>
        </w:rPr>
        <w:t>none</w:t>
      </w:r>
      <w:r w:rsidRPr="002D5B5F">
        <w:rPr>
          <w:rFonts w:ascii="Times New Roman" w:hAnsi="Times New Roman" w:cs="Times New Roman"/>
          <w:sz w:val="24"/>
          <w:szCs w:val="24"/>
        </w:rPr>
        <w:t xml:space="preserve"> of which contained additional information that could be used for strategy classification. For autobiographical memor</w:t>
      </w:r>
      <w:r w:rsidR="00AE0F6C" w:rsidRPr="002D5B5F">
        <w:rPr>
          <w:rFonts w:ascii="Times New Roman" w:hAnsi="Times New Roman" w:cs="Times New Roman"/>
          <w:sz w:val="24"/>
          <w:szCs w:val="24"/>
        </w:rPr>
        <w:t>ies</w:t>
      </w:r>
      <w:r w:rsidRPr="002D5B5F">
        <w:rPr>
          <w:rFonts w:ascii="Times New Roman" w:hAnsi="Times New Roman" w:cs="Times New Roman"/>
          <w:sz w:val="24"/>
          <w:szCs w:val="24"/>
        </w:rPr>
        <w:t xml:space="preserve"> from the last year, five participants indicated rank 1 Other responses, </w:t>
      </w:r>
      <w:r w:rsidR="00AE0F6C" w:rsidRPr="002D5B5F">
        <w:rPr>
          <w:rFonts w:ascii="Times New Roman" w:hAnsi="Times New Roman" w:cs="Times New Roman"/>
          <w:sz w:val="24"/>
          <w:szCs w:val="24"/>
        </w:rPr>
        <w:t>none</w:t>
      </w:r>
      <w:r w:rsidRPr="002D5B5F">
        <w:rPr>
          <w:rFonts w:ascii="Times New Roman" w:hAnsi="Times New Roman" w:cs="Times New Roman"/>
          <w:sz w:val="24"/>
          <w:szCs w:val="24"/>
        </w:rPr>
        <w:t xml:space="preserve"> of which contained</w:t>
      </w:r>
      <w:r w:rsidR="00AE0F6C" w:rsidRPr="002D5B5F">
        <w:rPr>
          <w:rFonts w:ascii="Times New Roman" w:hAnsi="Times New Roman" w:cs="Times New Roman"/>
          <w:sz w:val="24"/>
          <w:szCs w:val="24"/>
        </w:rPr>
        <w:t xml:space="preserve"> </w:t>
      </w:r>
      <w:r w:rsidRPr="002D5B5F">
        <w:rPr>
          <w:rFonts w:ascii="Times New Roman" w:hAnsi="Times New Roman" w:cs="Times New Roman"/>
          <w:sz w:val="24"/>
          <w:szCs w:val="24"/>
        </w:rPr>
        <w:t>additional information that could be used for strategy classification.</w:t>
      </w:r>
    </w:p>
    <w:p w14:paraId="77BCFB61" w14:textId="5D29B543" w:rsidR="004B5705" w:rsidRPr="002D5B5F" w:rsidRDefault="004B5705" w:rsidP="00A273CE">
      <w:pPr>
        <w:spacing w:before="40" w:after="120" w:line="240" w:lineRule="auto"/>
        <w:ind w:firstLine="720"/>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For the </w:t>
      </w:r>
      <w:r w:rsidRPr="002D5B5F">
        <w:rPr>
          <w:rFonts w:ascii="Times New Roman" w:hAnsi="Times New Roman" w:cs="Times New Roman"/>
          <w:b/>
          <w:sz w:val="24"/>
          <w:szCs w:val="24"/>
        </w:rPr>
        <w:t>future thinking task</w:t>
      </w:r>
      <w:r w:rsidRPr="002D5B5F">
        <w:rPr>
          <w:rFonts w:ascii="Times New Roman" w:hAnsi="Times New Roman" w:cs="Times New Roman"/>
          <w:sz w:val="24"/>
          <w:szCs w:val="24"/>
        </w:rPr>
        <w:t>, four participants indicated rank 1 Other responses. Three of these responses contained no additional information that could be used for strategy classification and one was reallocated to a scene visual imagery strategy. However, this participant had already indicated a rank 1 scene visual imagery strategy from the list provided.</w:t>
      </w:r>
    </w:p>
    <w:p w14:paraId="2804C27C" w14:textId="5B39187F" w:rsidR="004B5705" w:rsidRPr="002D5B5F" w:rsidRDefault="004B5705" w:rsidP="00A273CE">
      <w:pPr>
        <w:spacing w:before="40" w:after="120" w:line="240" w:lineRule="auto"/>
        <w:ind w:firstLine="720"/>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For </w:t>
      </w:r>
      <w:r w:rsidR="000C28B8" w:rsidRPr="002D5B5F">
        <w:rPr>
          <w:rFonts w:ascii="Times New Roman" w:hAnsi="Times New Roman" w:cs="Times New Roman"/>
          <w:sz w:val="24"/>
          <w:szCs w:val="24"/>
        </w:rPr>
        <w:t xml:space="preserve">the </w:t>
      </w:r>
      <w:r w:rsidRPr="002D5B5F">
        <w:rPr>
          <w:rFonts w:ascii="Times New Roman" w:hAnsi="Times New Roman" w:cs="Times New Roman"/>
          <w:b/>
          <w:sz w:val="24"/>
          <w:szCs w:val="24"/>
        </w:rPr>
        <w:t>navigation</w:t>
      </w:r>
      <w:r w:rsidR="000C28B8" w:rsidRPr="002D5B5F">
        <w:rPr>
          <w:rFonts w:ascii="Times New Roman" w:hAnsi="Times New Roman" w:cs="Times New Roman"/>
          <w:b/>
          <w:sz w:val="24"/>
          <w:szCs w:val="24"/>
        </w:rPr>
        <w:t xml:space="preserve"> tasks</w:t>
      </w:r>
      <w:r w:rsidRPr="002D5B5F">
        <w:rPr>
          <w:rFonts w:ascii="Times New Roman" w:hAnsi="Times New Roman" w:cs="Times New Roman"/>
          <w:sz w:val="24"/>
          <w:szCs w:val="24"/>
        </w:rPr>
        <w:t xml:space="preserve">, when viewing the movies while learning, four participants indicated rank 1 Other responses. One of these responses contained no additional information that could be used for strategy classification, one was reallocated to a scene visual imagery strategy, one to other visual imagery strategy and one to a verbal strategy. However, all three participants whose other responses were reallocated had already indicated rank 1 strategies in the corresponding strategy category. For the navigation movie clip recognition task, six participants indicated rank 1 Other responses. Four of these responses contained no additional information that could be used for strategy classification, one was reallocated to a scene visual imagery strategy and one to other visual imagery strategy. Again, both the participants whose strategies were reallocated had already indicated rank 1 strategies in the corresponding strategy category. For the navigation scene recognition task, six participants indicated rank 1 Other responses. Four of these responses contained no additional information that could be used for strategy classification, one was reallocated to a scene visual imagery strategy and one to a verbal strategy. For the participant whose Other response was reallocated to a scene visual imagery strategy, they had already indicated a rank 1 scene visual imagery strategy. However, the participant whose Other response was reallocated to a verbal strategy had not </w:t>
      </w:r>
      <w:r w:rsidRPr="002D5B5F">
        <w:rPr>
          <w:rFonts w:ascii="Times New Roman" w:hAnsi="Times New Roman" w:cs="Times New Roman"/>
          <w:sz w:val="24"/>
          <w:szCs w:val="24"/>
        </w:rPr>
        <w:lastRenderedPageBreak/>
        <w:t xml:space="preserve">indicated using a rank 1 verbal strategy, even though their Other strategy description did match one of the verbal strategies on the list provided. For the navigation proximity judgements task, five participants indicated rank 1 Other responses. Four of these responses contained no additional information that could be used for strategy classification and one was reallocated to other visual imagery strategy. While this participant had not indicated using a rank 1 other visual imagery strategy, the strategy detailed did match other visual imagery strategy from the strategy list provided. For the navigation route knowledge task, five participants indicated rank 1 Other responses, </w:t>
      </w:r>
      <w:r w:rsidR="00D22A5E" w:rsidRPr="002D5B5F">
        <w:rPr>
          <w:rFonts w:ascii="Times New Roman" w:hAnsi="Times New Roman" w:cs="Times New Roman"/>
          <w:sz w:val="24"/>
          <w:szCs w:val="24"/>
        </w:rPr>
        <w:t xml:space="preserve">none </w:t>
      </w:r>
      <w:r w:rsidRPr="002D5B5F">
        <w:rPr>
          <w:rFonts w:ascii="Times New Roman" w:hAnsi="Times New Roman" w:cs="Times New Roman"/>
          <w:sz w:val="24"/>
          <w:szCs w:val="24"/>
        </w:rPr>
        <w:t xml:space="preserve">of which contained additional information that could be used for strategy classification. For the navigation sketch map, three participants indicated rank 1 Other responses, </w:t>
      </w:r>
      <w:r w:rsidR="00D22A5E" w:rsidRPr="002D5B5F">
        <w:rPr>
          <w:rFonts w:ascii="Times New Roman" w:hAnsi="Times New Roman" w:cs="Times New Roman"/>
          <w:sz w:val="24"/>
          <w:szCs w:val="24"/>
        </w:rPr>
        <w:t>none</w:t>
      </w:r>
      <w:r w:rsidRPr="002D5B5F">
        <w:rPr>
          <w:rFonts w:ascii="Times New Roman" w:hAnsi="Times New Roman" w:cs="Times New Roman"/>
          <w:sz w:val="24"/>
          <w:szCs w:val="24"/>
        </w:rPr>
        <w:t xml:space="preserve"> of which contained additional information that could be used for strategy classification.</w:t>
      </w:r>
      <w:r w:rsidRPr="002D5B5F">
        <w:rPr>
          <w:rFonts w:ascii="Times New Roman" w:hAnsi="Times New Roman" w:cs="Times New Roman"/>
          <w:sz w:val="24"/>
          <w:szCs w:val="24"/>
          <w:shd w:val="clear" w:color="auto" w:fill="FFFFFF"/>
        </w:rPr>
        <w:t xml:space="preserve"> </w:t>
      </w:r>
    </w:p>
    <w:p w14:paraId="59A5C777" w14:textId="4FF99737" w:rsidR="004B5705" w:rsidRPr="002D5B5F" w:rsidRDefault="004B5705" w:rsidP="00A273CE">
      <w:pPr>
        <w:spacing w:before="40" w:after="120" w:line="240" w:lineRule="auto"/>
        <w:ind w:firstLine="720"/>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For the </w:t>
      </w:r>
      <w:r w:rsidRPr="002D5B5F">
        <w:rPr>
          <w:rFonts w:ascii="Times New Roman" w:hAnsi="Times New Roman" w:cs="Times New Roman"/>
          <w:b/>
          <w:sz w:val="24"/>
          <w:szCs w:val="24"/>
        </w:rPr>
        <w:t>concrete verbal paired associates</w:t>
      </w:r>
      <w:r w:rsidRPr="002D5B5F">
        <w:rPr>
          <w:rFonts w:ascii="Times New Roman" w:hAnsi="Times New Roman" w:cs="Times New Roman"/>
          <w:sz w:val="24"/>
          <w:szCs w:val="24"/>
        </w:rPr>
        <w:t xml:space="preserve"> (VPA) learning task, seven participants indicated rank 1 Other responses. Three of these responses contained no additional information that could be used for strategy classification and four were reallocated to verbal strategies. However, all four participants whose Other responses were reallocated to verbal strategies already indicated rank 1</w:t>
      </w:r>
      <w:r w:rsidR="00D22A5E" w:rsidRPr="002D5B5F">
        <w:rPr>
          <w:rFonts w:ascii="Times New Roman" w:hAnsi="Times New Roman" w:cs="Times New Roman"/>
          <w:sz w:val="24"/>
          <w:szCs w:val="24"/>
        </w:rPr>
        <w:t>v</w:t>
      </w:r>
      <w:r w:rsidRPr="002D5B5F">
        <w:rPr>
          <w:rFonts w:ascii="Times New Roman" w:hAnsi="Times New Roman" w:cs="Times New Roman"/>
          <w:sz w:val="24"/>
          <w:szCs w:val="24"/>
        </w:rPr>
        <w:t>erbal strategies from the list provided. For the concrete VPA delayed recall task, eight participants indicated rank 1 Other responses. Six of the responses contained no additional information that could be used for strategy classification and two were reallocated to verbal strategies. Again, both participants whose Other responses were reallocated to verbal strategies had already indicated rank 1 verbal strategies from the list provided.</w:t>
      </w:r>
      <w:r w:rsidRPr="002D5B5F">
        <w:rPr>
          <w:rFonts w:ascii="Times New Roman" w:hAnsi="Times New Roman" w:cs="Times New Roman"/>
          <w:sz w:val="24"/>
          <w:szCs w:val="24"/>
          <w:shd w:val="clear" w:color="auto" w:fill="FFFFFF"/>
        </w:rPr>
        <w:t xml:space="preserve"> </w:t>
      </w:r>
    </w:p>
    <w:p w14:paraId="47E217D1" w14:textId="67626138" w:rsidR="004B5705" w:rsidRPr="002D5B5F" w:rsidRDefault="004B5705" w:rsidP="00A273CE">
      <w:pPr>
        <w:spacing w:before="40" w:after="120" w:line="240" w:lineRule="auto"/>
        <w:ind w:firstLine="720"/>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For the </w:t>
      </w:r>
      <w:r w:rsidRPr="002D5B5F">
        <w:rPr>
          <w:rFonts w:ascii="Times New Roman" w:hAnsi="Times New Roman" w:cs="Times New Roman"/>
          <w:b/>
          <w:sz w:val="24"/>
          <w:szCs w:val="24"/>
        </w:rPr>
        <w:t>abstract VPA</w:t>
      </w:r>
      <w:r w:rsidRPr="002D5B5F">
        <w:rPr>
          <w:rFonts w:ascii="Times New Roman" w:hAnsi="Times New Roman" w:cs="Times New Roman"/>
          <w:sz w:val="24"/>
          <w:szCs w:val="24"/>
        </w:rPr>
        <w:t xml:space="preserve"> learning task, 15 participants indicated rank 1 Other responses. Four of these responses contained no additional information that could be used for strategy classification, two were reallocated to scene visual imagery strategies, four to other visual imagery strategies and five to verbal strategies. However, all the participants whose strategies were reallocated had already indicated rank 1 strategies in the corresponding strategy category. For the abstract VPA delayed recall task, 15 participants indicated rank 1 Other responses. Ten of these responses contained no additional information that could be used for strategy classification, two were reallocated to scene visual imagery strategies, two to other visual imagery strategies and one to a verbal strategy. As before, all the participants whose strategies were reallocated had already indicated rank 1 strategies in the corresponding strategy category.</w:t>
      </w:r>
    </w:p>
    <w:p w14:paraId="47B882DE" w14:textId="4438A0F2" w:rsidR="004B5705" w:rsidRPr="002D5B5F" w:rsidRDefault="004B5705" w:rsidP="00A273CE">
      <w:pPr>
        <w:spacing w:before="40" w:after="120" w:line="240" w:lineRule="auto"/>
        <w:ind w:firstLine="720"/>
        <w:jc w:val="both"/>
        <w:rPr>
          <w:rFonts w:ascii="Times New Roman" w:hAnsi="Times New Roman" w:cs="Times New Roman"/>
          <w:sz w:val="24"/>
          <w:szCs w:val="24"/>
          <w:shd w:val="clear" w:color="auto" w:fill="FFFFFF"/>
        </w:rPr>
      </w:pPr>
      <w:r w:rsidRPr="002D5B5F">
        <w:rPr>
          <w:rFonts w:ascii="Times New Roman" w:hAnsi="Times New Roman" w:cs="Times New Roman"/>
          <w:sz w:val="24"/>
          <w:szCs w:val="24"/>
        </w:rPr>
        <w:t xml:space="preserve">Finally, for the </w:t>
      </w:r>
      <w:r w:rsidRPr="002D5B5F">
        <w:rPr>
          <w:rFonts w:ascii="Times New Roman" w:hAnsi="Times New Roman" w:cs="Times New Roman"/>
          <w:b/>
          <w:sz w:val="24"/>
          <w:szCs w:val="24"/>
        </w:rPr>
        <w:t xml:space="preserve">dead or alive </w:t>
      </w:r>
      <w:r w:rsidRPr="002D5B5F">
        <w:rPr>
          <w:rFonts w:ascii="Times New Roman" w:hAnsi="Times New Roman" w:cs="Times New Roman"/>
          <w:sz w:val="24"/>
          <w:szCs w:val="24"/>
        </w:rPr>
        <w:t>semantic memory task, two participants indicated rank 1 Other responses. One of these responses contained no additional information that could be used for strategy classification while the other was reallocated to other visual imagery strategy. However, this participant had already indicated using a rank 1 other visual imagery strategy from the list provided.</w:t>
      </w:r>
    </w:p>
    <w:p w14:paraId="2E7DFD38" w14:textId="77EF6FAE" w:rsidR="0026369D" w:rsidRPr="00867DA1" w:rsidRDefault="004B5705" w:rsidP="00A273CE">
      <w:pPr>
        <w:tabs>
          <w:tab w:val="left" w:pos="720"/>
          <w:tab w:val="left" w:pos="2220"/>
        </w:tabs>
        <w:spacing w:before="40" w:after="120" w:line="240" w:lineRule="auto"/>
        <w:jc w:val="both"/>
        <w:rPr>
          <w:rFonts w:ascii="Times New Roman" w:hAnsi="Times New Roman" w:cs="Times New Roman"/>
          <w:b/>
          <w:sz w:val="24"/>
          <w:szCs w:val="24"/>
        </w:rPr>
      </w:pPr>
      <w:r w:rsidRPr="002D5B5F">
        <w:rPr>
          <w:rFonts w:ascii="Times New Roman" w:hAnsi="Times New Roman" w:cs="Times New Roman"/>
          <w:sz w:val="24"/>
          <w:szCs w:val="24"/>
        </w:rPr>
        <w:tab/>
        <w:t>Overall, therefore, examination of the Other responses resulted in very little additional information not already identified by the strategy questionnaire</w:t>
      </w:r>
      <w:r w:rsidR="005113A0" w:rsidRPr="002D5B5F">
        <w:rPr>
          <w:rFonts w:ascii="Times New Roman" w:hAnsi="Times New Roman" w:cs="Times New Roman"/>
          <w:sz w:val="24"/>
          <w:szCs w:val="24"/>
        </w:rPr>
        <w:t>s</w:t>
      </w:r>
      <w:r w:rsidR="00AE0F6C" w:rsidRPr="002D5B5F">
        <w:rPr>
          <w:rFonts w:ascii="Times New Roman" w:hAnsi="Times New Roman" w:cs="Times New Roman"/>
          <w:sz w:val="24"/>
          <w:szCs w:val="24"/>
        </w:rPr>
        <w:t>.</w:t>
      </w:r>
      <w:bookmarkStart w:id="0" w:name="_GoBack"/>
      <w:bookmarkEnd w:id="0"/>
    </w:p>
    <w:sectPr w:rsidR="0026369D" w:rsidRPr="00867DA1" w:rsidSect="00584B9D">
      <w:headerReference w:type="first" r:id="rId18"/>
      <w:type w:val="continuous"/>
      <w:pgSz w:w="11906" w:h="16838"/>
      <w:pgMar w:top="1304" w:right="1440" w:bottom="1191"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C99F2E" w14:textId="77777777" w:rsidR="00F43D06" w:rsidRDefault="00F43D06" w:rsidP="0053272D">
      <w:pPr>
        <w:spacing w:line="240" w:lineRule="auto"/>
      </w:pPr>
      <w:r>
        <w:separator/>
      </w:r>
    </w:p>
  </w:endnote>
  <w:endnote w:type="continuationSeparator" w:id="0">
    <w:p w14:paraId="7502749F" w14:textId="77777777" w:rsidR="00F43D06" w:rsidRDefault="00F43D06" w:rsidP="005327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4727893"/>
      <w:docPartObj>
        <w:docPartGallery w:val="Page Numbers (Bottom of Page)"/>
        <w:docPartUnique/>
      </w:docPartObj>
    </w:sdtPr>
    <w:sdtEndPr>
      <w:rPr>
        <w:rFonts w:ascii="Times New Roman" w:hAnsi="Times New Roman" w:cs="Times New Roman"/>
        <w:noProof/>
        <w:sz w:val="24"/>
        <w:szCs w:val="24"/>
      </w:rPr>
    </w:sdtEndPr>
    <w:sdtContent>
      <w:p w14:paraId="7605B607" w14:textId="533DBD09" w:rsidR="003502F7" w:rsidRPr="0023562E" w:rsidRDefault="003502F7">
        <w:pPr>
          <w:pStyle w:val="Footer"/>
          <w:jc w:val="right"/>
          <w:rPr>
            <w:rFonts w:ascii="Times New Roman" w:hAnsi="Times New Roman" w:cs="Times New Roman"/>
            <w:sz w:val="24"/>
            <w:szCs w:val="24"/>
          </w:rPr>
        </w:pPr>
        <w:r w:rsidRPr="0023562E">
          <w:rPr>
            <w:rFonts w:ascii="Times New Roman" w:hAnsi="Times New Roman" w:cs="Times New Roman"/>
            <w:sz w:val="24"/>
            <w:szCs w:val="24"/>
          </w:rPr>
          <w:fldChar w:fldCharType="begin"/>
        </w:r>
        <w:r w:rsidRPr="0023562E">
          <w:rPr>
            <w:rFonts w:ascii="Times New Roman" w:hAnsi="Times New Roman" w:cs="Times New Roman"/>
            <w:sz w:val="24"/>
            <w:szCs w:val="24"/>
          </w:rPr>
          <w:instrText xml:space="preserve"> PAGE   \* MERGEFORMAT </w:instrText>
        </w:r>
        <w:r w:rsidRPr="0023562E">
          <w:rPr>
            <w:rFonts w:ascii="Times New Roman" w:hAnsi="Times New Roman" w:cs="Times New Roman"/>
            <w:sz w:val="24"/>
            <w:szCs w:val="24"/>
          </w:rPr>
          <w:fldChar w:fldCharType="separate"/>
        </w:r>
        <w:r w:rsidR="002D5B5F">
          <w:rPr>
            <w:rFonts w:ascii="Times New Roman" w:hAnsi="Times New Roman" w:cs="Times New Roman"/>
            <w:noProof/>
            <w:sz w:val="24"/>
            <w:szCs w:val="24"/>
          </w:rPr>
          <w:t>25</w:t>
        </w:r>
        <w:r w:rsidRPr="0023562E">
          <w:rPr>
            <w:rFonts w:ascii="Times New Roman" w:hAnsi="Times New Roman" w:cs="Times New Roman"/>
            <w:noProof/>
            <w:sz w:val="24"/>
            <w:szCs w:val="24"/>
          </w:rPr>
          <w:fldChar w:fldCharType="end"/>
        </w:r>
      </w:p>
    </w:sdtContent>
  </w:sdt>
  <w:p w14:paraId="0277CEFD" w14:textId="77777777" w:rsidR="003502F7" w:rsidRDefault="003502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0940195"/>
      <w:docPartObj>
        <w:docPartGallery w:val="Page Numbers (Bottom of Page)"/>
        <w:docPartUnique/>
      </w:docPartObj>
    </w:sdtPr>
    <w:sdtEndPr>
      <w:rPr>
        <w:rFonts w:ascii="Times New Roman" w:hAnsi="Times New Roman" w:cs="Times New Roman"/>
        <w:noProof/>
        <w:sz w:val="24"/>
        <w:szCs w:val="24"/>
      </w:rPr>
    </w:sdtEndPr>
    <w:sdtContent>
      <w:p w14:paraId="0437C018" w14:textId="4D30868B" w:rsidR="003502F7" w:rsidRPr="0023562E" w:rsidRDefault="003502F7">
        <w:pPr>
          <w:pStyle w:val="Footer"/>
          <w:jc w:val="right"/>
          <w:rPr>
            <w:rFonts w:ascii="Times New Roman" w:hAnsi="Times New Roman" w:cs="Times New Roman"/>
            <w:sz w:val="24"/>
            <w:szCs w:val="24"/>
          </w:rPr>
        </w:pPr>
        <w:r w:rsidRPr="0023562E">
          <w:rPr>
            <w:rFonts w:ascii="Times New Roman" w:hAnsi="Times New Roman" w:cs="Times New Roman"/>
            <w:sz w:val="24"/>
            <w:szCs w:val="24"/>
          </w:rPr>
          <w:fldChar w:fldCharType="begin"/>
        </w:r>
        <w:r w:rsidRPr="0023562E">
          <w:rPr>
            <w:rFonts w:ascii="Times New Roman" w:hAnsi="Times New Roman" w:cs="Times New Roman"/>
            <w:sz w:val="24"/>
            <w:szCs w:val="24"/>
          </w:rPr>
          <w:instrText xml:space="preserve"> PAGE   \* MERGEFORMAT </w:instrText>
        </w:r>
        <w:r w:rsidRPr="0023562E">
          <w:rPr>
            <w:rFonts w:ascii="Times New Roman" w:hAnsi="Times New Roman" w:cs="Times New Roman"/>
            <w:sz w:val="24"/>
            <w:szCs w:val="24"/>
          </w:rPr>
          <w:fldChar w:fldCharType="separate"/>
        </w:r>
        <w:r w:rsidR="002D5B5F">
          <w:rPr>
            <w:rFonts w:ascii="Times New Roman" w:hAnsi="Times New Roman" w:cs="Times New Roman"/>
            <w:noProof/>
            <w:sz w:val="24"/>
            <w:szCs w:val="24"/>
          </w:rPr>
          <w:t>1</w:t>
        </w:r>
        <w:r w:rsidRPr="0023562E">
          <w:rPr>
            <w:rFonts w:ascii="Times New Roman" w:hAnsi="Times New Roman" w:cs="Times New Roman"/>
            <w:noProof/>
            <w:sz w:val="24"/>
            <w:szCs w:val="24"/>
          </w:rPr>
          <w:fldChar w:fldCharType="end"/>
        </w:r>
      </w:p>
    </w:sdtContent>
  </w:sdt>
  <w:p w14:paraId="579EB429" w14:textId="77777777" w:rsidR="003502F7" w:rsidRDefault="003502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AA2E57" w14:textId="77777777" w:rsidR="00F43D06" w:rsidRDefault="00F43D06" w:rsidP="0053272D">
      <w:pPr>
        <w:spacing w:line="240" w:lineRule="auto"/>
      </w:pPr>
      <w:r>
        <w:separator/>
      </w:r>
    </w:p>
  </w:footnote>
  <w:footnote w:type="continuationSeparator" w:id="0">
    <w:p w14:paraId="3D774649" w14:textId="77777777" w:rsidR="00F43D06" w:rsidRDefault="00F43D06" w:rsidP="0053272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7FDCBC" w14:textId="77777777"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2F0F4B" w14:textId="264BD2BC"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A8FDFA" w14:textId="7A918D46"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3A9BFA" w14:textId="52733B4D"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077BB3" w14:textId="0ECB1329"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838D8B" w14:textId="5D31AE27"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8ED9A9" w14:textId="692F67EF"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E11E96" w14:textId="77777777"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header9.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47F12D" w14:textId="77777777" w:rsidR="003502F7" w:rsidRPr="00AF7B18" w:rsidRDefault="003502F7">
    <w:pPr>
      <w:pStyle w:val="Header"/>
      <w:rPr>
        <w:rFonts w:ascii="Times New Roman" w:hAnsi="Times New Roman" w:cs="Times New Roman"/>
        <w:sz w:val="24"/>
        <w:szCs w:val="24"/>
      </w:rPr>
    </w:pPr>
    <w:r>
      <w:rPr>
        <w:rFonts w:ascii="Times New Roman" w:hAnsi="Times New Roman" w:cs="Times New Roman"/>
        <w:sz w:val="24"/>
        <w:szCs w:val="24"/>
      </w:rPr>
      <w:t>STRATEGY USE AND COGNITIVE TASKS</w:t>
    </w:r>
    <w:r>
      <w:rPr>
        <w:rFonts w:ascii="Times New Roman" w:hAnsi="Times New Roman" w:cs="Times New Roman"/>
        <w:sz w:val="24"/>
        <w:szCs w:val="24"/>
      </w:rPr>
      <w:tab/>
      <w:t>56</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EA5A44"/>
    <w:multiLevelType w:val="hybridMultilevel"/>
    <w:tmpl w:val="40DE0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A22F54"/>
    <w:multiLevelType w:val="hybridMultilevel"/>
    <w:tmpl w:val="C116DC1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BA44992"/>
    <w:multiLevelType w:val="hybridMultilevel"/>
    <w:tmpl w:val="63B482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rtrdswfrdrx58es0adve0z10z5eprr20ve9&quot;&gt;Copy of emily imagery shared October 25 2011 taken 13.01.2013&lt;record-ids&gt;&lt;item&gt;92&lt;/item&gt;&lt;item&gt;100&lt;/item&gt;&lt;item&gt;129&lt;/item&gt;&lt;item&gt;150&lt;/item&gt;&lt;item&gt;261&lt;/item&gt;&lt;item&gt;465&lt;/item&gt;&lt;item&gt;1021&lt;/item&gt;&lt;item&gt;1063&lt;/item&gt;&lt;item&gt;1252&lt;/item&gt;&lt;item&gt;1260&lt;/item&gt;&lt;item&gt;1366&lt;/item&gt;&lt;item&gt;1889&lt;/item&gt;&lt;item&gt;2289&lt;/item&gt;&lt;item&gt;3555&lt;/item&gt;&lt;item&gt;3558&lt;/item&gt;&lt;item&gt;3559&lt;/item&gt;&lt;item&gt;3568&lt;/item&gt;&lt;item&gt;3569&lt;/item&gt;&lt;item&gt;3570&lt;/item&gt;&lt;item&gt;3573&lt;/item&gt;&lt;item&gt;3575&lt;/item&gt;&lt;item&gt;3585&lt;/item&gt;&lt;item&gt;3684&lt;/item&gt;&lt;item&gt;3727&lt;/item&gt;&lt;item&gt;3779&lt;/item&gt;&lt;item&gt;3788&lt;/item&gt;&lt;item&gt;3798&lt;/item&gt;&lt;item&gt;3811&lt;/item&gt;&lt;item&gt;3818&lt;/item&gt;&lt;item&gt;3820&lt;/item&gt;&lt;item&gt;3821&lt;/item&gt;&lt;item&gt;3832&lt;/item&gt;&lt;item&gt;3849&lt;/item&gt;&lt;item&gt;3855&lt;/item&gt;&lt;item&gt;3856&lt;/item&gt;&lt;item&gt;3870&lt;/item&gt;&lt;item&gt;3938&lt;/item&gt;&lt;item&gt;3939&lt;/item&gt;&lt;item&gt;3941&lt;/item&gt;&lt;item&gt;3968&lt;/item&gt;&lt;item&gt;3985&lt;/item&gt;&lt;item&gt;4019&lt;/item&gt;&lt;item&gt;4023&lt;/item&gt;&lt;item&gt;4027&lt;/item&gt;&lt;item&gt;4028&lt;/item&gt;&lt;item&gt;4029&lt;/item&gt;&lt;item&gt;4030&lt;/item&gt;&lt;item&gt;4033&lt;/item&gt;&lt;item&gt;4063&lt;/item&gt;&lt;item&gt;4071&lt;/item&gt;&lt;item&gt;4072&lt;/item&gt;&lt;item&gt;4073&lt;/item&gt;&lt;item&gt;4074&lt;/item&gt;&lt;item&gt;4075&lt;/item&gt;&lt;item&gt;4076&lt;/item&gt;&lt;item&gt;4077&lt;/item&gt;&lt;item&gt;4079&lt;/item&gt;&lt;item&gt;4080&lt;/item&gt;&lt;item&gt;4082&lt;/item&gt;&lt;item&gt;4083&lt;/item&gt;&lt;item&gt;4084&lt;/item&gt;&lt;item&gt;4085&lt;/item&gt;&lt;item&gt;4086&lt;/item&gt;&lt;item&gt;4090&lt;/item&gt;&lt;item&gt;4091&lt;/item&gt;&lt;item&gt;4092&lt;/item&gt;&lt;item&gt;4093&lt;/item&gt;&lt;item&gt;4110&lt;/item&gt;&lt;item&gt;4112&lt;/item&gt;&lt;item&gt;4113&lt;/item&gt;&lt;item&gt;4114&lt;/item&gt;&lt;item&gt;4115&lt;/item&gt;&lt;item&gt;4120&lt;/item&gt;&lt;item&gt;4130&lt;/item&gt;&lt;item&gt;4182&lt;/item&gt;&lt;item&gt;4232&lt;/item&gt;&lt;/record-ids&gt;&lt;/item&gt;&lt;/Libraries&gt;"/>
  </w:docVars>
  <w:rsids>
    <w:rsidRoot w:val="000D5BA2"/>
    <w:rsid w:val="00001305"/>
    <w:rsid w:val="000024C9"/>
    <w:rsid w:val="00003954"/>
    <w:rsid w:val="00004A24"/>
    <w:rsid w:val="00005F08"/>
    <w:rsid w:val="00012363"/>
    <w:rsid w:val="00012D9D"/>
    <w:rsid w:val="00013941"/>
    <w:rsid w:val="00014448"/>
    <w:rsid w:val="000163FB"/>
    <w:rsid w:val="00016872"/>
    <w:rsid w:val="00017232"/>
    <w:rsid w:val="000173E0"/>
    <w:rsid w:val="00020CDA"/>
    <w:rsid w:val="00021947"/>
    <w:rsid w:val="00026970"/>
    <w:rsid w:val="00035307"/>
    <w:rsid w:val="000366A9"/>
    <w:rsid w:val="00036766"/>
    <w:rsid w:val="00037963"/>
    <w:rsid w:val="000401B3"/>
    <w:rsid w:val="00044A0D"/>
    <w:rsid w:val="00050FDA"/>
    <w:rsid w:val="00052DDF"/>
    <w:rsid w:val="00053319"/>
    <w:rsid w:val="00054CC3"/>
    <w:rsid w:val="00055C50"/>
    <w:rsid w:val="0005747D"/>
    <w:rsid w:val="00060F56"/>
    <w:rsid w:val="0006507D"/>
    <w:rsid w:val="00065DC3"/>
    <w:rsid w:val="00066E93"/>
    <w:rsid w:val="000671C9"/>
    <w:rsid w:val="00067964"/>
    <w:rsid w:val="000708F7"/>
    <w:rsid w:val="00072B20"/>
    <w:rsid w:val="00072EF9"/>
    <w:rsid w:val="00073BB0"/>
    <w:rsid w:val="000743B6"/>
    <w:rsid w:val="00074549"/>
    <w:rsid w:val="00074DC0"/>
    <w:rsid w:val="00076EBE"/>
    <w:rsid w:val="00080E29"/>
    <w:rsid w:val="0008108A"/>
    <w:rsid w:val="00082227"/>
    <w:rsid w:val="000833DA"/>
    <w:rsid w:val="00083616"/>
    <w:rsid w:val="000848FB"/>
    <w:rsid w:val="00085009"/>
    <w:rsid w:val="00087132"/>
    <w:rsid w:val="00092152"/>
    <w:rsid w:val="00095832"/>
    <w:rsid w:val="000966F9"/>
    <w:rsid w:val="00096E9B"/>
    <w:rsid w:val="000A03CD"/>
    <w:rsid w:val="000A13B1"/>
    <w:rsid w:val="000A664E"/>
    <w:rsid w:val="000B1073"/>
    <w:rsid w:val="000B51DF"/>
    <w:rsid w:val="000B5A7A"/>
    <w:rsid w:val="000B6D9B"/>
    <w:rsid w:val="000B7E52"/>
    <w:rsid w:val="000C0208"/>
    <w:rsid w:val="000C042B"/>
    <w:rsid w:val="000C0507"/>
    <w:rsid w:val="000C09C0"/>
    <w:rsid w:val="000C18F3"/>
    <w:rsid w:val="000C190D"/>
    <w:rsid w:val="000C28B8"/>
    <w:rsid w:val="000C2ADE"/>
    <w:rsid w:val="000C3720"/>
    <w:rsid w:val="000C3F54"/>
    <w:rsid w:val="000C5C82"/>
    <w:rsid w:val="000C5EAE"/>
    <w:rsid w:val="000C6FF1"/>
    <w:rsid w:val="000C7162"/>
    <w:rsid w:val="000D4F3C"/>
    <w:rsid w:val="000D5BA2"/>
    <w:rsid w:val="000E02FA"/>
    <w:rsid w:val="000E1264"/>
    <w:rsid w:val="000E3094"/>
    <w:rsid w:val="000E316F"/>
    <w:rsid w:val="000E6518"/>
    <w:rsid w:val="000E7023"/>
    <w:rsid w:val="000F0452"/>
    <w:rsid w:val="000F04AD"/>
    <w:rsid w:val="000F0AC9"/>
    <w:rsid w:val="000F34FE"/>
    <w:rsid w:val="000F5FA6"/>
    <w:rsid w:val="000F5FD5"/>
    <w:rsid w:val="000F6241"/>
    <w:rsid w:val="000F6FD3"/>
    <w:rsid w:val="000F78C3"/>
    <w:rsid w:val="000F7E00"/>
    <w:rsid w:val="00100A05"/>
    <w:rsid w:val="00101B88"/>
    <w:rsid w:val="0010242D"/>
    <w:rsid w:val="0010286D"/>
    <w:rsid w:val="00103A97"/>
    <w:rsid w:val="00104C84"/>
    <w:rsid w:val="00105EDC"/>
    <w:rsid w:val="001100AD"/>
    <w:rsid w:val="00110A73"/>
    <w:rsid w:val="00110EEB"/>
    <w:rsid w:val="00111920"/>
    <w:rsid w:val="001142E8"/>
    <w:rsid w:val="001150CD"/>
    <w:rsid w:val="00115549"/>
    <w:rsid w:val="00116739"/>
    <w:rsid w:val="00116A2C"/>
    <w:rsid w:val="0011760C"/>
    <w:rsid w:val="0011798B"/>
    <w:rsid w:val="0012062C"/>
    <w:rsid w:val="00121DE3"/>
    <w:rsid w:val="00122367"/>
    <w:rsid w:val="00122495"/>
    <w:rsid w:val="001232D1"/>
    <w:rsid w:val="001252C3"/>
    <w:rsid w:val="00132229"/>
    <w:rsid w:val="0013268D"/>
    <w:rsid w:val="00132B21"/>
    <w:rsid w:val="00132E16"/>
    <w:rsid w:val="001336C6"/>
    <w:rsid w:val="00133C57"/>
    <w:rsid w:val="00133CCE"/>
    <w:rsid w:val="00134F17"/>
    <w:rsid w:val="00136654"/>
    <w:rsid w:val="001372EB"/>
    <w:rsid w:val="0014064B"/>
    <w:rsid w:val="00140C64"/>
    <w:rsid w:val="00142FD3"/>
    <w:rsid w:val="001437B3"/>
    <w:rsid w:val="00147E27"/>
    <w:rsid w:val="0015103F"/>
    <w:rsid w:val="00151FAE"/>
    <w:rsid w:val="001536EC"/>
    <w:rsid w:val="0015382F"/>
    <w:rsid w:val="001543A9"/>
    <w:rsid w:val="00157016"/>
    <w:rsid w:val="001612D2"/>
    <w:rsid w:val="001616DF"/>
    <w:rsid w:val="001634FE"/>
    <w:rsid w:val="00163E41"/>
    <w:rsid w:val="0016718A"/>
    <w:rsid w:val="00167648"/>
    <w:rsid w:val="00167EF6"/>
    <w:rsid w:val="001703CA"/>
    <w:rsid w:val="00172808"/>
    <w:rsid w:val="00172961"/>
    <w:rsid w:val="00172AAF"/>
    <w:rsid w:val="00173C94"/>
    <w:rsid w:val="00175A60"/>
    <w:rsid w:val="00175AD4"/>
    <w:rsid w:val="001777CB"/>
    <w:rsid w:val="00181030"/>
    <w:rsid w:val="00183D43"/>
    <w:rsid w:val="00185A8F"/>
    <w:rsid w:val="00185E92"/>
    <w:rsid w:val="0019130F"/>
    <w:rsid w:val="0019243B"/>
    <w:rsid w:val="00192894"/>
    <w:rsid w:val="00195B68"/>
    <w:rsid w:val="001975C2"/>
    <w:rsid w:val="0019762F"/>
    <w:rsid w:val="00197A27"/>
    <w:rsid w:val="001A0038"/>
    <w:rsid w:val="001A0F28"/>
    <w:rsid w:val="001A3E85"/>
    <w:rsid w:val="001A75EE"/>
    <w:rsid w:val="001B0D76"/>
    <w:rsid w:val="001B5969"/>
    <w:rsid w:val="001B73FE"/>
    <w:rsid w:val="001C2254"/>
    <w:rsid w:val="001C40F9"/>
    <w:rsid w:val="001C69AC"/>
    <w:rsid w:val="001C7C52"/>
    <w:rsid w:val="001D0B26"/>
    <w:rsid w:val="001D184A"/>
    <w:rsid w:val="001D21A5"/>
    <w:rsid w:val="001D21DA"/>
    <w:rsid w:val="001D24BE"/>
    <w:rsid w:val="001D25B8"/>
    <w:rsid w:val="001D2E96"/>
    <w:rsid w:val="001D6184"/>
    <w:rsid w:val="001D67BC"/>
    <w:rsid w:val="001D7FA3"/>
    <w:rsid w:val="001F0606"/>
    <w:rsid w:val="001F3F92"/>
    <w:rsid w:val="001F5089"/>
    <w:rsid w:val="001F64F8"/>
    <w:rsid w:val="001F67BF"/>
    <w:rsid w:val="00200846"/>
    <w:rsid w:val="00206151"/>
    <w:rsid w:val="002062F7"/>
    <w:rsid w:val="002064B2"/>
    <w:rsid w:val="0020743E"/>
    <w:rsid w:val="00210005"/>
    <w:rsid w:val="00211724"/>
    <w:rsid w:val="00212A92"/>
    <w:rsid w:val="00212F79"/>
    <w:rsid w:val="00214E0F"/>
    <w:rsid w:val="00215651"/>
    <w:rsid w:val="00215D32"/>
    <w:rsid w:val="00217094"/>
    <w:rsid w:val="002200A5"/>
    <w:rsid w:val="002206A2"/>
    <w:rsid w:val="00222D57"/>
    <w:rsid w:val="00223E59"/>
    <w:rsid w:val="00225C35"/>
    <w:rsid w:val="0023134F"/>
    <w:rsid w:val="00232B7F"/>
    <w:rsid w:val="00233670"/>
    <w:rsid w:val="00233BB5"/>
    <w:rsid w:val="00234E4F"/>
    <w:rsid w:val="002353FD"/>
    <w:rsid w:val="0023562E"/>
    <w:rsid w:val="00240211"/>
    <w:rsid w:val="00240224"/>
    <w:rsid w:val="0024047C"/>
    <w:rsid w:val="00241135"/>
    <w:rsid w:val="00241B4D"/>
    <w:rsid w:val="00243893"/>
    <w:rsid w:val="00243DB0"/>
    <w:rsid w:val="002467EA"/>
    <w:rsid w:val="00247F80"/>
    <w:rsid w:val="00251109"/>
    <w:rsid w:val="00252AE0"/>
    <w:rsid w:val="00252F99"/>
    <w:rsid w:val="00254257"/>
    <w:rsid w:val="0025557D"/>
    <w:rsid w:val="00262724"/>
    <w:rsid w:val="00263554"/>
    <w:rsid w:val="0026369D"/>
    <w:rsid w:val="0026387B"/>
    <w:rsid w:val="00264F60"/>
    <w:rsid w:val="002654C7"/>
    <w:rsid w:val="00265F7B"/>
    <w:rsid w:val="00270A21"/>
    <w:rsid w:val="002726E6"/>
    <w:rsid w:val="00275C5A"/>
    <w:rsid w:val="00277A7F"/>
    <w:rsid w:val="00277ED9"/>
    <w:rsid w:val="00280601"/>
    <w:rsid w:val="002813B7"/>
    <w:rsid w:val="002849DB"/>
    <w:rsid w:val="00285A80"/>
    <w:rsid w:val="002867EA"/>
    <w:rsid w:val="002874AB"/>
    <w:rsid w:val="00287D23"/>
    <w:rsid w:val="00290695"/>
    <w:rsid w:val="00291172"/>
    <w:rsid w:val="00292D02"/>
    <w:rsid w:val="00293142"/>
    <w:rsid w:val="002A0726"/>
    <w:rsid w:val="002A38F3"/>
    <w:rsid w:val="002A43AF"/>
    <w:rsid w:val="002A58D2"/>
    <w:rsid w:val="002A73C5"/>
    <w:rsid w:val="002B0DF9"/>
    <w:rsid w:val="002B1A06"/>
    <w:rsid w:val="002B30D7"/>
    <w:rsid w:val="002B4051"/>
    <w:rsid w:val="002B66B3"/>
    <w:rsid w:val="002B78EA"/>
    <w:rsid w:val="002B7F4E"/>
    <w:rsid w:val="002C0931"/>
    <w:rsid w:val="002C316B"/>
    <w:rsid w:val="002C5797"/>
    <w:rsid w:val="002C5E7D"/>
    <w:rsid w:val="002C5F68"/>
    <w:rsid w:val="002C7D03"/>
    <w:rsid w:val="002D0B36"/>
    <w:rsid w:val="002D36F6"/>
    <w:rsid w:val="002D5B5F"/>
    <w:rsid w:val="002D626B"/>
    <w:rsid w:val="002D7591"/>
    <w:rsid w:val="002E2885"/>
    <w:rsid w:val="002E2CC1"/>
    <w:rsid w:val="002E5155"/>
    <w:rsid w:val="002E71F4"/>
    <w:rsid w:val="002F00A6"/>
    <w:rsid w:val="002F0DA6"/>
    <w:rsid w:val="002F17C1"/>
    <w:rsid w:val="002F1C37"/>
    <w:rsid w:val="002F221C"/>
    <w:rsid w:val="002F2607"/>
    <w:rsid w:val="002F2F98"/>
    <w:rsid w:val="002F3E00"/>
    <w:rsid w:val="002F3EAB"/>
    <w:rsid w:val="002F45FC"/>
    <w:rsid w:val="002F4D97"/>
    <w:rsid w:val="002F59CA"/>
    <w:rsid w:val="00300D59"/>
    <w:rsid w:val="0030206E"/>
    <w:rsid w:val="003030C1"/>
    <w:rsid w:val="00306374"/>
    <w:rsid w:val="0031053F"/>
    <w:rsid w:val="00311379"/>
    <w:rsid w:val="0031189E"/>
    <w:rsid w:val="00311909"/>
    <w:rsid w:val="00311FE8"/>
    <w:rsid w:val="003120DB"/>
    <w:rsid w:val="003142E9"/>
    <w:rsid w:val="00315B0F"/>
    <w:rsid w:val="00316A78"/>
    <w:rsid w:val="00316DEB"/>
    <w:rsid w:val="0031796A"/>
    <w:rsid w:val="0032142F"/>
    <w:rsid w:val="003234E1"/>
    <w:rsid w:val="00324994"/>
    <w:rsid w:val="00325055"/>
    <w:rsid w:val="003259DE"/>
    <w:rsid w:val="00325DF8"/>
    <w:rsid w:val="00326D18"/>
    <w:rsid w:val="00326D36"/>
    <w:rsid w:val="003274F8"/>
    <w:rsid w:val="003335FD"/>
    <w:rsid w:val="00334702"/>
    <w:rsid w:val="00334DC8"/>
    <w:rsid w:val="00336BAF"/>
    <w:rsid w:val="00336C5A"/>
    <w:rsid w:val="003375E3"/>
    <w:rsid w:val="00340C33"/>
    <w:rsid w:val="00341CE6"/>
    <w:rsid w:val="00342653"/>
    <w:rsid w:val="00342F61"/>
    <w:rsid w:val="0034319A"/>
    <w:rsid w:val="00343DBD"/>
    <w:rsid w:val="0034659C"/>
    <w:rsid w:val="00346F79"/>
    <w:rsid w:val="003502F7"/>
    <w:rsid w:val="00350E62"/>
    <w:rsid w:val="0035198A"/>
    <w:rsid w:val="00351BB7"/>
    <w:rsid w:val="003526AB"/>
    <w:rsid w:val="003529D7"/>
    <w:rsid w:val="0035310C"/>
    <w:rsid w:val="0035332D"/>
    <w:rsid w:val="0035377B"/>
    <w:rsid w:val="0035618A"/>
    <w:rsid w:val="003561BC"/>
    <w:rsid w:val="0035650D"/>
    <w:rsid w:val="0035693E"/>
    <w:rsid w:val="0036056C"/>
    <w:rsid w:val="00360924"/>
    <w:rsid w:val="003613E2"/>
    <w:rsid w:val="00362638"/>
    <w:rsid w:val="003635A1"/>
    <w:rsid w:val="00365AA3"/>
    <w:rsid w:val="00366F0D"/>
    <w:rsid w:val="0037116F"/>
    <w:rsid w:val="003733EA"/>
    <w:rsid w:val="00374217"/>
    <w:rsid w:val="003747A3"/>
    <w:rsid w:val="003769F7"/>
    <w:rsid w:val="00376BE6"/>
    <w:rsid w:val="00376C1A"/>
    <w:rsid w:val="00383F22"/>
    <w:rsid w:val="00384061"/>
    <w:rsid w:val="003858C7"/>
    <w:rsid w:val="0038663E"/>
    <w:rsid w:val="00386C56"/>
    <w:rsid w:val="003907B3"/>
    <w:rsid w:val="00392114"/>
    <w:rsid w:val="0039217F"/>
    <w:rsid w:val="003953DF"/>
    <w:rsid w:val="00395BF4"/>
    <w:rsid w:val="00396FF5"/>
    <w:rsid w:val="003972B8"/>
    <w:rsid w:val="003977C9"/>
    <w:rsid w:val="00397A8F"/>
    <w:rsid w:val="00397CBA"/>
    <w:rsid w:val="003A4A6B"/>
    <w:rsid w:val="003A67C0"/>
    <w:rsid w:val="003A6F6C"/>
    <w:rsid w:val="003A739A"/>
    <w:rsid w:val="003B0205"/>
    <w:rsid w:val="003B0D96"/>
    <w:rsid w:val="003B0F75"/>
    <w:rsid w:val="003B1B18"/>
    <w:rsid w:val="003B293E"/>
    <w:rsid w:val="003B2D79"/>
    <w:rsid w:val="003B3D35"/>
    <w:rsid w:val="003B4226"/>
    <w:rsid w:val="003B7E1D"/>
    <w:rsid w:val="003C0E26"/>
    <w:rsid w:val="003C1C9B"/>
    <w:rsid w:val="003C342D"/>
    <w:rsid w:val="003C51D3"/>
    <w:rsid w:val="003C5202"/>
    <w:rsid w:val="003C5633"/>
    <w:rsid w:val="003C6AE8"/>
    <w:rsid w:val="003D0DD9"/>
    <w:rsid w:val="003D107E"/>
    <w:rsid w:val="003D10FC"/>
    <w:rsid w:val="003D1F4F"/>
    <w:rsid w:val="003D2D3A"/>
    <w:rsid w:val="003D6F44"/>
    <w:rsid w:val="003D78BA"/>
    <w:rsid w:val="003E07A0"/>
    <w:rsid w:val="003E0D41"/>
    <w:rsid w:val="003E1540"/>
    <w:rsid w:val="003E1C72"/>
    <w:rsid w:val="003E388D"/>
    <w:rsid w:val="003E4132"/>
    <w:rsid w:val="003E55AD"/>
    <w:rsid w:val="003E5629"/>
    <w:rsid w:val="003E649C"/>
    <w:rsid w:val="003F1143"/>
    <w:rsid w:val="003F2B20"/>
    <w:rsid w:val="003F2BAE"/>
    <w:rsid w:val="003F46BB"/>
    <w:rsid w:val="003F7949"/>
    <w:rsid w:val="003F7D8E"/>
    <w:rsid w:val="0040077A"/>
    <w:rsid w:val="00401296"/>
    <w:rsid w:val="00401AC8"/>
    <w:rsid w:val="00406213"/>
    <w:rsid w:val="004103DB"/>
    <w:rsid w:val="0041203D"/>
    <w:rsid w:val="004125A0"/>
    <w:rsid w:val="00413B9A"/>
    <w:rsid w:val="00416A24"/>
    <w:rsid w:val="00416D98"/>
    <w:rsid w:val="004170B2"/>
    <w:rsid w:val="004174AF"/>
    <w:rsid w:val="004211AD"/>
    <w:rsid w:val="00421F23"/>
    <w:rsid w:val="004222A8"/>
    <w:rsid w:val="004223CA"/>
    <w:rsid w:val="00423C53"/>
    <w:rsid w:val="00424827"/>
    <w:rsid w:val="0042584E"/>
    <w:rsid w:val="004276B0"/>
    <w:rsid w:val="00427B1E"/>
    <w:rsid w:val="0043082B"/>
    <w:rsid w:val="004321B9"/>
    <w:rsid w:val="00432F8F"/>
    <w:rsid w:val="004339B1"/>
    <w:rsid w:val="00436723"/>
    <w:rsid w:val="00437906"/>
    <w:rsid w:val="00441270"/>
    <w:rsid w:val="00443397"/>
    <w:rsid w:val="004463CC"/>
    <w:rsid w:val="00446609"/>
    <w:rsid w:val="004479E0"/>
    <w:rsid w:val="0045008C"/>
    <w:rsid w:val="00451576"/>
    <w:rsid w:val="0045234A"/>
    <w:rsid w:val="00456DFB"/>
    <w:rsid w:val="004605BC"/>
    <w:rsid w:val="00460AE8"/>
    <w:rsid w:val="00462DEB"/>
    <w:rsid w:val="00463480"/>
    <w:rsid w:val="00463740"/>
    <w:rsid w:val="004638CB"/>
    <w:rsid w:val="00463CE6"/>
    <w:rsid w:val="004656ED"/>
    <w:rsid w:val="00465B26"/>
    <w:rsid w:val="00467790"/>
    <w:rsid w:val="00467EF3"/>
    <w:rsid w:val="00470797"/>
    <w:rsid w:val="00470B1F"/>
    <w:rsid w:val="0047770A"/>
    <w:rsid w:val="00480D89"/>
    <w:rsid w:val="004859EF"/>
    <w:rsid w:val="00487628"/>
    <w:rsid w:val="0049016E"/>
    <w:rsid w:val="00490B64"/>
    <w:rsid w:val="00492E87"/>
    <w:rsid w:val="00493969"/>
    <w:rsid w:val="004962D2"/>
    <w:rsid w:val="00497258"/>
    <w:rsid w:val="00497E1D"/>
    <w:rsid w:val="004A2508"/>
    <w:rsid w:val="004A3829"/>
    <w:rsid w:val="004A3DFF"/>
    <w:rsid w:val="004A6AEA"/>
    <w:rsid w:val="004B22D6"/>
    <w:rsid w:val="004B2C02"/>
    <w:rsid w:val="004B5705"/>
    <w:rsid w:val="004C5321"/>
    <w:rsid w:val="004C56CC"/>
    <w:rsid w:val="004C67A8"/>
    <w:rsid w:val="004C6D2B"/>
    <w:rsid w:val="004C7D3F"/>
    <w:rsid w:val="004C7DAF"/>
    <w:rsid w:val="004C7E2F"/>
    <w:rsid w:val="004D16ED"/>
    <w:rsid w:val="004D177E"/>
    <w:rsid w:val="004D1B68"/>
    <w:rsid w:val="004D54A5"/>
    <w:rsid w:val="004D68B4"/>
    <w:rsid w:val="004D7321"/>
    <w:rsid w:val="004E10A6"/>
    <w:rsid w:val="004E1455"/>
    <w:rsid w:val="004E27BC"/>
    <w:rsid w:val="004E2D25"/>
    <w:rsid w:val="004E3739"/>
    <w:rsid w:val="004E5EFE"/>
    <w:rsid w:val="004E6CB8"/>
    <w:rsid w:val="004F001F"/>
    <w:rsid w:val="004F0758"/>
    <w:rsid w:val="004F0B1D"/>
    <w:rsid w:val="004F232E"/>
    <w:rsid w:val="004F3FA2"/>
    <w:rsid w:val="004F4962"/>
    <w:rsid w:val="004F7C08"/>
    <w:rsid w:val="004F7C88"/>
    <w:rsid w:val="004F7C99"/>
    <w:rsid w:val="005000C5"/>
    <w:rsid w:val="0050235F"/>
    <w:rsid w:val="00502BC7"/>
    <w:rsid w:val="005037E7"/>
    <w:rsid w:val="005058FD"/>
    <w:rsid w:val="005075C6"/>
    <w:rsid w:val="00507F16"/>
    <w:rsid w:val="00510D8F"/>
    <w:rsid w:val="005113A0"/>
    <w:rsid w:val="0051268B"/>
    <w:rsid w:val="00513081"/>
    <w:rsid w:val="00513EC7"/>
    <w:rsid w:val="00516D70"/>
    <w:rsid w:val="0051718F"/>
    <w:rsid w:val="0051773B"/>
    <w:rsid w:val="0052147B"/>
    <w:rsid w:val="00521710"/>
    <w:rsid w:val="00522979"/>
    <w:rsid w:val="00522B1B"/>
    <w:rsid w:val="00523B23"/>
    <w:rsid w:val="00523C4E"/>
    <w:rsid w:val="00524C4D"/>
    <w:rsid w:val="005258CA"/>
    <w:rsid w:val="00525C0E"/>
    <w:rsid w:val="0053272D"/>
    <w:rsid w:val="00533C46"/>
    <w:rsid w:val="00537AB7"/>
    <w:rsid w:val="00537EBC"/>
    <w:rsid w:val="0054294E"/>
    <w:rsid w:val="00550ABB"/>
    <w:rsid w:val="00551362"/>
    <w:rsid w:val="00554366"/>
    <w:rsid w:val="00555C83"/>
    <w:rsid w:val="00555CFC"/>
    <w:rsid w:val="0056187B"/>
    <w:rsid w:val="00563DF0"/>
    <w:rsid w:val="00565623"/>
    <w:rsid w:val="00565D50"/>
    <w:rsid w:val="005711FE"/>
    <w:rsid w:val="005717A1"/>
    <w:rsid w:val="005747F9"/>
    <w:rsid w:val="00574965"/>
    <w:rsid w:val="005760C1"/>
    <w:rsid w:val="00581FDE"/>
    <w:rsid w:val="0058296C"/>
    <w:rsid w:val="005836D3"/>
    <w:rsid w:val="0058407C"/>
    <w:rsid w:val="00584B9D"/>
    <w:rsid w:val="00586602"/>
    <w:rsid w:val="005878B9"/>
    <w:rsid w:val="00590C5C"/>
    <w:rsid w:val="0059170A"/>
    <w:rsid w:val="005967FA"/>
    <w:rsid w:val="00596944"/>
    <w:rsid w:val="005A1899"/>
    <w:rsid w:val="005A1D07"/>
    <w:rsid w:val="005A1FEA"/>
    <w:rsid w:val="005A25A4"/>
    <w:rsid w:val="005A29BB"/>
    <w:rsid w:val="005A2CFE"/>
    <w:rsid w:val="005A2F71"/>
    <w:rsid w:val="005A4EA6"/>
    <w:rsid w:val="005A560A"/>
    <w:rsid w:val="005A5A7D"/>
    <w:rsid w:val="005A61C4"/>
    <w:rsid w:val="005B02DE"/>
    <w:rsid w:val="005B0410"/>
    <w:rsid w:val="005B23CF"/>
    <w:rsid w:val="005B2F54"/>
    <w:rsid w:val="005B32A5"/>
    <w:rsid w:val="005B4F6F"/>
    <w:rsid w:val="005B6E37"/>
    <w:rsid w:val="005B7F54"/>
    <w:rsid w:val="005C0DEA"/>
    <w:rsid w:val="005C1915"/>
    <w:rsid w:val="005C2529"/>
    <w:rsid w:val="005C7184"/>
    <w:rsid w:val="005C76DC"/>
    <w:rsid w:val="005C7BB3"/>
    <w:rsid w:val="005C7BD8"/>
    <w:rsid w:val="005D0042"/>
    <w:rsid w:val="005D21AA"/>
    <w:rsid w:val="005D273C"/>
    <w:rsid w:val="005D27F7"/>
    <w:rsid w:val="005D332F"/>
    <w:rsid w:val="005D36BD"/>
    <w:rsid w:val="005D3771"/>
    <w:rsid w:val="005E0937"/>
    <w:rsid w:val="005E7AC6"/>
    <w:rsid w:val="005E7C56"/>
    <w:rsid w:val="005E7EE7"/>
    <w:rsid w:val="005F04B9"/>
    <w:rsid w:val="005F04BF"/>
    <w:rsid w:val="005F1868"/>
    <w:rsid w:val="005F24FE"/>
    <w:rsid w:val="005F339A"/>
    <w:rsid w:val="005F33C3"/>
    <w:rsid w:val="0060007A"/>
    <w:rsid w:val="00600ADA"/>
    <w:rsid w:val="00602CDB"/>
    <w:rsid w:val="006035F6"/>
    <w:rsid w:val="00604E22"/>
    <w:rsid w:val="00615966"/>
    <w:rsid w:val="00616811"/>
    <w:rsid w:val="00616B9B"/>
    <w:rsid w:val="006176BA"/>
    <w:rsid w:val="00617844"/>
    <w:rsid w:val="0062239A"/>
    <w:rsid w:val="0062278D"/>
    <w:rsid w:val="00626C49"/>
    <w:rsid w:val="00627F88"/>
    <w:rsid w:val="0063098B"/>
    <w:rsid w:val="00631727"/>
    <w:rsid w:val="0063280B"/>
    <w:rsid w:val="00636F73"/>
    <w:rsid w:val="0064035F"/>
    <w:rsid w:val="006405F5"/>
    <w:rsid w:val="00640765"/>
    <w:rsid w:val="0064432B"/>
    <w:rsid w:val="00646174"/>
    <w:rsid w:val="00653927"/>
    <w:rsid w:val="00653970"/>
    <w:rsid w:val="00654A2B"/>
    <w:rsid w:val="00654CDA"/>
    <w:rsid w:val="006559AC"/>
    <w:rsid w:val="00655C4B"/>
    <w:rsid w:val="00656041"/>
    <w:rsid w:val="006566A0"/>
    <w:rsid w:val="00656D07"/>
    <w:rsid w:val="00660DF3"/>
    <w:rsid w:val="006615DC"/>
    <w:rsid w:val="0066303D"/>
    <w:rsid w:val="006639F3"/>
    <w:rsid w:val="00663E52"/>
    <w:rsid w:val="00666059"/>
    <w:rsid w:val="006661FD"/>
    <w:rsid w:val="00666922"/>
    <w:rsid w:val="0066758C"/>
    <w:rsid w:val="00667E16"/>
    <w:rsid w:val="00671FB7"/>
    <w:rsid w:val="00675A1A"/>
    <w:rsid w:val="006767A5"/>
    <w:rsid w:val="00676F6A"/>
    <w:rsid w:val="00677AB0"/>
    <w:rsid w:val="006804BE"/>
    <w:rsid w:val="00680857"/>
    <w:rsid w:val="00680CFE"/>
    <w:rsid w:val="00680D1C"/>
    <w:rsid w:val="00681A77"/>
    <w:rsid w:val="00681AF2"/>
    <w:rsid w:val="00681FFA"/>
    <w:rsid w:val="006844ED"/>
    <w:rsid w:val="0068474B"/>
    <w:rsid w:val="00685008"/>
    <w:rsid w:val="00685757"/>
    <w:rsid w:val="00686BBB"/>
    <w:rsid w:val="006870CF"/>
    <w:rsid w:val="00687716"/>
    <w:rsid w:val="006877B9"/>
    <w:rsid w:val="00690188"/>
    <w:rsid w:val="00694FBC"/>
    <w:rsid w:val="00695412"/>
    <w:rsid w:val="006961F1"/>
    <w:rsid w:val="00697158"/>
    <w:rsid w:val="006A26A0"/>
    <w:rsid w:val="006A3963"/>
    <w:rsid w:val="006A49A0"/>
    <w:rsid w:val="006A4D99"/>
    <w:rsid w:val="006A682B"/>
    <w:rsid w:val="006A6A9F"/>
    <w:rsid w:val="006B054B"/>
    <w:rsid w:val="006B3404"/>
    <w:rsid w:val="006B394C"/>
    <w:rsid w:val="006B77A7"/>
    <w:rsid w:val="006B7CBF"/>
    <w:rsid w:val="006C17BD"/>
    <w:rsid w:val="006C2DE5"/>
    <w:rsid w:val="006C34C6"/>
    <w:rsid w:val="006C3D81"/>
    <w:rsid w:val="006C5C34"/>
    <w:rsid w:val="006C685D"/>
    <w:rsid w:val="006D04F9"/>
    <w:rsid w:val="006D0FAD"/>
    <w:rsid w:val="006D19B4"/>
    <w:rsid w:val="006D1A2E"/>
    <w:rsid w:val="006D267C"/>
    <w:rsid w:val="006D27B6"/>
    <w:rsid w:val="006D2FB9"/>
    <w:rsid w:val="006D33D7"/>
    <w:rsid w:val="006D3932"/>
    <w:rsid w:val="006D4017"/>
    <w:rsid w:val="006D6767"/>
    <w:rsid w:val="006D6E3C"/>
    <w:rsid w:val="006D7D86"/>
    <w:rsid w:val="006D7E9B"/>
    <w:rsid w:val="006E1D03"/>
    <w:rsid w:val="006E1F65"/>
    <w:rsid w:val="006E4A0B"/>
    <w:rsid w:val="006E5310"/>
    <w:rsid w:val="006E5951"/>
    <w:rsid w:val="006E689C"/>
    <w:rsid w:val="006F10C2"/>
    <w:rsid w:val="006F1169"/>
    <w:rsid w:val="006F1DBF"/>
    <w:rsid w:val="006F249B"/>
    <w:rsid w:val="006F2563"/>
    <w:rsid w:val="006F275D"/>
    <w:rsid w:val="006F2923"/>
    <w:rsid w:val="006F368D"/>
    <w:rsid w:val="006F4116"/>
    <w:rsid w:val="006F4AC7"/>
    <w:rsid w:val="006F5731"/>
    <w:rsid w:val="006F5CB0"/>
    <w:rsid w:val="006F68E5"/>
    <w:rsid w:val="006F6A7C"/>
    <w:rsid w:val="007004AC"/>
    <w:rsid w:val="007009F7"/>
    <w:rsid w:val="007014D2"/>
    <w:rsid w:val="00701584"/>
    <w:rsid w:val="007020E4"/>
    <w:rsid w:val="00702B8F"/>
    <w:rsid w:val="00702F8D"/>
    <w:rsid w:val="00703E25"/>
    <w:rsid w:val="00705CA7"/>
    <w:rsid w:val="00707AFF"/>
    <w:rsid w:val="00710324"/>
    <w:rsid w:val="0071138B"/>
    <w:rsid w:val="00714F09"/>
    <w:rsid w:val="007153E8"/>
    <w:rsid w:val="007153ED"/>
    <w:rsid w:val="00715731"/>
    <w:rsid w:val="0071709C"/>
    <w:rsid w:val="00717CEC"/>
    <w:rsid w:val="00717D96"/>
    <w:rsid w:val="00717EF5"/>
    <w:rsid w:val="0072159E"/>
    <w:rsid w:val="00721A38"/>
    <w:rsid w:val="00721B7D"/>
    <w:rsid w:val="007236A7"/>
    <w:rsid w:val="007327EF"/>
    <w:rsid w:val="00735706"/>
    <w:rsid w:val="00737810"/>
    <w:rsid w:val="00737E7C"/>
    <w:rsid w:val="00737FB5"/>
    <w:rsid w:val="00743697"/>
    <w:rsid w:val="00743C3D"/>
    <w:rsid w:val="00751097"/>
    <w:rsid w:val="00757D45"/>
    <w:rsid w:val="00760992"/>
    <w:rsid w:val="00763173"/>
    <w:rsid w:val="00765F55"/>
    <w:rsid w:val="00766D79"/>
    <w:rsid w:val="00767A21"/>
    <w:rsid w:val="00770134"/>
    <w:rsid w:val="0077396E"/>
    <w:rsid w:val="00774FAE"/>
    <w:rsid w:val="00775ACD"/>
    <w:rsid w:val="007802E0"/>
    <w:rsid w:val="007817F8"/>
    <w:rsid w:val="0078227C"/>
    <w:rsid w:val="00782716"/>
    <w:rsid w:val="00782B02"/>
    <w:rsid w:val="0078385F"/>
    <w:rsid w:val="00784BD8"/>
    <w:rsid w:val="00785944"/>
    <w:rsid w:val="00787F59"/>
    <w:rsid w:val="00790989"/>
    <w:rsid w:val="00791F6C"/>
    <w:rsid w:val="00792619"/>
    <w:rsid w:val="007953DD"/>
    <w:rsid w:val="00795E70"/>
    <w:rsid w:val="007961C1"/>
    <w:rsid w:val="00796CF8"/>
    <w:rsid w:val="007A0B4D"/>
    <w:rsid w:val="007A40EB"/>
    <w:rsid w:val="007A500D"/>
    <w:rsid w:val="007B0B1B"/>
    <w:rsid w:val="007B14DB"/>
    <w:rsid w:val="007B3A91"/>
    <w:rsid w:val="007B446A"/>
    <w:rsid w:val="007B5533"/>
    <w:rsid w:val="007B5BF5"/>
    <w:rsid w:val="007B6DD0"/>
    <w:rsid w:val="007B7746"/>
    <w:rsid w:val="007C03D3"/>
    <w:rsid w:val="007C11AC"/>
    <w:rsid w:val="007C12C3"/>
    <w:rsid w:val="007C1673"/>
    <w:rsid w:val="007C1869"/>
    <w:rsid w:val="007C1CB6"/>
    <w:rsid w:val="007C285A"/>
    <w:rsid w:val="007C3576"/>
    <w:rsid w:val="007C4D6B"/>
    <w:rsid w:val="007C548D"/>
    <w:rsid w:val="007C5567"/>
    <w:rsid w:val="007D0DBF"/>
    <w:rsid w:val="007D1062"/>
    <w:rsid w:val="007D3A1D"/>
    <w:rsid w:val="007D6D61"/>
    <w:rsid w:val="007D7F05"/>
    <w:rsid w:val="007E126B"/>
    <w:rsid w:val="007E1EE8"/>
    <w:rsid w:val="007E394B"/>
    <w:rsid w:val="007E560E"/>
    <w:rsid w:val="007E67B2"/>
    <w:rsid w:val="007E76B3"/>
    <w:rsid w:val="007E7819"/>
    <w:rsid w:val="007F1580"/>
    <w:rsid w:val="007F2E0A"/>
    <w:rsid w:val="007F4805"/>
    <w:rsid w:val="007F528B"/>
    <w:rsid w:val="007F6575"/>
    <w:rsid w:val="007F66FC"/>
    <w:rsid w:val="007F69A9"/>
    <w:rsid w:val="00801657"/>
    <w:rsid w:val="0080177E"/>
    <w:rsid w:val="00803702"/>
    <w:rsid w:val="00804619"/>
    <w:rsid w:val="00804A8F"/>
    <w:rsid w:val="00811C4D"/>
    <w:rsid w:val="00815605"/>
    <w:rsid w:val="00817402"/>
    <w:rsid w:val="0081764E"/>
    <w:rsid w:val="00820B70"/>
    <w:rsid w:val="00820E31"/>
    <w:rsid w:val="0082136A"/>
    <w:rsid w:val="00821AD9"/>
    <w:rsid w:val="008220A3"/>
    <w:rsid w:val="008221D7"/>
    <w:rsid w:val="008227E9"/>
    <w:rsid w:val="008266C3"/>
    <w:rsid w:val="008310D4"/>
    <w:rsid w:val="0083290C"/>
    <w:rsid w:val="00833015"/>
    <w:rsid w:val="00833F17"/>
    <w:rsid w:val="00834962"/>
    <w:rsid w:val="00836A84"/>
    <w:rsid w:val="00840DD8"/>
    <w:rsid w:val="00846FD5"/>
    <w:rsid w:val="00850340"/>
    <w:rsid w:val="00851C33"/>
    <w:rsid w:val="00853F38"/>
    <w:rsid w:val="00854C76"/>
    <w:rsid w:val="0085581F"/>
    <w:rsid w:val="00860EE4"/>
    <w:rsid w:val="0086213A"/>
    <w:rsid w:val="00863447"/>
    <w:rsid w:val="00864A93"/>
    <w:rsid w:val="008658F6"/>
    <w:rsid w:val="00866B17"/>
    <w:rsid w:val="00867DA1"/>
    <w:rsid w:val="00872A5F"/>
    <w:rsid w:val="00875C59"/>
    <w:rsid w:val="00881B63"/>
    <w:rsid w:val="00883AE5"/>
    <w:rsid w:val="00883F4C"/>
    <w:rsid w:val="00884835"/>
    <w:rsid w:val="00884D02"/>
    <w:rsid w:val="00885483"/>
    <w:rsid w:val="00886F47"/>
    <w:rsid w:val="00887F1B"/>
    <w:rsid w:val="00890E31"/>
    <w:rsid w:val="00891878"/>
    <w:rsid w:val="0089242E"/>
    <w:rsid w:val="008928E3"/>
    <w:rsid w:val="00892DC8"/>
    <w:rsid w:val="0089352F"/>
    <w:rsid w:val="00895091"/>
    <w:rsid w:val="00895106"/>
    <w:rsid w:val="0089531F"/>
    <w:rsid w:val="008A0F4C"/>
    <w:rsid w:val="008A2479"/>
    <w:rsid w:val="008A2963"/>
    <w:rsid w:val="008A34F0"/>
    <w:rsid w:val="008A384E"/>
    <w:rsid w:val="008A46B9"/>
    <w:rsid w:val="008A51B4"/>
    <w:rsid w:val="008A61B4"/>
    <w:rsid w:val="008A6B08"/>
    <w:rsid w:val="008A7FC4"/>
    <w:rsid w:val="008B15A2"/>
    <w:rsid w:val="008B190F"/>
    <w:rsid w:val="008B26E4"/>
    <w:rsid w:val="008B2FB6"/>
    <w:rsid w:val="008B381B"/>
    <w:rsid w:val="008B5C93"/>
    <w:rsid w:val="008C02FB"/>
    <w:rsid w:val="008C17C2"/>
    <w:rsid w:val="008C1BB6"/>
    <w:rsid w:val="008C63F6"/>
    <w:rsid w:val="008C6FDE"/>
    <w:rsid w:val="008C708F"/>
    <w:rsid w:val="008D04CC"/>
    <w:rsid w:val="008D0CAA"/>
    <w:rsid w:val="008D1B2C"/>
    <w:rsid w:val="008D2F3B"/>
    <w:rsid w:val="008D2F6C"/>
    <w:rsid w:val="008D35C4"/>
    <w:rsid w:val="008D3FE0"/>
    <w:rsid w:val="008D4392"/>
    <w:rsid w:val="008D7E47"/>
    <w:rsid w:val="008E11A0"/>
    <w:rsid w:val="008E1B20"/>
    <w:rsid w:val="008E1F04"/>
    <w:rsid w:val="008E28CE"/>
    <w:rsid w:val="008E2BFB"/>
    <w:rsid w:val="008E46DC"/>
    <w:rsid w:val="008E4DCC"/>
    <w:rsid w:val="008E5ABB"/>
    <w:rsid w:val="008F30C0"/>
    <w:rsid w:val="008F3402"/>
    <w:rsid w:val="008F36A2"/>
    <w:rsid w:val="008F4B34"/>
    <w:rsid w:val="008F5155"/>
    <w:rsid w:val="008F576E"/>
    <w:rsid w:val="008F6724"/>
    <w:rsid w:val="008F7C73"/>
    <w:rsid w:val="0090117B"/>
    <w:rsid w:val="0090209D"/>
    <w:rsid w:val="009030DE"/>
    <w:rsid w:val="0090332A"/>
    <w:rsid w:val="0090384D"/>
    <w:rsid w:val="0090463A"/>
    <w:rsid w:val="00905CFA"/>
    <w:rsid w:val="0090754D"/>
    <w:rsid w:val="00914001"/>
    <w:rsid w:val="00916F99"/>
    <w:rsid w:val="009215C0"/>
    <w:rsid w:val="00923EF2"/>
    <w:rsid w:val="00924906"/>
    <w:rsid w:val="009259F0"/>
    <w:rsid w:val="00925F06"/>
    <w:rsid w:val="009268B2"/>
    <w:rsid w:val="00930177"/>
    <w:rsid w:val="00931A85"/>
    <w:rsid w:val="0093204F"/>
    <w:rsid w:val="00933194"/>
    <w:rsid w:val="009336D6"/>
    <w:rsid w:val="00933BB5"/>
    <w:rsid w:val="009349E6"/>
    <w:rsid w:val="00934C89"/>
    <w:rsid w:val="00934DBF"/>
    <w:rsid w:val="009406C0"/>
    <w:rsid w:val="00943844"/>
    <w:rsid w:val="009441CB"/>
    <w:rsid w:val="009447F6"/>
    <w:rsid w:val="00944996"/>
    <w:rsid w:val="00945096"/>
    <w:rsid w:val="009452D1"/>
    <w:rsid w:val="00945C4C"/>
    <w:rsid w:val="00945C67"/>
    <w:rsid w:val="0095066B"/>
    <w:rsid w:val="009517CB"/>
    <w:rsid w:val="009535F9"/>
    <w:rsid w:val="00953C19"/>
    <w:rsid w:val="009556EF"/>
    <w:rsid w:val="0096091A"/>
    <w:rsid w:val="00961345"/>
    <w:rsid w:val="00963A6A"/>
    <w:rsid w:val="0096622C"/>
    <w:rsid w:val="00966762"/>
    <w:rsid w:val="00967462"/>
    <w:rsid w:val="00967F2B"/>
    <w:rsid w:val="009719E4"/>
    <w:rsid w:val="0097442A"/>
    <w:rsid w:val="009754AC"/>
    <w:rsid w:val="00977051"/>
    <w:rsid w:val="009779DE"/>
    <w:rsid w:val="00981E38"/>
    <w:rsid w:val="00981E56"/>
    <w:rsid w:val="0098212F"/>
    <w:rsid w:val="009830C6"/>
    <w:rsid w:val="00985AD6"/>
    <w:rsid w:val="00986562"/>
    <w:rsid w:val="00987386"/>
    <w:rsid w:val="00990914"/>
    <w:rsid w:val="009917D3"/>
    <w:rsid w:val="0099280B"/>
    <w:rsid w:val="00994CA1"/>
    <w:rsid w:val="00995793"/>
    <w:rsid w:val="009A0141"/>
    <w:rsid w:val="009A097E"/>
    <w:rsid w:val="009A1D9B"/>
    <w:rsid w:val="009A2282"/>
    <w:rsid w:val="009A3375"/>
    <w:rsid w:val="009A3EAE"/>
    <w:rsid w:val="009A4729"/>
    <w:rsid w:val="009A6849"/>
    <w:rsid w:val="009B2F03"/>
    <w:rsid w:val="009B3E9F"/>
    <w:rsid w:val="009B5D33"/>
    <w:rsid w:val="009B5F6F"/>
    <w:rsid w:val="009B6119"/>
    <w:rsid w:val="009C2759"/>
    <w:rsid w:val="009C2B10"/>
    <w:rsid w:val="009C329C"/>
    <w:rsid w:val="009C55D8"/>
    <w:rsid w:val="009C585F"/>
    <w:rsid w:val="009C63E5"/>
    <w:rsid w:val="009C7644"/>
    <w:rsid w:val="009C7F1C"/>
    <w:rsid w:val="009D0682"/>
    <w:rsid w:val="009D0F14"/>
    <w:rsid w:val="009D1BD6"/>
    <w:rsid w:val="009D36F3"/>
    <w:rsid w:val="009D4050"/>
    <w:rsid w:val="009D54E8"/>
    <w:rsid w:val="009D599F"/>
    <w:rsid w:val="009D6706"/>
    <w:rsid w:val="009D79F8"/>
    <w:rsid w:val="009E1573"/>
    <w:rsid w:val="009E254C"/>
    <w:rsid w:val="009E32BF"/>
    <w:rsid w:val="009E404F"/>
    <w:rsid w:val="009E4C8C"/>
    <w:rsid w:val="009E5A21"/>
    <w:rsid w:val="009E692D"/>
    <w:rsid w:val="009E696A"/>
    <w:rsid w:val="009E6F81"/>
    <w:rsid w:val="009E794B"/>
    <w:rsid w:val="009F058A"/>
    <w:rsid w:val="009F2636"/>
    <w:rsid w:val="009F2F3A"/>
    <w:rsid w:val="009F4EC9"/>
    <w:rsid w:val="009F5678"/>
    <w:rsid w:val="009F750D"/>
    <w:rsid w:val="009F7AE6"/>
    <w:rsid w:val="009F7EAA"/>
    <w:rsid w:val="00A00165"/>
    <w:rsid w:val="00A007AC"/>
    <w:rsid w:val="00A017D5"/>
    <w:rsid w:val="00A01CF7"/>
    <w:rsid w:val="00A03D6C"/>
    <w:rsid w:val="00A051A4"/>
    <w:rsid w:val="00A05D34"/>
    <w:rsid w:val="00A06219"/>
    <w:rsid w:val="00A06C89"/>
    <w:rsid w:val="00A06D24"/>
    <w:rsid w:val="00A10135"/>
    <w:rsid w:val="00A13E4D"/>
    <w:rsid w:val="00A16BE9"/>
    <w:rsid w:val="00A20853"/>
    <w:rsid w:val="00A21C1D"/>
    <w:rsid w:val="00A24F6A"/>
    <w:rsid w:val="00A251B5"/>
    <w:rsid w:val="00A251CD"/>
    <w:rsid w:val="00A27348"/>
    <w:rsid w:val="00A273CE"/>
    <w:rsid w:val="00A27894"/>
    <w:rsid w:val="00A27B76"/>
    <w:rsid w:val="00A27C25"/>
    <w:rsid w:val="00A33A50"/>
    <w:rsid w:val="00A34523"/>
    <w:rsid w:val="00A35BF3"/>
    <w:rsid w:val="00A36543"/>
    <w:rsid w:val="00A369A0"/>
    <w:rsid w:val="00A37DC6"/>
    <w:rsid w:val="00A445DE"/>
    <w:rsid w:val="00A447E5"/>
    <w:rsid w:val="00A45BE0"/>
    <w:rsid w:val="00A45D09"/>
    <w:rsid w:val="00A47971"/>
    <w:rsid w:val="00A5029C"/>
    <w:rsid w:val="00A52B75"/>
    <w:rsid w:val="00A533D2"/>
    <w:rsid w:val="00A53AC9"/>
    <w:rsid w:val="00A55D6B"/>
    <w:rsid w:val="00A56735"/>
    <w:rsid w:val="00A56F36"/>
    <w:rsid w:val="00A60607"/>
    <w:rsid w:val="00A607BB"/>
    <w:rsid w:val="00A66247"/>
    <w:rsid w:val="00A704D6"/>
    <w:rsid w:val="00A70EF9"/>
    <w:rsid w:val="00A71975"/>
    <w:rsid w:val="00A719F0"/>
    <w:rsid w:val="00A71A96"/>
    <w:rsid w:val="00A722BD"/>
    <w:rsid w:val="00A73BCE"/>
    <w:rsid w:val="00A8169A"/>
    <w:rsid w:val="00A81B2E"/>
    <w:rsid w:val="00A83F7A"/>
    <w:rsid w:val="00A87D3C"/>
    <w:rsid w:val="00A87DB1"/>
    <w:rsid w:val="00A9233D"/>
    <w:rsid w:val="00A94C7D"/>
    <w:rsid w:val="00A9566B"/>
    <w:rsid w:val="00A95B6A"/>
    <w:rsid w:val="00A96846"/>
    <w:rsid w:val="00A97759"/>
    <w:rsid w:val="00A97808"/>
    <w:rsid w:val="00AA25CE"/>
    <w:rsid w:val="00AA3F3F"/>
    <w:rsid w:val="00AB0E9B"/>
    <w:rsid w:val="00AB1098"/>
    <w:rsid w:val="00AB2BC5"/>
    <w:rsid w:val="00AB334D"/>
    <w:rsid w:val="00AB3E31"/>
    <w:rsid w:val="00AC3E7C"/>
    <w:rsid w:val="00AC4EB4"/>
    <w:rsid w:val="00AC5B90"/>
    <w:rsid w:val="00AC604D"/>
    <w:rsid w:val="00AC6555"/>
    <w:rsid w:val="00AD329E"/>
    <w:rsid w:val="00AD3D45"/>
    <w:rsid w:val="00AD466B"/>
    <w:rsid w:val="00AD5A92"/>
    <w:rsid w:val="00AD5F0B"/>
    <w:rsid w:val="00AD7613"/>
    <w:rsid w:val="00AD7FC8"/>
    <w:rsid w:val="00AE0F6C"/>
    <w:rsid w:val="00AE2B39"/>
    <w:rsid w:val="00AE3AD3"/>
    <w:rsid w:val="00AE4057"/>
    <w:rsid w:val="00AE6FBA"/>
    <w:rsid w:val="00AF072E"/>
    <w:rsid w:val="00AF10FB"/>
    <w:rsid w:val="00AF1D17"/>
    <w:rsid w:val="00AF739D"/>
    <w:rsid w:val="00AF7B18"/>
    <w:rsid w:val="00B00921"/>
    <w:rsid w:val="00B02870"/>
    <w:rsid w:val="00B044F6"/>
    <w:rsid w:val="00B04814"/>
    <w:rsid w:val="00B04925"/>
    <w:rsid w:val="00B05C3C"/>
    <w:rsid w:val="00B07400"/>
    <w:rsid w:val="00B07697"/>
    <w:rsid w:val="00B106E3"/>
    <w:rsid w:val="00B11555"/>
    <w:rsid w:val="00B125E3"/>
    <w:rsid w:val="00B1326B"/>
    <w:rsid w:val="00B14C0D"/>
    <w:rsid w:val="00B15D15"/>
    <w:rsid w:val="00B15E37"/>
    <w:rsid w:val="00B204E7"/>
    <w:rsid w:val="00B23ED6"/>
    <w:rsid w:val="00B26088"/>
    <w:rsid w:val="00B26794"/>
    <w:rsid w:val="00B30C54"/>
    <w:rsid w:val="00B32AB4"/>
    <w:rsid w:val="00B3326B"/>
    <w:rsid w:val="00B33850"/>
    <w:rsid w:val="00B342B7"/>
    <w:rsid w:val="00B34B36"/>
    <w:rsid w:val="00B35A80"/>
    <w:rsid w:val="00B35C6F"/>
    <w:rsid w:val="00B35E29"/>
    <w:rsid w:val="00B37D62"/>
    <w:rsid w:val="00B40113"/>
    <w:rsid w:val="00B409EA"/>
    <w:rsid w:val="00B40E3A"/>
    <w:rsid w:val="00B42672"/>
    <w:rsid w:val="00B438C2"/>
    <w:rsid w:val="00B4565B"/>
    <w:rsid w:val="00B464FB"/>
    <w:rsid w:val="00B4671C"/>
    <w:rsid w:val="00B53978"/>
    <w:rsid w:val="00B53BC7"/>
    <w:rsid w:val="00B543F5"/>
    <w:rsid w:val="00B55B31"/>
    <w:rsid w:val="00B55B82"/>
    <w:rsid w:val="00B55CE7"/>
    <w:rsid w:val="00B56542"/>
    <w:rsid w:val="00B63CB9"/>
    <w:rsid w:val="00B644B4"/>
    <w:rsid w:val="00B67777"/>
    <w:rsid w:val="00B704AD"/>
    <w:rsid w:val="00B71617"/>
    <w:rsid w:val="00B71A29"/>
    <w:rsid w:val="00B722B1"/>
    <w:rsid w:val="00B72DDA"/>
    <w:rsid w:val="00B7323F"/>
    <w:rsid w:val="00B73A4E"/>
    <w:rsid w:val="00B74E1B"/>
    <w:rsid w:val="00B77A8C"/>
    <w:rsid w:val="00B80670"/>
    <w:rsid w:val="00B80C89"/>
    <w:rsid w:val="00B81229"/>
    <w:rsid w:val="00B82BBE"/>
    <w:rsid w:val="00B8322F"/>
    <w:rsid w:val="00B84C84"/>
    <w:rsid w:val="00B84DF9"/>
    <w:rsid w:val="00B855A5"/>
    <w:rsid w:val="00B857F7"/>
    <w:rsid w:val="00B8607D"/>
    <w:rsid w:val="00B86C76"/>
    <w:rsid w:val="00B90421"/>
    <w:rsid w:val="00B90B85"/>
    <w:rsid w:val="00B90C06"/>
    <w:rsid w:val="00B92B79"/>
    <w:rsid w:val="00B92BAF"/>
    <w:rsid w:val="00B94320"/>
    <w:rsid w:val="00B9574F"/>
    <w:rsid w:val="00B96B3B"/>
    <w:rsid w:val="00BA130B"/>
    <w:rsid w:val="00BA1FBB"/>
    <w:rsid w:val="00BA4981"/>
    <w:rsid w:val="00BA4C49"/>
    <w:rsid w:val="00BA4F50"/>
    <w:rsid w:val="00BA633B"/>
    <w:rsid w:val="00BA6747"/>
    <w:rsid w:val="00BA751E"/>
    <w:rsid w:val="00BA758C"/>
    <w:rsid w:val="00BB69CF"/>
    <w:rsid w:val="00BB7569"/>
    <w:rsid w:val="00BC062A"/>
    <w:rsid w:val="00BC0C81"/>
    <w:rsid w:val="00BC233D"/>
    <w:rsid w:val="00BC2FB4"/>
    <w:rsid w:val="00BC3E23"/>
    <w:rsid w:val="00BC4103"/>
    <w:rsid w:val="00BC42C7"/>
    <w:rsid w:val="00BC5A23"/>
    <w:rsid w:val="00BC69C9"/>
    <w:rsid w:val="00BC7042"/>
    <w:rsid w:val="00BC7C11"/>
    <w:rsid w:val="00BD06C7"/>
    <w:rsid w:val="00BD2465"/>
    <w:rsid w:val="00BD28D3"/>
    <w:rsid w:val="00BD4DBB"/>
    <w:rsid w:val="00BD5379"/>
    <w:rsid w:val="00BD5750"/>
    <w:rsid w:val="00BD5D80"/>
    <w:rsid w:val="00BE0089"/>
    <w:rsid w:val="00BE1778"/>
    <w:rsid w:val="00BE2400"/>
    <w:rsid w:val="00BE2BF9"/>
    <w:rsid w:val="00BE2D4B"/>
    <w:rsid w:val="00BE50EE"/>
    <w:rsid w:val="00BE5F99"/>
    <w:rsid w:val="00BE6105"/>
    <w:rsid w:val="00BE6B78"/>
    <w:rsid w:val="00BF0DEF"/>
    <w:rsid w:val="00BF2BF5"/>
    <w:rsid w:val="00BF3A92"/>
    <w:rsid w:val="00BF4B50"/>
    <w:rsid w:val="00BF78FB"/>
    <w:rsid w:val="00BF7B74"/>
    <w:rsid w:val="00C002F3"/>
    <w:rsid w:val="00C002F6"/>
    <w:rsid w:val="00C008EF"/>
    <w:rsid w:val="00C00B3C"/>
    <w:rsid w:val="00C01695"/>
    <w:rsid w:val="00C03471"/>
    <w:rsid w:val="00C043A7"/>
    <w:rsid w:val="00C05980"/>
    <w:rsid w:val="00C06E73"/>
    <w:rsid w:val="00C105E1"/>
    <w:rsid w:val="00C11815"/>
    <w:rsid w:val="00C12AE8"/>
    <w:rsid w:val="00C12D41"/>
    <w:rsid w:val="00C13360"/>
    <w:rsid w:val="00C13631"/>
    <w:rsid w:val="00C16199"/>
    <w:rsid w:val="00C204FC"/>
    <w:rsid w:val="00C222B6"/>
    <w:rsid w:val="00C24687"/>
    <w:rsid w:val="00C266E7"/>
    <w:rsid w:val="00C308B9"/>
    <w:rsid w:val="00C309E8"/>
    <w:rsid w:val="00C30AA1"/>
    <w:rsid w:val="00C30BB7"/>
    <w:rsid w:val="00C31105"/>
    <w:rsid w:val="00C31131"/>
    <w:rsid w:val="00C319BF"/>
    <w:rsid w:val="00C32528"/>
    <w:rsid w:val="00C32DE9"/>
    <w:rsid w:val="00C3363C"/>
    <w:rsid w:val="00C34AEA"/>
    <w:rsid w:val="00C35621"/>
    <w:rsid w:val="00C367CD"/>
    <w:rsid w:val="00C36DD0"/>
    <w:rsid w:val="00C372B1"/>
    <w:rsid w:val="00C37BE8"/>
    <w:rsid w:val="00C406F5"/>
    <w:rsid w:val="00C4242B"/>
    <w:rsid w:val="00C43943"/>
    <w:rsid w:val="00C44561"/>
    <w:rsid w:val="00C4519E"/>
    <w:rsid w:val="00C4574A"/>
    <w:rsid w:val="00C45851"/>
    <w:rsid w:val="00C45922"/>
    <w:rsid w:val="00C468B1"/>
    <w:rsid w:val="00C47056"/>
    <w:rsid w:val="00C564B8"/>
    <w:rsid w:val="00C56BA4"/>
    <w:rsid w:val="00C57C9C"/>
    <w:rsid w:val="00C60254"/>
    <w:rsid w:val="00C64B6A"/>
    <w:rsid w:val="00C65FDF"/>
    <w:rsid w:val="00C66B21"/>
    <w:rsid w:val="00C670C8"/>
    <w:rsid w:val="00C674B7"/>
    <w:rsid w:val="00C706AE"/>
    <w:rsid w:val="00C716F5"/>
    <w:rsid w:val="00C72C5B"/>
    <w:rsid w:val="00C73EBF"/>
    <w:rsid w:val="00C768F6"/>
    <w:rsid w:val="00C81A0F"/>
    <w:rsid w:val="00C840E8"/>
    <w:rsid w:val="00C84D64"/>
    <w:rsid w:val="00C860F7"/>
    <w:rsid w:val="00C86D78"/>
    <w:rsid w:val="00C908B0"/>
    <w:rsid w:val="00C91058"/>
    <w:rsid w:val="00C919EC"/>
    <w:rsid w:val="00C92B4C"/>
    <w:rsid w:val="00C92C69"/>
    <w:rsid w:val="00C94149"/>
    <w:rsid w:val="00C95AFD"/>
    <w:rsid w:val="00C95C03"/>
    <w:rsid w:val="00C97968"/>
    <w:rsid w:val="00CA0B1A"/>
    <w:rsid w:val="00CA162C"/>
    <w:rsid w:val="00CA24B8"/>
    <w:rsid w:val="00CA277C"/>
    <w:rsid w:val="00CA3055"/>
    <w:rsid w:val="00CA33D3"/>
    <w:rsid w:val="00CA5A0C"/>
    <w:rsid w:val="00CA6DD4"/>
    <w:rsid w:val="00CB03F2"/>
    <w:rsid w:val="00CB09A0"/>
    <w:rsid w:val="00CB3762"/>
    <w:rsid w:val="00CB658F"/>
    <w:rsid w:val="00CC06E7"/>
    <w:rsid w:val="00CC3F25"/>
    <w:rsid w:val="00CC47B1"/>
    <w:rsid w:val="00CC4B7B"/>
    <w:rsid w:val="00CC5A46"/>
    <w:rsid w:val="00CC6D79"/>
    <w:rsid w:val="00CC71B1"/>
    <w:rsid w:val="00CD13F0"/>
    <w:rsid w:val="00CD1653"/>
    <w:rsid w:val="00CD1FEE"/>
    <w:rsid w:val="00CD5603"/>
    <w:rsid w:val="00CD56C5"/>
    <w:rsid w:val="00CD5CF7"/>
    <w:rsid w:val="00CD6F40"/>
    <w:rsid w:val="00CD721D"/>
    <w:rsid w:val="00CD7EA0"/>
    <w:rsid w:val="00CE21B0"/>
    <w:rsid w:val="00CE297A"/>
    <w:rsid w:val="00CE2EB8"/>
    <w:rsid w:val="00CE3868"/>
    <w:rsid w:val="00CE3DD3"/>
    <w:rsid w:val="00CE3F68"/>
    <w:rsid w:val="00CE67D7"/>
    <w:rsid w:val="00CF22E8"/>
    <w:rsid w:val="00CF4992"/>
    <w:rsid w:val="00CF4D91"/>
    <w:rsid w:val="00CF5CBD"/>
    <w:rsid w:val="00CF65D9"/>
    <w:rsid w:val="00CF69B4"/>
    <w:rsid w:val="00D00B30"/>
    <w:rsid w:val="00D016EA"/>
    <w:rsid w:val="00D03444"/>
    <w:rsid w:val="00D03665"/>
    <w:rsid w:val="00D03E38"/>
    <w:rsid w:val="00D04F6E"/>
    <w:rsid w:val="00D06D40"/>
    <w:rsid w:val="00D11CE6"/>
    <w:rsid w:val="00D11E4C"/>
    <w:rsid w:val="00D16CBE"/>
    <w:rsid w:val="00D1705F"/>
    <w:rsid w:val="00D219E9"/>
    <w:rsid w:val="00D21FFD"/>
    <w:rsid w:val="00D22A5E"/>
    <w:rsid w:val="00D23193"/>
    <w:rsid w:val="00D23415"/>
    <w:rsid w:val="00D2350B"/>
    <w:rsid w:val="00D235EE"/>
    <w:rsid w:val="00D237FD"/>
    <w:rsid w:val="00D23AA2"/>
    <w:rsid w:val="00D24831"/>
    <w:rsid w:val="00D25D21"/>
    <w:rsid w:val="00D266CA"/>
    <w:rsid w:val="00D27416"/>
    <w:rsid w:val="00D308EA"/>
    <w:rsid w:val="00D30E00"/>
    <w:rsid w:val="00D33708"/>
    <w:rsid w:val="00D34162"/>
    <w:rsid w:val="00D351AF"/>
    <w:rsid w:val="00D363CA"/>
    <w:rsid w:val="00D406CA"/>
    <w:rsid w:val="00D40D60"/>
    <w:rsid w:val="00D410E4"/>
    <w:rsid w:val="00D41D82"/>
    <w:rsid w:val="00D42024"/>
    <w:rsid w:val="00D4299A"/>
    <w:rsid w:val="00D45EE3"/>
    <w:rsid w:val="00D507B9"/>
    <w:rsid w:val="00D50CD1"/>
    <w:rsid w:val="00D5140D"/>
    <w:rsid w:val="00D51F93"/>
    <w:rsid w:val="00D53646"/>
    <w:rsid w:val="00D54E57"/>
    <w:rsid w:val="00D5656B"/>
    <w:rsid w:val="00D577D1"/>
    <w:rsid w:val="00D57ED5"/>
    <w:rsid w:val="00D60D5C"/>
    <w:rsid w:val="00D61BB2"/>
    <w:rsid w:val="00D61CD9"/>
    <w:rsid w:val="00D6260E"/>
    <w:rsid w:val="00D631C1"/>
    <w:rsid w:val="00D6443C"/>
    <w:rsid w:val="00D653A6"/>
    <w:rsid w:val="00D6583D"/>
    <w:rsid w:val="00D70243"/>
    <w:rsid w:val="00D73309"/>
    <w:rsid w:val="00D7493D"/>
    <w:rsid w:val="00D74B9B"/>
    <w:rsid w:val="00D74F52"/>
    <w:rsid w:val="00D76172"/>
    <w:rsid w:val="00D77BD7"/>
    <w:rsid w:val="00D85D24"/>
    <w:rsid w:val="00D8680B"/>
    <w:rsid w:val="00D871E4"/>
    <w:rsid w:val="00D9184B"/>
    <w:rsid w:val="00D93FE1"/>
    <w:rsid w:val="00D94CEC"/>
    <w:rsid w:val="00D95D1F"/>
    <w:rsid w:val="00D979D5"/>
    <w:rsid w:val="00DA0508"/>
    <w:rsid w:val="00DA0E83"/>
    <w:rsid w:val="00DA31F3"/>
    <w:rsid w:val="00DA38B9"/>
    <w:rsid w:val="00DA3ED3"/>
    <w:rsid w:val="00DA4EB8"/>
    <w:rsid w:val="00DA64E6"/>
    <w:rsid w:val="00DA7205"/>
    <w:rsid w:val="00DB0FB5"/>
    <w:rsid w:val="00DB1FC1"/>
    <w:rsid w:val="00DB49D1"/>
    <w:rsid w:val="00DB4C41"/>
    <w:rsid w:val="00DB7BA7"/>
    <w:rsid w:val="00DC0191"/>
    <w:rsid w:val="00DC0D42"/>
    <w:rsid w:val="00DC167C"/>
    <w:rsid w:val="00DC1691"/>
    <w:rsid w:val="00DC4105"/>
    <w:rsid w:val="00DC46F2"/>
    <w:rsid w:val="00DC5D0E"/>
    <w:rsid w:val="00DC60B4"/>
    <w:rsid w:val="00DC6966"/>
    <w:rsid w:val="00DC6B56"/>
    <w:rsid w:val="00DD00C1"/>
    <w:rsid w:val="00DD17E0"/>
    <w:rsid w:val="00DD52F6"/>
    <w:rsid w:val="00DD6581"/>
    <w:rsid w:val="00DD7EB6"/>
    <w:rsid w:val="00DE0473"/>
    <w:rsid w:val="00DE596A"/>
    <w:rsid w:val="00DE72B1"/>
    <w:rsid w:val="00DF03F5"/>
    <w:rsid w:val="00DF055C"/>
    <w:rsid w:val="00DF0D88"/>
    <w:rsid w:val="00DF1293"/>
    <w:rsid w:val="00DF1C5C"/>
    <w:rsid w:val="00DF2423"/>
    <w:rsid w:val="00DF32F8"/>
    <w:rsid w:val="00DF36A9"/>
    <w:rsid w:val="00DF492E"/>
    <w:rsid w:val="00DF4E77"/>
    <w:rsid w:val="00DF5FB4"/>
    <w:rsid w:val="00E0206D"/>
    <w:rsid w:val="00E02938"/>
    <w:rsid w:val="00E034F3"/>
    <w:rsid w:val="00E03C41"/>
    <w:rsid w:val="00E04515"/>
    <w:rsid w:val="00E0458D"/>
    <w:rsid w:val="00E06BD1"/>
    <w:rsid w:val="00E10DC2"/>
    <w:rsid w:val="00E13DC7"/>
    <w:rsid w:val="00E214EC"/>
    <w:rsid w:val="00E238B6"/>
    <w:rsid w:val="00E251D0"/>
    <w:rsid w:val="00E25365"/>
    <w:rsid w:val="00E254A5"/>
    <w:rsid w:val="00E25820"/>
    <w:rsid w:val="00E271E0"/>
    <w:rsid w:val="00E27642"/>
    <w:rsid w:val="00E27DBB"/>
    <w:rsid w:val="00E30014"/>
    <w:rsid w:val="00E32E6F"/>
    <w:rsid w:val="00E34396"/>
    <w:rsid w:val="00E34711"/>
    <w:rsid w:val="00E3525C"/>
    <w:rsid w:val="00E362DC"/>
    <w:rsid w:val="00E37634"/>
    <w:rsid w:val="00E40CBB"/>
    <w:rsid w:val="00E429D3"/>
    <w:rsid w:val="00E4325B"/>
    <w:rsid w:val="00E4388C"/>
    <w:rsid w:val="00E45FD7"/>
    <w:rsid w:val="00E46631"/>
    <w:rsid w:val="00E46711"/>
    <w:rsid w:val="00E46D72"/>
    <w:rsid w:val="00E473B4"/>
    <w:rsid w:val="00E50F68"/>
    <w:rsid w:val="00E51C9A"/>
    <w:rsid w:val="00E53917"/>
    <w:rsid w:val="00E5498A"/>
    <w:rsid w:val="00E54E9C"/>
    <w:rsid w:val="00E55873"/>
    <w:rsid w:val="00E57387"/>
    <w:rsid w:val="00E57DD0"/>
    <w:rsid w:val="00E60CBC"/>
    <w:rsid w:val="00E6336F"/>
    <w:rsid w:val="00E654B7"/>
    <w:rsid w:val="00E65AE5"/>
    <w:rsid w:val="00E65BDA"/>
    <w:rsid w:val="00E66B93"/>
    <w:rsid w:val="00E6708D"/>
    <w:rsid w:val="00E67A2C"/>
    <w:rsid w:val="00E71B16"/>
    <w:rsid w:val="00E71DBD"/>
    <w:rsid w:val="00E73750"/>
    <w:rsid w:val="00E73EE6"/>
    <w:rsid w:val="00E74363"/>
    <w:rsid w:val="00E746AD"/>
    <w:rsid w:val="00E76900"/>
    <w:rsid w:val="00E77486"/>
    <w:rsid w:val="00E86DD7"/>
    <w:rsid w:val="00E86EDB"/>
    <w:rsid w:val="00E905FF"/>
    <w:rsid w:val="00E94B39"/>
    <w:rsid w:val="00E95471"/>
    <w:rsid w:val="00EA0108"/>
    <w:rsid w:val="00EA0277"/>
    <w:rsid w:val="00EA0A32"/>
    <w:rsid w:val="00EA587B"/>
    <w:rsid w:val="00EB0CF3"/>
    <w:rsid w:val="00EB26ED"/>
    <w:rsid w:val="00EB312B"/>
    <w:rsid w:val="00EB38CC"/>
    <w:rsid w:val="00EB3910"/>
    <w:rsid w:val="00EB5595"/>
    <w:rsid w:val="00EB5E64"/>
    <w:rsid w:val="00EB6BB9"/>
    <w:rsid w:val="00EB76FC"/>
    <w:rsid w:val="00EB7700"/>
    <w:rsid w:val="00EC1369"/>
    <w:rsid w:val="00EC1C81"/>
    <w:rsid w:val="00EC2765"/>
    <w:rsid w:val="00EC4A69"/>
    <w:rsid w:val="00EC5577"/>
    <w:rsid w:val="00EC6EA4"/>
    <w:rsid w:val="00EC7C8D"/>
    <w:rsid w:val="00ED0D7B"/>
    <w:rsid w:val="00ED35A4"/>
    <w:rsid w:val="00ED4FEB"/>
    <w:rsid w:val="00ED555F"/>
    <w:rsid w:val="00ED58DE"/>
    <w:rsid w:val="00ED5B57"/>
    <w:rsid w:val="00ED6AD2"/>
    <w:rsid w:val="00ED7687"/>
    <w:rsid w:val="00ED7B73"/>
    <w:rsid w:val="00EE006A"/>
    <w:rsid w:val="00EE15AB"/>
    <w:rsid w:val="00EE215C"/>
    <w:rsid w:val="00EE4E63"/>
    <w:rsid w:val="00EE5778"/>
    <w:rsid w:val="00EE58E3"/>
    <w:rsid w:val="00EE61EC"/>
    <w:rsid w:val="00EE78A1"/>
    <w:rsid w:val="00EF0ED0"/>
    <w:rsid w:val="00EF322E"/>
    <w:rsid w:val="00EF34C7"/>
    <w:rsid w:val="00EF3CBA"/>
    <w:rsid w:val="00EF41C5"/>
    <w:rsid w:val="00EF7796"/>
    <w:rsid w:val="00EF7E64"/>
    <w:rsid w:val="00F0153D"/>
    <w:rsid w:val="00F04AEF"/>
    <w:rsid w:val="00F05B74"/>
    <w:rsid w:val="00F05B88"/>
    <w:rsid w:val="00F0748E"/>
    <w:rsid w:val="00F11335"/>
    <w:rsid w:val="00F122C3"/>
    <w:rsid w:val="00F12434"/>
    <w:rsid w:val="00F1514E"/>
    <w:rsid w:val="00F16054"/>
    <w:rsid w:val="00F165CE"/>
    <w:rsid w:val="00F17B03"/>
    <w:rsid w:val="00F2027F"/>
    <w:rsid w:val="00F21B25"/>
    <w:rsid w:val="00F2441A"/>
    <w:rsid w:val="00F26232"/>
    <w:rsid w:val="00F2659A"/>
    <w:rsid w:val="00F272A4"/>
    <w:rsid w:val="00F32F0A"/>
    <w:rsid w:val="00F37417"/>
    <w:rsid w:val="00F37D1E"/>
    <w:rsid w:val="00F436F0"/>
    <w:rsid w:val="00F43D06"/>
    <w:rsid w:val="00F43EEE"/>
    <w:rsid w:val="00F50A61"/>
    <w:rsid w:val="00F516EC"/>
    <w:rsid w:val="00F5243F"/>
    <w:rsid w:val="00F534B3"/>
    <w:rsid w:val="00F53DFA"/>
    <w:rsid w:val="00F54016"/>
    <w:rsid w:val="00F5413E"/>
    <w:rsid w:val="00F54B2A"/>
    <w:rsid w:val="00F5655F"/>
    <w:rsid w:val="00F566FD"/>
    <w:rsid w:val="00F63977"/>
    <w:rsid w:val="00F63D2B"/>
    <w:rsid w:val="00F641D4"/>
    <w:rsid w:val="00F64685"/>
    <w:rsid w:val="00F64D03"/>
    <w:rsid w:val="00F66766"/>
    <w:rsid w:val="00F676A1"/>
    <w:rsid w:val="00F70706"/>
    <w:rsid w:val="00F72DC5"/>
    <w:rsid w:val="00F75B03"/>
    <w:rsid w:val="00F8430A"/>
    <w:rsid w:val="00F84C5C"/>
    <w:rsid w:val="00F86380"/>
    <w:rsid w:val="00F9121F"/>
    <w:rsid w:val="00F912E8"/>
    <w:rsid w:val="00F91836"/>
    <w:rsid w:val="00F92865"/>
    <w:rsid w:val="00F94DDA"/>
    <w:rsid w:val="00FA18C2"/>
    <w:rsid w:val="00FA2D3C"/>
    <w:rsid w:val="00FA2FBD"/>
    <w:rsid w:val="00FA3287"/>
    <w:rsid w:val="00FA35FD"/>
    <w:rsid w:val="00FA4037"/>
    <w:rsid w:val="00FA5B8D"/>
    <w:rsid w:val="00FA7192"/>
    <w:rsid w:val="00FA7F40"/>
    <w:rsid w:val="00FB376C"/>
    <w:rsid w:val="00FB4BA9"/>
    <w:rsid w:val="00FC00BE"/>
    <w:rsid w:val="00FC1E8B"/>
    <w:rsid w:val="00FC2BF1"/>
    <w:rsid w:val="00FC40EC"/>
    <w:rsid w:val="00FC5F5F"/>
    <w:rsid w:val="00FD05D8"/>
    <w:rsid w:val="00FD1C76"/>
    <w:rsid w:val="00FD57E1"/>
    <w:rsid w:val="00FD6F4D"/>
    <w:rsid w:val="00FD70FB"/>
    <w:rsid w:val="00FD79A0"/>
    <w:rsid w:val="00FD7B0B"/>
    <w:rsid w:val="00FE043E"/>
    <w:rsid w:val="00FE21CF"/>
    <w:rsid w:val="00FE3CA4"/>
    <w:rsid w:val="00FE41F7"/>
    <w:rsid w:val="00FE4DA5"/>
    <w:rsid w:val="00FE576D"/>
    <w:rsid w:val="00FE5D76"/>
    <w:rsid w:val="00FF15D1"/>
    <w:rsid w:val="00FF3C32"/>
    <w:rsid w:val="00FF4805"/>
    <w:rsid w:val="00FF5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D3ED6C6"/>
  <w15:docId w15:val="{9A0CB6B9-014D-4555-B288-1F319C82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BA2"/>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5BA2"/>
    <w:rPr>
      <w:color w:val="0563C1" w:themeColor="hyperlink"/>
      <w:u w:val="single"/>
    </w:rPr>
  </w:style>
  <w:style w:type="paragraph" w:customStyle="1" w:styleId="Paragraph">
    <w:name w:val="Paragraph"/>
    <w:basedOn w:val="Normal"/>
    <w:rsid w:val="000D5BA2"/>
    <w:pPr>
      <w:spacing w:before="120" w:line="240" w:lineRule="auto"/>
      <w:ind w:firstLine="720"/>
    </w:pPr>
    <w:rPr>
      <w:rFonts w:ascii="Times New Roman" w:eastAsia="Times New Roman" w:hAnsi="Times New Roman" w:cs="Times New Roman"/>
      <w:noProof/>
      <w:sz w:val="24"/>
      <w:szCs w:val="24"/>
    </w:rPr>
  </w:style>
  <w:style w:type="character" w:styleId="CommentReference">
    <w:name w:val="annotation reference"/>
    <w:basedOn w:val="DefaultParagraphFont"/>
    <w:uiPriority w:val="99"/>
    <w:semiHidden/>
    <w:unhideWhenUsed/>
    <w:rsid w:val="008D0CAA"/>
    <w:rPr>
      <w:sz w:val="16"/>
      <w:szCs w:val="16"/>
    </w:rPr>
  </w:style>
  <w:style w:type="paragraph" w:styleId="CommentText">
    <w:name w:val="annotation text"/>
    <w:basedOn w:val="Normal"/>
    <w:link w:val="CommentTextChar"/>
    <w:uiPriority w:val="99"/>
    <w:unhideWhenUsed/>
    <w:rsid w:val="008D0CAA"/>
    <w:pPr>
      <w:spacing w:line="240" w:lineRule="auto"/>
    </w:pPr>
    <w:rPr>
      <w:sz w:val="20"/>
      <w:szCs w:val="20"/>
    </w:rPr>
  </w:style>
  <w:style w:type="character" w:customStyle="1" w:styleId="CommentTextChar">
    <w:name w:val="Comment Text Char"/>
    <w:basedOn w:val="DefaultParagraphFont"/>
    <w:link w:val="CommentText"/>
    <w:uiPriority w:val="99"/>
    <w:rsid w:val="008D0CAA"/>
    <w:rPr>
      <w:rFonts w:eastAsiaTheme="minorHAnsi"/>
      <w:sz w:val="20"/>
      <w:szCs w:val="20"/>
    </w:rPr>
  </w:style>
  <w:style w:type="paragraph" w:styleId="BalloonText">
    <w:name w:val="Balloon Text"/>
    <w:basedOn w:val="Normal"/>
    <w:link w:val="BalloonTextChar"/>
    <w:uiPriority w:val="99"/>
    <w:semiHidden/>
    <w:unhideWhenUsed/>
    <w:rsid w:val="008D0C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CAA"/>
    <w:rPr>
      <w:rFonts w:ascii="Segoe UI" w:eastAsiaTheme="minorHAnsi" w:hAnsi="Segoe UI" w:cs="Segoe UI"/>
      <w:sz w:val="18"/>
      <w:szCs w:val="18"/>
    </w:rPr>
  </w:style>
  <w:style w:type="paragraph" w:customStyle="1" w:styleId="EndNoteBibliographyTitle">
    <w:name w:val="EndNote Bibliography Title"/>
    <w:basedOn w:val="Normal"/>
    <w:link w:val="EndNoteBibliographyTitleChar"/>
    <w:rsid w:val="00212A92"/>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212A92"/>
    <w:rPr>
      <w:rFonts w:ascii="Times New Roman" w:eastAsiaTheme="minorHAnsi" w:hAnsi="Times New Roman" w:cs="Times New Roman"/>
      <w:noProof/>
      <w:lang w:val="en-US"/>
    </w:rPr>
  </w:style>
  <w:style w:type="paragraph" w:customStyle="1" w:styleId="EndNoteBibliography">
    <w:name w:val="EndNote Bibliography"/>
    <w:basedOn w:val="Normal"/>
    <w:link w:val="EndNoteBibliographyChar"/>
    <w:rsid w:val="00212A92"/>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212A92"/>
    <w:rPr>
      <w:rFonts w:ascii="Times New Roman" w:eastAsiaTheme="minorHAnsi" w:hAnsi="Times New Roman" w:cs="Times New Roman"/>
      <w:noProof/>
      <w:lang w:val="en-US"/>
    </w:rPr>
  </w:style>
  <w:style w:type="paragraph" w:styleId="ListParagraph">
    <w:name w:val="List Paragraph"/>
    <w:basedOn w:val="Normal"/>
    <w:uiPriority w:val="34"/>
    <w:qFormat/>
    <w:rsid w:val="00F5413E"/>
    <w:pPr>
      <w:spacing w:after="160"/>
      <w:ind w:left="720"/>
      <w:contextualSpacing/>
    </w:pPr>
  </w:style>
  <w:style w:type="table" w:styleId="TableGrid">
    <w:name w:val="Table Grid"/>
    <w:basedOn w:val="TableNormal"/>
    <w:uiPriority w:val="39"/>
    <w:rsid w:val="00F5413E"/>
    <w:pPr>
      <w:spacing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3367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53272D"/>
    <w:pPr>
      <w:tabs>
        <w:tab w:val="center" w:pos="4513"/>
        <w:tab w:val="right" w:pos="9026"/>
      </w:tabs>
      <w:spacing w:line="240" w:lineRule="auto"/>
    </w:pPr>
  </w:style>
  <w:style w:type="character" w:customStyle="1" w:styleId="HeaderChar">
    <w:name w:val="Header Char"/>
    <w:basedOn w:val="DefaultParagraphFont"/>
    <w:link w:val="Header"/>
    <w:uiPriority w:val="99"/>
    <w:rsid w:val="0053272D"/>
    <w:rPr>
      <w:rFonts w:eastAsiaTheme="minorHAnsi"/>
    </w:rPr>
  </w:style>
  <w:style w:type="paragraph" w:styleId="Footer">
    <w:name w:val="footer"/>
    <w:basedOn w:val="Normal"/>
    <w:link w:val="FooterChar"/>
    <w:uiPriority w:val="99"/>
    <w:unhideWhenUsed/>
    <w:rsid w:val="0053272D"/>
    <w:pPr>
      <w:tabs>
        <w:tab w:val="center" w:pos="4513"/>
        <w:tab w:val="right" w:pos="9026"/>
      </w:tabs>
      <w:spacing w:line="240" w:lineRule="auto"/>
    </w:pPr>
  </w:style>
  <w:style w:type="character" w:customStyle="1" w:styleId="FooterChar">
    <w:name w:val="Footer Char"/>
    <w:basedOn w:val="DefaultParagraphFont"/>
    <w:link w:val="Footer"/>
    <w:uiPriority w:val="99"/>
    <w:rsid w:val="0053272D"/>
    <w:rPr>
      <w:rFonts w:eastAsiaTheme="minorHAnsi"/>
    </w:rPr>
  </w:style>
  <w:style w:type="paragraph" w:styleId="CommentSubject">
    <w:name w:val="annotation subject"/>
    <w:basedOn w:val="CommentText"/>
    <w:next w:val="CommentText"/>
    <w:link w:val="CommentSubjectChar"/>
    <w:uiPriority w:val="99"/>
    <w:semiHidden/>
    <w:unhideWhenUsed/>
    <w:rsid w:val="00F94DDA"/>
    <w:rPr>
      <w:b/>
      <w:bCs/>
    </w:rPr>
  </w:style>
  <w:style w:type="character" w:customStyle="1" w:styleId="CommentSubjectChar">
    <w:name w:val="Comment Subject Char"/>
    <w:basedOn w:val="CommentTextChar"/>
    <w:link w:val="CommentSubject"/>
    <w:uiPriority w:val="99"/>
    <w:semiHidden/>
    <w:rsid w:val="00F94DDA"/>
    <w:rPr>
      <w:rFonts w:eastAsiaTheme="minorHAnsi"/>
      <w:b/>
      <w:bCs/>
      <w:sz w:val="20"/>
      <w:szCs w:val="20"/>
    </w:rPr>
  </w:style>
  <w:style w:type="numbering" w:customStyle="1" w:styleId="NoList1">
    <w:name w:val="No List1"/>
    <w:next w:val="NoList"/>
    <w:uiPriority w:val="99"/>
    <w:semiHidden/>
    <w:unhideWhenUsed/>
    <w:rsid w:val="00BC0C81"/>
  </w:style>
  <w:style w:type="table" w:customStyle="1" w:styleId="TableGrid1">
    <w:name w:val="Table Grid1"/>
    <w:basedOn w:val="TableNormal"/>
    <w:next w:val="TableGrid"/>
    <w:uiPriority w:val="39"/>
    <w:rsid w:val="00BC0C8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C60B4"/>
    <w:rPr>
      <w:color w:val="954F72" w:themeColor="followedHyperlink"/>
      <w:u w:val="single"/>
    </w:rPr>
  </w:style>
  <w:style w:type="paragraph" w:styleId="Revision">
    <w:name w:val="Revision"/>
    <w:hidden/>
    <w:uiPriority w:val="99"/>
    <w:semiHidden/>
    <w:rsid w:val="000743B6"/>
    <w:pPr>
      <w:spacing w:line="240" w:lineRule="auto"/>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1241424">
      <w:bodyDiv w:val="1"/>
      <w:marLeft w:val="0"/>
      <w:marRight w:val="0"/>
      <w:marTop w:val="0"/>
      <w:marBottom w:val="0"/>
      <w:divBdr>
        <w:top w:val="none" w:sz="0" w:space="0" w:color="auto"/>
        <w:left w:val="none" w:sz="0" w:space="0" w:color="auto"/>
        <w:bottom w:val="none" w:sz="0" w:space="0" w:color="auto"/>
        <w:right w:val="none" w:sz="0" w:space="0" w:color="auto"/>
      </w:divBdr>
    </w:div>
    <w:div w:id="810557064">
      <w:bodyDiv w:val="1"/>
      <w:marLeft w:val="0"/>
      <w:marRight w:val="0"/>
      <w:marTop w:val="0"/>
      <w:marBottom w:val="0"/>
      <w:divBdr>
        <w:top w:val="none" w:sz="0" w:space="0" w:color="auto"/>
        <w:left w:val="none" w:sz="0" w:space="0" w:color="auto"/>
        <w:bottom w:val="none" w:sz="0" w:space="0" w:color="auto"/>
        <w:right w:val="none" w:sz="0" w:space="0" w:color="auto"/>
      </w:divBdr>
    </w:div>
    <w:div w:id="1600480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header" Target="header9.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8.xml"/><Relationship Id="rId2" Type="http://schemas.openxmlformats.org/officeDocument/2006/relationships/numbering" Target="numbering.xml"/><Relationship Id="rId16" Type="http://schemas.openxmlformats.org/officeDocument/2006/relationships/header" Target="header7.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6.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166A5-75B1-4412-8AFD-0875E2C3A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5</Pages>
  <Words>7713</Words>
  <Characters>43968</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an Clark</dc:creator>
  <cp:lastModifiedBy>Eleanor Maguire</cp:lastModifiedBy>
  <cp:revision>7</cp:revision>
  <dcterms:created xsi:type="dcterms:W3CDTF">2020-07-08T16:05:00Z</dcterms:created>
  <dcterms:modified xsi:type="dcterms:W3CDTF">2020-07-09T07:33:00Z</dcterms:modified>
</cp:coreProperties>
</file>